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B61E2B" w14:textId="0127F88E" w:rsidR="002A016E" w:rsidRPr="007F0FC5" w:rsidRDefault="002A016E" w:rsidP="00BC6A5E">
      <w:pPr>
        <w:spacing w:after="80" w:line="240" w:lineRule="auto"/>
        <w:rPr>
          <w:b/>
          <w:sz w:val="28"/>
          <w:szCs w:val="28"/>
        </w:rPr>
      </w:pPr>
      <w:r w:rsidRPr="007F0FC5">
        <w:rPr>
          <w:b/>
          <w:sz w:val="28"/>
          <w:szCs w:val="28"/>
        </w:rPr>
        <w:t xml:space="preserve">Supplementary Material  </w:t>
      </w:r>
      <w:r w:rsidR="00E816C2">
        <w:rPr>
          <w:b/>
          <w:sz w:val="28"/>
          <w:szCs w:val="28"/>
        </w:rPr>
        <w:t xml:space="preserve">  </w:t>
      </w:r>
      <w:r w:rsidR="00F12AF7">
        <w:rPr>
          <w:b/>
          <w:sz w:val="28"/>
          <w:szCs w:val="28"/>
        </w:rPr>
        <w:t>Tables S1, S2, S3</w:t>
      </w:r>
      <w:r w:rsidRPr="007F0FC5">
        <w:rPr>
          <w:b/>
          <w:sz w:val="28"/>
          <w:szCs w:val="28"/>
        </w:rPr>
        <w:t xml:space="preserve"> </w:t>
      </w:r>
    </w:p>
    <w:p w14:paraId="734A2B24" w14:textId="77777777" w:rsidR="005D38EB" w:rsidRDefault="005D38EB" w:rsidP="002A016E">
      <w:pPr>
        <w:rPr>
          <w:b/>
          <w:sz w:val="24"/>
          <w:szCs w:val="24"/>
        </w:rPr>
      </w:pPr>
    </w:p>
    <w:p w14:paraId="38C75D9F" w14:textId="02BD6382" w:rsidR="00046EDF" w:rsidRPr="00ED1BC5" w:rsidRDefault="00046EDF" w:rsidP="00ED1BC5">
      <w:pPr>
        <w:spacing w:after="80" w:line="240" w:lineRule="auto"/>
        <w:jc w:val="center"/>
        <w:rPr>
          <w:b/>
          <w:sz w:val="24"/>
          <w:szCs w:val="24"/>
        </w:rPr>
      </w:pPr>
      <w:r w:rsidRPr="00EE72B2">
        <w:rPr>
          <w:b/>
          <w:sz w:val="24"/>
          <w:szCs w:val="24"/>
        </w:rPr>
        <w:t xml:space="preserve">Genetic relationships of European, Mediterranean, and SW Asian populations using a panel of 55 AISNPs </w:t>
      </w:r>
    </w:p>
    <w:p w14:paraId="535F5F72" w14:textId="77777777" w:rsidR="00046EDF" w:rsidRDefault="00046EDF" w:rsidP="00046EDF">
      <w:pPr>
        <w:spacing w:after="0" w:line="240" w:lineRule="auto"/>
        <w:jc w:val="center"/>
        <w:rPr>
          <w:sz w:val="24"/>
          <w:szCs w:val="24"/>
        </w:rPr>
      </w:pPr>
      <w:r w:rsidRPr="00E32C0A">
        <w:rPr>
          <w:sz w:val="24"/>
          <w:szCs w:val="24"/>
        </w:rPr>
        <w:t>Andrew J. Pakstis</w:t>
      </w:r>
      <w:r w:rsidRPr="00E32C0A">
        <w:rPr>
          <w:sz w:val="24"/>
          <w:szCs w:val="24"/>
          <w:vertAlign w:val="superscript"/>
        </w:rPr>
        <w:t>a</w:t>
      </w:r>
      <w:r w:rsidRPr="00E32C0A">
        <w:rPr>
          <w:sz w:val="24"/>
          <w:szCs w:val="24"/>
        </w:rPr>
        <w:t>, Cemal Gurkan</w:t>
      </w:r>
      <w:r w:rsidRPr="00E32C0A">
        <w:rPr>
          <w:sz w:val="24"/>
          <w:szCs w:val="24"/>
          <w:vertAlign w:val="superscript"/>
        </w:rPr>
        <w:t>b,c</w:t>
      </w:r>
      <w:r w:rsidRPr="00E32C0A">
        <w:rPr>
          <w:sz w:val="24"/>
          <w:szCs w:val="24"/>
        </w:rPr>
        <w:t>, Mustafa Dogan</w:t>
      </w:r>
      <w:r w:rsidRPr="00E32C0A">
        <w:rPr>
          <w:sz w:val="24"/>
          <w:szCs w:val="24"/>
          <w:vertAlign w:val="superscript"/>
        </w:rPr>
        <w:t>d</w:t>
      </w:r>
      <w:r w:rsidRPr="00E32C0A">
        <w:rPr>
          <w:sz w:val="24"/>
          <w:szCs w:val="24"/>
        </w:rPr>
        <w:t>, Hasan Emin Balkaya</w:t>
      </w:r>
      <w:r w:rsidRPr="00E32C0A">
        <w:rPr>
          <w:sz w:val="24"/>
          <w:szCs w:val="24"/>
          <w:vertAlign w:val="superscript"/>
        </w:rPr>
        <w:t>e</w:t>
      </w:r>
      <w:r w:rsidRPr="00E32C0A">
        <w:rPr>
          <w:sz w:val="24"/>
          <w:szCs w:val="24"/>
        </w:rPr>
        <w:t>,</w:t>
      </w:r>
    </w:p>
    <w:p w14:paraId="0CDD8B95" w14:textId="77777777" w:rsidR="00046EDF" w:rsidRDefault="00046EDF" w:rsidP="00046EDF">
      <w:pPr>
        <w:spacing w:after="0" w:line="240" w:lineRule="auto"/>
        <w:jc w:val="center"/>
        <w:rPr>
          <w:sz w:val="24"/>
          <w:szCs w:val="24"/>
        </w:rPr>
      </w:pPr>
      <w:r w:rsidRPr="00E32C0A">
        <w:rPr>
          <w:sz w:val="24"/>
          <w:szCs w:val="24"/>
        </w:rPr>
        <w:t>Serkan Dogan</w:t>
      </w:r>
      <w:r w:rsidRPr="00E32C0A">
        <w:rPr>
          <w:sz w:val="24"/>
          <w:szCs w:val="24"/>
          <w:vertAlign w:val="superscript"/>
        </w:rPr>
        <w:t>d</w:t>
      </w:r>
      <w:r w:rsidRPr="00E32C0A">
        <w:rPr>
          <w:sz w:val="24"/>
          <w:szCs w:val="24"/>
        </w:rPr>
        <w:t>, Pavlos I. Neophytou</w:t>
      </w:r>
      <w:r w:rsidRPr="00E32C0A">
        <w:rPr>
          <w:sz w:val="24"/>
          <w:szCs w:val="24"/>
          <w:vertAlign w:val="superscript"/>
        </w:rPr>
        <w:t>f</w:t>
      </w:r>
      <w:r w:rsidRPr="00E32C0A">
        <w:rPr>
          <w:sz w:val="24"/>
          <w:szCs w:val="24"/>
        </w:rPr>
        <w:t>, Lotfi Cherni</w:t>
      </w:r>
      <w:r w:rsidRPr="00E32C0A">
        <w:rPr>
          <w:sz w:val="24"/>
          <w:szCs w:val="24"/>
          <w:vertAlign w:val="superscript"/>
        </w:rPr>
        <w:t>g,h</w:t>
      </w:r>
      <w:r w:rsidRPr="00E32C0A">
        <w:rPr>
          <w:sz w:val="24"/>
          <w:szCs w:val="24"/>
        </w:rPr>
        <w:t>, Sami Boussetta</w:t>
      </w:r>
      <w:r w:rsidRPr="00E32C0A">
        <w:rPr>
          <w:sz w:val="24"/>
          <w:szCs w:val="24"/>
          <w:vertAlign w:val="superscript"/>
        </w:rPr>
        <w:t>g</w:t>
      </w:r>
      <w:r w:rsidRPr="00E32C0A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</w:p>
    <w:p w14:paraId="2A408D93" w14:textId="77777777" w:rsidR="00046EDF" w:rsidRDefault="00046EDF" w:rsidP="00046EDF">
      <w:pPr>
        <w:spacing w:after="0" w:line="240" w:lineRule="auto"/>
        <w:jc w:val="center"/>
        <w:rPr>
          <w:sz w:val="24"/>
          <w:szCs w:val="24"/>
        </w:rPr>
      </w:pPr>
      <w:r w:rsidRPr="00E32C0A">
        <w:rPr>
          <w:sz w:val="24"/>
          <w:szCs w:val="24"/>
        </w:rPr>
        <w:t xml:space="preserve">Houssein </w:t>
      </w:r>
      <w:r w:rsidRPr="00E32C0A">
        <w:rPr>
          <w:sz w:val="24"/>
          <w:szCs w:val="24"/>
          <w:lang w:val="en"/>
        </w:rPr>
        <w:t>Khodjet-El-Khil</w:t>
      </w:r>
      <w:r w:rsidRPr="00E32C0A">
        <w:rPr>
          <w:sz w:val="24"/>
          <w:szCs w:val="24"/>
          <w:vertAlign w:val="superscript"/>
        </w:rPr>
        <w:t>i</w:t>
      </w:r>
      <w:r w:rsidRPr="00E32C0A">
        <w:rPr>
          <w:sz w:val="24"/>
          <w:szCs w:val="24"/>
        </w:rPr>
        <w:t>, Amel Ben Ammar ElGaaied</w:t>
      </w:r>
      <w:r w:rsidRPr="00E32C0A">
        <w:rPr>
          <w:sz w:val="24"/>
          <w:szCs w:val="24"/>
          <w:vertAlign w:val="superscript"/>
        </w:rPr>
        <w:t>g</w:t>
      </w:r>
      <w:r w:rsidRPr="00E32C0A">
        <w:rPr>
          <w:sz w:val="24"/>
          <w:szCs w:val="24"/>
        </w:rPr>
        <w:t>, Nina Mjølsnes Salvo</w:t>
      </w:r>
      <w:r w:rsidRPr="00E32C0A">
        <w:rPr>
          <w:sz w:val="24"/>
          <w:szCs w:val="24"/>
          <w:vertAlign w:val="superscript"/>
        </w:rPr>
        <w:t>j</w:t>
      </w:r>
      <w:r w:rsidRPr="00E32C0A">
        <w:rPr>
          <w:sz w:val="24"/>
          <w:szCs w:val="24"/>
        </w:rPr>
        <w:t xml:space="preserve">, </w:t>
      </w:r>
    </w:p>
    <w:p w14:paraId="09840DF5" w14:textId="77777777" w:rsidR="00046EDF" w:rsidRDefault="00046EDF" w:rsidP="00046EDF">
      <w:pPr>
        <w:spacing w:after="0" w:line="240" w:lineRule="auto"/>
        <w:jc w:val="center"/>
        <w:rPr>
          <w:sz w:val="24"/>
          <w:szCs w:val="24"/>
        </w:rPr>
      </w:pPr>
      <w:r w:rsidRPr="00E32C0A">
        <w:rPr>
          <w:sz w:val="24"/>
          <w:szCs w:val="24"/>
          <w:lang w:val="en-GB"/>
        </w:rPr>
        <w:t>Kirstin Janssen</w:t>
      </w:r>
      <w:r w:rsidRPr="00E32C0A">
        <w:rPr>
          <w:sz w:val="24"/>
          <w:szCs w:val="24"/>
          <w:vertAlign w:val="superscript"/>
        </w:rPr>
        <w:t>j</w:t>
      </w:r>
      <w:r w:rsidRPr="00E32C0A">
        <w:rPr>
          <w:sz w:val="24"/>
          <w:szCs w:val="24"/>
          <w:lang w:val="en-GB"/>
        </w:rPr>
        <w:t>, Gunn-Hege Olsen</w:t>
      </w:r>
      <w:r w:rsidRPr="00E32C0A">
        <w:rPr>
          <w:sz w:val="24"/>
          <w:szCs w:val="24"/>
          <w:vertAlign w:val="superscript"/>
        </w:rPr>
        <w:t>j</w:t>
      </w:r>
      <w:r w:rsidRPr="00E32C0A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E32C0A">
        <w:rPr>
          <w:sz w:val="24"/>
          <w:szCs w:val="24"/>
        </w:rPr>
        <w:t>Sibte Hadi</w:t>
      </w:r>
      <w:r w:rsidRPr="00E32C0A">
        <w:rPr>
          <w:sz w:val="24"/>
          <w:szCs w:val="24"/>
          <w:vertAlign w:val="superscript"/>
        </w:rPr>
        <w:t>k</w:t>
      </w:r>
      <w:r w:rsidRPr="00E32C0A">
        <w:rPr>
          <w:sz w:val="24"/>
          <w:szCs w:val="24"/>
        </w:rPr>
        <w:t>, Eida Khalaf Almohammed</w:t>
      </w:r>
      <w:r w:rsidRPr="00E32C0A">
        <w:rPr>
          <w:sz w:val="24"/>
          <w:szCs w:val="24"/>
          <w:vertAlign w:val="superscript"/>
        </w:rPr>
        <w:t>k,l</w:t>
      </w:r>
      <w:r w:rsidRPr="00E32C0A">
        <w:rPr>
          <w:sz w:val="24"/>
          <w:szCs w:val="24"/>
        </w:rPr>
        <w:t xml:space="preserve">, </w:t>
      </w:r>
    </w:p>
    <w:p w14:paraId="2A182368" w14:textId="77777777" w:rsidR="00046EDF" w:rsidRDefault="00046EDF" w:rsidP="00046EDF">
      <w:pPr>
        <w:spacing w:after="0" w:line="240" w:lineRule="auto"/>
        <w:jc w:val="center"/>
        <w:rPr>
          <w:rFonts w:eastAsia="Calibri"/>
          <w:sz w:val="24"/>
          <w:szCs w:val="24"/>
        </w:rPr>
      </w:pPr>
      <w:r>
        <w:rPr>
          <w:sz w:val="24"/>
          <w:szCs w:val="24"/>
        </w:rPr>
        <w:t>Vania Pereira</w:t>
      </w:r>
      <w:r w:rsidRPr="00E32C0A">
        <w:rPr>
          <w:sz w:val="24"/>
          <w:szCs w:val="24"/>
          <w:vertAlign w:val="superscript"/>
        </w:rPr>
        <w:t>m</w:t>
      </w:r>
      <w:r>
        <w:rPr>
          <w:sz w:val="24"/>
          <w:szCs w:val="24"/>
        </w:rPr>
        <w:t>, Ditte Mikkelsen Truelsen</w:t>
      </w:r>
      <w:r w:rsidRPr="00E32C0A">
        <w:rPr>
          <w:sz w:val="24"/>
          <w:szCs w:val="24"/>
          <w:vertAlign w:val="superscript"/>
        </w:rPr>
        <w:t>m</w:t>
      </w:r>
      <w:r>
        <w:rPr>
          <w:sz w:val="24"/>
          <w:szCs w:val="24"/>
        </w:rPr>
        <w:t xml:space="preserve">, </w:t>
      </w:r>
      <w:r w:rsidRPr="00E32C0A">
        <w:rPr>
          <w:sz w:val="24"/>
          <w:szCs w:val="24"/>
        </w:rPr>
        <w:t>Ozlem Bulbul</w:t>
      </w:r>
      <w:r>
        <w:rPr>
          <w:sz w:val="24"/>
          <w:szCs w:val="24"/>
          <w:vertAlign w:val="superscript"/>
        </w:rPr>
        <w:t>n</w:t>
      </w:r>
      <w:r w:rsidRPr="00E32C0A">
        <w:rPr>
          <w:sz w:val="24"/>
          <w:szCs w:val="24"/>
        </w:rPr>
        <w:t xml:space="preserve">, </w:t>
      </w:r>
      <w:r w:rsidRPr="00E32C0A">
        <w:rPr>
          <w:rFonts w:eastAsia="Calibri"/>
          <w:sz w:val="24"/>
          <w:szCs w:val="24"/>
        </w:rPr>
        <w:t>Usha Soundararajan</w:t>
      </w:r>
      <w:r w:rsidRPr="00E32C0A">
        <w:rPr>
          <w:rFonts w:eastAsia="Calibri"/>
          <w:sz w:val="24"/>
          <w:szCs w:val="24"/>
          <w:vertAlign w:val="superscript"/>
        </w:rPr>
        <w:t>a</w:t>
      </w:r>
      <w:r w:rsidRPr="00E32C0A">
        <w:rPr>
          <w:rFonts w:eastAsia="Calibri"/>
          <w:sz w:val="24"/>
          <w:szCs w:val="24"/>
        </w:rPr>
        <w:t xml:space="preserve">, </w:t>
      </w:r>
    </w:p>
    <w:p w14:paraId="7B13177B" w14:textId="77777777" w:rsidR="00046EDF" w:rsidRPr="00E32C0A" w:rsidRDefault="00046EDF" w:rsidP="00046EDF">
      <w:pPr>
        <w:spacing w:after="0" w:line="240" w:lineRule="auto"/>
        <w:jc w:val="center"/>
        <w:rPr>
          <w:sz w:val="24"/>
          <w:szCs w:val="24"/>
        </w:rPr>
      </w:pPr>
      <w:r w:rsidRPr="00E32C0A">
        <w:rPr>
          <w:rFonts w:eastAsia="Calibri"/>
          <w:sz w:val="24"/>
          <w:szCs w:val="24"/>
        </w:rPr>
        <w:t>Haseena Rajeevan</w:t>
      </w:r>
      <w:r>
        <w:rPr>
          <w:rFonts w:eastAsia="Calibri"/>
          <w:sz w:val="24"/>
          <w:szCs w:val="24"/>
          <w:vertAlign w:val="superscript"/>
        </w:rPr>
        <w:t>o</w:t>
      </w:r>
      <w:r w:rsidRPr="00E32C0A">
        <w:rPr>
          <w:rFonts w:eastAsia="Calibri"/>
          <w:sz w:val="24"/>
          <w:szCs w:val="24"/>
        </w:rPr>
        <w:t>, Judith R. Kidd</w:t>
      </w:r>
      <w:r w:rsidRPr="00E32C0A">
        <w:rPr>
          <w:sz w:val="24"/>
          <w:szCs w:val="24"/>
          <w:vertAlign w:val="superscript"/>
        </w:rPr>
        <w:t>a</w:t>
      </w:r>
      <w:r w:rsidRPr="00E32C0A">
        <w:rPr>
          <w:rFonts w:eastAsia="Calibri"/>
          <w:sz w:val="24"/>
          <w:szCs w:val="24"/>
        </w:rPr>
        <w:t xml:space="preserve">, </w:t>
      </w:r>
      <w:r w:rsidRPr="00E32C0A">
        <w:rPr>
          <w:sz w:val="24"/>
          <w:szCs w:val="24"/>
        </w:rPr>
        <w:t>Kenneth K. Kidd</w:t>
      </w:r>
      <w:r w:rsidRPr="00E32C0A">
        <w:rPr>
          <w:sz w:val="24"/>
          <w:szCs w:val="24"/>
          <w:vertAlign w:val="superscript"/>
        </w:rPr>
        <w:t xml:space="preserve"> a</w:t>
      </w:r>
    </w:p>
    <w:p w14:paraId="48CCF988" w14:textId="0517824E" w:rsidR="00046EDF" w:rsidRDefault="00A00B30" w:rsidP="002A016E">
      <w:pPr>
        <w:rPr>
          <w:b/>
          <w:sz w:val="24"/>
          <w:szCs w:val="24"/>
        </w:rPr>
      </w:pPr>
      <w:r>
        <w:rPr>
          <w:b/>
          <w:sz w:val="24"/>
          <w:szCs w:val="24"/>
        </w:rPr>
        <w:t>---------------------------------------------------------------------------------------------------------</w:t>
      </w:r>
    </w:p>
    <w:p w14:paraId="6FE12E1F" w14:textId="68FD68EA" w:rsidR="002A016E" w:rsidRPr="007F0FC5" w:rsidRDefault="002A016E" w:rsidP="002A016E">
      <w:pPr>
        <w:rPr>
          <w:sz w:val="24"/>
          <w:szCs w:val="24"/>
        </w:rPr>
      </w:pPr>
      <w:r w:rsidRPr="007F0FC5">
        <w:rPr>
          <w:b/>
          <w:sz w:val="24"/>
          <w:szCs w:val="24"/>
        </w:rPr>
        <w:t>Table S1.</w:t>
      </w:r>
      <w:r w:rsidRPr="007F0FC5">
        <w:rPr>
          <w:sz w:val="24"/>
          <w:szCs w:val="24"/>
        </w:rPr>
        <w:t xml:space="preserve"> The populations in ALFRED </w:t>
      </w:r>
      <w:r w:rsidR="00A04C1E">
        <w:rPr>
          <w:sz w:val="24"/>
          <w:szCs w:val="24"/>
        </w:rPr>
        <w:t>(</w:t>
      </w:r>
      <w:r w:rsidR="00A04C1E" w:rsidRPr="00A04C1E">
        <w:rPr>
          <w:sz w:val="24"/>
          <w:szCs w:val="24"/>
        </w:rPr>
        <w:t>https//alfred.med.yale.edu</w:t>
      </w:r>
      <w:r w:rsidR="00A04C1E">
        <w:rPr>
          <w:sz w:val="24"/>
          <w:szCs w:val="24"/>
        </w:rPr>
        <w:t xml:space="preserve">) </w:t>
      </w:r>
      <w:r w:rsidRPr="007F0FC5">
        <w:rPr>
          <w:sz w:val="24"/>
          <w:szCs w:val="24"/>
        </w:rPr>
        <w:t>with allele frequencies on all 55 Kidd ancestry informative SNPs.</w:t>
      </w:r>
      <w:r w:rsidR="00087AD5">
        <w:rPr>
          <w:sz w:val="24"/>
          <w:szCs w:val="24"/>
        </w:rPr>
        <w:t xml:space="preserve"> </w:t>
      </w:r>
      <w:r w:rsidRPr="007F0FC5">
        <w:rPr>
          <w:sz w:val="24"/>
          <w:szCs w:val="24"/>
        </w:rPr>
        <w:t xml:space="preserve"> Populations are grouped by geographical regions of the world. </w:t>
      </w:r>
      <w:r w:rsidR="00025748">
        <w:rPr>
          <w:sz w:val="24"/>
          <w:szCs w:val="24"/>
        </w:rPr>
        <w:t>The 25 newest reference population entries have yellow highlighting.</w:t>
      </w:r>
      <w:r w:rsidR="00505BE7">
        <w:rPr>
          <w:sz w:val="24"/>
          <w:szCs w:val="24"/>
        </w:rPr>
        <w:t xml:space="preserve"> </w:t>
      </w:r>
      <w:r w:rsidR="00087AD5">
        <w:rPr>
          <w:sz w:val="24"/>
          <w:szCs w:val="24"/>
        </w:rPr>
        <w:t xml:space="preserve">More detailed population sample descriptions and citations can be found by searching in ALFRED with the UID. </w:t>
      </w:r>
      <w:r w:rsidR="003D4099">
        <w:rPr>
          <w:sz w:val="24"/>
          <w:szCs w:val="24"/>
        </w:rPr>
        <w:t xml:space="preserve"> </w:t>
      </w:r>
    </w:p>
    <w:tbl>
      <w:tblPr>
        <w:tblStyle w:val="TableGrid1"/>
        <w:tblW w:w="8478" w:type="dxa"/>
        <w:jc w:val="center"/>
        <w:tblLayout w:type="fixed"/>
        <w:tblLook w:val="04A0" w:firstRow="1" w:lastRow="0" w:firstColumn="1" w:lastColumn="0" w:noHBand="0" w:noVBand="1"/>
      </w:tblPr>
      <w:tblGrid>
        <w:gridCol w:w="1638"/>
        <w:gridCol w:w="2127"/>
        <w:gridCol w:w="1293"/>
        <w:gridCol w:w="1080"/>
        <w:gridCol w:w="1350"/>
        <w:gridCol w:w="990"/>
      </w:tblGrid>
      <w:tr w:rsidR="002A016E" w:rsidRPr="00BF06CB" w14:paraId="4D31EC77" w14:textId="77777777" w:rsidTr="00495584">
        <w:trPr>
          <w:trHeight w:val="1066"/>
          <w:jc w:val="center"/>
        </w:trPr>
        <w:tc>
          <w:tcPr>
            <w:tcW w:w="1638" w:type="dxa"/>
          </w:tcPr>
          <w:p w14:paraId="3AF5C708" w14:textId="77777777" w:rsidR="002A016E" w:rsidRPr="00BF06CB" w:rsidRDefault="002A016E" w:rsidP="002A016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14:paraId="01E140F9" w14:textId="77777777" w:rsidR="002A016E" w:rsidRPr="00BF06CB" w:rsidRDefault="002A016E" w:rsidP="002A016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F06CB">
              <w:rPr>
                <w:rFonts w:cs="Times New Roman"/>
                <w:b/>
                <w:sz w:val="20"/>
                <w:szCs w:val="20"/>
              </w:rPr>
              <w:t>World</w:t>
            </w:r>
          </w:p>
          <w:p w14:paraId="39863360" w14:textId="77777777" w:rsidR="002A016E" w:rsidRPr="00BF06CB" w:rsidRDefault="002A016E" w:rsidP="002A016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F06CB">
              <w:rPr>
                <w:rFonts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2127" w:type="dxa"/>
          </w:tcPr>
          <w:p w14:paraId="47EF03B1" w14:textId="78FF566B" w:rsidR="002A016E" w:rsidRPr="00BF06CB" w:rsidRDefault="002A016E" w:rsidP="005A040B">
            <w:pPr>
              <w:rPr>
                <w:rFonts w:cs="Times New Roman"/>
                <w:b/>
                <w:sz w:val="20"/>
                <w:szCs w:val="20"/>
              </w:rPr>
            </w:pPr>
          </w:p>
          <w:p w14:paraId="376D82D4" w14:textId="77777777" w:rsidR="002A016E" w:rsidRPr="00BF06CB" w:rsidRDefault="002A016E" w:rsidP="002A016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F06CB">
              <w:rPr>
                <w:rFonts w:cs="Times New Roman"/>
                <w:b/>
                <w:sz w:val="20"/>
                <w:szCs w:val="20"/>
              </w:rPr>
              <w:t>Population</w:t>
            </w:r>
          </w:p>
          <w:p w14:paraId="7F40DD92" w14:textId="77777777" w:rsidR="002A016E" w:rsidRPr="00BF06CB" w:rsidRDefault="002A016E" w:rsidP="002A016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F06CB">
              <w:rPr>
                <w:rFonts w:cs="Times New Roman"/>
                <w:b/>
                <w:sz w:val="20"/>
                <w:szCs w:val="20"/>
              </w:rPr>
              <w:t>Label</w:t>
            </w:r>
            <w:r w:rsidRPr="00BF06CB">
              <w:rPr>
                <w:rFonts w:cs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93" w:type="dxa"/>
          </w:tcPr>
          <w:p w14:paraId="76813314" w14:textId="77777777" w:rsidR="002A016E" w:rsidRPr="00BF06CB" w:rsidRDefault="002A016E" w:rsidP="002A016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14:paraId="55918F02" w14:textId="77777777" w:rsidR="002A016E" w:rsidRPr="00BF06CB" w:rsidRDefault="002A016E" w:rsidP="002A016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F06CB">
              <w:rPr>
                <w:rFonts w:cs="Times New Roman"/>
                <w:b/>
                <w:sz w:val="20"/>
                <w:szCs w:val="20"/>
              </w:rPr>
              <w:t>ALFRED</w:t>
            </w:r>
          </w:p>
          <w:p w14:paraId="4C282C99" w14:textId="77777777" w:rsidR="002A016E" w:rsidRPr="00BF06CB" w:rsidRDefault="002A016E" w:rsidP="002A016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F06CB">
              <w:rPr>
                <w:rFonts w:cs="Times New Roman"/>
                <w:b/>
                <w:sz w:val="20"/>
                <w:szCs w:val="20"/>
              </w:rPr>
              <w:t>Sample</w:t>
            </w:r>
          </w:p>
          <w:p w14:paraId="0732F6E3" w14:textId="77777777" w:rsidR="00DF734A" w:rsidRDefault="002A016E" w:rsidP="00370C7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F06CB">
              <w:rPr>
                <w:rFonts w:cs="Times New Roman"/>
                <w:b/>
                <w:sz w:val="20"/>
                <w:szCs w:val="20"/>
              </w:rPr>
              <w:t>Unique Identifier</w:t>
            </w:r>
          </w:p>
          <w:p w14:paraId="3C43C080" w14:textId="3AB73631" w:rsidR="00A04C1E" w:rsidRPr="00BF06CB" w:rsidRDefault="00A04C1E" w:rsidP="00370C7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UID)</w:t>
            </w:r>
          </w:p>
        </w:tc>
        <w:tc>
          <w:tcPr>
            <w:tcW w:w="1080" w:type="dxa"/>
          </w:tcPr>
          <w:p w14:paraId="0E3CBCF4" w14:textId="77777777" w:rsidR="002A016E" w:rsidRPr="00BF06CB" w:rsidRDefault="002A016E" w:rsidP="002A016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14:paraId="4B2996EF" w14:textId="77777777" w:rsidR="002A016E" w:rsidRPr="007D010E" w:rsidRDefault="002A016E" w:rsidP="002A016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D010E">
              <w:rPr>
                <w:rFonts w:cs="Times New Roman"/>
                <w:b/>
                <w:sz w:val="20"/>
                <w:szCs w:val="20"/>
              </w:rPr>
              <w:t>ALFRED</w:t>
            </w:r>
          </w:p>
          <w:p w14:paraId="159034CE" w14:textId="77777777" w:rsidR="002A016E" w:rsidRPr="007D010E" w:rsidRDefault="002A016E" w:rsidP="002A016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D010E">
              <w:rPr>
                <w:rFonts w:cs="Times New Roman"/>
                <w:b/>
                <w:sz w:val="20"/>
                <w:szCs w:val="20"/>
              </w:rPr>
              <w:t>Sample</w:t>
            </w:r>
          </w:p>
          <w:p w14:paraId="1DC8535A" w14:textId="77777777" w:rsidR="00021A57" w:rsidRDefault="002A016E" w:rsidP="002A016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D010E">
              <w:rPr>
                <w:rFonts w:cs="Times New Roman"/>
                <w:b/>
                <w:sz w:val="20"/>
                <w:szCs w:val="20"/>
              </w:rPr>
              <w:t xml:space="preserve">Size </w:t>
            </w:r>
          </w:p>
          <w:p w14:paraId="58467E7A" w14:textId="293275BE" w:rsidR="002A016E" w:rsidRPr="00BF06CB" w:rsidRDefault="002A016E" w:rsidP="002A016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D010E">
              <w:rPr>
                <w:rFonts w:cs="Times New Roman"/>
                <w:b/>
                <w:sz w:val="20"/>
                <w:szCs w:val="20"/>
              </w:rPr>
              <w:t>2N</w:t>
            </w:r>
          </w:p>
        </w:tc>
        <w:tc>
          <w:tcPr>
            <w:tcW w:w="1350" w:type="dxa"/>
          </w:tcPr>
          <w:p w14:paraId="236EFEA4" w14:textId="77777777" w:rsidR="002A016E" w:rsidRPr="00BF06CB" w:rsidRDefault="002A016E" w:rsidP="002A016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14:paraId="476A3144" w14:textId="46A151A0" w:rsidR="002A016E" w:rsidRPr="00BF06CB" w:rsidRDefault="002A016E" w:rsidP="002A016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F06CB">
              <w:rPr>
                <w:rFonts w:cs="Times New Roman"/>
                <w:b/>
                <w:sz w:val="20"/>
                <w:szCs w:val="20"/>
              </w:rPr>
              <w:t>Data source</w:t>
            </w:r>
            <w:r w:rsidR="008704E1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BF06CB">
              <w:rPr>
                <w:rFonts w:cs="Times New Roman"/>
                <w:b/>
                <w:sz w:val="20"/>
                <w:szCs w:val="20"/>
              </w:rPr>
              <w:t>for</w:t>
            </w:r>
          </w:p>
          <w:p w14:paraId="4FF0C94E" w14:textId="01F14994" w:rsidR="002A016E" w:rsidRPr="00BF06CB" w:rsidRDefault="008704E1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geno</w:t>
            </w:r>
            <w:r w:rsidR="002A016E" w:rsidRPr="00BF06CB">
              <w:rPr>
                <w:rFonts w:cs="Times New Roman"/>
                <w:b/>
                <w:sz w:val="20"/>
                <w:szCs w:val="20"/>
              </w:rPr>
              <w:t>types</w:t>
            </w:r>
            <w:r w:rsidR="002A016E" w:rsidRPr="00BF06CB">
              <w:rPr>
                <w:rFonts w:cs="Times New Roman"/>
                <w:b/>
                <w:sz w:val="20"/>
                <w:szCs w:val="20"/>
                <w:vertAlign w:val="superscript"/>
              </w:rPr>
              <w:t xml:space="preserve"> b,c</w:t>
            </w:r>
          </w:p>
        </w:tc>
        <w:tc>
          <w:tcPr>
            <w:tcW w:w="990" w:type="dxa"/>
          </w:tcPr>
          <w:p w14:paraId="636799BD" w14:textId="77777777" w:rsidR="002A016E" w:rsidRPr="00BF06CB" w:rsidRDefault="002A016E" w:rsidP="002A016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14:paraId="1881D0CA" w14:textId="59876CB3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b/>
                <w:sz w:val="20"/>
                <w:szCs w:val="20"/>
              </w:rPr>
              <w:t>Abbr</w:t>
            </w:r>
            <w:r w:rsidR="006B3726">
              <w:rPr>
                <w:rFonts w:cs="Times New Roman"/>
                <w:b/>
                <w:sz w:val="20"/>
                <w:szCs w:val="20"/>
              </w:rPr>
              <w:t>e</w:t>
            </w:r>
            <w:r w:rsidRPr="00BF06CB">
              <w:rPr>
                <w:rFonts w:cs="Times New Roman"/>
                <w:b/>
                <w:sz w:val="20"/>
                <w:szCs w:val="20"/>
              </w:rPr>
              <w:t>v.</w:t>
            </w:r>
          </w:p>
          <w:p w14:paraId="473382CA" w14:textId="77777777" w:rsidR="002A016E" w:rsidRPr="00BF06CB" w:rsidRDefault="002A016E" w:rsidP="002A016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F06CB">
              <w:rPr>
                <w:rFonts w:cs="Times New Roman"/>
                <w:b/>
                <w:sz w:val="20"/>
                <w:szCs w:val="20"/>
              </w:rPr>
              <w:t>in</w:t>
            </w:r>
          </w:p>
          <w:p w14:paraId="1E2D5C12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b/>
                <w:sz w:val="20"/>
                <w:szCs w:val="20"/>
              </w:rPr>
              <w:t>Figures</w:t>
            </w:r>
          </w:p>
        </w:tc>
      </w:tr>
      <w:tr w:rsidR="002A016E" w:rsidRPr="00BF06CB" w14:paraId="3575F577" w14:textId="77777777" w:rsidTr="00495584">
        <w:trPr>
          <w:jc w:val="center"/>
        </w:trPr>
        <w:tc>
          <w:tcPr>
            <w:tcW w:w="1638" w:type="dxa"/>
          </w:tcPr>
          <w:p w14:paraId="0F49677A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Central Africa</w:t>
            </w:r>
          </w:p>
        </w:tc>
        <w:tc>
          <w:tcPr>
            <w:tcW w:w="2127" w:type="dxa"/>
          </w:tcPr>
          <w:p w14:paraId="0E13696C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Biaka  </w:t>
            </w:r>
          </w:p>
        </w:tc>
        <w:tc>
          <w:tcPr>
            <w:tcW w:w="1293" w:type="dxa"/>
          </w:tcPr>
          <w:p w14:paraId="19C00D42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05F</w:t>
            </w:r>
          </w:p>
        </w:tc>
        <w:tc>
          <w:tcPr>
            <w:tcW w:w="1080" w:type="dxa"/>
          </w:tcPr>
          <w:p w14:paraId="77C95937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40</w:t>
            </w:r>
          </w:p>
        </w:tc>
        <w:tc>
          <w:tcPr>
            <w:tcW w:w="1350" w:type="dxa"/>
          </w:tcPr>
          <w:p w14:paraId="027094AF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3404C13C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BIA</w:t>
            </w:r>
          </w:p>
        </w:tc>
      </w:tr>
      <w:tr w:rsidR="002A016E" w:rsidRPr="00BF06CB" w14:paraId="632A6959" w14:textId="77777777" w:rsidTr="00495584">
        <w:trPr>
          <w:jc w:val="center"/>
        </w:trPr>
        <w:tc>
          <w:tcPr>
            <w:tcW w:w="1638" w:type="dxa"/>
          </w:tcPr>
          <w:p w14:paraId="09569879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A23FCF3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Mbuti  </w:t>
            </w:r>
          </w:p>
        </w:tc>
        <w:tc>
          <w:tcPr>
            <w:tcW w:w="1293" w:type="dxa"/>
          </w:tcPr>
          <w:p w14:paraId="31ABC973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06G</w:t>
            </w:r>
          </w:p>
        </w:tc>
        <w:tc>
          <w:tcPr>
            <w:tcW w:w="1080" w:type="dxa"/>
          </w:tcPr>
          <w:p w14:paraId="265C0C15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1350" w:type="dxa"/>
          </w:tcPr>
          <w:p w14:paraId="34484A29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5451DA24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MBU</w:t>
            </w:r>
          </w:p>
        </w:tc>
      </w:tr>
      <w:tr w:rsidR="002A016E" w:rsidRPr="00BF06CB" w14:paraId="1094BC74" w14:textId="77777777" w:rsidTr="00495584">
        <w:trPr>
          <w:jc w:val="center"/>
        </w:trPr>
        <w:tc>
          <w:tcPr>
            <w:tcW w:w="1638" w:type="dxa"/>
          </w:tcPr>
          <w:p w14:paraId="6D18661A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C11ED6D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Lisongo  </w:t>
            </w:r>
          </w:p>
        </w:tc>
        <w:tc>
          <w:tcPr>
            <w:tcW w:w="1293" w:type="dxa"/>
          </w:tcPr>
          <w:p w14:paraId="36CE63B6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2770Q</w:t>
            </w:r>
          </w:p>
        </w:tc>
        <w:tc>
          <w:tcPr>
            <w:tcW w:w="1080" w:type="dxa"/>
          </w:tcPr>
          <w:p w14:paraId="26D41349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350" w:type="dxa"/>
          </w:tcPr>
          <w:p w14:paraId="30F4AD04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359E2F98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LIS</w:t>
            </w:r>
          </w:p>
        </w:tc>
      </w:tr>
      <w:tr w:rsidR="006C1334" w:rsidRPr="00BF06CB" w14:paraId="19B02C36" w14:textId="77777777" w:rsidTr="00495584">
        <w:trPr>
          <w:jc w:val="center"/>
        </w:trPr>
        <w:tc>
          <w:tcPr>
            <w:tcW w:w="1638" w:type="dxa"/>
            <w:vAlign w:val="center"/>
          </w:tcPr>
          <w:p w14:paraId="29822AE9" w14:textId="1BF7D5C8" w:rsidR="006C1334" w:rsidRPr="00BF06CB" w:rsidRDefault="006C1334" w:rsidP="006C1334">
            <w:r w:rsidRPr="00BF06CB">
              <w:rPr>
                <w:rFonts w:cs="Times New Roman"/>
                <w:sz w:val="20"/>
                <w:szCs w:val="20"/>
              </w:rPr>
              <w:t>West Africa</w:t>
            </w:r>
          </w:p>
        </w:tc>
        <w:tc>
          <w:tcPr>
            <w:tcW w:w="2127" w:type="dxa"/>
            <w:vAlign w:val="center"/>
          </w:tcPr>
          <w:p w14:paraId="01B4E345" w14:textId="6A72B3FA" w:rsidR="006C1334" w:rsidRPr="00BF06CB" w:rsidRDefault="006C1334" w:rsidP="006C1334">
            <w:r>
              <w:rPr>
                <w:rFonts w:cs="Times New Roman"/>
                <w:sz w:val="20"/>
                <w:szCs w:val="20"/>
              </w:rPr>
              <w:t>Gambians</w:t>
            </w:r>
          </w:p>
        </w:tc>
        <w:tc>
          <w:tcPr>
            <w:tcW w:w="1293" w:type="dxa"/>
            <w:vAlign w:val="center"/>
          </w:tcPr>
          <w:p w14:paraId="137F9181" w14:textId="4D6F6632" w:rsidR="006C1334" w:rsidRPr="00BF06CB" w:rsidRDefault="006C1334" w:rsidP="006C1334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004243N</w:t>
            </w:r>
          </w:p>
        </w:tc>
        <w:tc>
          <w:tcPr>
            <w:tcW w:w="1080" w:type="dxa"/>
            <w:vAlign w:val="center"/>
          </w:tcPr>
          <w:p w14:paraId="1FFDC7A0" w14:textId="45B066FA" w:rsidR="006C1334" w:rsidRPr="00BF06CB" w:rsidRDefault="006C1334" w:rsidP="006C1334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226</w:t>
            </w:r>
          </w:p>
        </w:tc>
        <w:tc>
          <w:tcPr>
            <w:tcW w:w="1350" w:type="dxa"/>
            <w:vAlign w:val="center"/>
          </w:tcPr>
          <w:p w14:paraId="65E013B9" w14:textId="1B6B645B" w:rsidR="006C1334" w:rsidRPr="00BF06CB" w:rsidRDefault="006C1334" w:rsidP="006C1334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1KG</w:t>
            </w:r>
          </w:p>
        </w:tc>
        <w:tc>
          <w:tcPr>
            <w:tcW w:w="990" w:type="dxa"/>
            <w:vAlign w:val="center"/>
          </w:tcPr>
          <w:p w14:paraId="60618ECD" w14:textId="01F5C13E" w:rsidR="006C1334" w:rsidRPr="00BF06CB" w:rsidRDefault="006C1334" w:rsidP="006C1334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GWD</w:t>
            </w:r>
          </w:p>
        </w:tc>
      </w:tr>
      <w:tr w:rsidR="006C1334" w:rsidRPr="00BF06CB" w14:paraId="09034C0C" w14:textId="77777777" w:rsidTr="00495584">
        <w:trPr>
          <w:jc w:val="center"/>
        </w:trPr>
        <w:tc>
          <w:tcPr>
            <w:tcW w:w="1638" w:type="dxa"/>
            <w:vAlign w:val="center"/>
          </w:tcPr>
          <w:p w14:paraId="169CD003" w14:textId="77777777" w:rsidR="006C1334" w:rsidRPr="00BF06CB" w:rsidRDefault="006C1334" w:rsidP="006C1334"/>
        </w:tc>
        <w:tc>
          <w:tcPr>
            <w:tcW w:w="2127" w:type="dxa"/>
            <w:vAlign w:val="center"/>
          </w:tcPr>
          <w:p w14:paraId="18E4C601" w14:textId="28F5B45C" w:rsidR="006C1334" w:rsidRPr="00BF06CB" w:rsidRDefault="006C1334" w:rsidP="006C1334">
            <w:r>
              <w:rPr>
                <w:rFonts w:cs="Times New Roman"/>
                <w:sz w:val="20"/>
                <w:szCs w:val="20"/>
              </w:rPr>
              <w:t>Mende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  <w:vAlign w:val="center"/>
          </w:tcPr>
          <w:p w14:paraId="1B8CCFB6" w14:textId="7514E338" w:rsidR="006C1334" w:rsidRPr="00BF06CB" w:rsidRDefault="006C1334" w:rsidP="006C1334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004244O</w:t>
            </w:r>
          </w:p>
        </w:tc>
        <w:tc>
          <w:tcPr>
            <w:tcW w:w="1080" w:type="dxa"/>
            <w:vAlign w:val="center"/>
          </w:tcPr>
          <w:p w14:paraId="04092734" w14:textId="3D5DC538" w:rsidR="006C1334" w:rsidRPr="00BF06CB" w:rsidRDefault="006C1334" w:rsidP="006C1334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1350" w:type="dxa"/>
            <w:vAlign w:val="center"/>
          </w:tcPr>
          <w:p w14:paraId="6E319E33" w14:textId="5163C225" w:rsidR="006C1334" w:rsidRPr="00BF06CB" w:rsidRDefault="006C1334" w:rsidP="006C1334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1KG</w:t>
            </w:r>
          </w:p>
        </w:tc>
        <w:tc>
          <w:tcPr>
            <w:tcW w:w="990" w:type="dxa"/>
            <w:vAlign w:val="center"/>
          </w:tcPr>
          <w:p w14:paraId="008F0018" w14:textId="7B1BE63F" w:rsidR="006C1334" w:rsidRPr="00BF06CB" w:rsidRDefault="006C1334" w:rsidP="006C1334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MSL</w:t>
            </w:r>
          </w:p>
        </w:tc>
      </w:tr>
      <w:tr w:rsidR="002A016E" w:rsidRPr="00BF06CB" w14:paraId="5F0F3B06" w14:textId="77777777" w:rsidTr="00495584">
        <w:trPr>
          <w:jc w:val="center"/>
        </w:trPr>
        <w:tc>
          <w:tcPr>
            <w:tcW w:w="1638" w:type="dxa"/>
          </w:tcPr>
          <w:p w14:paraId="350E66A3" w14:textId="5A48FF63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4845369" w14:textId="1BA536B6" w:rsidR="002A016E" w:rsidRPr="00BF06CB" w:rsidRDefault="002A016E" w:rsidP="006D3D1D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Esan  </w:t>
            </w:r>
          </w:p>
        </w:tc>
        <w:tc>
          <w:tcPr>
            <w:tcW w:w="1293" w:type="dxa"/>
          </w:tcPr>
          <w:p w14:paraId="63808E9A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248S</w:t>
            </w:r>
          </w:p>
        </w:tc>
        <w:tc>
          <w:tcPr>
            <w:tcW w:w="1080" w:type="dxa"/>
          </w:tcPr>
          <w:p w14:paraId="55EB9145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98</w:t>
            </w:r>
          </w:p>
        </w:tc>
        <w:tc>
          <w:tcPr>
            <w:tcW w:w="1350" w:type="dxa"/>
          </w:tcPr>
          <w:p w14:paraId="4930F06A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KG</w:t>
            </w:r>
          </w:p>
        </w:tc>
        <w:tc>
          <w:tcPr>
            <w:tcW w:w="990" w:type="dxa"/>
          </w:tcPr>
          <w:p w14:paraId="7583DF02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ESN</w:t>
            </w:r>
          </w:p>
        </w:tc>
      </w:tr>
      <w:tr w:rsidR="002A016E" w:rsidRPr="00BF06CB" w14:paraId="45FB3309" w14:textId="77777777" w:rsidTr="00495584">
        <w:trPr>
          <w:jc w:val="center"/>
        </w:trPr>
        <w:tc>
          <w:tcPr>
            <w:tcW w:w="1638" w:type="dxa"/>
          </w:tcPr>
          <w:p w14:paraId="3834F803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31B6860" w14:textId="677AFC0F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Yoruba</w:t>
            </w:r>
            <w:r w:rsidR="00A87688">
              <w:rPr>
                <w:rFonts w:cs="Times New Roman"/>
                <w:sz w:val="20"/>
                <w:szCs w:val="20"/>
              </w:rPr>
              <w:t xml:space="preserve"> (Benin City)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</w:tcPr>
          <w:p w14:paraId="2D800A2F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36J</w:t>
            </w:r>
          </w:p>
        </w:tc>
        <w:tc>
          <w:tcPr>
            <w:tcW w:w="1080" w:type="dxa"/>
          </w:tcPr>
          <w:p w14:paraId="241388B7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1350" w:type="dxa"/>
          </w:tcPr>
          <w:p w14:paraId="1C708D94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24F429FA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YOR</w:t>
            </w:r>
          </w:p>
        </w:tc>
      </w:tr>
      <w:tr w:rsidR="002A016E" w:rsidRPr="00BF06CB" w14:paraId="5EB0051C" w14:textId="77777777" w:rsidTr="00495584">
        <w:trPr>
          <w:jc w:val="center"/>
        </w:trPr>
        <w:tc>
          <w:tcPr>
            <w:tcW w:w="1638" w:type="dxa"/>
          </w:tcPr>
          <w:p w14:paraId="50E1CA98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125F965" w14:textId="4B751D08" w:rsidR="002A016E" w:rsidRPr="00BF06CB" w:rsidRDefault="00BA5C45" w:rsidP="002A016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oruba (Ibadan)</w:t>
            </w:r>
          </w:p>
        </w:tc>
        <w:tc>
          <w:tcPr>
            <w:tcW w:w="1293" w:type="dxa"/>
          </w:tcPr>
          <w:p w14:paraId="28DD58CE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048Q</w:t>
            </w:r>
          </w:p>
        </w:tc>
        <w:tc>
          <w:tcPr>
            <w:tcW w:w="1080" w:type="dxa"/>
          </w:tcPr>
          <w:p w14:paraId="4EA4AAC2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216</w:t>
            </w:r>
          </w:p>
        </w:tc>
        <w:tc>
          <w:tcPr>
            <w:tcW w:w="1350" w:type="dxa"/>
          </w:tcPr>
          <w:p w14:paraId="1E37A43D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KG</w:t>
            </w:r>
          </w:p>
        </w:tc>
        <w:tc>
          <w:tcPr>
            <w:tcW w:w="990" w:type="dxa"/>
          </w:tcPr>
          <w:p w14:paraId="57A48C87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YRI</w:t>
            </w:r>
          </w:p>
        </w:tc>
      </w:tr>
      <w:tr w:rsidR="006C1334" w:rsidRPr="00BF06CB" w14:paraId="373D0F2F" w14:textId="77777777" w:rsidTr="00495584">
        <w:trPr>
          <w:jc w:val="center"/>
        </w:trPr>
        <w:tc>
          <w:tcPr>
            <w:tcW w:w="1638" w:type="dxa"/>
          </w:tcPr>
          <w:p w14:paraId="21C0FCDC" w14:textId="77777777" w:rsidR="006C1334" w:rsidRPr="00BF06CB" w:rsidRDefault="006C1334" w:rsidP="006C13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3B136CD" w14:textId="2C9DDFC9" w:rsidR="006C1334" w:rsidRPr="00BF06CB" w:rsidRDefault="006C1334" w:rsidP="006C1334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Ibo  </w:t>
            </w:r>
          </w:p>
        </w:tc>
        <w:tc>
          <w:tcPr>
            <w:tcW w:w="1293" w:type="dxa"/>
          </w:tcPr>
          <w:p w14:paraId="409016C3" w14:textId="3F9EE7A1" w:rsidR="006C1334" w:rsidRPr="00BF06CB" w:rsidRDefault="006C1334" w:rsidP="006C13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99S</w:t>
            </w:r>
          </w:p>
        </w:tc>
        <w:tc>
          <w:tcPr>
            <w:tcW w:w="1080" w:type="dxa"/>
          </w:tcPr>
          <w:p w14:paraId="72C60AD5" w14:textId="4E28DB83" w:rsidR="006C1334" w:rsidRPr="00BF06CB" w:rsidRDefault="006C1334" w:rsidP="006C13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350" w:type="dxa"/>
          </w:tcPr>
          <w:p w14:paraId="329A7EF9" w14:textId="107A0A22" w:rsidR="006C1334" w:rsidRPr="00BF06CB" w:rsidRDefault="006C1334" w:rsidP="006C13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6C05D804" w14:textId="34E37027" w:rsidR="006C1334" w:rsidRPr="00BF06CB" w:rsidRDefault="006C1334" w:rsidP="006C13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IBO</w:t>
            </w:r>
          </w:p>
        </w:tc>
      </w:tr>
      <w:tr w:rsidR="006C1334" w:rsidRPr="00BF06CB" w14:paraId="3F89AE09" w14:textId="77777777" w:rsidTr="00495584">
        <w:trPr>
          <w:jc w:val="center"/>
        </w:trPr>
        <w:tc>
          <w:tcPr>
            <w:tcW w:w="1638" w:type="dxa"/>
          </w:tcPr>
          <w:p w14:paraId="3C7C501F" w14:textId="77777777" w:rsidR="006C1334" w:rsidRPr="00BF06CB" w:rsidRDefault="006C1334" w:rsidP="006C13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81A8B22" w14:textId="0FC28C72" w:rsidR="006C1334" w:rsidRPr="00BF06CB" w:rsidRDefault="006C1334" w:rsidP="006C1334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Hausa  </w:t>
            </w:r>
          </w:p>
        </w:tc>
        <w:tc>
          <w:tcPr>
            <w:tcW w:w="1293" w:type="dxa"/>
          </w:tcPr>
          <w:p w14:paraId="7D5850F8" w14:textId="3592AEC8" w:rsidR="006C1334" w:rsidRPr="00BF06CB" w:rsidRDefault="006C1334" w:rsidP="006C13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100B</w:t>
            </w:r>
          </w:p>
        </w:tc>
        <w:tc>
          <w:tcPr>
            <w:tcW w:w="1080" w:type="dxa"/>
          </w:tcPr>
          <w:p w14:paraId="40272E15" w14:textId="5747FF6E" w:rsidR="006C1334" w:rsidRPr="00BF06CB" w:rsidRDefault="006C1334" w:rsidP="006C13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1350" w:type="dxa"/>
          </w:tcPr>
          <w:p w14:paraId="3A1FBC5D" w14:textId="001EF176" w:rsidR="006C1334" w:rsidRPr="00BF06CB" w:rsidRDefault="006C1334" w:rsidP="006C13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6E8A025D" w14:textId="3E21EED2" w:rsidR="006C1334" w:rsidRPr="00BF06CB" w:rsidRDefault="006C1334" w:rsidP="006C13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HAS</w:t>
            </w:r>
          </w:p>
        </w:tc>
      </w:tr>
      <w:tr w:rsidR="002A016E" w:rsidRPr="00BF06CB" w14:paraId="2ED8E532" w14:textId="77777777" w:rsidTr="00495584">
        <w:trPr>
          <w:jc w:val="center"/>
        </w:trPr>
        <w:tc>
          <w:tcPr>
            <w:tcW w:w="1638" w:type="dxa"/>
          </w:tcPr>
          <w:p w14:paraId="35A94A8B" w14:textId="0A7FF96D" w:rsidR="002A016E" w:rsidRPr="00BF06CB" w:rsidRDefault="00803DFE" w:rsidP="002A016E">
            <w:pPr>
              <w:rPr>
                <w:rFonts w:cs="Times New Roman"/>
                <w:sz w:val="20"/>
                <w:szCs w:val="20"/>
              </w:rPr>
            </w:pPr>
            <w:r w:rsidRPr="00803DFE">
              <w:rPr>
                <w:rFonts w:cs="Times New Roman"/>
                <w:sz w:val="20"/>
                <w:szCs w:val="20"/>
              </w:rPr>
              <w:t>East Africa</w:t>
            </w:r>
          </w:p>
        </w:tc>
        <w:tc>
          <w:tcPr>
            <w:tcW w:w="2127" w:type="dxa"/>
          </w:tcPr>
          <w:p w14:paraId="3A9D94AE" w14:textId="6087008D" w:rsidR="002A016E" w:rsidRPr="00BF06CB" w:rsidRDefault="00BA5C45" w:rsidP="002A016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uhya, Kenya</w:t>
            </w:r>
            <w:r w:rsidR="002A016E"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</w:tcPr>
          <w:p w14:paraId="4A5DBD6A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046O</w:t>
            </w:r>
          </w:p>
        </w:tc>
        <w:tc>
          <w:tcPr>
            <w:tcW w:w="1080" w:type="dxa"/>
          </w:tcPr>
          <w:p w14:paraId="09385C0F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98</w:t>
            </w:r>
          </w:p>
        </w:tc>
        <w:tc>
          <w:tcPr>
            <w:tcW w:w="1350" w:type="dxa"/>
          </w:tcPr>
          <w:p w14:paraId="5230690A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KG</w:t>
            </w:r>
          </w:p>
        </w:tc>
        <w:tc>
          <w:tcPr>
            <w:tcW w:w="990" w:type="dxa"/>
          </w:tcPr>
          <w:p w14:paraId="263A8A50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LWK</w:t>
            </w:r>
          </w:p>
        </w:tc>
      </w:tr>
      <w:tr w:rsidR="001F0892" w:rsidRPr="00BF06CB" w14:paraId="1751913F" w14:textId="77777777" w:rsidTr="00495584">
        <w:trPr>
          <w:jc w:val="center"/>
        </w:trPr>
        <w:tc>
          <w:tcPr>
            <w:tcW w:w="1638" w:type="dxa"/>
          </w:tcPr>
          <w:p w14:paraId="7E624CD8" w14:textId="77777777" w:rsidR="001F0892" w:rsidRPr="00BF06CB" w:rsidRDefault="001F0892" w:rsidP="001F0892"/>
        </w:tc>
        <w:tc>
          <w:tcPr>
            <w:tcW w:w="2127" w:type="dxa"/>
          </w:tcPr>
          <w:p w14:paraId="1C2AE625" w14:textId="67D25902" w:rsidR="001F0892" w:rsidRPr="00BF06CB" w:rsidRDefault="001F0892" w:rsidP="001F0892">
            <w:r w:rsidRPr="00BF06CB">
              <w:rPr>
                <w:rFonts w:cs="Times New Roman"/>
                <w:sz w:val="20"/>
                <w:szCs w:val="20"/>
              </w:rPr>
              <w:t xml:space="preserve">Chagga  </w:t>
            </w:r>
          </w:p>
        </w:tc>
        <w:tc>
          <w:tcPr>
            <w:tcW w:w="1293" w:type="dxa"/>
          </w:tcPr>
          <w:p w14:paraId="34CBCDAB" w14:textId="0BADA06F" w:rsidR="001F0892" w:rsidRPr="00BF06CB" w:rsidRDefault="001F0892" w:rsidP="001F0892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000487T</w:t>
            </w:r>
          </w:p>
        </w:tc>
        <w:tc>
          <w:tcPr>
            <w:tcW w:w="1080" w:type="dxa"/>
          </w:tcPr>
          <w:p w14:paraId="099DE3C1" w14:textId="1EF07BB9" w:rsidR="001F0892" w:rsidRPr="00BF06CB" w:rsidRDefault="001F0892" w:rsidP="001F0892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350" w:type="dxa"/>
          </w:tcPr>
          <w:p w14:paraId="0937134C" w14:textId="0AC720EE" w:rsidR="001F0892" w:rsidRPr="00BF06CB" w:rsidRDefault="001F0892" w:rsidP="001F0892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20EBF638" w14:textId="14471132" w:rsidR="001F0892" w:rsidRPr="00BF06CB" w:rsidRDefault="001F0892" w:rsidP="001F0892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CGA</w:t>
            </w:r>
          </w:p>
        </w:tc>
      </w:tr>
      <w:tr w:rsidR="001F0892" w:rsidRPr="00BF06CB" w14:paraId="48FC7FE5" w14:textId="77777777" w:rsidTr="00495584">
        <w:trPr>
          <w:jc w:val="center"/>
        </w:trPr>
        <w:tc>
          <w:tcPr>
            <w:tcW w:w="1638" w:type="dxa"/>
          </w:tcPr>
          <w:p w14:paraId="2F3DDBA1" w14:textId="77777777" w:rsidR="001F0892" w:rsidRPr="00BF06CB" w:rsidRDefault="001F0892" w:rsidP="001F0892"/>
        </w:tc>
        <w:tc>
          <w:tcPr>
            <w:tcW w:w="2127" w:type="dxa"/>
          </w:tcPr>
          <w:p w14:paraId="731F7CBD" w14:textId="056B70A0" w:rsidR="001F0892" w:rsidRPr="00BF06CB" w:rsidRDefault="001F0892" w:rsidP="001F0892">
            <w:r w:rsidRPr="00BF06CB">
              <w:rPr>
                <w:rFonts w:cs="Times New Roman"/>
                <w:sz w:val="20"/>
                <w:szCs w:val="20"/>
              </w:rPr>
              <w:t xml:space="preserve">Masai  </w:t>
            </w:r>
          </w:p>
        </w:tc>
        <w:tc>
          <w:tcPr>
            <w:tcW w:w="1293" w:type="dxa"/>
          </w:tcPr>
          <w:p w14:paraId="1A0142EB" w14:textId="05CC6C37" w:rsidR="001F0892" w:rsidRPr="00BF06CB" w:rsidRDefault="001F0892" w:rsidP="001F0892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000854R</w:t>
            </w:r>
          </w:p>
        </w:tc>
        <w:tc>
          <w:tcPr>
            <w:tcW w:w="1080" w:type="dxa"/>
          </w:tcPr>
          <w:p w14:paraId="3D70E659" w14:textId="0E603567" w:rsidR="001F0892" w:rsidRPr="00BF06CB" w:rsidRDefault="001F0892" w:rsidP="001F0892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350" w:type="dxa"/>
          </w:tcPr>
          <w:p w14:paraId="2F41A7EB" w14:textId="1BED6578" w:rsidR="001F0892" w:rsidRPr="00BF06CB" w:rsidRDefault="001F0892" w:rsidP="001F0892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04D3B612" w14:textId="7D5A7725" w:rsidR="001F0892" w:rsidRPr="00BF06CB" w:rsidRDefault="001F0892" w:rsidP="001F0892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MAS</w:t>
            </w:r>
          </w:p>
        </w:tc>
      </w:tr>
      <w:tr w:rsidR="001F0892" w:rsidRPr="00BF06CB" w14:paraId="7BF13A93" w14:textId="77777777" w:rsidTr="00495584">
        <w:trPr>
          <w:jc w:val="center"/>
        </w:trPr>
        <w:tc>
          <w:tcPr>
            <w:tcW w:w="1638" w:type="dxa"/>
          </w:tcPr>
          <w:p w14:paraId="51DD899A" w14:textId="77777777" w:rsidR="001F0892" w:rsidRPr="00BF06CB" w:rsidRDefault="001F0892" w:rsidP="001F089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AF4BC00" w14:textId="3B04D112" w:rsidR="001F0892" w:rsidRPr="00BF06CB" w:rsidRDefault="001F0892" w:rsidP="001F0892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Sandawe  </w:t>
            </w:r>
          </w:p>
        </w:tc>
        <w:tc>
          <w:tcPr>
            <w:tcW w:w="1293" w:type="dxa"/>
          </w:tcPr>
          <w:p w14:paraId="59DD2AC8" w14:textId="42D57508" w:rsidR="001F0892" w:rsidRPr="00BF06CB" w:rsidRDefault="001F0892" w:rsidP="001F089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1773S</w:t>
            </w:r>
          </w:p>
        </w:tc>
        <w:tc>
          <w:tcPr>
            <w:tcW w:w="1080" w:type="dxa"/>
          </w:tcPr>
          <w:p w14:paraId="14BF323F" w14:textId="11F7976A" w:rsidR="001F0892" w:rsidRPr="00BF06CB" w:rsidRDefault="001F0892" w:rsidP="001F089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350" w:type="dxa"/>
          </w:tcPr>
          <w:p w14:paraId="05F74A78" w14:textId="62787960" w:rsidR="001F0892" w:rsidRPr="00BF06CB" w:rsidRDefault="001F0892" w:rsidP="001F089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7AF09E2E" w14:textId="42D536BC" w:rsidR="001F0892" w:rsidRPr="00BF06CB" w:rsidRDefault="001F0892" w:rsidP="001F089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ND</w:t>
            </w:r>
          </w:p>
        </w:tc>
      </w:tr>
      <w:tr w:rsidR="001F0892" w:rsidRPr="00BF06CB" w14:paraId="489F01BD" w14:textId="77777777" w:rsidTr="00495584">
        <w:trPr>
          <w:jc w:val="center"/>
        </w:trPr>
        <w:tc>
          <w:tcPr>
            <w:tcW w:w="1638" w:type="dxa"/>
          </w:tcPr>
          <w:p w14:paraId="706120F2" w14:textId="77777777" w:rsidR="001F0892" w:rsidRPr="00BF06CB" w:rsidRDefault="001F0892" w:rsidP="001F089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939D461" w14:textId="08A1A27E" w:rsidR="001F0892" w:rsidRPr="00BF06CB" w:rsidRDefault="001F0892" w:rsidP="001F0892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Zaramo  </w:t>
            </w:r>
          </w:p>
        </w:tc>
        <w:tc>
          <w:tcPr>
            <w:tcW w:w="1293" w:type="dxa"/>
          </w:tcPr>
          <w:p w14:paraId="1A957FCE" w14:textId="3BE3673C" w:rsidR="001F0892" w:rsidRPr="00BF06CB" w:rsidRDefault="001F0892" w:rsidP="001F0892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2586V</w:t>
            </w:r>
          </w:p>
        </w:tc>
        <w:tc>
          <w:tcPr>
            <w:tcW w:w="1080" w:type="dxa"/>
          </w:tcPr>
          <w:p w14:paraId="7454D142" w14:textId="1DFC29C3" w:rsidR="001F0892" w:rsidRPr="00BF06CB" w:rsidRDefault="001F0892" w:rsidP="001F0892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350" w:type="dxa"/>
          </w:tcPr>
          <w:p w14:paraId="74ECBF7E" w14:textId="6DDAE3D2" w:rsidR="001F0892" w:rsidRPr="00BF06CB" w:rsidRDefault="001F0892" w:rsidP="001F0892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397B41FB" w14:textId="0162E229" w:rsidR="001F0892" w:rsidRPr="00BF06CB" w:rsidRDefault="001F0892" w:rsidP="001F0892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ZRM</w:t>
            </w:r>
          </w:p>
        </w:tc>
      </w:tr>
      <w:tr w:rsidR="001F0892" w:rsidRPr="00BF06CB" w14:paraId="5439DAA9" w14:textId="77777777" w:rsidTr="00495584">
        <w:trPr>
          <w:jc w:val="center"/>
        </w:trPr>
        <w:tc>
          <w:tcPr>
            <w:tcW w:w="1638" w:type="dxa"/>
          </w:tcPr>
          <w:p w14:paraId="17129B69" w14:textId="77777777" w:rsidR="001F0892" w:rsidRPr="00BF06CB" w:rsidRDefault="001F0892" w:rsidP="001F089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FE0C643" w14:textId="41A7E56A" w:rsidR="001F0892" w:rsidRPr="00BF06CB" w:rsidRDefault="001F0892" w:rsidP="001F08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frican Americans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</w:tcPr>
          <w:p w14:paraId="2D22DE3E" w14:textId="6118E70D" w:rsidR="001F0892" w:rsidRPr="00BF06CB" w:rsidRDefault="001F0892" w:rsidP="001F089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047P</w:t>
            </w:r>
          </w:p>
        </w:tc>
        <w:tc>
          <w:tcPr>
            <w:tcW w:w="1080" w:type="dxa"/>
          </w:tcPr>
          <w:p w14:paraId="2DB4CB90" w14:textId="1364CBDF" w:rsidR="001F0892" w:rsidRPr="00BF06CB" w:rsidRDefault="001F0892" w:rsidP="001F089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350" w:type="dxa"/>
          </w:tcPr>
          <w:p w14:paraId="0BF22164" w14:textId="1CEDDDF1" w:rsidR="001F0892" w:rsidRPr="00BF06CB" w:rsidRDefault="001F0892" w:rsidP="001F089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KG</w:t>
            </w:r>
          </w:p>
        </w:tc>
        <w:tc>
          <w:tcPr>
            <w:tcW w:w="990" w:type="dxa"/>
          </w:tcPr>
          <w:p w14:paraId="62F7B724" w14:textId="6C68154E" w:rsidR="001F0892" w:rsidRPr="00BF06CB" w:rsidRDefault="001F0892" w:rsidP="001F089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ASW</w:t>
            </w:r>
          </w:p>
        </w:tc>
      </w:tr>
      <w:tr w:rsidR="001F0892" w:rsidRPr="00BF06CB" w14:paraId="4D4E2214" w14:textId="77777777" w:rsidTr="00495584">
        <w:trPr>
          <w:jc w:val="center"/>
        </w:trPr>
        <w:tc>
          <w:tcPr>
            <w:tcW w:w="1638" w:type="dxa"/>
          </w:tcPr>
          <w:p w14:paraId="4A866587" w14:textId="77777777" w:rsidR="001F0892" w:rsidRPr="00BF06CB" w:rsidRDefault="001F0892" w:rsidP="001F089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0F1C79C" w14:textId="7006385C" w:rsidR="001F0892" w:rsidRPr="00BF06CB" w:rsidRDefault="001F0892" w:rsidP="001F0892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African Americans  </w:t>
            </w:r>
          </w:p>
        </w:tc>
        <w:tc>
          <w:tcPr>
            <w:tcW w:w="1293" w:type="dxa"/>
          </w:tcPr>
          <w:p w14:paraId="76835DCC" w14:textId="39AD1855" w:rsidR="001F0892" w:rsidRPr="00BF06CB" w:rsidRDefault="001F0892" w:rsidP="001F089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101C</w:t>
            </w:r>
          </w:p>
        </w:tc>
        <w:tc>
          <w:tcPr>
            <w:tcW w:w="1080" w:type="dxa"/>
          </w:tcPr>
          <w:p w14:paraId="28B248CE" w14:textId="408B58E9" w:rsidR="001F0892" w:rsidRPr="00BF06CB" w:rsidRDefault="001F0892" w:rsidP="001F089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82</w:t>
            </w:r>
          </w:p>
        </w:tc>
        <w:tc>
          <w:tcPr>
            <w:tcW w:w="1350" w:type="dxa"/>
          </w:tcPr>
          <w:p w14:paraId="5A9FDDAD" w14:textId="3CDEA8EE" w:rsidR="001F0892" w:rsidRPr="00BF06CB" w:rsidRDefault="001F0892" w:rsidP="001F089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420823B1" w14:textId="45037479" w:rsidR="001F0892" w:rsidRPr="00BF06CB" w:rsidRDefault="001F0892" w:rsidP="001F089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AAM</w:t>
            </w:r>
          </w:p>
        </w:tc>
      </w:tr>
      <w:tr w:rsidR="00803DFE" w:rsidRPr="00BF06CB" w14:paraId="5DB33805" w14:textId="77777777" w:rsidTr="00495584">
        <w:trPr>
          <w:jc w:val="center"/>
        </w:trPr>
        <w:tc>
          <w:tcPr>
            <w:tcW w:w="1638" w:type="dxa"/>
          </w:tcPr>
          <w:p w14:paraId="497E3EDE" w14:textId="77777777" w:rsidR="00803DFE" w:rsidRPr="00BF06CB" w:rsidRDefault="00803DFE" w:rsidP="00803D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B3EB02E" w14:textId="63C2EA25" w:rsidR="00803DFE" w:rsidRPr="00BF06CB" w:rsidRDefault="00803DFE" w:rsidP="00803DF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Ethiopian Jews  </w:t>
            </w:r>
          </w:p>
        </w:tc>
        <w:tc>
          <w:tcPr>
            <w:tcW w:w="1293" w:type="dxa"/>
          </w:tcPr>
          <w:p w14:paraId="7EF98CE7" w14:textId="479D6D20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15G</w:t>
            </w:r>
          </w:p>
        </w:tc>
        <w:tc>
          <w:tcPr>
            <w:tcW w:w="1080" w:type="dxa"/>
          </w:tcPr>
          <w:p w14:paraId="469F82F6" w14:textId="7D703CBD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350" w:type="dxa"/>
          </w:tcPr>
          <w:p w14:paraId="706FF9BF" w14:textId="55D70FE0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12CD0130" w14:textId="3688EFE6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ETJ</w:t>
            </w:r>
          </w:p>
        </w:tc>
      </w:tr>
      <w:tr w:rsidR="00803DFE" w:rsidRPr="00BF06CB" w14:paraId="15EC617F" w14:textId="77777777" w:rsidTr="00495584">
        <w:trPr>
          <w:jc w:val="center"/>
        </w:trPr>
        <w:tc>
          <w:tcPr>
            <w:tcW w:w="1638" w:type="dxa"/>
          </w:tcPr>
          <w:p w14:paraId="3F7910C0" w14:textId="77777777" w:rsidR="00803DFE" w:rsidRPr="00BF06CB" w:rsidRDefault="00803DFE" w:rsidP="00803D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2847609" w14:textId="7E3BD35D" w:rsidR="00803DFE" w:rsidRPr="00BF06CB" w:rsidRDefault="00803DFE" w:rsidP="00803DF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Somali  </w:t>
            </w:r>
          </w:p>
        </w:tc>
        <w:tc>
          <w:tcPr>
            <w:tcW w:w="1293" w:type="dxa"/>
          </w:tcPr>
          <w:p w14:paraId="4EB0FA68" w14:textId="5828817B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2138O</w:t>
            </w:r>
          </w:p>
        </w:tc>
        <w:tc>
          <w:tcPr>
            <w:tcW w:w="1080" w:type="dxa"/>
          </w:tcPr>
          <w:p w14:paraId="76833807" w14:textId="24FC3EB3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350" w:type="dxa"/>
          </w:tcPr>
          <w:p w14:paraId="230952FD" w14:textId="7BFE2BE5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37C183DC" w14:textId="60E6EC59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OM</w:t>
            </w:r>
          </w:p>
        </w:tc>
      </w:tr>
      <w:tr w:rsidR="00803DFE" w:rsidRPr="00BF06CB" w14:paraId="46386CDC" w14:textId="77777777" w:rsidTr="00495584">
        <w:trPr>
          <w:jc w:val="center"/>
        </w:trPr>
        <w:tc>
          <w:tcPr>
            <w:tcW w:w="1638" w:type="dxa"/>
          </w:tcPr>
          <w:p w14:paraId="2864FF0F" w14:textId="77777777" w:rsidR="00803DFE" w:rsidRPr="00BF06CB" w:rsidRDefault="00803DFE" w:rsidP="00803D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599A596" w14:textId="1605EB6D" w:rsidR="00803DFE" w:rsidRPr="00BF06CB" w:rsidRDefault="00803DFE" w:rsidP="00803DF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omalis</w:t>
            </w:r>
            <w:r>
              <w:rPr>
                <w:rFonts w:cs="Times New Roman"/>
                <w:sz w:val="20"/>
                <w:szCs w:val="20"/>
                <w:highlight w:val="yellow"/>
              </w:rPr>
              <w:t xml:space="preserve"> via Denmark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 xml:space="preserve">  </w:t>
            </w:r>
          </w:p>
        </w:tc>
        <w:tc>
          <w:tcPr>
            <w:tcW w:w="1293" w:type="dxa"/>
            <w:vAlign w:val="center"/>
          </w:tcPr>
          <w:p w14:paraId="32723BBE" w14:textId="7C2566F2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636T</w:t>
            </w:r>
          </w:p>
        </w:tc>
        <w:tc>
          <w:tcPr>
            <w:tcW w:w="1080" w:type="dxa"/>
            <w:vAlign w:val="center"/>
          </w:tcPr>
          <w:p w14:paraId="636AB01A" w14:textId="41EB5484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196</w:t>
            </w:r>
          </w:p>
        </w:tc>
        <w:tc>
          <w:tcPr>
            <w:tcW w:w="1350" w:type="dxa"/>
            <w:vAlign w:val="center"/>
          </w:tcPr>
          <w:p w14:paraId="0EF2CB9C" w14:textId="7C161681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V.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>Pereira</w:t>
            </w:r>
          </w:p>
        </w:tc>
        <w:tc>
          <w:tcPr>
            <w:tcW w:w="990" w:type="dxa"/>
            <w:vAlign w:val="center"/>
          </w:tcPr>
          <w:p w14:paraId="1379E44F" w14:textId="766A48CC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MS</w:t>
            </w:r>
          </w:p>
        </w:tc>
      </w:tr>
      <w:tr w:rsidR="00803DFE" w:rsidRPr="00BF06CB" w14:paraId="4DE8ED90" w14:textId="77777777" w:rsidTr="00495584">
        <w:trPr>
          <w:jc w:val="center"/>
        </w:trPr>
        <w:tc>
          <w:tcPr>
            <w:tcW w:w="1638" w:type="dxa"/>
          </w:tcPr>
          <w:p w14:paraId="7DB51CAB" w14:textId="02F62A1A" w:rsidR="00803DFE" w:rsidRPr="00BF06CB" w:rsidRDefault="00803DFE" w:rsidP="00803DFE">
            <w:pPr>
              <w:rPr>
                <w:rFonts w:cs="Times New Roman"/>
                <w:sz w:val="20"/>
                <w:szCs w:val="20"/>
              </w:rPr>
            </w:pPr>
            <w:r w:rsidRPr="00803DFE">
              <w:rPr>
                <w:rFonts w:cs="Times New Roman"/>
                <w:sz w:val="20"/>
                <w:szCs w:val="20"/>
              </w:rPr>
              <w:t>North Africa</w:t>
            </w:r>
          </w:p>
        </w:tc>
        <w:tc>
          <w:tcPr>
            <w:tcW w:w="2127" w:type="dxa"/>
            <w:vAlign w:val="center"/>
          </w:tcPr>
          <w:p w14:paraId="2819C9C7" w14:textId="4A623F33" w:rsidR="00803DFE" w:rsidRPr="00BF06CB" w:rsidRDefault="00803DFE" w:rsidP="00803DF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Nebeur,Tunisia  </w:t>
            </w:r>
          </w:p>
        </w:tc>
        <w:tc>
          <w:tcPr>
            <w:tcW w:w="1293" w:type="dxa"/>
            <w:vAlign w:val="center"/>
          </w:tcPr>
          <w:p w14:paraId="005EA24D" w14:textId="361F699C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254P</w:t>
            </w:r>
          </w:p>
        </w:tc>
        <w:tc>
          <w:tcPr>
            <w:tcW w:w="1080" w:type="dxa"/>
            <w:vAlign w:val="center"/>
          </w:tcPr>
          <w:p w14:paraId="498510A1" w14:textId="6E235698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350" w:type="dxa"/>
            <w:vAlign w:val="center"/>
          </w:tcPr>
          <w:p w14:paraId="10DBD439" w14:textId="5CBDE5A6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  <w:vAlign w:val="center"/>
          </w:tcPr>
          <w:p w14:paraId="5C694780" w14:textId="7C2008D0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NBR</w:t>
            </w:r>
          </w:p>
        </w:tc>
      </w:tr>
      <w:tr w:rsidR="00803DFE" w:rsidRPr="00BF06CB" w14:paraId="57D09EFF" w14:textId="77777777" w:rsidTr="00495584">
        <w:trPr>
          <w:jc w:val="center"/>
        </w:trPr>
        <w:tc>
          <w:tcPr>
            <w:tcW w:w="1638" w:type="dxa"/>
          </w:tcPr>
          <w:p w14:paraId="7BEE9503" w14:textId="2B72FCD0" w:rsidR="00803DFE" w:rsidRPr="00BF06CB" w:rsidRDefault="00803DFE" w:rsidP="00803D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0AD77CEB" w14:textId="72F07EEF" w:rsidR="00803DFE" w:rsidRPr="00BF06CB" w:rsidRDefault="00803DFE" w:rsidP="00803DF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Kesra,Tunisia  </w:t>
            </w:r>
          </w:p>
        </w:tc>
        <w:tc>
          <w:tcPr>
            <w:tcW w:w="1293" w:type="dxa"/>
            <w:vAlign w:val="center"/>
          </w:tcPr>
          <w:p w14:paraId="07DFFB59" w14:textId="0F428EDD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255Q</w:t>
            </w:r>
          </w:p>
        </w:tc>
        <w:tc>
          <w:tcPr>
            <w:tcW w:w="1080" w:type="dxa"/>
            <w:vAlign w:val="center"/>
          </w:tcPr>
          <w:p w14:paraId="36BA2CBF" w14:textId="076F6777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350" w:type="dxa"/>
            <w:vAlign w:val="center"/>
          </w:tcPr>
          <w:p w14:paraId="1F5363B2" w14:textId="57E0F607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  <w:vAlign w:val="center"/>
          </w:tcPr>
          <w:p w14:paraId="5D246201" w14:textId="6C4B546A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SR</w:t>
            </w:r>
          </w:p>
        </w:tc>
      </w:tr>
      <w:tr w:rsidR="002A016E" w:rsidRPr="00BF06CB" w14:paraId="297B4253" w14:textId="77777777" w:rsidTr="00495584">
        <w:trPr>
          <w:jc w:val="center"/>
        </w:trPr>
        <w:tc>
          <w:tcPr>
            <w:tcW w:w="1638" w:type="dxa"/>
          </w:tcPr>
          <w:p w14:paraId="79708648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6CDC7CB4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Kairoun,Tunisia  </w:t>
            </w:r>
          </w:p>
        </w:tc>
        <w:tc>
          <w:tcPr>
            <w:tcW w:w="1293" w:type="dxa"/>
            <w:vAlign w:val="center"/>
          </w:tcPr>
          <w:p w14:paraId="61A8EBAB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256R</w:t>
            </w:r>
          </w:p>
        </w:tc>
        <w:tc>
          <w:tcPr>
            <w:tcW w:w="1080" w:type="dxa"/>
            <w:vAlign w:val="center"/>
          </w:tcPr>
          <w:p w14:paraId="2865D6B7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1350" w:type="dxa"/>
            <w:vAlign w:val="center"/>
          </w:tcPr>
          <w:p w14:paraId="65EAEAEB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  <w:vAlign w:val="center"/>
          </w:tcPr>
          <w:p w14:paraId="00431B4E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RN</w:t>
            </w:r>
          </w:p>
        </w:tc>
      </w:tr>
      <w:tr w:rsidR="00803DFE" w:rsidRPr="00BF06CB" w14:paraId="30E7F499" w14:textId="77777777" w:rsidTr="00495584">
        <w:trPr>
          <w:jc w:val="center"/>
        </w:trPr>
        <w:tc>
          <w:tcPr>
            <w:tcW w:w="1638" w:type="dxa"/>
          </w:tcPr>
          <w:p w14:paraId="78AC2C76" w14:textId="77777777" w:rsidR="00803DFE" w:rsidRPr="00BF06CB" w:rsidRDefault="00803DFE" w:rsidP="00803D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0032AFF2" w14:textId="4AA49166" w:rsidR="00803DFE" w:rsidRPr="00BF06CB" w:rsidRDefault="00803DFE" w:rsidP="00803DF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Sousse,Tunisia  </w:t>
            </w:r>
          </w:p>
        </w:tc>
        <w:tc>
          <w:tcPr>
            <w:tcW w:w="1293" w:type="dxa"/>
            <w:vAlign w:val="center"/>
          </w:tcPr>
          <w:p w14:paraId="33947ACE" w14:textId="266ADD75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257S</w:t>
            </w:r>
          </w:p>
        </w:tc>
        <w:tc>
          <w:tcPr>
            <w:tcW w:w="1080" w:type="dxa"/>
            <w:vAlign w:val="center"/>
          </w:tcPr>
          <w:p w14:paraId="62380AE6" w14:textId="6CBE9E74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1350" w:type="dxa"/>
            <w:vAlign w:val="center"/>
          </w:tcPr>
          <w:p w14:paraId="1B070E85" w14:textId="67D1B6E2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  <w:vAlign w:val="center"/>
          </w:tcPr>
          <w:p w14:paraId="78C4CC8B" w14:textId="7361E7EC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OU</w:t>
            </w:r>
          </w:p>
        </w:tc>
      </w:tr>
      <w:tr w:rsidR="00803DFE" w:rsidRPr="00BF06CB" w14:paraId="324E5973" w14:textId="77777777" w:rsidTr="00495584">
        <w:trPr>
          <w:jc w:val="center"/>
        </w:trPr>
        <w:tc>
          <w:tcPr>
            <w:tcW w:w="1638" w:type="dxa"/>
          </w:tcPr>
          <w:p w14:paraId="4D9F4E0C" w14:textId="77777777" w:rsidR="00803DFE" w:rsidRPr="00BF06CB" w:rsidRDefault="00803DFE" w:rsidP="00803D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73821299" w14:textId="32649726" w:rsidR="00803DFE" w:rsidRPr="00BF06CB" w:rsidRDefault="00803DFE" w:rsidP="00803DF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Mehdia,Tunisia  </w:t>
            </w:r>
          </w:p>
        </w:tc>
        <w:tc>
          <w:tcPr>
            <w:tcW w:w="1293" w:type="dxa"/>
            <w:vAlign w:val="center"/>
          </w:tcPr>
          <w:p w14:paraId="60107B87" w14:textId="58076B4A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258T</w:t>
            </w:r>
          </w:p>
        </w:tc>
        <w:tc>
          <w:tcPr>
            <w:tcW w:w="1080" w:type="dxa"/>
            <w:vAlign w:val="center"/>
          </w:tcPr>
          <w:p w14:paraId="735FE54C" w14:textId="2FABD199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1350" w:type="dxa"/>
            <w:vAlign w:val="center"/>
          </w:tcPr>
          <w:p w14:paraId="40EC8D18" w14:textId="6D949AA5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  <w:vAlign w:val="center"/>
          </w:tcPr>
          <w:p w14:paraId="4DEDAE8E" w14:textId="78FD9164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MHD</w:t>
            </w:r>
          </w:p>
        </w:tc>
      </w:tr>
      <w:tr w:rsidR="00803DFE" w:rsidRPr="00BF06CB" w14:paraId="32036786" w14:textId="77777777" w:rsidTr="00495584">
        <w:trPr>
          <w:jc w:val="center"/>
        </w:trPr>
        <w:tc>
          <w:tcPr>
            <w:tcW w:w="1638" w:type="dxa"/>
          </w:tcPr>
          <w:p w14:paraId="02CA5EC8" w14:textId="77777777" w:rsidR="00803DFE" w:rsidRPr="00BF06CB" w:rsidRDefault="00803DFE" w:rsidP="00803D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28A2D581" w14:textId="18E2BF30" w:rsidR="00803DFE" w:rsidRPr="00BF06CB" w:rsidRDefault="00803DFE" w:rsidP="00803DF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Kerkennah,Tunisia  </w:t>
            </w:r>
          </w:p>
        </w:tc>
        <w:tc>
          <w:tcPr>
            <w:tcW w:w="1293" w:type="dxa"/>
            <w:vAlign w:val="center"/>
          </w:tcPr>
          <w:p w14:paraId="09E58E36" w14:textId="4DCD5C71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259U</w:t>
            </w:r>
          </w:p>
        </w:tc>
        <w:tc>
          <w:tcPr>
            <w:tcW w:w="1080" w:type="dxa"/>
            <w:vAlign w:val="center"/>
          </w:tcPr>
          <w:p w14:paraId="468D57A7" w14:textId="5A604A3E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350" w:type="dxa"/>
            <w:vAlign w:val="center"/>
          </w:tcPr>
          <w:p w14:paraId="376877B0" w14:textId="3B0D1BA5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  <w:vAlign w:val="center"/>
          </w:tcPr>
          <w:p w14:paraId="3DC4627F" w14:textId="00EA4ABC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RK</w:t>
            </w:r>
          </w:p>
        </w:tc>
      </w:tr>
      <w:tr w:rsidR="002A016E" w:rsidRPr="00BF06CB" w14:paraId="63204A32" w14:textId="77777777" w:rsidTr="00495584">
        <w:trPr>
          <w:jc w:val="center"/>
        </w:trPr>
        <w:tc>
          <w:tcPr>
            <w:tcW w:w="1638" w:type="dxa"/>
          </w:tcPr>
          <w:p w14:paraId="419CC56A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364E5A3C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Smar, South Tunisia  </w:t>
            </w:r>
          </w:p>
        </w:tc>
        <w:tc>
          <w:tcPr>
            <w:tcW w:w="1293" w:type="dxa"/>
            <w:vAlign w:val="center"/>
          </w:tcPr>
          <w:p w14:paraId="76E88AC2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260M</w:t>
            </w:r>
          </w:p>
        </w:tc>
        <w:tc>
          <w:tcPr>
            <w:tcW w:w="1080" w:type="dxa"/>
            <w:vAlign w:val="center"/>
          </w:tcPr>
          <w:p w14:paraId="522021F2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30</w:t>
            </w:r>
          </w:p>
        </w:tc>
        <w:tc>
          <w:tcPr>
            <w:tcW w:w="1350" w:type="dxa"/>
            <w:vAlign w:val="center"/>
          </w:tcPr>
          <w:p w14:paraId="35C3294A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  <w:vAlign w:val="center"/>
          </w:tcPr>
          <w:p w14:paraId="1B13D6B3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MR</w:t>
            </w:r>
          </w:p>
        </w:tc>
      </w:tr>
      <w:tr w:rsidR="00803DFE" w:rsidRPr="00BF06CB" w14:paraId="11275B0A" w14:textId="77777777" w:rsidTr="00495584">
        <w:trPr>
          <w:jc w:val="center"/>
        </w:trPr>
        <w:tc>
          <w:tcPr>
            <w:tcW w:w="1638" w:type="dxa"/>
          </w:tcPr>
          <w:p w14:paraId="68CB50B4" w14:textId="77777777" w:rsidR="00803DFE" w:rsidRPr="00BF06CB" w:rsidRDefault="00803DFE" w:rsidP="00803D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5AE402D9" w14:textId="7ECBD562" w:rsidR="00803DFE" w:rsidRPr="00BF06CB" w:rsidRDefault="00803DFE" w:rsidP="00803DF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 xml:space="preserve">Southern Tunisians  </w:t>
            </w:r>
          </w:p>
        </w:tc>
        <w:tc>
          <w:tcPr>
            <w:tcW w:w="1293" w:type="dxa"/>
            <w:vAlign w:val="center"/>
          </w:tcPr>
          <w:p w14:paraId="784E2987" w14:textId="6CC6093C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637U</w:t>
            </w:r>
          </w:p>
        </w:tc>
        <w:tc>
          <w:tcPr>
            <w:tcW w:w="1080" w:type="dxa"/>
            <w:vAlign w:val="center"/>
          </w:tcPr>
          <w:p w14:paraId="699C130E" w14:textId="045D2DB9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190</w:t>
            </w:r>
          </w:p>
        </w:tc>
        <w:tc>
          <w:tcPr>
            <w:tcW w:w="1350" w:type="dxa"/>
            <w:vAlign w:val="center"/>
          </w:tcPr>
          <w:p w14:paraId="2393F966" w14:textId="05AFCD7B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01854">
              <w:rPr>
                <w:rFonts w:cs="Times New Roman"/>
                <w:sz w:val="20"/>
                <w:szCs w:val="20"/>
                <w:highlight w:val="yellow"/>
              </w:rPr>
              <w:t>Kiddlab</w:t>
            </w:r>
          </w:p>
        </w:tc>
        <w:tc>
          <w:tcPr>
            <w:tcW w:w="990" w:type="dxa"/>
            <w:vAlign w:val="center"/>
          </w:tcPr>
          <w:p w14:paraId="7ED37473" w14:textId="446A8ECC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TNS</w:t>
            </w:r>
          </w:p>
        </w:tc>
      </w:tr>
      <w:tr w:rsidR="00803DFE" w:rsidRPr="00BF06CB" w14:paraId="3D9FFD81" w14:textId="77777777" w:rsidTr="00495584">
        <w:trPr>
          <w:jc w:val="center"/>
        </w:trPr>
        <w:tc>
          <w:tcPr>
            <w:tcW w:w="1638" w:type="dxa"/>
          </w:tcPr>
          <w:p w14:paraId="2DDC3A78" w14:textId="77777777" w:rsidR="00803DFE" w:rsidRPr="00BF06CB" w:rsidRDefault="00803DFE" w:rsidP="00803D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74BBCB08" w14:textId="26812D02" w:rsidR="00803DFE" w:rsidRPr="00BF06CB" w:rsidRDefault="00803DFE" w:rsidP="00803DFE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Lybia  </w:t>
            </w:r>
          </w:p>
        </w:tc>
        <w:tc>
          <w:tcPr>
            <w:tcW w:w="1293" w:type="dxa"/>
            <w:vAlign w:val="center"/>
          </w:tcPr>
          <w:p w14:paraId="6368F002" w14:textId="44A86A70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4261N</w:t>
            </w:r>
          </w:p>
        </w:tc>
        <w:tc>
          <w:tcPr>
            <w:tcW w:w="1080" w:type="dxa"/>
            <w:vAlign w:val="center"/>
          </w:tcPr>
          <w:p w14:paraId="4BCC718A" w14:textId="0C0813D2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142</w:t>
            </w:r>
          </w:p>
        </w:tc>
        <w:tc>
          <w:tcPr>
            <w:tcW w:w="1350" w:type="dxa"/>
            <w:vAlign w:val="center"/>
          </w:tcPr>
          <w:p w14:paraId="7D2C9BC9" w14:textId="2CED1D8E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  <w:vAlign w:val="center"/>
          </w:tcPr>
          <w:p w14:paraId="33617A5C" w14:textId="1F93A841" w:rsidR="00803DFE" w:rsidRPr="00BF06CB" w:rsidRDefault="00803DFE" w:rsidP="00803DFE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LYB</w:t>
            </w:r>
          </w:p>
        </w:tc>
      </w:tr>
      <w:tr w:rsidR="005D13D0" w:rsidRPr="00BF06CB" w14:paraId="45D88C3F" w14:textId="77777777" w:rsidTr="00495584">
        <w:trPr>
          <w:jc w:val="center"/>
        </w:trPr>
        <w:tc>
          <w:tcPr>
            <w:tcW w:w="1638" w:type="dxa"/>
          </w:tcPr>
          <w:p w14:paraId="03388C25" w14:textId="2B6524E2" w:rsidR="005D13D0" w:rsidRDefault="00691906" w:rsidP="005D13D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</w:t>
            </w:r>
            <w:r w:rsidR="005D13D0" w:rsidRPr="00BF06CB">
              <w:rPr>
                <w:rFonts w:cs="Times New Roman"/>
                <w:sz w:val="20"/>
                <w:szCs w:val="20"/>
              </w:rPr>
              <w:t xml:space="preserve"> Asia</w:t>
            </w:r>
            <w:r>
              <w:rPr>
                <w:rFonts w:cs="Times New Roman"/>
                <w:sz w:val="20"/>
                <w:szCs w:val="20"/>
              </w:rPr>
              <w:t>,</w:t>
            </w:r>
          </w:p>
          <w:p w14:paraId="18C14954" w14:textId="3ADD8502" w:rsidR="00691906" w:rsidRPr="00BF06CB" w:rsidRDefault="0036102C" w:rsidP="005D13D0">
            <w:r>
              <w:rPr>
                <w:rFonts w:cs="Times New Roman"/>
                <w:sz w:val="20"/>
                <w:szCs w:val="20"/>
              </w:rPr>
              <w:t>Med.</w:t>
            </w:r>
            <w:r w:rsidR="00691906">
              <w:rPr>
                <w:rFonts w:cs="Times New Roman"/>
                <w:sz w:val="20"/>
                <w:szCs w:val="20"/>
              </w:rPr>
              <w:t xml:space="preserve"> Europe</w:t>
            </w:r>
          </w:p>
        </w:tc>
        <w:tc>
          <w:tcPr>
            <w:tcW w:w="2127" w:type="dxa"/>
            <w:vAlign w:val="center"/>
          </w:tcPr>
          <w:p w14:paraId="4A26DBBB" w14:textId="6953295A" w:rsidR="005D13D0" w:rsidRPr="00BF06CB" w:rsidRDefault="005D13D0" w:rsidP="005D13D0">
            <w:r w:rsidRPr="00BF06CB">
              <w:rPr>
                <w:rFonts w:cs="Times New Roman"/>
                <w:sz w:val="20"/>
                <w:szCs w:val="20"/>
              </w:rPr>
              <w:t xml:space="preserve">Yemenite Jews  </w:t>
            </w:r>
          </w:p>
        </w:tc>
        <w:tc>
          <w:tcPr>
            <w:tcW w:w="1293" w:type="dxa"/>
            <w:vAlign w:val="center"/>
          </w:tcPr>
          <w:p w14:paraId="4FC861F6" w14:textId="366663FF" w:rsidR="005D13D0" w:rsidRPr="00BF06CB" w:rsidRDefault="005D13D0" w:rsidP="005D13D0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000016H</w:t>
            </w:r>
          </w:p>
        </w:tc>
        <w:tc>
          <w:tcPr>
            <w:tcW w:w="1080" w:type="dxa"/>
            <w:vAlign w:val="center"/>
          </w:tcPr>
          <w:p w14:paraId="5562E9B7" w14:textId="1117029C" w:rsidR="005D13D0" w:rsidRPr="00BF06CB" w:rsidRDefault="005D13D0" w:rsidP="005D13D0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146</w:t>
            </w:r>
          </w:p>
        </w:tc>
        <w:tc>
          <w:tcPr>
            <w:tcW w:w="1350" w:type="dxa"/>
            <w:vAlign w:val="center"/>
          </w:tcPr>
          <w:p w14:paraId="4EACF908" w14:textId="3ACBCD66" w:rsidR="005D13D0" w:rsidRPr="00BF06CB" w:rsidRDefault="005D13D0" w:rsidP="005D13D0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  <w:vAlign w:val="center"/>
          </w:tcPr>
          <w:p w14:paraId="5CDA82CB" w14:textId="37939AC5" w:rsidR="005D13D0" w:rsidRPr="00BF06CB" w:rsidRDefault="005D13D0" w:rsidP="005D13D0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YMJ</w:t>
            </w:r>
          </w:p>
        </w:tc>
      </w:tr>
      <w:tr w:rsidR="005D13D0" w:rsidRPr="00BF06CB" w14:paraId="45B766EB" w14:textId="77777777" w:rsidTr="00495584">
        <w:trPr>
          <w:jc w:val="center"/>
        </w:trPr>
        <w:tc>
          <w:tcPr>
            <w:tcW w:w="1638" w:type="dxa"/>
          </w:tcPr>
          <w:p w14:paraId="1F89394F" w14:textId="77777777" w:rsidR="005D13D0" w:rsidRPr="00BF06CB" w:rsidRDefault="005D13D0" w:rsidP="005D13D0"/>
        </w:tc>
        <w:tc>
          <w:tcPr>
            <w:tcW w:w="2127" w:type="dxa"/>
            <w:vAlign w:val="center"/>
          </w:tcPr>
          <w:p w14:paraId="6E685F2B" w14:textId="1F65221E" w:rsidR="005D13D0" w:rsidRPr="00BF06CB" w:rsidRDefault="005D13D0" w:rsidP="005D13D0">
            <w:r w:rsidRPr="00BF06CB">
              <w:rPr>
                <w:rFonts w:cs="Times New Roman"/>
                <w:sz w:val="20"/>
                <w:szCs w:val="20"/>
              </w:rPr>
              <w:t xml:space="preserve">Saudi  </w:t>
            </w:r>
          </w:p>
        </w:tc>
        <w:tc>
          <w:tcPr>
            <w:tcW w:w="1293" w:type="dxa"/>
            <w:vAlign w:val="center"/>
          </w:tcPr>
          <w:p w14:paraId="3517DBCC" w14:textId="05DA9884" w:rsidR="005D13D0" w:rsidRPr="00BF06CB" w:rsidRDefault="005D13D0" w:rsidP="005D13D0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004393T</w:t>
            </w:r>
          </w:p>
        </w:tc>
        <w:tc>
          <w:tcPr>
            <w:tcW w:w="1080" w:type="dxa"/>
            <w:vAlign w:val="center"/>
          </w:tcPr>
          <w:p w14:paraId="6F57FF97" w14:textId="2E19BB99" w:rsidR="005D13D0" w:rsidRPr="00BF06CB" w:rsidRDefault="005D13D0" w:rsidP="005D13D0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208</w:t>
            </w:r>
          </w:p>
        </w:tc>
        <w:tc>
          <w:tcPr>
            <w:tcW w:w="1350" w:type="dxa"/>
            <w:vAlign w:val="center"/>
          </w:tcPr>
          <w:p w14:paraId="1DF545EF" w14:textId="2C3EA68A" w:rsidR="005D13D0" w:rsidRPr="00BF06CB" w:rsidRDefault="005D13D0" w:rsidP="005D13D0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  <w:vAlign w:val="center"/>
          </w:tcPr>
          <w:p w14:paraId="6588A1E3" w14:textId="7A87BA52" w:rsidR="005D13D0" w:rsidRPr="00BF06CB" w:rsidRDefault="005D13D0" w:rsidP="005D13D0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U</w:t>
            </w:r>
          </w:p>
        </w:tc>
      </w:tr>
      <w:tr w:rsidR="005D13D0" w:rsidRPr="00BF06CB" w14:paraId="3EA56FE3" w14:textId="77777777" w:rsidTr="00495584">
        <w:trPr>
          <w:jc w:val="center"/>
        </w:trPr>
        <w:tc>
          <w:tcPr>
            <w:tcW w:w="1638" w:type="dxa"/>
          </w:tcPr>
          <w:p w14:paraId="27F41CF7" w14:textId="77777777" w:rsidR="005D13D0" w:rsidRPr="00BF06CB" w:rsidRDefault="005D13D0" w:rsidP="005D13D0"/>
        </w:tc>
        <w:tc>
          <w:tcPr>
            <w:tcW w:w="2127" w:type="dxa"/>
            <w:vAlign w:val="center"/>
          </w:tcPr>
          <w:p w14:paraId="5B07F02B" w14:textId="4403D2DA" w:rsidR="005D13D0" w:rsidRPr="00BF06CB" w:rsidRDefault="005D13D0" w:rsidP="005D13D0">
            <w:r>
              <w:rPr>
                <w:rFonts w:cs="Times New Roman"/>
                <w:sz w:val="20"/>
                <w:szCs w:val="20"/>
              </w:rPr>
              <w:t xml:space="preserve">U.A.E. </w:t>
            </w:r>
            <w:r w:rsidRPr="00BF06CB">
              <w:rPr>
                <w:rFonts w:cs="Times New Roman"/>
                <w:sz w:val="20"/>
                <w:szCs w:val="20"/>
              </w:rPr>
              <w:t xml:space="preserve">Arabs  </w:t>
            </w:r>
          </w:p>
        </w:tc>
        <w:tc>
          <w:tcPr>
            <w:tcW w:w="1293" w:type="dxa"/>
            <w:vAlign w:val="center"/>
          </w:tcPr>
          <w:p w14:paraId="5A95838D" w14:textId="61BCC0CC" w:rsidR="005D13D0" w:rsidRPr="00BF06CB" w:rsidRDefault="005D13D0" w:rsidP="005D13D0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004394U</w:t>
            </w:r>
          </w:p>
        </w:tc>
        <w:tc>
          <w:tcPr>
            <w:tcW w:w="1080" w:type="dxa"/>
            <w:vAlign w:val="center"/>
          </w:tcPr>
          <w:p w14:paraId="34E4A193" w14:textId="213D3684" w:rsidR="005D13D0" w:rsidRPr="00BF06CB" w:rsidRDefault="005D13D0" w:rsidP="005D13D0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138</w:t>
            </w:r>
          </w:p>
        </w:tc>
        <w:tc>
          <w:tcPr>
            <w:tcW w:w="1350" w:type="dxa"/>
            <w:vAlign w:val="center"/>
          </w:tcPr>
          <w:p w14:paraId="421746B7" w14:textId="446128B7" w:rsidR="005D13D0" w:rsidRPr="00BF06CB" w:rsidRDefault="005D13D0" w:rsidP="005D13D0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.Hadi</w:t>
            </w:r>
          </w:p>
        </w:tc>
        <w:tc>
          <w:tcPr>
            <w:tcW w:w="990" w:type="dxa"/>
            <w:vAlign w:val="center"/>
          </w:tcPr>
          <w:p w14:paraId="1200AACF" w14:textId="5E63C840" w:rsidR="005D13D0" w:rsidRPr="00BF06CB" w:rsidRDefault="005D13D0" w:rsidP="005D13D0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UAE</w:t>
            </w:r>
          </w:p>
        </w:tc>
      </w:tr>
      <w:tr w:rsidR="005D13D0" w:rsidRPr="00BF06CB" w14:paraId="6893E6D9" w14:textId="77777777" w:rsidTr="00495584">
        <w:trPr>
          <w:jc w:val="center"/>
        </w:trPr>
        <w:tc>
          <w:tcPr>
            <w:tcW w:w="1638" w:type="dxa"/>
          </w:tcPr>
          <w:p w14:paraId="3DCD0EC9" w14:textId="2162AED9" w:rsidR="005D13D0" w:rsidRPr="00BF06CB" w:rsidRDefault="005D13D0" w:rsidP="005D13D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7EBD1573" w14:textId="290A9222" w:rsidR="005D13D0" w:rsidRPr="00BF06CB" w:rsidRDefault="005D13D0" w:rsidP="005D13D0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 xml:space="preserve">Qatari  </w:t>
            </w:r>
          </w:p>
        </w:tc>
        <w:tc>
          <w:tcPr>
            <w:tcW w:w="1293" w:type="dxa"/>
            <w:vAlign w:val="center"/>
          </w:tcPr>
          <w:p w14:paraId="36ECD437" w14:textId="1594E08C" w:rsidR="005D13D0" w:rsidRPr="00BF06CB" w:rsidRDefault="005D13D0" w:rsidP="005D13D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651Q</w:t>
            </w:r>
          </w:p>
        </w:tc>
        <w:tc>
          <w:tcPr>
            <w:tcW w:w="1080" w:type="dxa"/>
            <w:vAlign w:val="center"/>
          </w:tcPr>
          <w:p w14:paraId="36960A23" w14:textId="0B771395" w:rsidR="005D13D0" w:rsidRPr="00BF06CB" w:rsidRDefault="005D13D0" w:rsidP="005D13D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316</w:t>
            </w:r>
          </w:p>
        </w:tc>
        <w:tc>
          <w:tcPr>
            <w:tcW w:w="1350" w:type="dxa"/>
            <w:vAlign w:val="center"/>
          </w:tcPr>
          <w:p w14:paraId="350FB77C" w14:textId="723701DC" w:rsidR="005D13D0" w:rsidRPr="00BF06CB" w:rsidRDefault="005D13D0" w:rsidP="005D13D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.Hadi</w:t>
            </w:r>
          </w:p>
        </w:tc>
        <w:tc>
          <w:tcPr>
            <w:tcW w:w="990" w:type="dxa"/>
            <w:vAlign w:val="center"/>
          </w:tcPr>
          <w:p w14:paraId="36FED090" w14:textId="434F40BE" w:rsidR="005D13D0" w:rsidRPr="00BF06CB" w:rsidRDefault="005D13D0" w:rsidP="005D13D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QAT</w:t>
            </w:r>
          </w:p>
        </w:tc>
      </w:tr>
      <w:tr w:rsidR="005D13D0" w:rsidRPr="00BF06CB" w14:paraId="3BF9DC64" w14:textId="77777777" w:rsidTr="00495584">
        <w:trPr>
          <w:jc w:val="center"/>
        </w:trPr>
        <w:tc>
          <w:tcPr>
            <w:tcW w:w="1638" w:type="dxa"/>
          </w:tcPr>
          <w:p w14:paraId="0D0BF810" w14:textId="77777777" w:rsidR="005D13D0" w:rsidRPr="00BF06CB" w:rsidRDefault="005D13D0" w:rsidP="005D13D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1F384080" w14:textId="5273A18C" w:rsidR="005D13D0" w:rsidRPr="00BF06CB" w:rsidRDefault="005D13D0" w:rsidP="005D13D0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Kuwaiti  </w:t>
            </w:r>
          </w:p>
        </w:tc>
        <w:tc>
          <w:tcPr>
            <w:tcW w:w="1293" w:type="dxa"/>
            <w:vAlign w:val="center"/>
          </w:tcPr>
          <w:p w14:paraId="4C0F3B4D" w14:textId="3909609C" w:rsidR="005D13D0" w:rsidRPr="00BF06CB" w:rsidRDefault="005D13D0" w:rsidP="005D13D0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2765U</w:t>
            </w:r>
          </w:p>
        </w:tc>
        <w:tc>
          <w:tcPr>
            <w:tcW w:w="1080" w:type="dxa"/>
            <w:vAlign w:val="center"/>
          </w:tcPr>
          <w:p w14:paraId="7F62D9C7" w14:textId="37CC17F7" w:rsidR="005D13D0" w:rsidRPr="00BF06CB" w:rsidRDefault="005D13D0" w:rsidP="005D13D0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350" w:type="dxa"/>
            <w:vAlign w:val="center"/>
          </w:tcPr>
          <w:p w14:paraId="0E499B36" w14:textId="2BC029A9" w:rsidR="005D13D0" w:rsidRPr="00BF06CB" w:rsidRDefault="005D13D0" w:rsidP="005D13D0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  <w:vAlign w:val="center"/>
          </w:tcPr>
          <w:p w14:paraId="38D41A18" w14:textId="060B0473" w:rsidR="005D13D0" w:rsidRPr="00BF06CB" w:rsidRDefault="005D13D0" w:rsidP="005D13D0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KWT</w:t>
            </w:r>
          </w:p>
        </w:tc>
      </w:tr>
      <w:tr w:rsidR="005D13D0" w:rsidRPr="00BF06CB" w14:paraId="7858414C" w14:textId="77777777" w:rsidTr="00495584">
        <w:trPr>
          <w:jc w:val="center"/>
        </w:trPr>
        <w:tc>
          <w:tcPr>
            <w:tcW w:w="1638" w:type="dxa"/>
          </w:tcPr>
          <w:p w14:paraId="7B88C1B7" w14:textId="77777777" w:rsidR="005D13D0" w:rsidRPr="00BF06CB" w:rsidRDefault="005D13D0" w:rsidP="005D13D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87C7E12" w14:textId="6E86D9D1" w:rsidR="005D13D0" w:rsidRPr="00BF06CB" w:rsidRDefault="005D13D0" w:rsidP="005D13D0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Palestinian Arabs  </w:t>
            </w:r>
          </w:p>
        </w:tc>
        <w:tc>
          <w:tcPr>
            <w:tcW w:w="1293" w:type="dxa"/>
            <w:vAlign w:val="center"/>
          </w:tcPr>
          <w:p w14:paraId="6AFD444A" w14:textId="465F11A0" w:rsidR="005D13D0" w:rsidRPr="00BF06CB" w:rsidRDefault="005D13D0" w:rsidP="005D13D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2766V</w:t>
            </w:r>
          </w:p>
        </w:tc>
        <w:tc>
          <w:tcPr>
            <w:tcW w:w="1080" w:type="dxa"/>
            <w:vAlign w:val="center"/>
          </w:tcPr>
          <w:p w14:paraId="1131BD3A" w14:textId="4833F3C7" w:rsidR="005D13D0" w:rsidRPr="00BF06CB" w:rsidRDefault="005D13D0" w:rsidP="005D13D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40</w:t>
            </w:r>
          </w:p>
        </w:tc>
        <w:tc>
          <w:tcPr>
            <w:tcW w:w="1350" w:type="dxa"/>
            <w:vAlign w:val="center"/>
          </w:tcPr>
          <w:p w14:paraId="3C3514BD" w14:textId="0C1BEC2B" w:rsidR="005D13D0" w:rsidRPr="00BF06CB" w:rsidRDefault="005D13D0" w:rsidP="005D13D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  <w:vAlign w:val="center"/>
          </w:tcPr>
          <w:p w14:paraId="5B69791D" w14:textId="263FDD0D" w:rsidR="005D13D0" w:rsidRPr="00BF06CB" w:rsidRDefault="005D13D0" w:rsidP="005D13D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PLA</w:t>
            </w:r>
          </w:p>
        </w:tc>
      </w:tr>
      <w:tr w:rsidR="001006FF" w:rsidRPr="00BF06CB" w14:paraId="53AF6AF9" w14:textId="77777777" w:rsidTr="00495584">
        <w:trPr>
          <w:jc w:val="center"/>
        </w:trPr>
        <w:tc>
          <w:tcPr>
            <w:tcW w:w="1638" w:type="dxa"/>
          </w:tcPr>
          <w:p w14:paraId="6CCDF2CC" w14:textId="77777777" w:rsidR="001006FF" w:rsidRPr="00BF06CB" w:rsidRDefault="001006FF" w:rsidP="001006F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3E8756B" w14:textId="6B085E49" w:rsidR="001006FF" w:rsidRPr="00BF06CB" w:rsidRDefault="001006FF" w:rsidP="001006FF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Druze  </w:t>
            </w:r>
          </w:p>
        </w:tc>
        <w:tc>
          <w:tcPr>
            <w:tcW w:w="1293" w:type="dxa"/>
          </w:tcPr>
          <w:p w14:paraId="77ED66B4" w14:textId="3B160C02" w:rsidR="001006FF" w:rsidRPr="00BF06CB" w:rsidRDefault="001006FF" w:rsidP="001006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47L</w:t>
            </w:r>
          </w:p>
        </w:tc>
        <w:tc>
          <w:tcPr>
            <w:tcW w:w="1080" w:type="dxa"/>
          </w:tcPr>
          <w:p w14:paraId="698A099D" w14:textId="57D77B5F" w:rsidR="001006FF" w:rsidRPr="00BF06CB" w:rsidRDefault="001006FF" w:rsidP="001006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212</w:t>
            </w:r>
          </w:p>
        </w:tc>
        <w:tc>
          <w:tcPr>
            <w:tcW w:w="1350" w:type="dxa"/>
          </w:tcPr>
          <w:p w14:paraId="6F9FC08C" w14:textId="00A4D2C4" w:rsidR="001006FF" w:rsidRPr="00BF06CB" w:rsidRDefault="001006FF" w:rsidP="001006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5EAAA601" w14:textId="4E366838" w:rsidR="001006FF" w:rsidRPr="00BF06CB" w:rsidRDefault="001006FF" w:rsidP="001006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DRU</w:t>
            </w:r>
          </w:p>
        </w:tc>
      </w:tr>
      <w:tr w:rsidR="001006FF" w:rsidRPr="00BF06CB" w14:paraId="55F70624" w14:textId="77777777" w:rsidTr="00495584">
        <w:trPr>
          <w:jc w:val="center"/>
        </w:trPr>
        <w:tc>
          <w:tcPr>
            <w:tcW w:w="1638" w:type="dxa"/>
          </w:tcPr>
          <w:p w14:paraId="0BA7C0E8" w14:textId="77777777" w:rsidR="001006FF" w:rsidRPr="00BF06CB" w:rsidRDefault="001006FF" w:rsidP="001006F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DA02DB8" w14:textId="4E7F6812" w:rsidR="001006FF" w:rsidRPr="00BF06CB" w:rsidRDefault="001006FF" w:rsidP="001006FF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Samaritans  </w:t>
            </w:r>
          </w:p>
        </w:tc>
        <w:tc>
          <w:tcPr>
            <w:tcW w:w="1293" w:type="dxa"/>
          </w:tcPr>
          <w:p w14:paraId="4506B07A" w14:textId="08C86B03" w:rsidR="001006FF" w:rsidRPr="00BF06CB" w:rsidRDefault="001006FF" w:rsidP="001006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98R</w:t>
            </w:r>
          </w:p>
        </w:tc>
        <w:tc>
          <w:tcPr>
            <w:tcW w:w="1080" w:type="dxa"/>
          </w:tcPr>
          <w:p w14:paraId="2CAD20D9" w14:textId="0BBDF7DB" w:rsidR="001006FF" w:rsidRPr="00BF06CB" w:rsidRDefault="001006FF" w:rsidP="001006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1350" w:type="dxa"/>
          </w:tcPr>
          <w:p w14:paraId="08D1E739" w14:textId="11DA5504" w:rsidR="001006FF" w:rsidRPr="00BF06CB" w:rsidRDefault="001006FF" w:rsidP="001006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77A026A2" w14:textId="7FFC46BA" w:rsidR="001006FF" w:rsidRPr="00BF06CB" w:rsidRDefault="001006FF" w:rsidP="001006F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M</w:t>
            </w:r>
          </w:p>
        </w:tc>
      </w:tr>
      <w:tr w:rsidR="00860B9A" w:rsidRPr="00BF06CB" w14:paraId="0621A666" w14:textId="77777777" w:rsidTr="00495584">
        <w:trPr>
          <w:jc w:val="center"/>
        </w:trPr>
        <w:tc>
          <w:tcPr>
            <w:tcW w:w="1638" w:type="dxa"/>
          </w:tcPr>
          <w:p w14:paraId="78020DD0" w14:textId="77777777" w:rsidR="00860B9A" w:rsidRPr="00BF06CB" w:rsidRDefault="00860B9A" w:rsidP="00860B9A"/>
        </w:tc>
        <w:tc>
          <w:tcPr>
            <w:tcW w:w="2127" w:type="dxa"/>
          </w:tcPr>
          <w:p w14:paraId="01D8E2F8" w14:textId="33F5D59F" w:rsidR="00860B9A" w:rsidRPr="00BF06CB" w:rsidRDefault="00860B9A" w:rsidP="00860B9A">
            <w:r w:rsidRPr="00BF06CB">
              <w:rPr>
                <w:rFonts w:cs="Times New Roman"/>
                <w:sz w:val="20"/>
                <w:szCs w:val="20"/>
              </w:rPr>
              <w:t xml:space="preserve">Turkish Cypriots  </w:t>
            </w:r>
          </w:p>
        </w:tc>
        <w:tc>
          <w:tcPr>
            <w:tcW w:w="1293" w:type="dxa"/>
          </w:tcPr>
          <w:p w14:paraId="7888080D" w14:textId="79111711" w:rsidR="00860B9A" w:rsidRPr="00BF06CB" w:rsidRDefault="00860B9A" w:rsidP="00860B9A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004333N</w:t>
            </w:r>
          </w:p>
        </w:tc>
        <w:tc>
          <w:tcPr>
            <w:tcW w:w="1080" w:type="dxa"/>
          </w:tcPr>
          <w:p w14:paraId="15A9D144" w14:textId="1FAECD01" w:rsidR="00860B9A" w:rsidRPr="00BF06CB" w:rsidRDefault="00860B9A" w:rsidP="00860B9A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120</w:t>
            </w:r>
          </w:p>
        </w:tc>
        <w:tc>
          <w:tcPr>
            <w:tcW w:w="1350" w:type="dxa"/>
          </w:tcPr>
          <w:p w14:paraId="2ECDCF88" w14:textId="0FFB7383" w:rsidR="00860B9A" w:rsidRPr="00BF06CB" w:rsidRDefault="00860B9A" w:rsidP="00860B9A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289F663B" w14:textId="3C8B1B64" w:rsidR="00860B9A" w:rsidRPr="00BF06CB" w:rsidRDefault="00860B9A" w:rsidP="00860B9A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TCP</w:t>
            </w:r>
          </w:p>
        </w:tc>
      </w:tr>
      <w:tr w:rsidR="00860B9A" w:rsidRPr="00BF06CB" w14:paraId="33AD9F92" w14:textId="77777777" w:rsidTr="00495584">
        <w:trPr>
          <w:jc w:val="center"/>
        </w:trPr>
        <w:tc>
          <w:tcPr>
            <w:tcW w:w="1638" w:type="dxa"/>
          </w:tcPr>
          <w:p w14:paraId="53F95D09" w14:textId="77777777" w:rsidR="00860B9A" w:rsidRPr="00BF06CB" w:rsidRDefault="00860B9A" w:rsidP="00860B9A"/>
        </w:tc>
        <w:tc>
          <w:tcPr>
            <w:tcW w:w="2127" w:type="dxa"/>
          </w:tcPr>
          <w:p w14:paraId="20731523" w14:textId="04AFF18D" w:rsidR="00860B9A" w:rsidRPr="00BF06CB" w:rsidRDefault="00860B9A" w:rsidP="00860B9A">
            <w:r w:rsidRPr="00BF06CB">
              <w:rPr>
                <w:rFonts w:cs="Times New Roman"/>
                <w:sz w:val="20"/>
                <w:szCs w:val="20"/>
                <w:highlight w:val="yellow"/>
              </w:rPr>
              <w:t xml:space="preserve">Greek Cypriots  </w:t>
            </w:r>
          </w:p>
        </w:tc>
        <w:tc>
          <w:tcPr>
            <w:tcW w:w="1293" w:type="dxa"/>
          </w:tcPr>
          <w:p w14:paraId="79FEA4A5" w14:textId="6CD252B6" w:rsidR="00860B9A" w:rsidRPr="00BF06CB" w:rsidRDefault="00860B9A" w:rsidP="00860B9A">
            <w:pPr>
              <w:jc w:val="center"/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645T</w:t>
            </w:r>
          </w:p>
        </w:tc>
        <w:tc>
          <w:tcPr>
            <w:tcW w:w="1080" w:type="dxa"/>
          </w:tcPr>
          <w:p w14:paraId="38FF5257" w14:textId="5BBBFB90" w:rsidR="00860B9A" w:rsidRPr="00BF06CB" w:rsidRDefault="00860B9A" w:rsidP="00860B9A">
            <w:pPr>
              <w:jc w:val="center"/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190</w:t>
            </w:r>
          </w:p>
        </w:tc>
        <w:tc>
          <w:tcPr>
            <w:tcW w:w="1350" w:type="dxa"/>
          </w:tcPr>
          <w:p w14:paraId="3606ABF2" w14:textId="55AEAF6F" w:rsidR="00860B9A" w:rsidRPr="00BF06CB" w:rsidRDefault="00860B9A" w:rsidP="00860B9A">
            <w:pPr>
              <w:jc w:val="center"/>
            </w:pPr>
            <w:r w:rsidRPr="00401854">
              <w:rPr>
                <w:rFonts w:cs="Times New Roman"/>
                <w:sz w:val="20"/>
                <w:szCs w:val="20"/>
                <w:highlight w:val="yellow"/>
              </w:rPr>
              <w:t>Kiddlab</w:t>
            </w:r>
          </w:p>
        </w:tc>
        <w:tc>
          <w:tcPr>
            <w:tcW w:w="990" w:type="dxa"/>
          </w:tcPr>
          <w:p w14:paraId="38FF42AC" w14:textId="298D1349" w:rsidR="00860B9A" w:rsidRPr="00BF06CB" w:rsidRDefault="00860B9A" w:rsidP="00860B9A">
            <w:pPr>
              <w:jc w:val="center"/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GCP</w:t>
            </w:r>
          </w:p>
        </w:tc>
      </w:tr>
      <w:tr w:rsidR="002A016E" w:rsidRPr="00BF06CB" w14:paraId="33BF8763" w14:textId="77777777" w:rsidTr="00495584">
        <w:trPr>
          <w:jc w:val="center"/>
        </w:trPr>
        <w:tc>
          <w:tcPr>
            <w:tcW w:w="1638" w:type="dxa"/>
          </w:tcPr>
          <w:p w14:paraId="00B3857F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02151AA1" w14:textId="25B04EAC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Turkish</w:t>
            </w:r>
            <w:r w:rsidR="0084113D">
              <w:rPr>
                <w:rFonts w:cs="Times New Roman"/>
                <w:sz w:val="20"/>
                <w:szCs w:val="20"/>
              </w:rPr>
              <w:t>, Istanbul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  <w:vAlign w:val="center"/>
          </w:tcPr>
          <w:p w14:paraId="7EAB3C85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10I</w:t>
            </w:r>
          </w:p>
        </w:tc>
        <w:tc>
          <w:tcPr>
            <w:tcW w:w="1080" w:type="dxa"/>
            <w:vAlign w:val="center"/>
          </w:tcPr>
          <w:p w14:paraId="0A3DC233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54</w:t>
            </w:r>
          </w:p>
        </w:tc>
        <w:tc>
          <w:tcPr>
            <w:tcW w:w="1350" w:type="dxa"/>
            <w:vAlign w:val="center"/>
          </w:tcPr>
          <w:p w14:paraId="7E4FDDD7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  <w:vAlign w:val="center"/>
          </w:tcPr>
          <w:p w14:paraId="58FE6D9A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TRK</w:t>
            </w:r>
          </w:p>
        </w:tc>
      </w:tr>
      <w:tr w:rsidR="002A016E" w:rsidRPr="00BF06CB" w14:paraId="213BAA48" w14:textId="77777777" w:rsidTr="00495584">
        <w:trPr>
          <w:jc w:val="center"/>
        </w:trPr>
        <w:tc>
          <w:tcPr>
            <w:tcW w:w="1638" w:type="dxa"/>
          </w:tcPr>
          <w:p w14:paraId="55B99DA8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CE214D1" w14:textId="2A8E1CD4" w:rsidR="002A016E" w:rsidRPr="00BF06CB" w:rsidRDefault="002A016E" w:rsidP="002A016E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Turk</w:t>
            </w:r>
            <w:r w:rsidR="00A87688">
              <w:rPr>
                <w:rFonts w:cs="Times New Roman"/>
                <w:sz w:val="20"/>
                <w:szCs w:val="20"/>
                <w:highlight w:val="yellow"/>
              </w:rPr>
              <w:t>i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>s</w:t>
            </w:r>
            <w:r w:rsidR="00A87688">
              <w:rPr>
                <w:rFonts w:cs="Times New Roman"/>
                <w:sz w:val="20"/>
                <w:szCs w:val="20"/>
                <w:highlight w:val="yellow"/>
              </w:rPr>
              <w:t>h via Denmark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 xml:space="preserve">  </w:t>
            </w:r>
          </w:p>
        </w:tc>
        <w:tc>
          <w:tcPr>
            <w:tcW w:w="1293" w:type="dxa"/>
            <w:vAlign w:val="center"/>
          </w:tcPr>
          <w:p w14:paraId="18456727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633Q</w:t>
            </w:r>
          </w:p>
        </w:tc>
        <w:tc>
          <w:tcPr>
            <w:tcW w:w="1080" w:type="dxa"/>
            <w:vAlign w:val="center"/>
          </w:tcPr>
          <w:p w14:paraId="3992F2C0" w14:textId="536C061D" w:rsidR="002A016E" w:rsidRPr="00BF06CB" w:rsidRDefault="008260D7" w:rsidP="002A016E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186</w:t>
            </w:r>
          </w:p>
        </w:tc>
        <w:tc>
          <w:tcPr>
            <w:tcW w:w="1350" w:type="dxa"/>
            <w:vAlign w:val="center"/>
          </w:tcPr>
          <w:p w14:paraId="55777056" w14:textId="29B02082" w:rsidR="002A016E" w:rsidRPr="00BF06CB" w:rsidRDefault="00766816" w:rsidP="002A016E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D.M.</w:t>
            </w:r>
            <w:r w:rsidR="002A016E" w:rsidRPr="00BF06CB">
              <w:rPr>
                <w:rFonts w:cs="Times New Roman"/>
                <w:sz w:val="20"/>
                <w:szCs w:val="20"/>
                <w:highlight w:val="yellow"/>
              </w:rPr>
              <w:t>Truelsen</w:t>
            </w:r>
          </w:p>
        </w:tc>
        <w:tc>
          <w:tcPr>
            <w:tcW w:w="990" w:type="dxa"/>
            <w:vAlign w:val="center"/>
          </w:tcPr>
          <w:p w14:paraId="621D831C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TUR</w:t>
            </w:r>
          </w:p>
        </w:tc>
      </w:tr>
      <w:tr w:rsidR="002A016E" w:rsidRPr="00BF06CB" w14:paraId="6BDF4F78" w14:textId="77777777" w:rsidTr="00495584">
        <w:trPr>
          <w:jc w:val="center"/>
        </w:trPr>
        <w:tc>
          <w:tcPr>
            <w:tcW w:w="1638" w:type="dxa"/>
          </w:tcPr>
          <w:p w14:paraId="09004F39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6BEBE09F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Iranians  </w:t>
            </w:r>
          </w:p>
        </w:tc>
        <w:tc>
          <w:tcPr>
            <w:tcW w:w="1293" w:type="dxa"/>
            <w:vAlign w:val="center"/>
          </w:tcPr>
          <w:p w14:paraId="53152654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09Q</w:t>
            </w:r>
          </w:p>
        </w:tc>
        <w:tc>
          <w:tcPr>
            <w:tcW w:w="1080" w:type="dxa"/>
            <w:vAlign w:val="center"/>
          </w:tcPr>
          <w:p w14:paraId="6D6C3403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350" w:type="dxa"/>
            <w:vAlign w:val="center"/>
          </w:tcPr>
          <w:p w14:paraId="6B144C93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  <w:vAlign w:val="center"/>
          </w:tcPr>
          <w:p w14:paraId="04CA9C6A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IRN</w:t>
            </w:r>
          </w:p>
        </w:tc>
      </w:tr>
      <w:tr w:rsidR="002A016E" w:rsidRPr="00BF06CB" w14:paraId="51104E6B" w14:textId="77777777" w:rsidTr="00495584">
        <w:trPr>
          <w:jc w:val="center"/>
        </w:trPr>
        <w:tc>
          <w:tcPr>
            <w:tcW w:w="1638" w:type="dxa"/>
          </w:tcPr>
          <w:p w14:paraId="70F89AF0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C5CDC35" w14:textId="28F4B919" w:rsidR="002A016E" w:rsidRPr="00BF06CB" w:rsidRDefault="002A016E" w:rsidP="002A016E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Iranians</w:t>
            </w:r>
            <w:r w:rsidR="00A87688">
              <w:rPr>
                <w:rFonts w:cs="Times New Roman"/>
                <w:sz w:val="20"/>
                <w:szCs w:val="20"/>
                <w:highlight w:val="yellow"/>
              </w:rPr>
              <w:t xml:space="preserve"> via Denmark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 xml:space="preserve">  </w:t>
            </w:r>
          </w:p>
        </w:tc>
        <w:tc>
          <w:tcPr>
            <w:tcW w:w="1293" w:type="dxa"/>
          </w:tcPr>
          <w:p w14:paraId="617889D6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634R</w:t>
            </w:r>
          </w:p>
        </w:tc>
        <w:tc>
          <w:tcPr>
            <w:tcW w:w="1080" w:type="dxa"/>
          </w:tcPr>
          <w:p w14:paraId="684CB380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186</w:t>
            </w:r>
          </w:p>
        </w:tc>
        <w:tc>
          <w:tcPr>
            <w:tcW w:w="1350" w:type="dxa"/>
          </w:tcPr>
          <w:p w14:paraId="618F30C1" w14:textId="62C8DC34" w:rsidR="002A016E" w:rsidRPr="00BF06CB" w:rsidRDefault="00766816" w:rsidP="002A016E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D.M.</w:t>
            </w:r>
            <w:r w:rsidR="002A016E" w:rsidRPr="00BF06CB">
              <w:rPr>
                <w:rFonts w:cs="Times New Roman"/>
                <w:sz w:val="20"/>
                <w:szCs w:val="20"/>
                <w:highlight w:val="yellow"/>
              </w:rPr>
              <w:t>Truelsen</w:t>
            </w:r>
          </w:p>
        </w:tc>
        <w:tc>
          <w:tcPr>
            <w:tcW w:w="990" w:type="dxa"/>
          </w:tcPr>
          <w:p w14:paraId="4D4E5499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IRD</w:t>
            </w:r>
          </w:p>
        </w:tc>
      </w:tr>
      <w:tr w:rsidR="00860B9A" w:rsidRPr="00BF06CB" w14:paraId="4AA08D8F" w14:textId="77777777" w:rsidTr="00495584">
        <w:trPr>
          <w:jc w:val="center"/>
        </w:trPr>
        <w:tc>
          <w:tcPr>
            <w:tcW w:w="1638" w:type="dxa"/>
          </w:tcPr>
          <w:p w14:paraId="799D3ABB" w14:textId="77777777" w:rsidR="00860B9A" w:rsidRPr="00BF06CB" w:rsidRDefault="00860B9A" w:rsidP="00860B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FE30C4D" w14:textId="12564C60" w:rsidR="00860B9A" w:rsidRPr="00BF06CB" w:rsidRDefault="00860B9A" w:rsidP="00860B9A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yriacs</w:t>
            </w:r>
            <w:r>
              <w:rPr>
                <w:rFonts w:cs="Times New Roman"/>
                <w:sz w:val="20"/>
                <w:szCs w:val="20"/>
                <w:highlight w:val="yellow"/>
              </w:rPr>
              <w:t>, N. Iraq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 xml:space="preserve">  </w:t>
            </w:r>
          </w:p>
        </w:tc>
        <w:tc>
          <w:tcPr>
            <w:tcW w:w="1293" w:type="dxa"/>
          </w:tcPr>
          <w:p w14:paraId="645B9CE5" w14:textId="13BCAB4F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644S</w:t>
            </w:r>
          </w:p>
        </w:tc>
        <w:tc>
          <w:tcPr>
            <w:tcW w:w="1080" w:type="dxa"/>
          </w:tcPr>
          <w:p w14:paraId="299EDC80" w14:textId="4804C486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250</w:t>
            </w:r>
          </w:p>
        </w:tc>
        <w:tc>
          <w:tcPr>
            <w:tcW w:w="1350" w:type="dxa"/>
          </w:tcPr>
          <w:p w14:paraId="4E7DF623" w14:textId="79F425D0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01854">
              <w:rPr>
                <w:rFonts w:cs="Times New Roman"/>
                <w:sz w:val="20"/>
                <w:szCs w:val="20"/>
                <w:highlight w:val="yellow"/>
              </w:rPr>
              <w:t>Kiddlab</w:t>
            </w:r>
          </w:p>
        </w:tc>
        <w:tc>
          <w:tcPr>
            <w:tcW w:w="990" w:type="dxa"/>
          </w:tcPr>
          <w:p w14:paraId="51587C2C" w14:textId="265B944D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YR</w:t>
            </w:r>
          </w:p>
        </w:tc>
      </w:tr>
      <w:tr w:rsidR="00860B9A" w:rsidRPr="00BF06CB" w14:paraId="3593C054" w14:textId="77777777" w:rsidTr="00495584">
        <w:trPr>
          <w:jc w:val="center"/>
        </w:trPr>
        <w:tc>
          <w:tcPr>
            <w:tcW w:w="1638" w:type="dxa"/>
          </w:tcPr>
          <w:p w14:paraId="0C637E2B" w14:textId="77777777" w:rsidR="00860B9A" w:rsidRPr="00BF06CB" w:rsidRDefault="00860B9A" w:rsidP="00860B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FEBFB94" w14:textId="3079270F" w:rsidR="00860B9A" w:rsidRPr="00BF06CB" w:rsidRDefault="00860B9A" w:rsidP="00860B9A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Chaldeans</w:t>
            </w:r>
            <w:r>
              <w:rPr>
                <w:rFonts w:cs="Times New Roman"/>
                <w:sz w:val="20"/>
                <w:szCs w:val="20"/>
                <w:highlight w:val="yellow"/>
              </w:rPr>
              <w:t>, N. Iraq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 xml:space="preserve">  </w:t>
            </w:r>
          </w:p>
        </w:tc>
        <w:tc>
          <w:tcPr>
            <w:tcW w:w="1293" w:type="dxa"/>
          </w:tcPr>
          <w:p w14:paraId="7B1F534D" w14:textId="32DC4989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638V</w:t>
            </w:r>
          </w:p>
        </w:tc>
        <w:tc>
          <w:tcPr>
            <w:tcW w:w="1080" w:type="dxa"/>
          </w:tcPr>
          <w:p w14:paraId="7BCB9872" w14:textId="47FDD380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44</w:t>
            </w:r>
          </w:p>
        </w:tc>
        <w:tc>
          <w:tcPr>
            <w:tcW w:w="1350" w:type="dxa"/>
          </w:tcPr>
          <w:p w14:paraId="4CA447C6" w14:textId="6FA7C152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01854">
              <w:rPr>
                <w:rFonts w:cs="Times New Roman"/>
                <w:sz w:val="20"/>
                <w:szCs w:val="20"/>
                <w:highlight w:val="yellow"/>
              </w:rPr>
              <w:t>Kiddlab</w:t>
            </w:r>
          </w:p>
        </w:tc>
        <w:tc>
          <w:tcPr>
            <w:tcW w:w="990" w:type="dxa"/>
          </w:tcPr>
          <w:p w14:paraId="5562423B" w14:textId="11B04F3E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CHL</w:t>
            </w:r>
          </w:p>
        </w:tc>
      </w:tr>
      <w:tr w:rsidR="00860B9A" w:rsidRPr="00BF06CB" w14:paraId="0758CA7A" w14:textId="77777777" w:rsidTr="00495584">
        <w:trPr>
          <w:jc w:val="center"/>
        </w:trPr>
        <w:tc>
          <w:tcPr>
            <w:tcW w:w="1638" w:type="dxa"/>
          </w:tcPr>
          <w:p w14:paraId="004629C4" w14:textId="77777777" w:rsidR="00860B9A" w:rsidRPr="00BF06CB" w:rsidRDefault="00860B9A" w:rsidP="00860B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EBCF01D" w14:textId="25559C50" w:rsidR="00860B9A" w:rsidRPr="00BF06CB" w:rsidRDefault="00860B9A" w:rsidP="00860B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Arabs, N.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 xml:space="preserve"> Iraq  </w:t>
            </w:r>
          </w:p>
        </w:tc>
        <w:tc>
          <w:tcPr>
            <w:tcW w:w="1293" w:type="dxa"/>
          </w:tcPr>
          <w:p w14:paraId="51544CF2" w14:textId="605A75CA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641P</w:t>
            </w:r>
          </w:p>
        </w:tc>
        <w:tc>
          <w:tcPr>
            <w:tcW w:w="1080" w:type="dxa"/>
          </w:tcPr>
          <w:p w14:paraId="2A18C1EC" w14:textId="0965A03A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260</w:t>
            </w:r>
          </w:p>
        </w:tc>
        <w:tc>
          <w:tcPr>
            <w:tcW w:w="1350" w:type="dxa"/>
          </w:tcPr>
          <w:p w14:paraId="12D444B1" w14:textId="1AC07C62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01854">
              <w:rPr>
                <w:rFonts w:cs="Times New Roman"/>
                <w:sz w:val="20"/>
                <w:szCs w:val="20"/>
                <w:highlight w:val="yellow"/>
              </w:rPr>
              <w:t>Kiddlab</w:t>
            </w:r>
          </w:p>
        </w:tc>
        <w:tc>
          <w:tcPr>
            <w:tcW w:w="990" w:type="dxa"/>
          </w:tcPr>
          <w:p w14:paraId="745BF87D" w14:textId="65706EA0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NIA</w:t>
            </w:r>
          </w:p>
        </w:tc>
      </w:tr>
      <w:tr w:rsidR="00860B9A" w:rsidRPr="00BF06CB" w14:paraId="0A15CC1F" w14:textId="77777777" w:rsidTr="00495584">
        <w:trPr>
          <w:jc w:val="center"/>
        </w:trPr>
        <w:tc>
          <w:tcPr>
            <w:tcW w:w="1638" w:type="dxa"/>
          </w:tcPr>
          <w:p w14:paraId="745C4F8F" w14:textId="77777777" w:rsidR="00860B9A" w:rsidRPr="00BF06CB" w:rsidRDefault="00860B9A" w:rsidP="00860B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465055B" w14:textId="0927D920" w:rsidR="00860B9A" w:rsidRPr="00BF06CB" w:rsidRDefault="00860B9A" w:rsidP="00860B9A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Kurds</w:t>
            </w:r>
            <w:r>
              <w:rPr>
                <w:rFonts w:cs="Times New Roman"/>
                <w:sz w:val="20"/>
                <w:szCs w:val="20"/>
                <w:highlight w:val="yellow"/>
              </w:rPr>
              <w:t>, N. Iraq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 xml:space="preserve">  </w:t>
            </w:r>
          </w:p>
        </w:tc>
        <w:tc>
          <w:tcPr>
            <w:tcW w:w="1293" w:type="dxa"/>
          </w:tcPr>
          <w:p w14:paraId="028B36D3" w14:textId="58C14BDC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640O</w:t>
            </w:r>
          </w:p>
        </w:tc>
        <w:tc>
          <w:tcPr>
            <w:tcW w:w="1080" w:type="dxa"/>
          </w:tcPr>
          <w:p w14:paraId="31C2EA0F" w14:textId="0A880959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296</w:t>
            </w:r>
          </w:p>
        </w:tc>
        <w:tc>
          <w:tcPr>
            <w:tcW w:w="1350" w:type="dxa"/>
          </w:tcPr>
          <w:p w14:paraId="1D9A1E24" w14:textId="1FDB4751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01854">
              <w:rPr>
                <w:rFonts w:cs="Times New Roman"/>
                <w:sz w:val="20"/>
                <w:szCs w:val="20"/>
                <w:highlight w:val="yellow"/>
              </w:rPr>
              <w:t>Kiddlab</w:t>
            </w:r>
          </w:p>
        </w:tc>
        <w:tc>
          <w:tcPr>
            <w:tcW w:w="990" w:type="dxa"/>
          </w:tcPr>
          <w:p w14:paraId="3C8309A5" w14:textId="3A4BB9CE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KRD</w:t>
            </w:r>
          </w:p>
        </w:tc>
      </w:tr>
      <w:tr w:rsidR="00860B9A" w:rsidRPr="00BF06CB" w14:paraId="3129F5BA" w14:textId="77777777" w:rsidTr="00495584">
        <w:trPr>
          <w:jc w:val="center"/>
        </w:trPr>
        <w:tc>
          <w:tcPr>
            <w:tcW w:w="1638" w:type="dxa"/>
          </w:tcPr>
          <w:p w14:paraId="01447830" w14:textId="77777777" w:rsidR="00860B9A" w:rsidRPr="00BF06CB" w:rsidRDefault="00860B9A" w:rsidP="00860B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AC38262" w14:textId="03432238" w:rsidR="00860B9A" w:rsidRPr="00BF06CB" w:rsidRDefault="00860B9A" w:rsidP="00860B9A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Yazidis</w:t>
            </w:r>
            <w:r>
              <w:rPr>
                <w:rFonts w:cs="Times New Roman"/>
                <w:sz w:val="20"/>
                <w:szCs w:val="20"/>
                <w:highlight w:val="yellow"/>
              </w:rPr>
              <w:t>, N. Iraq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 xml:space="preserve">  </w:t>
            </w:r>
          </w:p>
        </w:tc>
        <w:tc>
          <w:tcPr>
            <w:tcW w:w="1293" w:type="dxa"/>
          </w:tcPr>
          <w:p w14:paraId="796DC53D" w14:textId="418464B5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639W</w:t>
            </w:r>
          </w:p>
        </w:tc>
        <w:tc>
          <w:tcPr>
            <w:tcW w:w="1080" w:type="dxa"/>
          </w:tcPr>
          <w:p w14:paraId="0334A016" w14:textId="0F184D99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298</w:t>
            </w:r>
          </w:p>
        </w:tc>
        <w:tc>
          <w:tcPr>
            <w:tcW w:w="1350" w:type="dxa"/>
          </w:tcPr>
          <w:p w14:paraId="14EE2743" w14:textId="3265A8E5" w:rsidR="00860B9A" w:rsidRPr="00401854" w:rsidRDefault="00860B9A" w:rsidP="00860B9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401854">
              <w:rPr>
                <w:rFonts w:cs="Times New Roman"/>
                <w:sz w:val="20"/>
                <w:szCs w:val="20"/>
                <w:highlight w:val="yellow"/>
              </w:rPr>
              <w:t>Kiddlab</w:t>
            </w:r>
          </w:p>
        </w:tc>
        <w:tc>
          <w:tcPr>
            <w:tcW w:w="990" w:type="dxa"/>
          </w:tcPr>
          <w:p w14:paraId="0F6502D2" w14:textId="010D2985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YZD</w:t>
            </w:r>
          </w:p>
        </w:tc>
      </w:tr>
      <w:tr w:rsidR="00860B9A" w:rsidRPr="00BF06CB" w14:paraId="0A52631C" w14:textId="77777777" w:rsidTr="00495584">
        <w:trPr>
          <w:jc w:val="center"/>
        </w:trPr>
        <w:tc>
          <w:tcPr>
            <w:tcW w:w="1638" w:type="dxa"/>
          </w:tcPr>
          <w:p w14:paraId="31C4A654" w14:textId="77777777" w:rsidR="00860B9A" w:rsidRPr="00BF06CB" w:rsidRDefault="00860B9A" w:rsidP="00860B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02DC279" w14:textId="4BEC7A37" w:rsidR="00860B9A" w:rsidRPr="00BF06CB" w:rsidRDefault="00860B9A" w:rsidP="00860B9A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Turkmen</w:t>
            </w:r>
            <w:r>
              <w:rPr>
                <w:rFonts w:cs="Times New Roman"/>
                <w:sz w:val="20"/>
                <w:szCs w:val="20"/>
                <w:highlight w:val="yellow"/>
              </w:rPr>
              <w:t>, N. Iraq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 xml:space="preserve">  </w:t>
            </w:r>
          </w:p>
        </w:tc>
        <w:tc>
          <w:tcPr>
            <w:tcW w:w="1293" w:type="dxa"/>
          </w:tcPr>
          <w:p w14:paraId="568A939E" w14:textId="4A19628D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642Q</w:t>
            </w:r>
          </w:p>
        </w:tc>
        <w:tc>
          <w:tcPr>
            <w:tcW w:w="1080" w:type="dxa"/>
          </w:tcPr>
          <w:p w14:paraId="1D4DF150" w14:textId="4AE69B81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258</w:t>
            </w:r>
          </w:p>
        </w:tc>
        <w:tc>
          <w:tcPr>
            <w:tcW w:w="1350" w:type="dxa"/>
          </w:tcPr>
          <w:p w14:paraId="522F4687" w14:textId="0BE88D5E" w:rsidR="00860B9A" w:rsidRPr="00401854" w:rsidRDefault="00860B9A" w:rsidP="00860B9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401854">
              <w:rPr>
                <w:rFonts w:cs="Times New Roman"/>
                <w:sz w:val="20"/>
                <w:szCs w:val="20"/>
                <w:highlight w:val="yellow"/>
              </w:rPr>
              <w:t>Kiddlab</w:t>
            </w:r>
          </w:p>
        </w:tc>
        <w:tc>
          <w:tcPr>
            <w:tcW w:w="990" w:type="dxa"/>
          </w:tcPr>
          <w:p w14:paraId="7AB19948" w14:textId="7383F908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TKM</w:t>
            </w:r>
          </w:p>
        </w:tc>
      </w:tr>
      <w:tr w:rsidR="00860B9A" w:rsidRPr="00BF06CB" w14:paraId="2C43EA44" w14:textId="77777777" w:rsidTr="00495584">
        <w:trPr>
          <w:jc w:val="center"/>
        </w:trPr>
        <w:tc>
          <w:tcPr>
            <w:tcW w:w="1638" w:type="dxa"/>
          </w:tcPr>
          <w:p w14:paraId="15B0D7B5" w14:textId="77777777" w:rsidR="00860B9A" w:rsidRPr="00BF06CB" w:rsidRDefault="00860B9A" w:rsidP="00860B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C4FE683" w14:textId="7F46D33C" w:rsidR="00860B9A" w:rsidRPr="00BF06CB" w:rsidRDefault="00860B9A" w:rsidP="00860B9A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habaks</w:t>
            </w:r>
            <w:r>
              <w:rPr>
                <w:rFonts w:cs="Times New Roman"/>
                <w:sz w:val="20"/>
                <w:szCs w:val="20"/>
                <w:highlight w:val="yellow"/>
              </w:rPr>
              <w:t>, N. Iraq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 xml:space="preserve">  </w:t>
            </w:r>
          </w:p>
        </w:tc>
        <w:tc>
          <w:tcPr>
            <w:tcW w:w="1293" w:type="dxa"/>
          </w:tcPr>
          <w:p w14:paraId="604B0C6D" w14:textId="5B229E67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643R</w:t>
            </w:r>
          </w:p>
        </w:tc>
        <w:tc>
          <w:tcPr>
            <w:tcW w:w="1080" w:type="dxa"/>
          </w:tcPr>
          <w:p w14:paraId="3A288D76" w14:textId="5A23CE20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18</w:t>
            </w:r>
          </w:p>
        </w:tc>
        <w:tc>
          <w:tcPr>
            <w:tcW w:w="1350" w:type="dxa"/>
          </w:tcPr>
          <w:p w14:paraId="40C7B5DE" w14:textId="2AA7935E" w:rsidR="00860B9A" w:rsidRPr="00401854" w:rsidRDefault="00860B9A" w:rsidP="00860B9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401854">
              <w:rPr>
                <w:rFonts w:cs="Times New Roman"/>
                <w:sz w:val="20"/>
                <w:szCs w:val="20"/>
                <w:highlight w:val="yellow"/>
              </w:rPr>
              <w:t>Kiddlab</w:t>
            </w:r>
          </w:p>
        </w:tc>
        <w:tc>
          <w:tcPr>
            <w:tcW w:w="990" w:type="dxa"/>
          </w:tcPr>
          <w:p w14:paraId="4898E2DC" w14:textId="79CD4CA5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HB</w:t>
            </w:r>
          </w:p>
        </w:tc>
      </w:tr>
      <w:tr w:rsidR="00536CB9" w:rsidRPr="00BF06CB" w14:paraId="1ED098D5" w14:textId="77777777" w:rsidTr="00495584">
        <w:trPr>
          <w:jc w:val="center"/>
        </w:trPr>
        <w:tc>
          <w:tcPr>
            <w:tcW w:w="1638" w:type="dxa"/>
          </w:tcPr>
          <w:p w14:paraId="447EEC19" w14:textId="77777777" w:rsidR="00536CB9" w:rsidRPr="00BF06CB" w:rsidRDefault="00536CB9" w:rsidP="00536CB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4345A2A" w14:textId="0067B96F" w:rsidR="00536CB9" w:rsidRPr="00BF06CB" w:rsidRDefault="00536CB9" w:rsidP="00536CB9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Adygei  </w:t>
            </w:r>
          </w:p>
        </w:tc>
        <w:tc>
          <w:tcPr>
            <w:tcW w:w="1293" w:type="dxa"/>
          </w:tcPr>
          <w:p w14:paraId="7773EA5A" w14:textId="264179B8" w:rsidR="00536CB9" w:rsidRPr="00BF06CB" w:rsidRDefault="00536CB9" w:rsidP="00536CB9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17I</w:t>
            </w:r>
          </w:p>
        </w:tc>
        <w:tc>
          <w:tcPr>
            <w:tcW w:w="1080" w:type="dxa"/>
          </w:tcPr>
          <w:p w14:paraId="34F26A85" w14:textId="38E749A2" w:rsidR="00536CB9" w:rsidRPr="00BF06CB" w:rsidRDefault="00536CB9" w:rsidP="00536CB9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108</w:t>
            </w:r>
          </w:p>
        </w:tc>
        <w:tc>
          <w:tcPr>
            <w:tcW w:w="1350" w:type="dxa"/>
          </w:tcPr>
          <w:p w14:paraId="52ED327A" w14:textId="1C00A026" w:rsidR="00536CB9" w:rsidRPr="00401854" w:rsidRDefault="00536CB9" w:rsidP="00536CB9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70B65B11" w14:textId="5F0C928B" w:rsidR="00536CB9" w:rsidRPr="00BF06CB" w:rsidRDefault="00536CB9" w:rsidP="00536CB9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ADY</w:t>
            </w:r>
          </w:p>
        </w:tc>
      </w:tr>
      <w:tr w:rsidR="00860B9A" w:rsidRPr="00BF06CB" w14:paraId="7D7FA421" w14:textId="77777777" w:rsidTr="00495584">
        <w:trPr>
          <w:jc w:val="center"/>
        </w:trPr>
        <w:tc>
          <w:tcPr>
            <w:tcW w:w="1638" w:type="dxa"/>
          </w:tcPr>
          <w:p w14:paraId="4383EE62" w14:textId="77777777" w:rsidR="00860B9A" w:rsidRPr="00BF06CB" w:rsidRDefault="00860B9A" w:rsidP="00860B9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75CF89F" w14:textId="514E527B" w:rsidR="00860B9A" w:rsidRPr="00BF06CB" w:rsidRDefault="00860B9A" w:rsidP="00860B9A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Ashkenazi Jews  </w:t>
            </w:r>
          </w:p>
        </w:tc>
        <w:tc>
          <w:tcPr>
            <w:tcW w:w="1293" w:type="dxa"/>
          </w:tcPr>
          <w:p w14:paraId="04BACF7F" w14:textId="44BF093B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0490N</w:t>
            </w:r>
          </w:p>
        </w:tc>
        <w:tc>
          <w:tcPr>
            <w:tcW w:w="1080" w:type="dxa"/>
          </w:tcPr>
          <w:p w14:paraId="0DB6E58D" w14:textId="6FD20063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350" w:type="dxa"/>
          </w:tcPr>
          <w:p w14:paraId="3C90FE5B" w14:textId="6665BBA4" w:rsidR="00860B9A" w:rsidRPr="00401854" w:rsidRDefault="00860B9A" w:rsidP="00860B9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217AC260" w14:textId="67DC6F26" w:rsidR="00860B9A" w:rsidRPr="00BF06CB" w:rsidRDefault="00860B9A" w:rsidP="00860B9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ASH</w:t>
            </w:r>
          </w:p>
        </w:tc>
      </w:tr>
      <w:tr w:rsidR="00691906" w:rsidRPr="00BF06CB" w14:paraId="12E9A44E" w14:textId="77777777" w:rsidTr="00495584">
        <w:trPr>
          <w:jc w:val="center"/>
        </w:trPr>
        <w:tc>
          <w:tcPr>
            <w:tcW w:w="1638" w:type="dxa"/>
          </w:tcPr>
          <w:p w14:paraId="24C87C3A" w14:textId="77777777" w:rsidR="00691906" w:rsidRPr="00BF06CB" w:rsidRDefault="00691906" w:rsidP="0069190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A5288D3" w14:textId="6A537E76" w:rsidR="00691906" w:rsidRPr="00BF06CB" w:rsidRDefault="00691906" w:rsidP="00691906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rdinian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</w:tcPr>
          <w:p w14:paraId="0B57D2A2" w14:textId="2027693C" w:rsidR="00691906" w:rsidRPr="00BF06CB" w:rsidRDefault="00691906" w:rsidP="00691906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2768X</w:t>
            </w:r>
          </w:p>
        </w:tc>
        <w:tc>
          <w:tcPr>
            <w:tcW w:w="1080" w:type="dxa"/>
          </w:tcPr>
          <w:p w14:paraId="43384B5F" w14:textId="22FCD9A6" w:rsidR="00691906" w:rsidRPr="00BF06CB" w:rsidRDefault="00691906" w:rsidP="00691906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1350" w:type="dxa"/>
          </w:tcPr>
          <w:p w14:paraId="61B05007" w14:textId="59366748" w:rsidR="00691906" w:rsidRPr="00401854" w:rsidRDefault="00691906" w:rsidP="00691906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43FB188D" w14:textId="172514EB" w:rsidR="00691906" w:rsidRPr="00BF06CB" w:rsidRDefault="00691906" w:rsidP="00691906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RD</w:t>
            </w:r>
          </w:p>
        </w:tc>
      </w:tr>
      <w:tr w:rsidR="00691906" w:rsidRPr="00BF06CB" w14:paraId="5A4DBBDE" w14:textId="77777777" w:rsidTr="00495584">
        <w:trPr>
          <w:jc w:val="center"/>
        </w:trPr>
        <w:tc>
          <w:tcPr>
            <w:tcW w:w="1638" w:type="dxa"/>
          </w:tcPr>
          <w:p w14:paraId="2850F7F7" w14:textId="77777777" w:rsidR="00691906" w:rsidRPr="00BF06CB" w:rsidRDefault="00691906" w:rsidP="0069190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54577FA" w14:textId="11841FE5" w:rsidR="00691906" w:rsidRPr="00BF06CB" w:rsidRDefault="00691906" w:rsidP="00691906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Roman Jews  </w:t>
            </w:r>
          </w:p>
        </w:tc>
        <w:tc>
          <w:tcPr>
            <w:tcW w:w="1293" w:type="dxa"/>
          </w:tcPr>
          <w:p w14:paraId="151882F8" w14:textId="14C83E3B" w:rsidR="00691906" w:rsidRPr="00BF06CB" w:rsidRDefault="00691906" w:rsidP="00691906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96P</w:t>
            </w:r>
          </w:p>
        </w:tc>
        <w:tc>
          <w:tcPr>
            <w:tcW w:w="1080" w:type="dxa"/>
          </w:tcPr>
          <w:p w14:paraId="68653311" w14:textId="61080D16" w:rsidR="00691906" w:rsidRPr="00BF06CB" w:rsidRDefault="00691906" w:rsidP="00691906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350" w:type="dxa"/>
          </w:tcPr>
          <w:p w14:paraId="0D64FE40" w14:textId="0CEAF2EA" w:rsidR="00691906" w:rsidRPr="00401854" w:rsidRDefault="00691906" w:rsidP="00691906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767AA661" w14:textId="2C75C065" w:rsidR="00691906" w:rsidRPr="00BF06CB" w:rsidRDefault="00691906" w:rsidP="00691906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RMJ</w:t>
            </w:r>
          </w:p>
        </w:tc>
      </w:tr>
      <w:tr w:rsidR="00691906" w:rsidRPr="00BF06CB" w14:paraId="17A967A6" w14:textId="77777777" w:rsidTr="00495584">
        <w:trPr>
          <w:jc w:val="center"/>
        </w:trPr>
        <w:tc>
          <w:tcPr>
            <w:tcW w:w="1638" w:type="dxa"/>
          </w:tcPr>
          <w:p w14:paraId="732D0B63" w14:textId="5822AD30" w:rsidR="00691906" w:rsidRPr="00BF06CB" w:rsidRDefault="00691906" w:rsidP="0069190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21AC9B5" w14:textId="2748856D" w:rsidR="00691906" w:rsidRPr="00BF06CB" w:rsidRDefault="00691906" w:rsidP="0069190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scani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</w:tcPr>
          <w:p w14:paraId="78B8D83A" w14:textId="243373B3" w:rsidR="00691906" w:rsidRPr="00BF06CB" w:rsidRDefault="00691906" w:rsidP="006919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057Q</w:t>
            </w:r>
          </w:p>
        </w:tc>
        <w:tc>
          <w:tcPr>
            <w:tcW w:w="1080" w:type="dxa"/>
          </w:tcPr>
          <w:p w14:paraId="664C211A" w14:textId="64EA7058" w:rsidR="00691906" w:rsidRPr="00BF06CB" w:rsidRDefault="00691906" w:rsidP="006919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214</w:t>
            </w:r>
          </w:p>
        </w:tc>
        <w:tc>
          <w:tcPr>
            <w:tcW w:w="1350" w:type="dxa"/>
          </w:tcPr>
          <w:p w14:paraId="119EE25A" w14:textId="10E4C367" w:rsidR="00691906" w:rsidRPr="00BF06CB" w:rsidRDefault="00691906" w:rsidP="006919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KG</w:t>
            </w:r>
          </w:p>
        </w:tc>
        <w:tc>
          <w:tcPr>
            <w:tcW w:w="990" w:type="dxa"/>
          </w:tcPr>
          <w:p w14:paraId="175E4C7F" w14:textId="3328FB52" w:rsidR="00691906" w:rsidRPr="00BF06CB" w:rsidRDefault="00691906" w:rsidP="006919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TSI</w:t>
            </w:r>
          </w:p>
        </w:tc>
      </w:tr>
      <w:tr w:rsidR="00691906" w:rsidRPr="00BF06CB" w14:paraId="2DBEC7B9" w14:textId="77777777" w:rsidTr="00495584">
        <w:trPr>
          <w:jc w:val="center"/>
        </w:trPr>
        <w:tc>
          <w:tcPr>
            <w:tcW w:w="1638" w:type="dxa"/>
          </w:tcPr>
          <w:p w14:paraId="58FA1808" w14:textId="77777777" w:rsidR="00691906" w:rsidRPr="00BF06CB" w:rsidRDefault="00691906" w:rsidP="0069190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D78C4C0" w14:textId="709E5C15" w:rsidR="00691906" w:rsidRPr="00BF06CB" w:rsidRDefault="00691906" w:rsidP="00691906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Greeks  </w:t>
            </w:r>
          </w:p>
        </w:tc>
        <w:tc>
          <w:tcPr>
            <w:tcW w:w="1293" w:type="dxa"/>
          </w:tcPr>
          <w:p w14:paraId="6D20A50E" w14:textId="063F8F83" w:rsidR="00691906" w:rsidRPr="00BF06CB" w:rsidRDefault="00691906" w:rsidP="00691906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2767W</w:t>
            </w:r>
          </w:p>
        </w:tc>
        <w:tc>
          <w:tcPr>
            <w:tcW w:w="1080" w:type="dxa"/>
          </w:tcPr>
          <w:p w14:paraId="186909D7" w14:textId="4F714E0F" w:rsidR="00691906" w:rsidRPr="00BF06CB" w:rsidRDefault="00691906" w:rsidP="00691906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1350" w:type="dxa"/>
          </w:tcPr>
          <w:p w14:paraId="10AB4B69" w14:textId="48CC7B80" w:rsidR="00691906" w:rsidRPr="00BF06CB" w:rsidRDefault="00691906" w:rsidP="006919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1678A781" w14:textId="67AAC679" w:rsidR="00691906" w:rsidRPr="00BF06CB" w:rsidRDefault="00691906" w:rsidP="00691906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GRK</w:t>
            </w:r>
          </w:p>
        </w:tc>
      </w:tr>
      <w:tr w:rsidR="00691906" w:rsidRPr="00BF06CB" w14:paraId="4F1A375E" w14:textId="77777777" w:rsidTr="00495584">
        <w:trPr>
          <w:jc w:val="center"/>
        </w:trPr>
        <w:tc>
          <w:tcPr>
            <w:tcW w:w="1638" w:type="dxa"/>
          </w:tcPr>
          <w:p w14:paraId="0B00BF1B" w14:textId="77777777" w:rsidR="00691906" w:rsidRPr="00BF06CB" w:rsidRDefault="00691906" w:rsidP="0069190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6B01972" w14:textId="1D8CFC28" w:rsidR="00691906" w:rsidRPr="00BF06CB" w:rsidRDefault="00691906" w:rsidP="0069190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berians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</w:tcPr>
          <w:p w14:paraId="1CCCEB74" w14:textId="44B24919" w:rsidR="00691906" w:rsidRPr="00BF06CB" w:rsidRDefault="00691906" w:rsidP="006919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108N</w:t>
            </w:r>
          </w:p>
        </w:tc>
        <w:tc>
          <w:tcPr>
            <w:tcW w:w="1080" w:type="dxa"/>
          </w:tcPr>
          <w:p w14:paraId="7C718E17" w14:textId="06AB1143" w:rsidR="00691906" w:rsidRPr="00BF06CB" w:rsidRDefault="00691906" w:rsidP="006919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214</w:t>
            </w:r>
          </w:p>
        </w:tc>
        <w:tc>
          <w:tcPr>
            <w:tcW w:w="1350" w:type="dxa"/>
          </w:tcPr>
          <w:p w14:paraId="2B64F71A" w14:textId="6BC1EE43" w:rsidR="00691906" w:rsidRPr="00BF06CB" w:rsidRDefault="00691906" w:rsidP="006919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KG</w:t>
            </w:r>
          </w:p>
        </w:tc>
        <w:tc>
          <w:tcPr>
            <w:tcW w:w="990" w:type="dxa"/>
          </w:tcPr>
          <w:p w14:paraId="5B6865E7" w14:textId="09DE5FA7" w:rsidR="00691906" w:rsidRPr="00BF06CB" w:rsidRDefault="00691906" w:rsidP="006919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IBS</w:t>
            </w:r>
          </w:p>
        </w:tc>
      </w:tr>
      <w:tr w:rsidR="00691906" w:rsidRPr="00BF06CB" w14:paraId="0CEC2B46" w14:textId="77777777" w:rsidTr="00495584">
        <w:trPr>
          <w:jc w:val="center"/>
        </w:trPr>
        <w:tc>
          <w:tcPr>
            <w:tcW w:w="1638" w:type="dxa"/>
          </w:tcPr>
          <w:p w14:paraId="3BCAF2EE" w14:textId="77777777" w:rsidR="00691906" w:rsidRPr="00BF06CB" w:rsidRDefault="00691906" w:rsidP="0069190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3D66FDF" w14:textId="6B0528DE" w:rsidR="00691906" w:rsidRPr="00BF06CB" w:rsidRDefault="00691906" w:rsidP="00691906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Basque</w:t>
            </w:r>
            <w:r w:rsidR="00DD4EA3">
              <w:rPr>
                <w:rFonts w:cs="Times New Roman"/>
                <w:sz w:val="20"/>
                <w:szCs w:val="20"/>
                <w:highlight w:val="yellow"/>
              </w:rPr>
              <w:t>s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 xml:space="preserve">  </w:t>
            </w:r>
          </w:p>
        </w:tc>
        <w:tc>
          <w:tcPr>
            <w:tcW w:w="1293" w:type="dxa"/>
          </w:tcPr>
          <w:p w14:paraId="048EAEEF" w14:textId="5D2E4D79" w:rsidR="00691906" w:rsidRPr="00BF06CB" w:rsidRDefault="00691906" w:rsidP="006919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454R</w:t>
            </w:r>
          </w:p>
        </w:tc>
        <w:tc>
          <w:tcPr>
            <w:tcW w:w="1080" w:type="dxa"/>
          </w:tcPr>
          <w:p w14:paraId="70D9B01B" w14:textId="545EFBC3" w:rsidR="00691906" w:rsidRPr="00BF06CB" w:rsidRDefault="00691906" w:rsidP="006919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216</w:t>
            </w:r>
          </w:p>
        </w:tc>
        <w:tc>
          <w:tcPr>
            <w:tcW w:w="1350" w:type="dxa"/>
          </w:tcPr>
          <w:p w14:paraId="6A45FF3B" w14:textId="5AED5BC1" w:rsidR="00691906" w:rsidRPr="00BF06CB" w:rsidRDefault="00691906" w:rsidP="0069190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O.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>Garcia</w:t>
            </w:r>
          </w:p>
        </w:tc>
        <w:tc>
          <w:tcPr>
            <w:tcW w:w="990" w:type="dxa"/>
          </w:tcPr>
          <w:p w14:paraId="1A5D6B5A" w14:textId="5EE5D4E0" w:rsidR="00691906" w:rsidRPr="00BF06CB" w:rsidRDefault="00691906" w:rsidP="006919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BSQ</w:t>
            </w:r>
          </w:p>
        </w:tc>
      </w:tr>
      <w:tr w:rsidR="0036102C" w:rsidRPr="00BF06CB" w14:paraId="603175F5" w14:textId="77777777" w:rsidTr="00495584">
        <w:trPr>
          <w:jc w:val="center"/>
        </w:trPr>
        <w:tc>
          <w:tcPr>
            <w:tcW w:w="1638" w:type="dxa"/>
          </w:tcPr>
          <w:p w14:paraId="72A19F9D" w14:textId="57A3D02D" w:rsidR="0036102C" w:rsidRPr="0036102C" w:rsidRDefault="0036102C" w:rsidP="0036102C">
            <w:pPr>
              <w:rPr>
                <w:sz w:val="20"/>
                <w:szCs w:val="20"/>
              </w:rPr>
            </w:pPr>
            <w:r w:rsidRPr="0036102C">
              <w:rPr>
                <w:sz w:val="20"/>
                <w:szCs w:val="20"/>
              </w:rPr>
              <w:t>N. Europe</w:t>
            </w:r>
          </w:p>
        </w:tc>
        <w:tc>
          <w:tcPr>
            <w:tcW w:w="2127" w:type="dxa"/>
          </w:tcPr>
          <w:p w14:paraId="3D75448B" w14:textId="083A3767" w:rsidR="0036102C" w:rsidRPr="00BF06CB" w:rsidRDefault="0036102C" w:rsidP="0036102C">
            <w:r w:rsidRPr="00BF06CB">
              <w:rPr>
                <w:rFonts w:cs="Times New Roman"/>
                <w:sz w:val="20"/>
                <w:szCs w:val="20"/>
              </w:rPr>
              <w:t xml:space="preserve">Chuvash  </w:t>
            </w:r>
          </w:p>
        </w:tc>
        <w:tc>
          <w:tcPr>
            <w:tcW w:w="1293" w:type="dxa"/>
          </w:tcPr>
          <w:p w14:paraId="56D361BC" w14:textId="3C6C18CD" w:rsidR="0036102C" w:rsidRPr="00BF06CB" w:rsidRDefault="0036102C" w:rsidP="0036102C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000491O</w:t>
            </w:r>
          </w:p>
        </w:tc>
        <w:tc>
          <w:tcPr>
            <w:tcW w:w="1080" w:type="dxa"/>
          </w:tcPr>
          <w:p w14:paraId="06594FF4" w14:textId="1A0034A9" w:rsidR="0036102C" w:rsidRPr="00BF06CB" w:rsidRDefault="0036102C" w:rsidP="0036102C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350" w:type="dxa"/>
          </w:tcPr>
          <w:p w14:paraId="2B5CF146" w14:textId="14F0F61D" w:rsidR="0036102C" w:rsidRPr="00BF06CB" w:rsidRDefault="0036102C" w:rsidP="0036102C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27A0D5A9" w14:textId="7B1E6B48" w:rsidR="0036102C" w:rsidRPr="00BF06CB" w:rsidRDefault="0036102C" w:rsidP="0036102C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CHV</w:t>
            </w:r>
          </w:p>
        </w:tc>
      </w:tr>
      <w:tr w:rsidR="0036102C" w:rsidRPr="00BF06CB" w14:paraId="7BD752FF" w14:textId="77777777" w:rsidTr="00495584">
        <w:trPr>
          <w:jc w:val="center"/>
        </w:trPr>
        <w:tc>
          <w:tcPr>
            <w:tcW w:w="1638" w:type="dxa"/>
          </w:tcPr>
          <w:p w14:paraId="642AA9C4" w14:textId="77777777" w:rsidR="0036102C" w:rsidRPr="00BF06CB" w:rsidRDefault="0036102C" w:rsidP="0036102C"/>
        </w:tc>
        <w:tc>
          <w:tcPr>
            <w:tcW w:w="2127" w:type="dxa"/>
          </w:tcPr>
          <w:p w14:paraId="53BFA6F5" w14:textId="7E5AEB9A" w:rsidR="0036102C" w:rsidRPr="00BF06CB" w:rsidRDefault="0036102C" w:rsidP="0036102C">
            <w:r w:rsidRPr="00BF06CB">
              <w:rPr>
                <w:rFonts w:cs="Times New Roman"/>
                <w:sz w:val="20"/>
                <w:szCs w:val="20"/>
              </w:rPr>
              <w:t xml:space="preserve">Hungarians  </w:t>
            </w:r>
          </w:p>
        </w:tc>
        <w:tc>
          <w:tcPr>
            <w:tcW w:w="1293" w:type="dxa"/>
          </w:tcPr>
          <w:p w14:paraId="7A74EE46" w14:textId="010D69F0" w:rsidR="0036102C" w:rsidRPr="00BF06CB" w:rsidRDefault="0036102C" w:rsidP="0036102C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002023H</w:t>
            </w:r>
          </w:p>
        </w:tc>
        <w:tc>
          <w:tcPr>
            <w:tcW w:w="1080" w:type="dxa"/>
          </w:tcPr>
          <w:p w14:paraId="72E5FB7F" w14:textId="7AA5BA61" w:rsidR="0036102C" w:rsidRPr="00BF06CB" w:rsidRDefault="0036102C" w:rsidP="0036102C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184</w:t>
            </w:r>
          </w:p>
        </w:tc>
        <w:tc>
          <w:tcPr>
            <w:tcW w:w="1350" w:type="dxa"/>
          </w:tcPr>
          <w:p w14:paraId="7BEE31F1" w14:textId="42EC2329" w:rsidR="0036102C" w:rsidRPr="00BF06CB" w:rsidRDefault="0036102C" w:rsidP="0036102C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7BFEDFA9" w14:textId="780DADF0" w:rsidR="0036102C" w:rsidRPr="00BF06CB" w:rsidRDefault="0036102C" w:rsidP="0036102C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HGR</w:t>
            </w:r>
          </w:p>
        </w:tc>
      </w:tr>
      <w:tr w:rsidR="002A016E" w:rsidRPr="00BF06CB" w14:paraId="25950F2A" w14:textId="77777777" w:rsidTr="00495584">
        <w:trPr>
          <w:jc w:val="center"/>
        </w:trPr>
        <w:tc>
          <w:tcPr>
            <w:tcW w:w="1638" w:type="dxa"/>
          </w:tcPr>
          <w:p w14:paraId="4AC41B66" w14:textId="48BA1914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05BF02B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Russians, Archangel'sk  </w:t>
            </w:r>
          </w:p>
        </w:tc>
        <w:tc>
          <w:tcPr>
            <w:tcW w:w="1293" w:type="dxa"/>
          </w:tcPr>
          <w:p w14:paraId="421992D7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1530J</w:t>
            </w:r>
          </w:p>
        </w:tc>
        <w:tc>
          <w:tcPr>
            <w:tcW w:w="1080" w:type="dxa"/>
          </w:tcPr>
          <w:p w14:paraId="6A230730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1350" w:type="dxa"/>
          </w:tcPr>
          <w:p w14:paraId="5CD7A868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5864942B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RUA</w:t>
            </w:r>
          </w:p>
        </w:tc>
      </w:tr>
      <w:tr w:rsidR="002A016E" w:rsidRPr="00BF06CB" w14:paraId="222224D4" w14:textId="77777777" w:rsidTr="00495584">
        <w:trPr>
          <w:jc w:val="center"/>
        </w:trPr>
        <w:tc>
          <w:tcPr>
            <w:tcW w:w="1638" w:type="dxa"/>
          </w:tcPr>
          <w:p w14:paraId="6273740E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23826F7" w14:textId="446543AB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Russians</w:t>
            </w:r>
            <w:r w:rsidR="00A87688">
              <w:rPr>
                <w:rFonts w:cs="Times New Roman"/>
                <w:sz w:val="20"/>
                <w:szCs w:val="20"/>
              </w:rPr>
              <w:t>, Vologda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</w:tcPr>
          <w:p w14:paraId="3F3B7818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19K</w:t>
            </w:r>
          </w:p>
        </w:tc>
        <w:tc>
          <w:tcPr>
            <w:tcW w:w="1080" w:type="dxa"/>
          </w:tcPr>
          <w:p w14:paraId="677B0A8F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350" w:type="dxa"/>
          </w:tcPr>
          <w:p w14:paraId="7650F89F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1B5EE273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RUV</w:t>
            </w:r>
          </w:p>
        </w:tc>
      </w:tr>
      <w:tr w:rsidR="00816C0D" w:rsidRPr="00BF06CB" w14:paraId="5969F4FF" w14:textId="77777777" w:rsidTr="00495584">
        <w:trPr>
          <w:jc w:val="center"/>
        </w:trPr>
        <w:tc>
          <w:tcPr>
            <w:tcW w:w="1638" w:type="dxa"/>
          </w:tcPr>
          <w:p w14:paraId="5A352F7D" w14:textId="77777777" w:rsidR="00816C0D" w:rsidRPr="00BF06CB" w:rsidRDefault="00816C0D" w:rsidP="00816C0D"/>
        </w:tc>
        <w:tc>
          <w:tcPr>
            <w:tcW w:w="2127" w:type="dxa"/>
          </w:tcPr>
          <w:p w14:paraId="456BB211" w14:textId="5205F8F7" w:rsidR="00816C0D" w:rsidRDefault="00816C0D" w:rsidP="00816C0D">
            <w:r>
              <w:rPr>
                <w:rFonts w:cs="Times New Roman"/>
                <w:sz w:val="20"/>
                <w:szCs w:val="20"/>
              </w:rPr>
              <w:t>Euro-Americans</w:t>
            </w:r>
          </w:p>
        </w:tc>
        <w:tc>
          <w:tcPr>
            <w:tcW w:w="1293" w:type="dxa"/>
          </w:tcPr>
          <w:p w14:paraId="4F9AFFFB" w14:textId="4A2CF139" w:rsidR="00816C0D" w:rsidRPr="00BF06CB" w:rsidRDefault="00816C0D" w:rsidP="00816C0D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000020C</w:t>
            </w:r>
          </w:p>
        </w:tc>
        <w:tc>
          <w:tcPr>
            <w:tcW w:w="1080" w:type="dxa"/>
          </w:tcPr>
          <w:p w14:paraId="085B16CE" w14:textId="392EFB36" w:rsidR="00816C0D" w:rsidRPr="00BF06CB" w:rsidRDefault="00816C0D" w:rsidP="00816C0D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190</w:t>
            </w:r>
          </w:p>
        </w:tc>
        <w:tc>
          <w:tcPr>
            <w:tcW w:w="1350" w:type="dxa"/>
          </w:tcPr>
          <w:p w14:paraId="29868F6A" w14:textId="5A6828D9" w:rsidR="00816C0D" w:rsidRPr="00BF06CB" w:rsidRDefault="00816C0D" w:rsidP="00816C0D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2A38A04A" w14:textId="68F3EBB0" w:rsidR="00816C0D" w:rsidRPr="00BF06CB" w:rsidRDefault="00816C0D" w:rsidP="00816C0D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EAM</w:t>
            </w:r>
          </w:p>
        </w:tc>
      </w:tr>
      <w:tr w:rsidR="002A016E" w:rsidRPr="00BF06CB" w14:paraId="1B110ABD" w14:textId="77777777" w:rsidTr="00495584">
        <w:trPr>
          <w:jc w:val="center"/>
        </w:trPr>
        <w:tc>
          <w:tcPr>
            <w:tcW w:w="1638" w:type="dxa"/>
          </w:tcPr>
          <w:p w14:paraId="12EBA4B2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51A05AC" w14:textId="75B5B9E9" w:rsidR="002A016E" w:rsidRPr="00BF06CB" w:rsidRDefault="006B6814" w:rsidP="002A016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ritish</w:t>
            </w:r>
          </w:p>
        </w:tc>
        <w:tc>
          <w:tcPr>
            <w:tcW w:w="1293" w:type="dxa"/>
          </w:tcPr>
          <w:p w14:paraId="02587C7E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050J</w:t>
            </w:r>
          </w:p>
        </w:tc>
        <w:tc>
          <w:tcPr>
            <w:tcW w:w="1080" w:type="dxa"/>
          </w:tcPr>
          <w:p w14:paraId="17AC9B8F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82</w:t>
            </w:r>
          </w:p>
        </w:tc>
        <w:tc>
          <w:tcPr>
            <w:tcW w:w="1350" w:type="dxa"/>
          </w:tcPr>
          <w:p w14:paraId="53D86FC1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KG</w:t>
            </w:r>
          </w:p>
        </w:tc>
        <w:tc>
          <w:tcPr>
            <w:tcW w:w="990" w:type="dxa"/>
          </w:tcPr>
          <w:p w14:paraId="31440F70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GBR</w:t>
            </w:r>
          </w:p>
        </w:tc>
      </w:tr>
      <w:tr w:rsidR="00816C0D" w:rsidRPr="00BF06CB" w14:paraId="084E0CCC" w14:textId="77777777" w:rsidTr="00495584">
        <w:trPr>
          <w:jc w:val="center"/>
        </w:trPr>
        <w:tc>
          <w:tcPr>
            <w:tcW w:w="1638" w:type="dxa"/>
          </w:tcPr>
          <w:p w14:paraId="77D5C056" w14:textId="77777777" w:rsidR="00816C0D" w:rsidRPr="00BF06CB" w:rsidRDefault="00816C0D" w:rsidP="00816C0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E408E9D" w14:textId="7FB21A67" w:rsidR="00816C0D" w:rsidRPr="00BF06CB" w:rsidRDefault="00816C0D" w:rsidP="00816C0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xed Europeans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</w:tcPr>
          <w:p w14:paraId="6DAC021C" w14:textId="6EABD807" w:rsidR="00816C0D" w:rsidRPr="00BF06CB" w:rsidRDefault="00816C0D" w:rsidP="00816C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250L</w:t>
            </w:r>
          </w:p>
        </w:tc>
        <w:tc>
          <w:tcPr>
            <w:tcW w:w="1080" w:type="dxa"/>
          </w:tcPr>
          <w:p w14:paraId="7AD9EDA5" w14:textId="518B7310" w:rsidR="00816C0D" w:rsidRPr="00BF06CB" w:rsidRDefault="00816C0D" w:rsidP="00816C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98</w:t>
            </w:r>
          </w:p>
        </w:tc>
        <w:tc>
          <w:tcPr>
            <w:tcW w:w="1350" w:type="dxa"/>
          </w:tcPr>
          <w:p w14:paraId="157ECE5A" w14:textId="6DCA03A7" w:rsidR="00816C0D" w:rsidRPr="00BF06CB" w:rsidRDefault="00816C0D" w:rsidP="00816C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KG</w:t>
            </w:r>
          </w:p>
        </w:tc>
        <w:tc>
          <w:tcPr>
            <w:tcW w:w="990" w:type="dxa"/>
          </w:tcPr>
          <w:p w14:paraId="3CBF0C77" w14:textId="79FB0B82" w:rsidR="00816C0D" w:rsidRPr="00BF06CB" w:rsidRDefault="00816C0D" w:rsidP="00816C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CEU</w:t>
            </w:r>
          </w:p>
        </w:tc>
      </w:tr>
      <w:tr w:rsidR="00A81881" w:rsidRPr="00BF06CB" w14:paraId="22A98F7A" w14:textId="77777777" w:rsidTr="00495584">
        <w:trPr>
          <w:jc w:val="center"/>
        </w:trPr>
        <w:tc>
          <w:tcPr>
            <w:tcW w:w="1638" w:type="dxa"/>
          </w:tcPr>
          <w:p w14:paraId="15FD34FA" w14:textId="77777777" w:rsidR="00A81881" w:rsidRPr="00BF06CB" w:rsidRDefault="00A81881" w:rsidP="00A81881"/>
        </w:tc>
        <w:tc>
          <w:tcPr>
            <w:tcW w:w="2127" w:type="dxa"/>
          </w:tcPr>
          <w:p w14:paraId="2DE61305" w14:textId="75262773" w:rsidR="00A81881" w:rsidRPr="00BF06CB" w:rsidRDefault="00A81881" w:rsidP="00A81881">
            <w:r w:rsidRPr="00BF06CB">
              <w:rPr>
                <w:rFonts w:cs="Times New Roman"/>
                <w:sz w:val="20"/>
                <w:szCs w:val="20"/>
              </w:rPr>
              <w:t xml:space="preserve">Irish  </w:t>
            </w:r>
          </w:p>
        </w:tc>
        <w:tc>
          <w:tcPr>
            <w:tcW w:w="1293" w:type="dxa"/>
          </w:tcPr>
          <w:p w14:paraId="6E746322" w14:textId="53C45838" w:rsidR="00A81881" w:rsidRPr="00BF06CB" w:rsidRDefault="00A81881" w:rsidP="00A81881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000057M</w:t>
            </w:r>
          </w:p>
        </w:tc>
        <w:tc>
          <w:tcPr>
            <w:tcW w:w="1080" w:type="dxa"/>
          </w:tcPr>
          <w:p w14:paraId="020BF1A9" w14:textId="2E79367C" w:rsidR="00A81881" w:rsidRPr="00BF06CB" w:rsidRDefault="00A81881" w:rsidP="00A81881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232</w:t>
            </w:r>
          </w:p>
        </w:tc>
        <w:tc>
          <w:tcPr>
            <w:tcW w:w="1350" w:type="dxa"/>
          </w:tcPr>
          <w:p w14:paraId="1F429FDC" w14:textId="7B2BFA3A" w:rsidR="00A81881" w:rsidRPr="00BF06CB" w:rsidRDefault="00A81881" w:rsidP="00A81881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59FB8EFE" w14:textId="612B7256" w:rsidR="00A81881" w:rsidRPr="00BF06CB" w:rsidRDefault="00A81881" w:rsidP="00A81881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IRI</w:t>
            </w:r>
          </w:p>
        </w:tc>
      </w:tr>
      <w:tr w:rsidR="002A016E" w:rsidRPr="00BF06CB" w14:paraId="4A769452" w14:textId="77777777" w:rsidTr="00495584">
        <w:trPr>
          <w:jc w:val="center"/>
        </w:trPr>
        <w:tc>
          <w:tcPr>
            <w:tcW w:w="1638" w:type="dxa"/>
          </w:tcPr>
          <w:p w14:paraId="354DA03D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E090B7D" w14:textId="1AAC4451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Danes </w:t>
            </w:r>
            <w:r w:rsidR="00CB3900">
              <w:rPr>
                <w:rFonts w:cs="Times New Roman"/>
                <w:sz w:val="20"/>
                <w:szCs w:val="20"/>
              </w:rPr>
              <w:t>(</w:t>
            </w:r>
            <w:r w:rsidR="00CB3900" w:rsidRPr="00CB3900">
              <w:rPr>
                <w:rFonts w:cs="Times New Roman"/>
                <w:sz w:val="20"/>
                <w:szCs w:val="20"/>
              </w:rPr>
              <w:t>Copenhagen Blood Bank</w:t>
            </w:r>
            <w:r w:rsidR="00CB3900">
              <w:rPr>
                <w:rFonts w:cs="Times New Roman"/>
                <w:sz w:val="20"/>
                <w:szCs w:val="20"/>
              </w:rPr>
              <w:t>)</w:t>
            </w:r>
            <w:r w:rsidRPr="00BF06CB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3" w:type="dxa"/>
          </w:tcPr>
          <w:p w14:paraId="3C0AB79E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07H</w:t>
            </w:r>
          </w:p>
        </w:tc>
        <w:tc>
          <w:tcPr>
            <w:tcW w:w="1080" w:type="dxa"/>
          </w:tcPr>
          <w:p w14:paraId="0232EFF6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1350" w:type="dxa"/>
          </w:tcPr>
          <w:p w14:paraId="772C4F62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79EE6A72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DAN</w:t>
            </w:r>
          </w:p>
        </w:tc>
      </w:tr>
      <w:tr w:rsidR="002A016E" w:rsidRPr="00BF06CB" w14:paraId="3FD766E8" w14:textId="77777777" w:rsidTr="00495584">
        <w:trPr>
          <w:jc w:val="center"/>
        </w:trPr>
        <w:tc>
          <w:tcPr>
            <w:tcW w:w="1638" w:type="dxa"/>
          </w:tcPr>
          <w:p w14:paraId="4224DFD6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BABEA9D" w14:textId="3BB9D3A8" w:rsidR="002A016E" w:rsidRPr="00BF06CB" w:rsidRDefault="002A016E" w:rsidP="002A016E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 xml:space="preserve">Danes  </w:t>
            </w:r>
            <w:r w:rsidR="00A81881">
              <w:rPr>
                <w:rFonts w:cs="Times New Roman"/>
                <w:sz w:val="20"/>
                <w:szCs w:val="20"/>
                <w:highlight w:val="yellow"/>
              </w:rPr>
              <w:t>via Denmark</w:t>
            </w:r>
          </w:p>
        </w:tc>
        <w:tc>
          <w:tcPr>
            <w:tcW w:w="1293" w:type="dxa"/>
          </w:tcPr>
          <w:p w14:paraId="2D5442A8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635S</w:t>
            </w:r>
          </w:p>
        </w:tc>
        <w:tc>
          <w:tcPr>
            <w:tcW w:w="1080" w:type="dxa"/>
          </w:tcPr>
          <w:p w14:paraId="148DF4A9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284</w:t>
            </w:r>
          </w:p>
        </w:tc>
        <w:tc>
          <w:tcPr>
            <w:tcW w:w="1350" w:type="dxa"/>
          </w:tcPr>
          <w:p w14:paraId="24EFB1C4" w14:textId="5171579C" w:rsidR="002A016E" w:rsidRPr="00BF06CB" w:rsidRDefault="009B78B4" w:rsidP="002A016E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V.</w:t>
            </w:r>
            <w:r w:rsidR="002A016E" w:rsidRPr="00BF06CB">
              <w:rPr>
                <w:rFonts w:cs="Times New Roman"/>
                <w:sz w:val="20"/>
                <w:szCs w:val="20"/>
                <w:highlight w:val="yellow"/>
              </w:rPr>
              <w:t>Pereira</w:t>
            </w:r>
          </w:p>
        </w:tc>
        <w:tc>
          <w:tcPr>
            <w:tcW w:w="990" w:type="dxa"/>
          </w:tcPr>
          <w:p w14:paraId="1A8372CA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DNS</w:t>
            </w:r>
          </w:p>
        </w:tc>
      </w:tr>
      <w:tr w:rsidR="00617654" w:rsidRPr="00BF06CB" w14:paraId="7B73695A" w14:textId="77777777" w:rsidTr="00495584">
        <w:trPr>
          <w:jc w:val="center"/>
        </w:trPr>
        <w:tc>
          <w:tcPr>
            <w:tcW w:w="1638" w:type="dxa"/>
          </w:tcPr>
          <w:p w14:paraId="334BB434" w14:textId="77777777" w:rsidR="00617654" w:rsidRPr="00BF06CB" w:rsidRDefault="00617654" w:rsidP="00617654"/>
        </w:tc>
        <w:tc>
          <w:tcPr>
            <w:tcW w:w="2127" w:type="dxa"/>
          </w:tcPr>
          <w:p w14:paraId="7A4CEE5A" w14:textId="2F486E84" w:rsidR="00617654" w:rsidRPr="00BF06CB" w:rsidRDefault="00617654" w:rsidP="00375C1A">
            <w:r w:rsidRPr="00BF06CB">
              <w:rPr>
                <w:rFonts w:cs="Times New Roman"/>
                <w:sz w:val="20"/>
                <w:szCs w:val="20"/>
                <w:highlight w:val="yellow"/>
              </w:rPr>
              <w:t>Norwegians</w:t>
            </w:r>
            <w:r w:rsidR="0046135E">
              <w:rPr>
                <w:rFonts w:cs="Times New Roman"/>
                <w:sz w:val="20"/>
                <w:szCs w:val="20"/>
                <w:highlight w:val="yellow"/>
              </w:rPr>
              <w:t xml:space="preserve"> from</w:t>
            </w:r>
            <w:r w:rsidR="00375C1A">
              <w:rPr>
                <w:rFonts w:cs="Times New Roman"/>
                <w:sz w:val="20"/>
                <w:szCs w:val="20"/>
                <w:highlight w:val="yellow"/>
              </w:rPr>
              <w:t xml:space="preserve"> </w:t>
            </w:r>
            <w:r w:rsidRPr="005D73A9">
              <w:rPr>
                <w:rFonts w:cs="Times New Roman"/>
                <w:iCs/>
                <w:sz w:val="20"/>
                <w:szCs w:val="20"/>
                <w:highlight w:val="yellow"/>
                <w:lang w:val="en-GB"/>
              </w:rPr>
              <w:t>Tr</w:t>
            </w:r>
            <w:r w:rsidRPr="005D73A9">
              <w:rPr>
                <w:rFonts w:cs="Times New Roman"/>
                <w:iCs/>
                <w:sz w:val="20"/>
                <w:szCs w:val="20"/>
                <w:highlight w:val="yellow"/>
              </w:rPr>
              <w:t>omsø</w:t>
            </w:r>
            <w:r w:rsidR="00375C1A">
              <w:rPr>
                <w:rFonts w:cs="Times New Roman"/>
                <w:iCs/>
                <w:sz w:val="20"/>
                <w:szCs w:val="20"/>
                <w:highlight w:val="yellow"/>
              </w:rPr>
              <w:t xml:space="preserve"> and Bod</w:t>
            </w:r>
            <w:r w:rsidR="00375C1A" w:rsidRPr="005D73A9">
              <w:rPr>
                <w:rFonts w:cs="Times New Roman"/>
                <w:iCs/>
                <w:sz w:val="20"/>
                <w:szCs w:val="20"/>
                <w:highlight w:val="yellow"/>
              </w:rPr>
              <w:t>ø</w:t>
            </w:r>
          </w:p>
        </w:tc>
        <w:tc>
          <w:tcPr>
            <w:tcW w:w="1293" w:type="dxa"/>
          </w:tcPr>
          <w:p w14:paraId="7460ED20" w14:textId="3BFE9D87" w:rsidR="00617654" w:rsidRPr="00BF06CB" w:rsidRDefault="00617654" w:rsidP="00617654">
            <w:pPr>
              <w:jc w:val="center"/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650P</w:t>
            </w:r>
          </w:p>
        </w:tc>
        <w:tc>
          <w:tcPr>
            <w:tcW w:w="1080" w:type="dxa"/>
          </w:tcPr>
          <w:p w14:paraId="4575DD56" w14:textId="31EE19B0" w:rsidR="00617654" w:rsidRPr="00BF06CB" w:rsidRDefault="00617654" w:rsidP="00617654">
            <w:pPr>
              <w:jc w:val="center"/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400</w:t>
            </w:r>
          </w:p>
        </w:tc>
        <w:tc>
          <w:tcPr>
            <w:tcW w:w="1350" w:type="dxa"/>
          </w:tcPr>
          <w:p w14:paraId="55B8F7B2" w14:textId="165C4005" w:rsidR="00617654" w:rsidRPr="00BF06CB" w:rsidRDefault="00617654" w:rsidP="00617654">
            <w:pPr>
              <w:jc w:val="center"/>
            </w:pPr>
            <w:r>
              <w:rPr>
                <w:rFonts w:cs="Times New Roman"/>
                <w:sz w:val="20"/>
                <w:szCs w:val="20"/>
                <w:highlight w:val="yellow"/>
              </w:rPr>
              <w:t>N.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>Mj</w:t>
            </w:r>
            <w:r>
              <w:rPr>
                <w:rFonts w:cs="Times New Roman"/>
                <w:sz w:val="20"/>
                <w:szCs w:val="20"/>
                <w:highlight w:val="yellow"/>
              </w:rPr>
              <w:t>ø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>lsnes</w:t>
            </w:r>
            <w:r>
              <w:rPr>
                <w:rFonts w:cs="Times New Roman"/>
                <w:sz w:val="20"/>
                <w:szCs w:val="20"/>
                <w:highlight w:val="yellow"/>
              </w:rPr>
              <w:t xml:space="preserve"> Salvo</w:t>
            </w:r>
          </w:p>
        </w:tc>
        <w:tc>
          <w:tcPr>
            <w:tcW w:w="990" w:type="dxa"/>
          </w:tcPr>
          <w:p w14:paraId="34033E22" w14:textId="6C10B371" w:rsidR="00617654" w:rsidRPr="00BF06CB" w:rsidRDefault="00617654" w:rsidP="00617654">
            <w:pPr>
              <w:jc w:val="center"/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NOR</w:t>
            </w:r>
          </w:p>
        </w:tc>
      </w:tr>
      <w:tr w:rsidR="002A016E" w:rsidRPr="00BF06CB" w14:paraId="0D6BA761" w14:textId="77777777" w:rsidTr="00495584">
        <w:trPr>
          <w:jc w:val="center"/>
        </w:trPr>
        <w:tc>
          <w:tcPr>
            <w:tcW w:w="1638" w:type="dxa"/>
          </w:tcPr>
          <w:p w14:paraId="45939C9C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AEBEDB4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Finns  </w:t>
            </w:r>
          </w:p>
        </w:tc>
        <w:tc>
          <w:tcPr>
            <w:tcW w:w="1293" w:type="dxa"/>
          </w:tcPr>
          <w:p w14:paraId="580AF4D8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18J</w:t>
            </w:r>
          </w:p>
        </w:tc>
        <w:tc>
          <w:tcPr>
            <w:tcW w:w="1080" w:type="dxa"/>
          </w:tcPr>
          <w:p w14:paraId="375FF63C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350" w:type="dxa"/>
          </w:tcPr>
          <w:p w14:paraId="7776279F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0ADAF813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FIN</w:t>
            </w:r>
          </w:p>
        </w:tc>
      </w:tr>
      <w:tr w:rsidR="002A016E" w:rsidRPr="00BF06CB" w14:paraId="261274CF" w14:textId="77777777" w:rsidTr="00495584">
        <w:trPr>
          <w:jc w:val="center"/>
        </w:trPr>
        <w:tc>
          <w:tcPr>
            <w:tcW w:w="1638" w:type="dxa"/>
          </w:tcPr>
          <w:p w14:paraId="7600E9BC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C13C5AA" w14:textId="670322C4" w:rsidR="002A016E" w:rsidRPr="00BF06CB" w:rsidRDefault="00E5500A" w:rsidP="002A016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nns</w:t>
            </w:r>
            <w:r w:rsidR="002A016E" w:rsidRPr="00BF06CB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3" w:type="dxa"/>
          </w:tcPr>
          <w:p w14:paraId="3D92C1AE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049R</w:t>
            </w:r>
          </w:p>
        </w:tc>
        <w:tc>
          <w:tcPr>
            <w:tcW w:w="1080" w:type="dxa"/>
          </w:tcPr>
          <w:p w14:paraId="421D0F85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98</w:t>
            </w:r>
          </w:p>
        </w:tc>
        <w:tc>
          <w:tcPr>
            <w:tcW w:w="1350" w:type="dxa"/>
          </w:tcPr>
          <w:p w14:paraId="6FE93CF3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KG</w:t>
            </w:r>
          </w:p>
        </w:tc>
        <w:tc>
          <w:tcPr>
            <w:tcW w:w="990" w:type="dxa"/>
          </w:tcPr>
          <w:p w14:paraId="61D43C19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FN1</w:t>
            </w:r>
          </w:p>
        </w:tc>
      </w:tr>
      <w:tr w:rsidR="002A016E" w:rsidRPr="00BF06CB" w14:paraId="315413BF" w14:textId="77777777" w:rsidTr="00495584">
        <w:trPr>
          <w:jc w:val="center"/>
        </w:trPr>
        <w:tc>
          <w:tcPr>
            <w:tcW w:w="1638" w:type="dxa"/>
          </w:tcPr>
          <w:p w14:paraId="52F95E24" w14:textId="19CE9159" w:rsidR="002A016E" w:rsidRPr="00BF06CB" w:rsidRDefault="00B102AE" w:rsidP="002A016E">
            <w:pPr>
              <w:rPr>
                <w:rFonts w:cs="Times New Roman"/>
                <w:sz w:val="20"/>
                <w:szCs w:val="20"/>
              </w:rPr>
            </w:pPr>
            <w:r w:rsidRPr="00B102AE">
              <w:rPr>
                <w:rFonts w:cs="Times New Roman"/>
                <w:sz w:val="20"/>
                <w:szCs w:val="20"/>
              </w:rPr>
              <w:t>Siberia, West</w:t>
            </w:r>
          </w:p>
        </w:tc>
        <w:tc>
          <w:tcPr>
            <w:tcW w:w="2127" w:type="dxa"/>
          </w:tcPr>
          <w:p w14:paraId="439D625F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Komi-Zyrian  </w:t>
            </w:r>
          </w:p>
        </w:tc>
        <w:tc>
          <w:tcPr>
            <w:tcW w:w="1293" w:type="dxa"/>
          </w:tcPr>
          <w:p w14:paraId="07D3A172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489V</w:t>
            </w:r>
          </w:p>
        </w:tc>
        <w:tc>
          <w:tcPr>
            <w:tcW w:w="1080" w:type="dxa"/>
          </w:tcPr>
          <w:p w14:paraId="5CE5381A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1350" w:type="dxa"/>
          </w:tcPr>
          <w:p w14:paraId="60A6254B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60F1A501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MZ</w:t>
            </w:r>
          </w:p>
        </w:tc>
      </w:tr>
      <w:tr w:rsidR="00B102AE" w:rsidRPr="00BF06CB" w14:paraId="1AB2F9F3" w14:textId="77777777" w:rsidTr="00495584">
        <w:trPr>
          <w:jc w:val="center"/>
        </w:trPr>
        <w:tc>
          <w:tcPr>
            <w:tcW w:w="1638" w:type="dxa"/>
          </w:tcPr>
          <w:p w14:paraId="614E256B" w14:textId="77777777" w:rsidR="00B102AE" w:rsidRPr="00BF06CB" w:rsidRDefault="00B102AE" w:rsidP="00B102AE"/>
        </w:tc>
        <w:tc>
          <w:tcPr>
            <w:tcW w:w="2127" w:type="dxa"/>
          </w:tcPr>
          <w:p w14:paraId="0DFE6A7E" w14:textId="4062D46D" w:rsidR="00B102AE" w:rsidRPr="00BF06CB" w:rsidRDefault="00B102AE" w:rsidP="00B102AE">
            <w:r w:rsidRPr="00BF06CB">
              <w:rPr>
                <w:rFonts w:cs="Times New Roman"/>
                <w:sz w:val="20"/>
                <w:szCs w:val="20"/>
              </w:rPr>
              <w:t xml:space="preserve">Khanty  </w:t>
            </w:r>
          </w:p>
        </w:tc>
        <w:tc>
          <w:tcPr>
            <w:tcW w:w="1293" w:type="dxa"/>
          </w:tcPr>
          <w:p w14:paraId="74481779" w14:textId="2A7C371C" w:rsidR="00B102AE" w:rsidRPr="00BF06CB" w:rsidRDefault="00B102AE" w:rsidP="00B102AE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000488U</w:t>
            </w:r>
          </w:p>
        </w:tc>
        <w:tc>
          <w:tcPr>
            <w:tcW w:w="1080" w:type="dxa"/>
          </w:tcPr>
          <w:p w14:paraId="0CB9638A" w14:textId="7A5AFB05" w:rsidR="00B102AE" w:rsidRPr="00BF06CB" w:rsidRDefault="00B102AE" w:rsidP="00B102AE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350" w:type="dxa"/>
          </w:tcPr>
          <w:p w14:paraId="3F2C4BDF" w14:textId="0F5CE475" w:rsidR="00B102AE" w:rsidRPr="00BF06CB" w:rsidRDefault="00B102AE" w:rsidP="00B102AE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21678055" w14:textId="79B516DF" w:rsidR="00B102AE" w:rsidRPr="00BF06CB" w:rsidRDefault="00B102AE" w:rsidP="00B102AE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KTY</w:t>
            </w:r>
          </w:p>
        </w:tc>
      </w:tr>
      <w:tr w:rsidR="002F73B0" w:rsidRPr="00BF06CB" w14:paraId="7FF33952" w14:textId="77777777" w:rsidTr="00495584">
        <w:trPr>
          <w:jc w:val="center"/>
        </w:trPr>
        <w:tc>
          <w:tcPr>
            <w:tcW w:w="1638" w:type="dxa"/>
          </w:tcPr>
          <w:p w14:paraId="064C3CBA" w14:textId="1325C91A" w:rsidR="002F73B0" w:rsidRDefault="002F73B0" w:rsidP="002F73B0">
            <w:r>
              <w:rPr>
                <w:rFonts w:cs="Times New Roman"/>
                <w:sz w:val="20"/>
                <w:szCs w:val="20"/>
              </w:rPr>
              <w:t>So.Cen.</w:t>
            </w:r>
            <w:r w:rsidRPr="00BF06CB">
              <w:rPr>
                <w:rFonts w:cs="Times New Roman"/>
                <w:sz w:val="20"/>
                <w:szCs w:val="20"/>
              </w:rPr>
              <w:t xml:space="preserve"> Asia</w:t>
            </w:r>
          </w:p>
        </w:tc>
        <w:tc>
          <w:tcPr>
            <w:tcW w:w="2127" w:type="dxa"/>
          </w:tcPr>
          <w:p w14:paraId="35C26903" w14:textId="624AA1A8" w:rsidR="002F73B0" w:rsidRPr="00BF06CB" w:rsidRDefault="002F73B0" w:rsidP="002F73B0">
            <w:r w:rsidRPr="00BF06CB">
              <w:rPr>
                <w:rFonts w:cs="Times New Roman"/>
                <w:sz w:val="20"/>
                <w:szCs w:val="20"/>
              </w:rPr>
              <w:t xml:space="preserve">Mohannas  </w:t>
            </w:r>
          </w:p>
        </w:tc>
        <w:tc>
          <w:tcPr>
            <w:tcW w:w="1293" w:type="dxa"/>
          </w:tcPr>
          <w:p w14:paraId="7E436FD4" w14:textId="642883F2" w:rsidR="002F73B0" w:rsidRPr="00BF06CB" w:rsidRDefault="002F73B0" w:rsidP="002F73B0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002139P</w:t>
            </w:r>
          </w:p>
        </w:tc>
        <w:tc>
          <w:tcPr>
            <w:tcW w:w="1080" w:type="dxa"/>
          </w:tcPr>
          <w:p w14:paraId="7C260CC0" w14:textId="015ABF06" w:rsidR="002F73B0" w:rsidRPr="00BF06CB" w:rsidRDefault="002F73B0" w:rsidP="002F73B0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1350" w:type="dxa"/>
          </w:tcPr>
          <w:p w14:paraId="5AC421F3" w14:textId="115EF012" w:rsidR="002F73B0" w:rsidRPr="00BF06CB" w:rsidRDefault="002F73B0" w:rsidP="002F73B0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31575F63" w14:textId="022CA06F" w:rsidR="002F73B0" w:rsidRPr="00BF06CB" w:rsidRDefault="002F73B0" w:rsidP="002F73B0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MHN</w:t>
            </w:r>
          </w:p>
        </w:tc>
      </w:tr>
      <w:tr w:rsidR="002A016E" w:rsidRPr="00BF06CB" w14:paraId="20BFEF49" w14:textId="77777777" w:rsidTr="00495584">
        <w:trPr>
          <w:jc w:val="center"/>
        </w:trPr>
        <w:tc>
          <w:tcPr>
            <w:tcW w:w="1638" w:type="dxa"/>
          </w:tcPr>
          <w:p w14:paraId="01864DF3" w14:textId="75336B12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869024D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Negroid Makrani  </w:t>
            </w:r>
          </w:p>
        </w:tc>
        <w:tc>
          <w:tcPr>
            <w:tcW w:w="1293" w:type="dxa"/>
          </w:tcPr>
          <w:p w14:paraId="0F89FF18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2137N</w:t>
            </w:r>
          </w:p>
        </w:tc>
        <w:tc>
          <w:tcPr>
            <w:tcW w:w="1080" w:type="dxa"/>
          </w:tcPr>
          <w:p w14:paraId="3C0C06C3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350" w:type="dxa"/>
          </w:tcPr>
          <w:p w14:paraId="346C2A2A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349A5BC9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MKR</w:t>
            </w:r>
          </w:p>
        </w:tc>
      </w:tr>
      <w:tr w:rsidR="006C436E" w:rsidRPr="00BF06CB" w14:paraId="0104C9D5" w14:textId="77777777" w:rsidTr="00495584">
        <w:trPr>
          <w:jc w:val="center"/>
        </w:trPr>
        <w:tc>
          <w:tcPr>
            <w:tcW w:w="1638" w:type="dxa"/>
          </w:tcPr>
          <w:p w14:paraId="5408FE2B" w14:textId="77777777" w:rsidR="006C436E" w:rsidRPr="00BF06CB" w:rsidRDefault="006C436E" w:rsidP="006C436E"/>
        </w:tc>
        <w:tc>
          <w:tcPr>
            <w:tcW w:w="2127" w:type="dxa"/>
          </w:tcPr>
          <w:p w14:paraId="780B9847" w14:textId="1B354603" w:rsidR="006C436E" w:rsidRPr="00BF06CB" w:rsidRDefault="006C436E" w:rsidP="006C436E">
            <w:r w:rsidRPr="00BF06CB">
              <w:rPr>
                <w:rFonts w:cs="Times New Roman"/>
                <w:sz w:val="20"/>
                <w:szCs w:val="20"/>
              </w:rPr>
              <w:t>Pathan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</w:tcPr>
          <w:p w14:paraId="6FDDC1C5" w14:textId="65CB92C4" w:rsidR="006C436E" w:rsidRPr="00BF06CB" w:rsidRDefault="006C436E" w:rsidP="006C436E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002873U</w:t>
            </w:r>
          </w:p>
        </w:tc>
        <w:tc>
          <w:tcPr>
            <w:tcW w:w="1080" w:type="dxa"/>
          </w:tcPr>
          <w:p w14:paraId="295F84A6" w14:textId="4DCA5373" w:rsidR="006C436E" w:rsidRPr="00BF06CB" w:rsidRDefault="006C436E" w:rsidP="006C436E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184</w:t>
            </w:r>
          </w:p>
        </w:tc>
        <w:tc>
          <w:tcPr>
            <w:tcW w:w="1350" w:type="dxa"/>
          </w:tcPr>
          <w:p w14:paraId="5070A54D" w14:textId="65F05258" w:rsidR="006C436E" w:rsidRPr="00BF06CB" w:rsidRDefault="006C436E" w:rsidP="006C436E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0C826261" w14:textId="4F93E591" w:rsidR="006C436E" w:rsidRPr="00BF06CB" w:rsidRDefault="006C436E" w:rsidP="006C436E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PTH</w:t>
            </w:r>
          </w:p>
        </w:tc>
      </w:tr>
      <w:tr w:rsidR="006C436E" w:rsidRPr="00BF06CB" w14:paraId="3DE7E377" w14:textId="77777777" w:rsidTr="00495584">
        <w:trPr>
          <w:jc w:val="center"/>
        </w:trPr>
        <w:tc>
          <w:tcPr>
            <w:tcW w:w="1638" w:type="dxa"/>
          </w:tcPr>
          <w:p w14:paraId="2FBF9266" w14:textId="77777777" w:rsidR="006C436E" w:rsidRPr="00BF06CB" w:rsidRDefault="006C436E" w:rsidP="006C436E"/>
        </w:tc>
        <w:tc>
          <w:tcPr>
            <w:tcW w:w="2127" w:type="dxa"/>
          </w:tcPr>
          <w:p w14:paraId="6360185D" w14:textId="77DABF38" w:rsidR="006C436E" w:rsidRPr="00BF06CB" w:rsidRDefault="006C436E" w:rsidP="006C436E">
            <w:r w:rsidRPr="00BF06CB">
              <w:rPr>
                <w:rFonts w:cs="Times New Roman"/>
                <w:sz w:val="20"/>
                <w:szCs w:val="20"/>
              </w:rPr>
              <w:t xml:space="preserve">Punjabi  </w:t>
            </w:r>
          </w:p>
        </w:tc>
        <w:tc>
          <w:tcPr>
            <w:tcW w:w="1293" w:type="dxa"/>
          </w:tcPr>
          <w:p w14:paraId="78938DCC" w14:textId="1DE6B57E" w:rsidR="006C436E" w:rsidRPr="00BF06CB" w:rsidRDefault="006C436E" w:rsidP="006C436E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004240K</w:t>
            </w:r>
          </w:p>
        </w:tc>
        <w:tc>
          <w:tcPr>
            <w:tcW w:w="1080" w:type="dxa"/>
          </w:tcPr>
          <w:p w14:paraId="4FB3C3BE" w14:textId="36CD56D9" w:rsidR="006C436E" w:rsidRPr="00BF06CB" w:rsidRDefault="006C436E" w:rsidP="006C436E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192</w:t>
            </w:r>
          </w:p>
        </w:tc>
        <w:tc>
          <w:tcPr>
            <w:tcW w:w="1350" w:type="dxa"/>
          </w:tcPr>
          <w:p w14:paraId="3E693AF2" w14:textId="7E89A5E2" w:rsidR="006C436E" w:rsidRPr="00BF06CB" w:rsidRDefault="006C436E" w:rsidP="006C436E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1KG</w:t>
            </w:r>
          </w:p>
        </w:tc>
        <w:tc>
          <w:tcPr>
            <w:tcW w:w="990" w:type="dxa"/>
          </w:tcPr>
          <w:p w14:paraId="66073778" w14:textId="01ADD441" w:rsidR="006C436E" w:rsidRPr="00BF06CB" w:rsidRDefault="006C436E" w:rsidP="006C436E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PJL</w:t>
            </w:r>
          </w:p>
        </w:tc>
      </w:tr>
      <w:tr w:rsidR="006C436E" w:rsidRPr="00BF06CB" w14:paraId="5D9A83DE" w14:textId="77777777" w:rsidTr="00495584">
        <w:trPr>
          <w:jc w:val="center"/>
        </w:trPr>
        <w:tc>
          <w:tcPr>
            <w:tcW w:w="1638" w:type="dxa"/>
          </w:tcPr>
          <w:p w14:paraId="040E2327" w14:textId="77777777" w:rsidR="006C436E" w:rsidRPr="00BF06CB" w:rsidRDefault="006C436E" w:rsidP="006C436E"/>
        </w:tc>
        <w:tc>
          <w:tcPr>
            <w:tcW w:w="2127" w:type="dxa"/>
          </w:tcPr>
          <w:p w14:paraId="2D673742" w14:textId="30537CCB" w:rsidR="006C436E" w:rsidRPr="00BF06CB" w:rsidRDefault="006C436E" w:rsidP="006C436E">
            <w:r w:rsidRPr="00BF06CB">
              <w:rPr>
                <w:rFonts w:cs="Times New Roman"/>
                <w:sz w:val="20"/>
                <w:szCs w:val="20"/>
              </w:rPr>
              <w:t>Keralite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</w:tcPr>
          <w:p w14:paraId="6BBF9945" w14:textId="0DE74C6B" w:rsidR="006C436E" w:rsidRPr="00BF06CB" w:rsidRDefault="006C436E" w:rsidP="006C436E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001854S</w:t>
            </w:r>
          </w:p>
        </w:tc>
        <w:tc>
          <w:tcPr>
            <w:tcW w:w="1080" w:type="dxa"/>
          </w:tcPr>
          <w:p w14:paraId="3067D20C" w14:textId="7D6B6216" w:rsidR="006C436E" w:rsidRPr="00BF06CB" w:rsidRDefault="006C436E" w:rsidP="006C436E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350" w:type="dxa"/>
          </w:tcPr>
          <w:p w14:paraId="19F1D214" w14:textId="1B9ECF32" w:rsidR="006C436E" w:rsidRPr="00BF06CB" w:rsidRDefault="006C436E" w:rsidP="006C436E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6D151A30" w14:textId="367F658A" w:rsidR="006C436E" w:rsidRPr="00BF06CB" w:rsidRDefault="006C436E" w:rsidP="006C436E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KER</w:t>
            </w:r>
          </w:p>
        </w:tc>
      </w:tr>
      <w:tr w:rsidR="006C436E" w:rsidRPr="00BF06CB" w14:paraId="409A478D" w14:textId="77777777" w:rsidTr="00495584">
        <w:trPr>
          <w:jc w:val="center"/>
        </w:trPr>
        <w:tc>
          <w:tcPr>
            <w:tcW w:w="1638" w:type="dxa"/>
          </w:tcPr>
          <w:p w14:paraId="7E4D2B00" w14:textId="77777777" w:rsidR="006C436E" w:rsidRPr="00BF06CB" w:rsidRDefault="006C436E" w:rsidP="006C43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1778F51" w14:textId="06B063C3" w:rsidR="006C436E" w:rsidRPr="00BF06CB" w:rsidRDefault="006C436E" w:rsidP="006C43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Thoti  </w:t>
            </w:r>
          </w:p>
        </w:tc>
        <w:tc>
          <w:tcPr>
            <w:tcW w:w="1293" w:type="dxa"/>
          </w:tcPr>
          <w:p w14:paraId="12C1FB0F" w14:textId="37EFDEAC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77O</w:t>
            </w:r>
          </w:p>
        </w:tc>
        <w:tc>
          <w:tcPr>
            <w:tcW w:w="1080" w:type="dxa"/>
          </w:tcPr>
          <w:p w14:paraId="36C91FD4" w14:textId="083E341F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5CD6D664" w14:textId="55622F40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38EB9405" w14:textId="32BB879D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THT</w:t>
            </w:r>
          </w:p>
        </w:tc>
      </w:tr>
      <w:tr w:rsidR="006C436E" w:rsidRPr="00BF06CB" w14:paraId="703EF263" w14:textId="77777777" w:rsidTr="00495584">
        <w:trPr>
          <w:jc w:val="center"/>
        </w:trPr>
        <w:tc>
          <w:tcPr>
            <w:tcW w:w="1638" w:type="dxa"/>
          </w:tcPr>
          <w:p w14:paraId="79B7CDDA" w14:textId="77777777" w:rsidR="006C436E" w:rsidRPr="00BF06CB" w:rsidRDefault="006C436E" w:rsidP="006C43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B611809" w14:textId="48B901DC" w:rsidR="006C436E" w:rsidRPr="00BF06CB" w:rsidRDefault="006C436E" w:rsidP="006C43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Gujarati  </w:t>
            </w:r>
          </w:p>
        </w:tc>
        <w:tc>
          <w:tcPr>
            <w:tcW w:w="1293" w:type="dxa"/>
          </w:tcPr>
          <w:p w14:paraId="76E3E436" w14:textId="7C89313B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246Q</w:t>
            </w:r>
          </w:p>
        </w:tc>
        <w:tc>
          <w:tcPr>
            <w:tcW w:w="1080" w:type="dxa"/>
          </w:tcPr>
          <w:p w14:paraId="1FB6EEBE" w14:textId="36329C3F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206</w:t>
            </w:r>
          </w:p>
        </w:tc>
        <w:tc>
          <w:tcPr>
            <w:tcW w:w="1350" w:type="dxa"/>
          </w:tcPr>
          <w:p w14:paraId="47F1C411" w14:textId="4EA0E172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KG</w:t>
            </w:r>
          </w:p>
        </w:tc>
        <w:tc>
          <w:tcPr>
            <w:tcW w:w="990" w:type="dxa"/>
          </w:tcPr>
          <w:p w14:paraId="20FBA03C" w14:textId="0CF5B3F9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GIH</w:t>
            </w:r>
          </w:p>
        </w:tc>
      </w:tr>
      <w:tr w:rsidR="006C436E" w:rsidRPr="00BF06CB" w14:paraId="63BC823C" w14:textId="77777777" w:rsidTr="00495584">
        <w:trPr>
          <w:jc w:val="center"/>
        </w:trPr>
        <w:tc>
          <w:tcPr>
            <w:tcW w:w="1638" w:type="dxa"/>
          </w:tcPr>
          <w:p w14:paraId="39E5C2F1" w14:textId="77777777" w:rsidR="006C436E" w:rsidRPr="00BF06CB" w:rsidRDefault="006C436E" w:rsidP="006C43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E745E82" w14:textId="0186CBDA" w:rsidR="006C436E" w:rsidRPr="00BF06CB" w:rsidRDefault="006C436E" w:rsidP="006C436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lugu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</w:tcPr>
          <w:p w14:paraId="115A7B98" w14:textId="2B471F05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247R</w:t>
            </w:r>
          </w:p>
        </w:tc>
        <w:tc>
          <w:tcPr>
            <w:tcW w:w="1080" w:type="dxa"/>
          </w:tcPr>
          <w:p w14:paraId="57442BF1" w14:textId="627DDED4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204</w:t>
            </w:r>
          </w:p>
        </w:tc>
        <w:tc>
          <w:tcPr>
            <w:tcW w:w="1350" w:type="dxa"/>
          </w:tcPr>
          <w:p w14:paraId="6D569F74" w14:textId="11DA5275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KG</w:t>
            </w:r>
          </w:p>
        </w:tc>
        <w:tc>
          <w:tcPr>
            <w:tcW w:w="990" w:type="dxa"/>
          </w:tcPr>
          <w:p w14:paraId="2F301C5A" w14:textId="7F9A0FCB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ITU</w:t>
            </w:r>
          </w:p>
        </w:tc>
      </w:tr>
      <w:tr w:rsidR="006C436E" w:rsidRPr="00BF06CB" w14:paraId="3DF075F4" w14:textId="77777777" w:rsidTr="00495584">
        <w:trPr>
          <w:jc w:val="center"/>
        </w:trPr>
        <w:tc>
          <w:tcPr>
            <w:tcW w:w="1638" w:type="dxa"/>
          </w:tcPr>
          <w:p w14:paraId="51DD13F5" w14:textId="77777777" w:rsidR="006C436E" w:rsidRPr="00BF06CB" w:rsidRDefault="006C436E" w:rsidP="006C43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95387E1" w14:textId="6727DDE2" w:rsidR="006C436E" w:rsidRPr="00BF06CB" w:rsidRDefault="006C436E" w:rsidP="006C436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ri Lankan Tamil</w:t>
            </w:r>
          </w:p>
        </w:tc>
        <w:tc>
          <w:tcPr>
            <w:tcW w:w="1293" w:type="dxa"/>
          </w:tcPr>
          <w:p w14:paraId="04908F78" w14:textId="7F780C7A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241L</w:t>
            </w:r>
          </w:p>
        </w:tc>
        <w:tc>
          <w:tcPr>
            <w:tcW w:w="1080" w:type="dxa"/>
          </w:tcPr>
          <w:p w14:paraId="38DCA212" w14:textId="3B839B4F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204</w:t>
            </w:r>
          </w:p>
        </w:tc>
        <w:tc>
          <w:tcPr>
            <w:tcW w:w="1350" w:type="dxa"/>
          </w:tcPr>
          <w:p w14:paraId="03425E37" w14:textId="42E9EA42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KG</w:t>
            </w:r>
          </w:p>
        </w:tc>
        <w:tc>
          <w:tcPr>
            <w:tcW w:w="990" w:type="dxa"/>
          </w:tcPr>
          <w:p w14:paraId="24251702" w14:textId="22CCC789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TU</w:t>
            </w:r>
          </w:p>
        </w:tc>
      </w:tr>
      <w:tr w:rsidR="006C436E" w:rsidRPr="00BF06CB" w14:paraId="5BC2E803" w14:textId="77777777" w:rsidTr="00495584">
        <w:trPr>
          <w:jc w:val="center"/>
        </w:trPr>
        <w:tc>
          <w:tcPr>
            <w:tcW w:w="1638" w:type="dxa"/>
          </w:tcPr>
          <w:p w14:paraId="0A21A921" w14:textId="77777777" w:rsidR="006C436E" w:rsidRPr="00BF06CB" w:rsidRDefault="006C436E" w:rsidP="006C43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8621720" w14:textId="29B8B13A" w:rsidR="006C436E" w:rsidRPr="00BF06CB" w:rsidRDefault="006C436E" w:rsidP="006C436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engali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</w:tcPr>
          <w:p w14:paraId="761E130B" w14:textId="2D73CD92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239S</w:t>
            </w:r>
          </w:p>
        </w:tc>
        <w:tc>
          <w:tcPr>
            <w:tcW w:w="1080" w:type="dxa"/>
          </w:tcPr>
          <w:p w14:paraId="7ACD86D4" w14:textId="4EA2292A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72</w:t>
            </w:r>
          </w:p>
        </w:tc>
        <w:tc>
          <w:tcPr>
            <w:tcW w:w="1350" w:type="dxa"/>
          </w:tcPr>
          <w:p w14:paraId="39BA5A58" w14:textId="3E1202E7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KG</w:t>
            </w:r>
          </w:p>
        </w:tc>
        <w:tc>
          <w:tcPr>
            <w:tcW w:w="990" w:type="dxa"/>
          </w:tcPr>
          <w:p w14:paraId="3D28A807" w14:textId="54063F2B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BEB</w:t>
            </w:r>
          </w:p>
        </w:tc>
      </w:tr>
      <w:tr w:rsidR="006C436E" w:rsidRPr="00BF06CB" w14:paraId="029B9EEE" w14:textId="77777777" w:rsidTr="00495584">
        <w:trPr>
          <w:jc w:val="center"/>
        </w:trPr>
        <w:tc>
          <w:tcPr>
            <w:tcW w:w="1638" w:type="dxa"/>
          </w:tcPr>
          <w:p w14:paraId="5F4BA244" w14:textId="77777777" w:rsidR="006C436E" w:rsidRPr="00BF06CB" w:rsidRDefault="006C436E" w:rsidP="006C43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39CE91C" w14:textId="04D77E61" w:rsidR="006C436E" w:rsidRPr="00BF06CB" w:rsidRDefault="006C436E" w:rsidP="006C43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Kachari  </w:t>
            </w:r>
          </w:p>
        </w:tc>
        <w:tc>
          <w:tcPr>
            <w:tcW w:w="1293" w:type="dxa"/>
          </w:tcPr>
          <w:p w14:paraId="65A7D247" w14:textId="5A18105A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40E</w:t>
            </w:r>
          </w:p>
        </w:tc>
        <w:tc>
          <w:tcPr>
            <w:tcW w:w="1080" w:type="dxa"/>
          </w:tcPr>
          <w:p w14:paraId="723AD86A" w14:textId="6838209D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350" w:type="dxa"/>
          </w:tcPr>
          <w:p w14:paraId="568D468E" w14:textId="4C4811A8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04D88CBB" w14:textId="03DA4615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CH</w:t>
            </w:r>
          </w:p>
        </w:tc>
      </w:tr>
      <w:tr w:rsidR="006C436E" w:rsidRPr="00BF06CB" w14:paraId="4F9085F1" w14:textId="77777777" w:rsidTr="00495584">
        <w:trPr>
          <w:jc w:val="center"/>
        </w:trPr>
        <w:tc>
          <w:tcPr>
            <w:tcW w:w="1638" w:type="dxa"/>
          </w:tcPr>
          <w:p w14:paraId="272CBE65" w14:textId="77777777" w:rsidR="006C436E" w:rsidRPr="00BF06CB" w:rsidRDefault="006C436E" w:rsidP="006C43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A90E96E" w14:textId="109D88ED" w:rsidR="006C436E" w:rsidRPr="00BF06CB" w:rsidRDefault="006C436E" w:rsidP="006C43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Hazara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</w:tcPr>
          <w:p w14:paraId="24580F68" w14:textId="069AB1EF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2140H</w:t>
            </w:r>
          </w:p>
        </w:tc>
        <w:tc>
          <w:tcPr>
            <w:tcW w:w="1080" w:type="dxa"/>
          </w:tcPr>
          <w:p w14:paraId="6153D8BA" w14:textId="77A8DC63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350" w:type="dxa"/>
          </w:tcPr>
          <w:p w14:paraId="68AE5081" w14:textId="241BB582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02534526" w14:textId="560EF34C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HZR</w:t>
            </w:r>
          </w:p>
        </w:tc>
      </w:tr>
      <w:tr w:rsidR="006C436E" w:rsidRPr="00BF06CB" w14:paraId="425959E3" w14:textId="77777777" w:rsidTr="00495584">
        <w:trPr>
          <w:jc w:val="center"/>
        </w:trPr>
        <w:tc>
          <w:tcPr>
            <w:tcW w:w="1638" w:type="dxa"/>
          </w:tcPr>
          <w:p w14:paraId="766F3ECC" w14:textId="2524A6E0" w:rsidR="006C436E" w:rsidRPr="00BF06CB" w:rsidRDefault="006C436E" w:rsidP="006C43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Central Asia</w:t>
            </w:r>
          </w:p>
        </w:tc>
        <w:tc>
          <w:tcPr>
            <w:tcW w:w="2127" w:type="dxa"/>
          </w:tcPr>
          <w:p w14:paraId="24C91D8F" w14:textId="4C0B9151" w:rsidR="006C436E" w:rsidRPr="00BF06CB" w:rsidRDefault="006C436E" w:rsidP="006C43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Tajiks  </w:t>
            </w:r>
          </w:p>
        </w:tc>
        <w:tc>
          <w:tcPr>
            <w:tcW w:w="1293" w:type="dxa"/>
          </w:tcPr>
          <w:p w14:paraId="527FBDC1" w14:textId="72D2AB63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26P</w:t>
            </w:r>
          </w:p>
        </w:tc>
        <w:tc>
          <w:tcPr>
            <w:tcW w:w="1080" w:type="dxa"/>
          </w:tcPr>
          <w:p w14:paraId="099F87E8" w14:textId="1705E270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350" w:type="dxa"/>
          </w:tcPr>
          <w:p w14:paraId="482D8D3F" w14:textId="57CCA4B3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C.-X.Li</w:t>
            </w:r>
          </w:p>
        </w:tc>
        <w:tc>
          <w:tcPr>
            <w:tcW w:w="990" w:type="dxa"/>
          </w:tcPr>
          <w:p w14:paraId="16908C0C" w14:textId="60D741D7" w:rsidR="006C436E" w:rsidRPr="00BF06CB" w:rsidRDefault="006C436E" w:rsidP="006C43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TJK</w:t>
            </w:r>
          </w:p>
        </w:tc>
      </w:tr>
      <w:tr w:rsidR="00AE3983" w:rsidRPr="00BF06CB" w14:paraId="6B546FFA" w14:textId="77777777" w:rsidTr="00495584">
        <w:trPr>
          <w:jc w:val="center"/>
        </w:trPr>
        <w:tc>
          <w:tcPr>
            <w:tcW w:w="1638" w:type="dxa"/>
          </w:tcPr>
          <w:p w14:paraId="2E7A9E61" w14:textId="77777777" w:rsidR="00AE3983" w:rsidRPr="00BF06CB" w:rsidRDefault="00AE3983" w:rsidP="00AE3983"/>
        </w:tc>
        <w:tc>
          <w:tcPr>
            <w:tcW w:w="2127" w:type="dxa"/>
          </w:tcPr>
          <w:p w14:paraId="311AB97E" w14:textId="5086CCB0" w:rsidR="00AE3983" w:rsidRPr="00BF06CB" w:rsidRDefault="00AE3983" w:rsidP="00AE3983">
            <w:r w:rsidRPr="00BF06CB">
              <w:rPr>
                <w:rFonts w:cs="Times New Roman"/>
                <w:sz w:val="20"/>
                <w:szCs w:val="20"/>
              </w:rPr>
              <w:t xml:space="preserve">Khazaks  </w:t>
            </w:r>
          </w:p>
        </w:tc>
        <w:tc>
          <w:tcPr>
            <w:tcW w:w="1293" w:type="dxa"/>
          </w:tcPr>
          <w:p w14:paraId="694AF0D6" w14:textId="5E676C07" w:rsidR="00AE3983" w:rsidRPr="00BF06CB" w:rsidRDefault="00AE3983" w:rsidP="00AE3983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002429R</w:t>
            </w:r>
          </w:p>
        </w:tc>
        <w:tc>
          <w:tcPr>
            <w:tcW w:w="1080" w:type="dxa"/>
          </w:tcPr>
          <w:p w14:paraId="7B062851" w14:textId="40A83E8E" w:rsidR="00AE3983" w:rsidRPr="00BF06CB" w:rsidRDefault="00AE3983" w:rsidP="00AE3983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350" w:type="dxa"/>
          </w:tcPr>
          <w:p w14:paraId="36459ED1" w14:textId="1174AAA6" w:rsidR="00AE3983" w:rsidRPr="00BF06CB" w:rsidRDefault="00AE3983" w:rsidP="00AE3983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H.Li</w:t>
            </w:r>
          </w:p>
        </w:tc>
        <w:tc>
          <w:tcPr>
            <w:tcW w:w="990" w:type="dxa"/>
          </w:tcPr>
          <w:p w14:paraId="27EA8747" w14:textId="43C36CB5" w:rsidR="00AE3983" w:rsidRPr="00BF06CB" w:rsidRDefault="00AE3983" w:rsidP="00AE3983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KAZ</w:t>
            </w:r>
          </w:p>
        </w:tc>
      </w:tr>
      <w:tr w:rsidR="00AE3983" w:rsidRPr="00BF06CB" w14:paraId="4090D1CB" w14:textId="77777777" w:rsidTr="00495584">
        <w:trPr>
          <w:jc w:val="center"/>
        </w:trPr>
        <w:tc>
          <w:tcPr>
            <w:tcW w:w="1638" w:type="dxa"/>
          </w:tcPr>
          <w:p w14:paraId="2158CB13" w14:textId="77777777" w:rsidR="00AE3983" w:rsidRPr="00BF06CB" w:rsidRDefault="00AE3983" w:rsidP="00AE3983"/>
        </w:tc>
        <w:tc>
          <w:tcPr>
            <w:tcW w:w="2127" w:type="dxa"/>
          </w:tcPr>
          <w:p w14:paraId="6673581D" w14:textId="3E4016C6" w:rsidR="00AE3983" w:rsidRPr="00BF06CB" w:rsidRDefault="00AE3983" w:rsidP="00AE3983">
            <w:r w:rsidRPr="00BF06CB">
              <w:rPr>
                <w:rFonts w:cs="Times New Roman"/>
                <w:sz w:val="20"/>
                <w:szCs w:val="20"/>
              </w:rPr>
              <w:t>Kazak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</w:tcPr>
          <w:p w14:paraId="720843EC" w14:textId="3BB6905C" w:rsidR="00AE3983" w:rsidRPr="00BF06CB" w:rsidRDefault="00AE3983" w:rsidP="00AE3983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004324N</w:t>
            </w:r>
          </w:p>
        </w:tc>
        <w:tc>
          <w:tcPr>
            <w:tcW w:w="1080" w:type="dxa"/>
          </w:tcPr>
          <w:p w14:paraId="4222AA72" w14:textId="65CCEF83" w:rsidR="00AE3983" w:rsidRPr="00BF06CB" w:rsidRDefault="00AE3983" w:rsidP="00AE3983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350" w:type="dxa"/>
          </w:tcPr>
          <w:p w14:paraId="46F1BF0A" w14:textId="020D697B" w:rsidR="00AE3983" w:rsidRPr="00BF06CB" w:rsidRDefault="00AE3983" w:rsidP="00AE3983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C.-X.Li</w:t>
            </w:r>
          </w:p>
        </w:tc>
        <w:tc>
          <w:tcPr>
            <w:tcW w:w="990" w:type="dxa"/>
          </w:tcPr>
          <w:p w14:paraId="433AC47D" w14:textId="579454F2" w:rsidR="00AE3983" w:rsidRPr="00BF06CB" w:rsidRDefault="00AE3983" w:rsidP="00AE3983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KZK</w:t>
            </w:r>
          </w:p>
        </w:tc>
      </w:tr>
      <w:tr w:rsidR="00953CEC" w:rsidRPr="00BF06CB" w14:paraId="72BA6862" w14:textId="77777777" w:rsidTr="00495584">
        <w:trPr>
          <w:jc w:val="center"/>
        </w:trPr>
        <w:tc>
          <w:tcPr>
            <w:tcW w:w="1638" w:type="dxa"/>
          </w:tcPr>
          <w:p w14:paraId="5F8D335A" w14:textId="77777777" w:rsidR="00953CEC" w:rsidRPr="00BF06CB" w:rsidRDefault="00953CEC" w:rsidP="00953CEC"/>
        </w:tc>
        <w:tc>
          <w:tcPr>
            <w:tcW w:w="2127" w:type="dxa"/>
          </w:tcPr>
          <w:p w14:paraId="46F7EC5F" w14:textId="6E4FEE57" w:rsidR="00953CEC" w:rsidRPr="00BF06CB" w:rsidRDefault="00953CEC" w:rsidP="00953CEC">
            <w:r w:rsidRPr="00BF06CB">
              <w:rPr>
                <w:rFonts w:cs="Times New Roman"/>
                <w:sz w:val="20"/>
                <w:szCs w:val="20"/>
                <w:highlight w:val="yellow"/>
              </w:rPr>
              <w:t xml:space="preserve">Qinghai Tibetans  </w:t>
            </w:r>
          </w:p>
        </w:tc>
        <w:tc>
          <w:tcPr>
            <w:tcW w:w="1293" w:type="dxa"/>
          </w:tcPr>
          <w:p w14:paraId="3033C8D6" w14:textId="0B77832F" w:rsidR="00953CEC" w:rsidRPr="00BF06CB" w:rsidRDefault="00953CEC" w:rsidP="00953CEC">
            <w:pPr>
              <w:jc w:val="center"/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625R</w:t>
            </w:r>
          </w:p>
        </w:tc>
        <w:tc>
          <w:tcPr>
            <w:tcW w:w="1080" w:type="dxa"/>
          </w:tcPr>
          <w:p w14:paraId="4DAC88CB" w14:textId="02F0540E" w:rsidR="00953CEC" w:rsidRPr="00BF06CB" w:rsidRDefault="00953CEC" w:rsidP="00953CEC">
            <w:pPr>
              <w:jc w:val="center"/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50</w:t>
            </w:r>
          </w:p>
        </w:tc>
        <w:tc>
          <w:tcPr>
            <w:tcW w:w="1350" w:type="dxa"/>
          </w:tcPr>
          <w:p w14:paraId="6F089F6C" w14:textId="58D5567B" w:rsidR="00953CEC" w:rsidRPr="00BF06CB" w:rsidRDefault="00953CEC" w:rsidP="00953CEC">
            <w:pPr>
              <w:jc w:val="center"/>
            </w:pPr>
            <w:r>
              <w:rPr>
                <w:rFonts w:cs="Times New Roman"/>
                <w:sz w:val="20"/>
                <w:szCs w:val="20"/>
                <w:highlight w:val="yellow"/>
              </w:rPr>
              <w:t>Z.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>Wang</w:t>
            </w:r>
          </w:p>
        </w:tc>
        <w:tc>
          <w:tcPr>
            <w:tcW w:w="990" w:type="dxa"/>
          </w:tcPr>
          <w:p w14:paraId="38D8DD9B" w14:textId="0B638BC6" w:rsidR="00953CEC" w:rsidRPr="00BF06CB" w:rsidRDefault="00953CEC" w:rsidP="00953CEC">
            <w:pPr>
              <w:jc w:val="center"/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QTB</w:t>
            </w:r>
          </w:p>
        </w:tc>
      </w:tr>
      <w:tr w:rsidR="00AE3983" w:rsidRPr="00BF06CB" w14:paraId="032FA5D5" w14:textId="77777777" w:rsidTr="00495584">
        <w:trPr>
          <w:jc w:val="center"/>
        </w:trPr>
        <w:tc>
          <w:tcPr>
            <w:tcW w:w="1638" w:type="dxa"/>
          </w:tcPr>
          <w:p w14:paraId="7B5F034B" w14:textId="77777777" w:rsidR="00AE3983" w:rsidRPr="00BF06CB" w:rsidRDefault="00AE3983" w:rsidP="00AE3983">
            <w:bookmarkStart w:id="0" w:name="_GoBack"/>
            <w:bookmarkEnd w:id="0"/>
          </w:p>
        </w:tc>
        <w:tc>
          <w:tcPr>
            <w:tcW w:w="2127" w:type="dxa"/>
          </w:tcPr>
          <w:p w14:paraId="070E5F2B" w14:textId="79E14C0A" w:rsidR="00AE3983" w:rsidRPr="00BF06CB" w:rsidRDefault="00AE3983" w:rsidP="00AE3983">
            <w:pPr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Kirghiz  </w:t>
            </w:r>
          </w:p>
        </w:tc>
        <w:tc>
          <w:tcPr>
            <w:tcW w:w="1293" w:type="dxa"/>
          </w:tcPr>
          <w:p w14:paraId="4D659F1B" w14:textId="532F0608" w:rsidR="00AE3983" w:rsidRPr="00BF06CB" w:rsidRDefault="00AE3983" w:rsidP="00AE3983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25O</w:t>
            </w:r>
          </w:p>
        </w:tc>
        <w:tc>
          <w:tcPr>
            <w:tcW w:w="1080" w:type="dxa"/>
          </w:tcPr>
          <w:p w14:paraId="4E95A846" w14:textId="4E07380C" w:rsidR="00AE3983" w:rsidRPr="00BF06CB" w:rsidRDefault="00AE3983" w:rsidP="00AE3983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350" w:type="dxa"/>
          </w:tcPr>
          <w:p w14:paraId="5E655A9F" w14:textId="05FE07B8" w:rsidR="00AE3983" w:rsidRDefault="00AE3983" w:rsidP="00AE3983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C.-X.Li</w:t>
            </w:r>
          </w:p>
        </w:tc>
        <w:tc>
          <w:tcPr>
            <w:tcW w:w="990" w:type="dxa"/>
          </w:tcPr>
          <w:p w14:paraId="715273C1" w14:textId="7D7ACBC5" w:rsidR="00AE3983" w:rsidRPr="00BF06CB" w:rsidRDefault="00AE3983" w:rsidP="00AE3983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KRG</w:t>
            </w:r>
          </w:p>
        </w:tc>
      </w:tr>
      <w:tr w:rsidR="006B68CA" w:rsidRPr="00BF06CB" w14:paraId="5577FBCB" w14:textId="77777777" w:rsidTr="00495584">
        <w:trPr>
          <w:jc w:val="center"/>
        </w:trPr>
        <w:tc>
          <w:tcPr>
            <w:tcW w:w="1638" w:type="dxa"/>
          </w:tcPr>
          <w:p w14:paraId="18B92ADE" w14:textId="3223F78B" w:rsidR="006B68CA" w:rsidRPr="00BF06CB" w:rsidRDefault="006B68CA" w:rsidP="006B68CA">
            <w:r w:rsidRPr="00BF06CB">
              <w:rPr>
                <w:rFonts w:cs="Times New Roman"/>
                <w:sz w:val="20"/>
                <w:szCs w:val="20"/>
              </w:rPr>
              <w:t>Siberia, East</w:t>
            </w:r>
          </w:p>
        </w:tc>
        <w:tc>
          <w:tcPr>
            <w:tcW w:w="2127" w:type="dxa"/>
          </w:tcPr>
          <w:p w14:paraId="12AE3D33" w14:textId="28DC691D" w:rsidR="006B68CA" w:rsidRPr="00BF06CB" w:rsidRDefault="006B68CA" w:rsidP="006B68CA">
            <w:pPr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Yakut  </w:t>
            </w:r>
          </w:p>
        </w:tc>
        <w:tc>
          <w:tcPr>
            <w:tcW w:w="1293" w:type="dxa"/>
          </w:tcPr>
          <w:p w14:paraId="416E89FF" w14:textId="2AB93A4E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11C</w:t>
            </w:r>
          </w:p>
        </w:tc>
        <w:tc>
          <w:tcPr>
            <w:tcW w:w="1080" w:type="dxa"/>
          </w:tcPr>
          <w:p w14:paraId="48B0C584" w14:textId="1EFE81BA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1350" w:type="dxa"/>
          </w:tcPr>
          <w:p w14:paraId="4096368A" w14:textId="24C389AC" w:rsidR="006B68CA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5DB720F3" w14:textId="7C8561CC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YAK</w:t>
            </w:r>
          </w:p>
        </w:tc>
      </w:tr>
      <w:tr w:rsidR="006B68CA" w:rsidRPr="00BF06CB" w14:paraId="67257116" w14:textId="77777777" w:rsidTr="00495584">
        <w:trPr>
          <w:jc w:val="center"/>
        </w:trPr>
        <w:tc>
          <w:tcPr>
            <w:tcW w:w="1638" w:type="dxa"/>
          </w:tcPr>
          <w:p w14:paraId="77037BB3" w14:textId="737BCCFB" w:rsidR="006B68CA" w:rsidRPr="00BF06CB" w:rsidRDefault="006B68CA" w:rsidP="006B68CA">
            <w:r w:rsidRPr="00BF06CB">
              <w:rPr>
                <w:rFonts w:cs="Times New Roman"/>
                <w:sz w:val="20"/>
                <w:szCs w:val="20"/>
              </w:rPr>
              <w:t>East Asia</w:t>
            </w:r>
          </w:p>
        </w:tc>
        <w:tc>
          <w:tcPr>
            <w:tcW w:w="2127" w:type="dxa"/>
          </w:tcPr>
          <w:p w14:paraId="5BAD83E0" w14:textId="1D8E498A" w:rsidR="006B68CA" w:rsidRPr="00BF06CB" w:rsidRDefault="006B68CA" w:rsidP="006B68CA">
            <w:pPr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Tsaatan  </w:t>
            </w:r>
          </w:p>
        </w:tc>
        <w:tc>
          <w:tcPr>
            <w:tcW w:w="1293" w:type="dxa"/>
          </w:tcPr>
          <w:p w14:paraId="2AA92056" w14:textId="76A7FD29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4036N</w:t>
            </w:r>
          </w:p>
        </w:tc>
        <w:tc>
          <w:tcPr>
            <w:tcW w:w="1080" w:type="dxa"/>
          </w:tcPr>
          <w:p w14:paraId="354A55AA" w14:textId="25A7F96B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1350" w:type="dxa"/>
          </w:tcPr>
          <w:p w14:paraId="7FC52D1A" w14:textId="38184A86" w:rsidR="006B68CA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4A603030" w14:textId="16EFC98E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TSA</w:t>
            </w:r>
          </w:p>
        </w:tc>
      </w:tr>
      <w:tr w:rsidR="006B68CA" w:rsidRPr="00BF06CB" w14:paraId="033A55B1" w14:textId="77777777" w:rsidTr="00495584">
        <w:trPr>
          <w:jc w:val="center"/>
        </w:trPr>
        <w:tc>
          <w:tcPr>
            <w:tcW w:w="1638" w:type="dxa"/>
          </w:tcPr>
          <w:p w14:paraId="2270360E" w14:textId="6F8F2F7A" w:rsidR="006B68CA" w:rsidRPr="00BF06CB" w:rsidRDefault="006B68CA" w:rsidP="006B68CA"/>
        </w:tc>
        <w:tc>
          <w:tcPr>
            <w:tcW w:w="2127" w:type="dxa"/>
          </w:tcPr>
          <w:p w14:paraId="45D6817D" w14:textId="675B9E46" w:rsidR="006B68CA" w:rsidRPr="00BF06CB" w:rsidRDefault="006B68CA" w:rsidP="006B68CA">
            <w:pPr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Outer Mongolians  </w:t>
            </w:r>
          </w:p>
        </w:tc>
        <w:tc>
          <w:tcPr>
            <w:tcW w:w="1293" w:type="dxa"/>
          </w:tcPr>
          <w:p w14:paraId="51328069" w14:textId="40D3CA9B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4035M</w:t>
            </w:r>
          </w:p>
        </w:tc>
        <w:tc>
          <w:tcPr>
            <w:tcW w:w="1080" w:type="dxa"/>
          </w:tcPr>
          <w:p w14:paraId="19751A7B" w14:textId="18107AB9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136</w:t>
            </w:r>
          </w:p>
        </w:tc>
        <w:tc>
          <w:tcPr>
            <w:tcW w:w="1350" w:type="dxa"/>
          </w:tcPr>
          <w:p w14:paraId="3C85AE76" w14:textId="4B40B996" w:rsidR="006B68CA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6F82AD2C" w14:textId="0D1C9A0B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OMG</w:t>
            </w:r>
          </w:p>
        </w:tc>
      </w:tr>
      <w:tr w:rsidR="006B68CA" w:rsidRPr="00BF06CB" w14:paraId="41639813" w14:textId="77777777" w:rsidTr="00495584">
        <w:trPr>
          <w:jc w:val="center"/>
        </w:trPr>
        <w:tc>
          <w:tcPr>
            <w:tcW w:w="1638" w:type="dxa"/>
          </w:tcPr>
          <w:p w14:paraId="45296323" w14:textId="77777777" w:rsidR="006B68CA" w:rsidRPr="00BF06CB" w:rsidRDefault="006B68CA" w:rsidP="006B68CA"/>
        </w:tc>
        <w:tc>
          <w:tcPr>
            <w:tcW w:w="2127" w:type="dxa"/>
          </w:tcPr>
          <w:p w14:paraId="5FCD08A9" w14:textId="1C7128D2" w:rsidR="006B68CA" w:rsidRPr="00BF06CB" w:rsidRDefault="006B68CA" w:rsidP="006B68CA">
            <w:pPr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Inner Mongolians  </w:t>
            </w:r>
          </w:p>
        </w:tc>
        <w:tc>
          <w:tcPr>
            <w:tcW w:w="1293" w:type="dxa"/>
          </w:tcPr>
          <w:p w14:paraId="57D21828" w14:textId="3C37CA3E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2431K</w:t>
            </w:r>
          </w:p>
        </w:tc>
        <w:tc>
          <w:tcPr>
            <w:tcW w:w="1080" w:type="dxa"/>
          </w:tcPr>
          <w:p w14:paraId="31F58B6D" w14:textId="43569114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1350" w:type="dxa"/>
          </w:tcPr>
          <w:p w14:paraId="33F2A6B8" w14:textId="6B087CF6" w:rsidR="006B68CA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H.Li</w:t>
            </w:r>
          </w:p>
        </w:tc>
        <w:tc>
          <w:tcPr>
            <w:tcW w:w="990" w:type="dxa"/>
          </w:tcPr>
          <w:p w14:paraId="7EF2BDAD" w14:textId="3FAEDB42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IMG</w:t>
            </w:r>
          </w:p>
        </w:tc>
      </w:tr>
      <w:tr w:rsidR="006B68CA" w:rsidRPr="00BF06CB" w14:paraId="4CB37D37" w14:textId="77777777" w:rsidTr="00495584">
        <w:trPr>
          <w:jc w:val="center"/>
        </w:trPr>
        <w:tc>
          <w:tcPr>
            <w:tcW w:w="1638" w:type="dxa"/>
          </w:tcPr>
          <w:p w14:paraId="6FF61F92" w14:textId="77777777" w:rsidR="006B68CA" w:rsidRPr="00BF06CB" w:rsidRDefault="006B68CA" w:rsidP="006B68CA"/>
        </w:tc>
        <w:tc>
          <w:tcPr>
            <w:tcW w:w="2127" w:type="dxa"/>
          </w:tcPr>
          <w:p w14:paraId="50260DB1" w14:textId="5B4984E8" w:rsidR="006B68CA" w:rsidRPr="00BF06CB" w:rsidRDefault="006B68CA" w:rsidP="00076389">
            <w:pPr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Inner</w:t>
            </w:r>
            <w:r w:rsidR="00076389">
              <w:rPr>
                <w:rFonts w:cs="Times New Roman"/>
                <w:sz w:val="20"/>
                <w:szCs w:val="20"/>
              </w:rPr>
              <w:t xml:space="preserve"> Mongolians</w:t>
            </w:r>
          </w:p>
        </w:tc>
        <w:tc>
          <w:tcPr>
            <w:tcW w:w="1293" w:type="dxa"/>
          </w:tcPr>
          <w:p w14:paraId="5EE80E33" w14:textId="4FFFB964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03K</w:t>
            </w:r>
          </w:p>
        </w:tc>
        <w:tc>
          <w:tcPr>
            <w:tcW w:w="1080" w:type="dxa"/>
          </w:tcPr>
          <w:p w14:paraId="07759EA3" w14:textId="207804BA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1350" w:type="dxa"/>
          </w:tcPr>
          <w:p w14:paraId="46537A1A" w14:textId="375A0D6A" w:rsidR="006B68CA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L.Kang</w:t>
            </w:r>
          </w:p>
        </w:tc>
        <w:tc>
          <w:tcPr>
            <w:tcW w:w="990" w:type="dxa"/>
          </w:tcPr>
          <w:p w14:paraId="0B801BB4" w14:textId="14C17E0B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MGL</w:t>
            </w:r>
          </w:p>
        </w:tc>
      </w:tr>
      <w:tr w:rsidR="006B68CA" w:rsidRPr="00BF06CB" w14:paraId="6A4B60C6" w14:textId="77777777" w:rsidTr="00495584">
        <w:trPr>
          <w:jc w:val="center"/>
        </w:trPr>
        <w:tc>
          <w:tcPr>
            <w:tcW w:w="1638" w:type="dxa"/>
          </w:tcPr>
          <w:p w14:paraId="0EEA3DC5" w14:textId="77777777" w:rsidR="006B68CA" w:rsidRPr="00BF06CB" w:rsidRDefault="006B68CA" w:rsidP="006B68CA"/>
        </w:tc>
        <w:tc>
          <w:tcPr>
            <w:tcW w:w="2127" w:type="dxa"/>
          </w:tcPr>
          <w:p w14:paraId="4B5077FF" w14:textId="29823C1C" w:rsidR="006B68CA" w:rsidRPr="00BF06CB" w:rsidRDefault="006B68CA" w:rsidP="006B68CA">
            <w:pPr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Xibo  </w:t>
            </w:r>
          </w:p>
        </w:tc>
        <w:tc>
          <w:tcPr>
            <w:tcW w:w="1293" w:type="dxa"/>
          </w:tcPr>
          <w:p w14:paraId="69184BC6" w14:textId="0448CFD9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23M</w:t>
            </w:r>
          </w:p>
        </w:tc>
        <w:tc>
          <w:tcPr>
            <w:tcW w:w="1080" w:type="dxa"/>
          </w:tcPr>
          <w:p w14:paraId="641FD879" w14:textId="785A6ADB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1350" w:type="dxa"/>
          </w:tcPr>
          <w:p w14:paraId="34C0893A" w14:textId="3FC24826" w:rsidR="006B68CA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C.-X.Li</w:t>
            </w:r>
          </w:p>
        </w:tc>
        <w:tc>
          <w:tcPr>
            <w:tcW w:w="990" w:type="dxa"/>
          </w:tcPr>
          <w:p w14:paraId="595D45CB" w14:textId="1B56A58F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XBO</w:t>
            </w:r>
          </w:p>
        </w:tc>
      </w:tr>
      <w:tr w:rsidR="006B68CA" w:rsidRPr="00BF06CB" w14:paraId="7173B916" w14:textId="77777777" w:rsidTr="00495584">
        <w:trPr>
          <w:jc w:val="center"/>
        </w:trPr>
        <w:tc>
          <w:tcPr>
            <w:tcW w:w="1638" w:type="dxa"/>
          </w:tcPr>
          <w:p w14:paraId="68CC7893" w14:textId="77777777" w:rsidR="006B68CA" w:rsidRPr="00BF06CB" w:rsidRDefault="006B68CA" w:rsidP="006B68CA"/>
        </w:tc>
        <w:tc>
          <w:tcPr>
            <w:tcW w:w="2127" w:type="dxa"/>
          </w:tcPr>
          <w:p w14:paraId="073A87C8" w14:textId="50D9C572" w:rsidR="006B68CA" w:rsidRPr="00BF06CB" w:rsidRDefault="006B68CA" w:rsidP="006B68CA">
            <w:pPr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Tu  </w:t>
            </w:r>
          </w:p>
        </w:tc>
        <w:tc>
          <w:tcPr>
            <w:tcW w:w="1293" w:type="dxa"/>
          </w:tcPr>
          <w:p w14:paraId="6B77B81B" w14:textId="4D787503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19R</w:t>
            </w:r>
          </w:p>
        </w:tc>
        <w:tc>
          <w:tcPr>
            <w:tcW w:w="1080" w:type="dxa"/>
          </w:tcPr>
          <w:p w14:paraId="6ADEC357" w14:textId="212DE2B0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350" w:type="dxa"/>
          </w:tcPr>
          <w:p w14:paraId="7EF8D138" w14:textId="785E314E" w:rsidR="006B68CA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C.-X.Li</w:t>
            </w:r>
          </w:p>
        </w:tc>
        <w:tc>
          <w:tcPr>
            <w:tcW w:w="990" w:type="dxa"/>
          </w:tcPr>
          <w:p w14:paraId="2A7F51D9" w14:textId="50968674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TUQ</w:t>
            </w:r>
          </w:p>
        </w:tc>
      </w:tr>
      <w:tr w:rsidR="006B68CA" w:rsidRPr="00BF06CB" w14:paraId="2687CEC5" w14:textId="77777777" w:rsidTr="00495584">
        <w:trPr>
          <w:jc w:val="center"/>
        </w:trPr>
        <w:tc>
          <w:tcPr>
            <w:tcW w:w="1638" w:type="dxa"/>
          </w:tcPr>
          <w:p w14:paraId="7F90773A" w14:textId="77777777" w:rsidR="006B68CA" w:rsidRPr="00BF06CB" w:rsidRDefault="006B68CA" w:rsidP="006B68CA"/>
        </w:tc>
        <w:tc>
          <w:tcPr>
            <w:tcW w:w="2127" w:type="dxa"/>
          </w:tcPr>
          <w:p w14:paraId="643ADE2F" w14:textId="7D9F4E2E" w:rsidR="006B68CA" w:rsidRPr="00BF06CB" w:rsidRDefault="006B68CA" w:rsidP="006B68CA">
            <w:pPr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Hui</w:t>
            </w:r>
            <w:r w:rsidR="00076389">
              <w:rPr>
                <w:rFonts w:cs="Times New Roman"/>
                <w:sz w:val="20"/>
                <w:szCs w:val="20"/>
              </w:rPr>
              <w:t xml:space="preserve"> </w:t>
            </w:r>
            <w:r w:rsidRPr="00BF06CB">
              <w:rPr>
                <w:rFonts w:cs="Times New Roman"/>
                <w:sz w:val="20"/>
                <w:szCs w:val="20"/>
              </w:rPr>
              <w:t xml:space="preserve">(Ningxia)  </w:t>
            </w:r>
          </w:p>
        </w:tc>
        <w:tc>
          <w:tcPr>
            <w:tcW w:w="1293" w:type="dxa"/>
          </w:tcPr>
          <w:p w14:paraId="416AA37D" w14:textId="44B2C152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04L</w:t>
            </w:r>
          </w:p>
        </w:tc>
        <w:tc>
          <w:tcPr>
            <w:tcW w:w="1080" w:type="dxa"/>
          </w:tcPr>
          <w:p w14:paraId="330EDA43" w14:textId="18AF49D9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198</w:t>
            </w:r>
          </w:p>
        </w:tc>
        <w:tc>
          <w:tcPr>
            <w:tcW w:w="1350" w:type="dxa"/>
          </w:tcPr>
          <w:p w14:paraId="5BD80CBD" w14:textId="17B0C241" w:rsidR="006B68CA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L.Kang</w:t>
            </w:r>
          </w:p>
        </w:tc>
        <w:tc>
          <w:tcPr>
            <w:tcW w:w="990" w:type="dxa"/>
          </w:tcPr>
          <w:p w14:paraId="0A6D84AE" w14:textId="731908D5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HUI</w:t>
            </w:r>
          </w:p>
        </w:tc>
      </w:tr>
      <w:tr w:rsidR="006B68CA" w:rsidRPr="00BF06CB" w14:paraId="0217D53D" w14:textId="77777777" w:rsidTr="00495584">
        <w:trPr>
          <w:jc w:val="center"/>
        </w:trPr>
        <w:tc>
          <w:tcPr>
            <w:tcW w:w="1638" w:type="dxa"/>
          </w:tcPr>
          <w:p w14:paraId="431420F3" w14:textId="77777777" w:rsidR="006B68CA" w:rsidRPr="00BF06CB" w:rsidRDefault="006B68CA" w:rsidP="006B68CA"/>
        </w:tc>
        <w:tc>
          <w:tcPr>
            <w:tcW w:w="2127" w:type="dxa"/>
          </w:tcPr>
          <w:p w14:paraId="7640EBC2" w14:textId="1BF7A985" w:rsidR="006B68CA" w:rsidRPr="00BF06CB" w:rsidRDefault="006B68CA" w:rsidP="006B68CA">
            <w:pPr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Koreans  </w:t>
            </w:r>
          </w:p>
        </w:tc>
        <w:tc>
          <w:tcPr>
            <w:tcW w:w="1293" w:type="dxa"/>
          </w:tcPr>
          <w:p w14:paraId="33A15761" w14:textId="072F0CB7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0936S</w:t>
            </w:r>
          </w:p>
        </w:tc>
        <w:tc>
          <w:tcPr>
            <w:tcW w:w="1080" w:type="dxa"/>
          </w:tcPr>
          <w:p w14:paraId="4FA1FF47" w14:textId="33078134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132</w:t>
            </w:r>
          </w:p>
        </w:tc>
        <w:tc>
          <w:tcPr>
            <w:tcW w:w="1350" w:type="dxa"/>
          </w:tcPr>
          <w:p w14:paraId="14CB14DF" w14:textId="41F46EA0" w:rsidR="006B68CA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4DEC6CD4" w14:textId="5944B595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KOR</w:t>
            </w:r>
          </w:p>
        </w:tc>
      </w:tr>
      <w:tr w:rsidR="006B68CA" w:rsidRPr="00BF06CB" w14:paraId="159D0694" w14:textId="77777777" w:rsidTr="00495584">
        <w:trPr>
          <w:jc w:val="center"/>
        </w:trPr>
        <w:tc>
          <w:tcPr>
            <w:tcW w:w="1638" w:type="dxa"/>
          </w:tcPr>
          <w:p w14:paraId="69E8CEF3" w14:textId="77777777" w:rsidR="006B68CA" w:rsidRPr="00BF06CB" w:rsidRDefault="006B68CA" w:rsidP="006B68CA"/>
        </w:tc>
        <w:tc>
          <w:tcPr>
            <w:tcW w:w="2127" w:type="dxa"/>
          </w:tcPr>
          <w:p w14:paraId="235840C8" w14:textId="3BF6FD94" w:rsidR="006B68CA" w:rsidRPr="00BF06CB" w:rsidRDefault="006B68CA" w:rsidP="006B68CA">
            <w:pPr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Koreans  </w:t>
            </w:r>
          </w:p>
        </w:tc>
        <w:tc>
          <w:tcPr>
            <w:tcW w:w="1293" w:type="dxa"/>
          </w:tcPr>
          <w:p w14:paraId="0BB9FFD7" w14:textId="0D6AF88D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31L</w:t>
            </w:r>
          </w:p>
        </w:tc>
        <w:tc>
          <w:tcPr>
            <w:tcW w:w="1080" w:type="dxa"/>
          </w:tcPr>
          <w:p w14:paraId="7998A402" w14:textId="5BCDEE45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1350" w:type="dxa"/>
          </w:tcPr>
          <w:p w14:paraId="6FD8D6D0" w14:textId="063ABDFD" w:rsidR="006B68CA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C.-X.Li</w:t>
            </w:r>
          </w:p>
        </w:tc>
        <w:tc>
          <w:tcPr>
            <w:tcW w:w="990" w:type="dxa"/>
          </w:tcPr>
          <w:p w14:paraId="6CB5CD97" w14:textId="16973C20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KRS</w:t>
            </w:r>
          </w:p>
        </w:tc>
      </w:tr>
      <w:tr w:rsidR="006B68CA" w:rsidRPr="00BF06CB" w14:paraId="4889F1A8" w14:textId="77777777" w:rsidTr="00495584">
        <w:trPr>
          <w:jc w:val="center"/>
        </w:trPr>
        <w:tc>
          <w:tcPr>
            <w:tcW w:w="1638" w:type="dxa"/>
          </w:tcPr>
          <w:p w14:paraId="441224D2" w14:textId="77777777" w:rsidR="006B68CA" w:rsidRPr="00BF06CB" w:rsidRDefault="006B68CA" w:rsidP="006B68CA"/>
        </w:tc>
        <w:tc>
          <w:tcPr>
            <w:tcW w:w="2127" w:type="dxa"/>
          </w:tcPr>
          <w:p w14:paraId="071B69F4" w14:textId="08772F1C" w:rsidR="006B68CA" w:rsidRPr="00BF06CB" w:rsidRDefault="006B68CA" w:rsidP="006B68CA">
            <w:pPr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Japanese  </w:t>
            </w:r>
          </w:p>
        </w:tc>
        <w:tc>
          <w:tcPr>
            <w:tcW w:w="1293" w:type="dxa"/>
          </w:tcPr>
          <w:p w14:paraId="41BC6B11" w14:textId="5F57054F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10B</w:t>
            </w:r>
          </w:p>
        </w:tc>
        <w:tc>
          <w:tcPr>
            <w:tcW w:w="1080" w:type="dxa"/>
          </w:tcPr>
          <w:p w14:paraId="74643234" w14:textId="2873941F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1350" w:type="dxa"/>
          </w:tcPr>
          <w:p w14:paraId="42E6FC96" w14:textId="75063CBB" w:rsidR="006B68CA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3274DE89" w14:textId="0B54B91D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JPN</w:t>
            </w:r>
          </w:p>
        </w:tc>
      </w:tr>
      <w:tr w:rsidR="006B68CA" w:rsidRPr="00BF06CB" w14:paraId="46AB06BC" w14:textId="77777777" w:rsidTr="00495584">
        <w:trPr>
          <w:jc w:val="center"/>
        </w:trPr>
        <w:tc>
          <w:tcPr>
            <w:tcW w:w="1638" w:type="dxa"/>
          </w:tcPr>
          <w:p w14:paraId="6F08833C" w14:textId="77777777" w:rsidR="006B68CA" w:rsidRPr="00BF06CB" w:rsidRDefault="006B68CA" w:rsidP="006B68CA"/>
        </w:tc>
        <w:tc>
          <w:tcPr>
            <w:tcW w:w="2127" w:type="dxa"/>
          </w:tcPr>
          <w:p w14:paraId="349F8065" w14:textId="3E599C1F" w:rsidR="006B68CA" w:rsidRPr="00BF06CB" w:rsidRDefault="006B68CA" w:rsidP="006B68CA">
            <w:pPr>
              <w:rPr>
                <w:highlight w:val="yellow"/>
              </w:rPr>
            </w:pPr>
            <w:r>
              <w:rPr>
                <w:rFonts w:cs="Times New Roman"/>
                <w:sz w:val="20"/>
                <w:szCs w:val="20"/>
              </w:rPr>
              <w:t>Japanese, Tokyo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</w:tcPr>
          <w:p w14:paraId="660D763C" w14:textId="0EC72E1A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4060K</w:t>
            </w:r>
          </w:p>
        </w:tc>
        <w:tc>
          <w:tcPr>
            <w:tcW w:w="1080" w:type="dxa"/>
          </w:tcPr>
          <w:p w14:paraId="2D7DC9F1" w14:textId="0A4050F3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208</w:t>
            </w:r>
          </w:p>
        </w:tc>
        <w:tc>
          <w:tcPr>
            <w:tcW w:w="1350" w:type="dxa"/>
          </w:tcPr>
          <w:p w14:paraId="4DB8FCD7" w14:textId="606E21EA" w:rsidR="006B68CA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1KG</w:t>
            </w:r>
          </w:p>
        </w:tc>
        <w:tc>
          <w:tcPr>
            <w:tcW w:w="990" w:type="dxa"/>
          </w:tcPr>
          <w:p w14:paraId="4CC89939" w14:textId="7C17EB37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JPT</w:t>
            </w:r>
          </w:p>
        </w:tc>
      </w:tr>
      <w:tr w:rsidR="006B68CA" w:rsidRPr="00BF06CB" w14:paraId="35BFBC5B" w14:textId="77777777" w:rsidTr="00495584">
        <w:trPr>
          <w:jc w:val="center"/>
        </w:trPr>
        <w:tc>
          <w:tcPr>
            <w:tcW w:w="1638" w:type="dxa"/>
          </w:tcPr>
          <w:p w14:paraId="2A2E2AC6" w14:textId="77777777" w:rsidR="006B68CA" w:rsidRPr="00BF06CB" w:rsidRDefault="006B68CA" w:rsidP="006B68CA"/>
        </w:tc>
        <w:tc>
          <w:tcPr>
            <w:tcW w:w="2127" w:type="dxa"/>
          </w:tcPr>
          <w:p w14:paraId="482BA48D" w14:textId="1D45CECE" w:rsidR="006B68CA" w:rsidRPr="00BF06CB" w:rsidRDefault="006B68CA" w:rsidP="006B68CA">
            <w:pPr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Japanese</w:t>
            </w:r>
            <w:r>
              <w:rPr>
                <w:rFonts w:cs="Times New Roman"/>
                <w:sz w:val="20"/>
                <w:szCs w:val="20"/>
                <w:highlight w:val="yellow"/>
              </w:rPr>
              <w:t xml:space="preserve"> (Honshu)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 xml:space="preserve">  </w:t>
            </w:r>
          </w:p>
        </w:tc>
        <w:tc>
          <w:tcPr>
            <w:tcW w:w="1293" w:type="dxa"/>
          </w:tcPr>
          <w:p w14:paraId="4D549F05" w14:textId="1A1B7521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525Q</w:t>
            </w:r>
          </w:p>
        </w:tc>
        <w:tc>
          <w:tcPr>
            <w:tcW w:w="1080" w:type="dxa"/>
          </w:tcPr>
          <w:p w14:paraId="42656EF0" w14:textId="2A69209F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98</w:t>
            </w:r>
          </w:p>
        </w:tc>
        <w:tc>
          <w:tcPr>
            <w:tcW w:w="1350" w:type="dxa"/>
          </w:tcPr>
          <w:p w14:paraId="485DCB26" w14:textId="1E153EFE" w:rsidR="006B68CA" w:rsidRDefault="006B68CA" w:rsidP="006B68CA">
            <w:pPr>
              <w:jc w:val="center"/>
              <w:rPr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H.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>Nakanishi</w:t>
            </w:r>
          </w:p>
        </w:tc>
        <w:tc>
          <w:tcPr>
            <w:tcW w:w="990" w:type="dxa"/>
          </w:tcPr>
          <w:p w14:paraId="5147421A" w14:textId="301E57D6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JHU</w:t>
            </w:r>
          </w:p>
        </w:tc>
      </w:tr>
      <w:tr w:rsidR="006B68CA" w:rsidRPr="00BF06CB" w14:paraId="39180D8B" w14:textId="77777777" w:rsidTr="00495584">
        <w:trPr>
          <w:jc w:val="center"/>
        </w:trPr>
        <w:tc>
          <w:tcPr>
            <w:tcW w:w="1638" w:type="dxa"/>
          </w:tcPr>
          <w:p w14:paraId="0749E82B" w14:textId="77777777" w:rsidR="006B68CA" w:rsidRPr="00BF06CB" w:rsidRDefault="006B68CA" w:rsidP="006B68CA"/>
        </w:tc>
        <w:tc>
          <w:tcPr>
            <w:tcW w:w="2127" w:type="dxa"/>
          </w:tcPr>
          <w:p w14:paraId="395C80CE" w14:textId="79F5AD90" w:rsidR="006B68CA" w:rsidRPr="00BF06CB" w:rsidRDefault="006B68CA" w:rsidP="006B68CA">
            <w:pPr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 xml:space="preserve">Okinawa Japanese  </w:t>
            </w:r>
          </w:p>
        </w:tc>
        <w:tc>
          <w:tcPr>
            <w:tcW w:w="1293" w:type="dxa"/>
          </w:tcPr>
          <w:p w14:paraId="2CC627BE" w14:textId="6110723C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526R</w:t>
            </w:r>
          </w:p>
        </w:tc>
        <w:tc>
          <w:tcPr>
            <w:tcW w:w="1080" w:type="dxa"/>
          </w:tcPr>
          <w:p w14:paraId="48EF73BF" w14:textId="4EFB4AA0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94</w:t>
            </w:r>
          </w:p>
        </w:tc>
        <w:tc>
          <w:tcPr>
            <w:tcW w:w="1350" w:type="dxa"/>
          </w:tcPr>
          <w:p w14:paraId="25384A6B" w14:textId="196ACC5F" w:rsidR="006B68CA" w:rsidRDefault="006B68CA" w:rsidP="006B68CA">
            <w:pPr>
              <w:jc w:val="center"/>
              <w:rPr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H.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>Nakanishi</w:t>
            </w:r>
          </w:p>
        </w:tc>
        <w:tc>
          <w:tcPr>
            <w:tcW w:w="990" w:type="dxa"/>
          </w:tcPr>
          <w:p w14:paraId="7B8BB127" w14:textId="312F0FBC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OKN</w:t>
            </w:r>
          </w:p>
        </w:tc>
      </w:tr>
      <w:tr w:rsidR="006B68CA" w:rsidRPr="00BF06CB" w14:paraId="209261AE" w14:textId="77777777" w:rsidTr="00495584">
        <w:trPr>
          <w:jc w:val="center"/>
        </w:trPr>
        <w:tc>
          <w:tcPr>
            <w:tcW w:w="1638" w:type="dxa"/>
          </w:tcPr>
          <w:p w14:paraId="6ACC6862" w14:textId="77777777" w:rsidR="006B68CA" w:rsidRPr="00BF06CB" w:rsidRDefault="006B68CA" w:rsidP="006B68CA"/>
        </w:tc>
        <w:tc>
          <w:tcPr>
            <w:tcW w:w="2127" w:type="dxa"/>
          </w:tcPr>
          <w:p w14:paraId="3ECD5E1B" w14:textId="70857C9A" w:rsidR="006B68CA" w:rsidRPr="00BF06CB" w:rsidRDefault="006B68CA" w:rsidP="006B68CA">
            <w:pPr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Han</w:t>
            </w:r>
            <w:r w:rsidR="006D3D1D">
              <w:rPr>
                <w:rFonts w:cs="Times New Roman"/>
                <w:sz w:val="20"/>
                <w:szCs w:val="20"/>
              </w:rPr>
              <w:t xml:space="preserve"> </w:t>
            </w:r>
            <w:r w:rsidRPr="00BF06CB">
              <w:rPr>
                <w:rFonts w:cs="Times New Roman"/>
                <w:sz w:val="20"/>
                <w:szCs w:val="20"/>
              </w:rPr>
              <w:t xml:space="preserve">(Shaanxi)  </w:t>
            </w:r>
          </w:p>
        </w:tc>
        <w:tc>
          <w:tcPr>
            <w:tcW w:w="1293" w:type="dxa"/>
          </w:tcPr>
          <w:p w14:paraId="679FF7DD" w14:textId="73503F5E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05M</w:t>
            </w:r>
          </w:p>
        </w:tc>
        <w:tc>
          <w:tcPr>
            <w:tcW w:w="1080" w:type="dxa"/>
          </w:tcPr>
          <w:p w14:paraId="7EF4D31D" w14:textId="689BF4DA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1350" w:type="dxa"/>
          </w:tcPr>
          <w:p w14:paraId="11540D14" w14:textId="420D4B34" w:rsidR="006B68CA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L.Kang</w:t>
            </w:r>
          </w:p>
        </w:tc>
        <w:tc>
          <w:tcPr>
            <w:tcW w:w="990" w:type="dxa"/>
          </w:tcPr>
          <w:p w14:paraId="60867063" w14:textId="130AD4F9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HNW</w:t>
            </w:r>
          </w:p>
        </w:tc>
      </w:tr>
      <w:tr w:rsidR="006B68CA" w:rsidRPr="00BF06CB" w14:paraId="429E5F0A" w14:textId="77777777" w:rsidTr="00495584">
        <w:trPr>
          <w:jc w:val="center"/>
        </w:trPr>
        <w:tc>
          <w:tcPr>
            <w:tcW w:w="1638" w:type="dxa"/>
          </w:tcPr>
          <w:p w14:paraId="6DD78BBD" w14:textId="77777777" w:rsidR="006B68CA" w:rsidRPr="00BF06CB" w:rsidRDefault="006B68CA" w:rsidP="006B68CA"/>
        </w:tc>
        <w:tc>
          <w:tcPr>
            <w:tcW w:w="2127" w:type="dxa"/>
          </w:tcPr>
          <w:p w14:paraId="0118C5E1" w14:textId="0A7DB86F" w:rsidR="006B68CA" w:rsidRPr="00BF06CB" w:rsidRDefault="006B68CA" w:rsidP="006B68CA">
            <w:pPr>
              <w:rPr>
                <w:highlight w:val="yellow"/>
              </w:rPr>
            </w:pPr>
            <w:r>
              <w:rPr>
                <w:rFonts w:cs="Times New Roman"/>
                <w:sz w:val="20"/>
                <w:szCs w:val="20"/>
              </w:rPr>
              <w:t>Han Chinese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</w:tcPr>
          <w:p w14:paraId="2E6BF1BA" w14:textId="14192736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4058R</w:t>
            </w:r>
          </w:p>
        </w:tc>
        <w:tc>
          <w:tcPr>
            <w:tcW w:w="1080" w:type="dxa"/>
          </w:tcPr>
          <w:p w14:paraId="7E252DC1" w14:textId="2401EE87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206</w:t>
            </w:r>
          </w:p>
        </w:tc>
        <w:tc>
          <w:tcPr>
            <w:tcW w:w="1350" w:type="dxa"/>
          </w:tcPr>
          <w:p w14:paraId="735951DD" w14:textId="79287573" w:rsidR="006B68CA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1KG</w:t>
            </w:r>
          </w:p>
        </w:tc>
        <w:tc>
          <w:tcPr>
            <w:tcW w:w="990" w:type="dxa"/>
          </w:tcPr>
          <w:p w14:paraId="44A6808C" w14:textId="202EB6C3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CHB</w:t>
            </w:r>
          </w:p>
        </w:tc>
      </w:tr>
      <w:tr w:rsidR="006B68CA" w:rsidRPr="00BF06CB" w14:paraId="2803AB7C" w14:textId="77777777" w:rsidTr="00495584">
        <w:trPr>
          <w:jc w:val="center"/>
        </w:trPr>
        <w:tc>
          <w:tcPr>
            <w:tcW w:w="1638" w:type="dxa"/>
          </w:tcPr>
          <w:p w14:paraId="50B0D6DA" w14:textId="77777777" w:rsidR="006B68CA" w:rsidRPr="00BF06CB" w:rsidRDefault="006B68CA" w:rsidP="006B68CA"/>
        </w:tc>
        <w:tc>
          <w:tcPr>
            <w:tcW w:w="2127" w:type="dxa"/>
          </w:tcPr>
          <w:p w14:paraId="2B2F4954" w14:textId="5AFAD8C4" w:rsidR="006B68CA" w:rsidRPr="00BF06CB" w:rsidRDefault="006B68CA" w:rsidP="006B68CA">
            <w:pPr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Han</w:t>
            </w:r>
            <w:r w:rsidR="006D3D1D">
              <w:rPr>
                <w:rFonts w:cs="Times New Roman"/>
                <w:sz w:val="20"/>
                <w:szCs w:val="20"/>
              </w:rPr>
              <w:t xml:space="preserve"> </w:t>
            </w:r>
            <w:r w:rsidRPr="00BF06CB">
              <w:rPr>
                <w:rFonts w:cs="Times New Roman"/>
                <w:sz w:val="20"/>
                <w:szCs w:val="20"/>
              </w:rPr>
              <w:t xml:space="preserve">(Shandong)  </w:t>
            </w:r>
          </w:p>
        </w:tc>
        <w:tc>
          <w:tcPr>
            <w:tcW w:w="1293" w:type="dxa"/>
          </w:tcPr>
          <w:p w14:paraId="501CF714" w14:textId="12D34734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20J</w:t>
            </w:r>
          </w:p>
        </w:tc>
        <w:tc>
          <w:tcPr>
            <w:tcW w:w="1080" w:type="dxa"/>
          </w:tcPr>
          <w:p w14:paraId="023F92C3" w14:textId="4E5F5E1F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350" w:type="dxa"/>
          </w:tcPr>
          <w:p w14:paraId="5BEDE3CF" w14:textId="3BAAA8FF" w:rsidR="006B68CA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C.-X.Li</w:t>
            </w:r>
          </w:p>
        </w:tc>
        <w:tc>
          <w:tcPr>
            <w:tcW w:w="990" w:type="dxa"/>
          </w:tcPr>
          <w:p w14:paraId="5049530B" w14:textId="1D222165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HSH</w:t>
            </w:r>
          </w:p>
        </w:tc>
      </w:tr>
      <w:tr w:rsidR="006B68CA" w:rsidRPr="00BF06CB" w14:paraId="2184C832" w14:textId="77777777" w:rsidTr="00495584">
        <w:trPr>
          <w:jc w:val="center"/>
        </w:trPr>
        <w:tc>
          <w:tcPr>
            <w:tcW w:w="1638" w:type="dxa"/>
          </w:tcPr>
          <w:p w14:paraId="2FD66966" w14:textId="77777777" w:rsidR="006B68CA" w:rsidRPr="00BF06CB" w:rsidRDefault="006B68CA" w:rsidP="006B68CA"/>
        </w:tc>
        <w:tc>
          <w:tcPr>
            <w:tcW w:w="2127" w:type="dxa"/>
          </w:tcPr>
          <w:p w14:paraId="4F962E1E" w14:textId="0A5FF578" w:rsidR="006B68CA" w:rsidRPr="00BF06CB" w:rsidRDefault="006B68CA" w:rsidP="006B68CA">
            <w:pPr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Han</w:t>
            </w:r>
            <w:r w:rsidR="006D3D1D">
              <w:rPr>
                <w:rFonts w:cs="Times New Roman"/>
                <w:sz w:val="20"/>
                <w:szCs w:val="20"/>
              </w:rPr>
              <w:t xml:space="preserve"> </w:t>
            </w:r>
            <w:r w:rsidRPr="00BF06CB">
              <w:rPr>
                <w:rFonts w:cs="Times New Roman"/>
                <w:sz w:val="20"/>
                <w:szCs w:val="20"/>
              </w:rPr>
              <w:t xml:space="preserve">(Yunnan)  </w:t>
            </w:r>
          </w:p>
        </w:tc>
        <w:tc>
          <w:tcPr>
            <w:tcW w:w="1293" w:type="dxa"/>
          </w:tcPr>
          <w:p w14:paraId="4F741A5A" w14:textId="743B338B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07O</w:t>
            </w:r>
          </w:p>
        </w:tc>
        <w:tc>
          <w:tcPr>
            <w:tcW w:w="1080" w:type="dxa"/>
          </w:tcPr>
          <w:p w14:paraId="3423C64A" w14:textId="1E354320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198</w:t>
            </w:r>
          </w:p>
        </w:tc>
        <w:tc>
          <w:tcPr>
            <w:tcW w:w="1350" w:type="dxa"/>
          </w:tcPr>
          <w:p w14:paraId="5B7AC552" w14:textId="7C5CDE31" w:rsidR="006B68CA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L.Kang</w:t>
            </w:r>
          </w:p>
        </w:tc>
        <w:tc>
          <w:tcPr>
            <w:tcW w:w="990" w:type="dxa"/>
          </w:tcPr>
          <w:p w14:paraId="0FF0BCB9" w14:textId="11C4E727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HSW</w:t>
            </w:r>
          </w:p>
        </w:tc>
      </w:tr>
      <w:tr w:rsidR="006B68CA" w:rsidRPr="00BF06CB" w14:paraId="1EFE27D9" w14:textId="77777777" w:rsidTr="00495584">
        <w:trPr>
          <w:jc w:val="center"/>
        </w:trPr>
        <w:tc>
          <w:tcPr>
            <w:tcW w:w="1638" w:type="dxa"/>
          </w:tcPr>
          <w:p w14:paraId="7E00E879" w14:textId="77777777" w:rsidR="006B68CA" w:rsidRPr="00BF06CB" w:rsidRDefault="006B68CA" w:rsidP="006B68CA"/>
        </w:tc>
        <w:tc>
          <w:tcPr>
            <w:tcW w:w="2127" w:type="dxa"/>
          </w:tcPr>
          <w:p w14:paraId="03E360A6" w14:textId="4BF53B15" w:rsidR="006B68CA" w:rsidRPr="00BF06CB" w:rsidRDefault="006B68CA" w:rsidP="006B68CA">
            <w:pPr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San Francisco Chinese  </w:t>
            </w:r>
          </w:p>
        </w:tc>
        <w:tc>
          <w:tcPr>
            <w:tcW w:w="1293" w:type="dxa"/>
          </w:tcPr>
          <w:p w14:paraId="44FF68FE" w14:textId="19E85FA3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09J</w:t>
            </w:r>
          </w:p>
        </w:tc>
        <w:tc>
          <w:tcPr>
            <w:tcW w:w="1080" w:type="dxa"/>
          </w:tcPr>
          <w:p w14:paraId="156BA3F4" w14:textId="02A99CE0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124</w:t>
            </w:r>
          </w:p>
        </w:tc>
        <w:tc>
          <w:tcPr>
            <w:tcW w:w="1350" w:type="dxa"/>
          </w:tcPr>
          <w:p w14:paraId="5D7D8CA6" w14:textId="3FF3FABE" w:rsidR="006B68CA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3489A14F" w14:textId="0DE71BCD" w:rsidR="006B68CA" w:rsidRPr="00BF06CB" w:rsidRDefault="006B68CA" w:rsidP="006B68CA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CHS</w:t>
            </w:r>
          </w:p>
        </w:tc>
      </w:tr>
      <w:tr w:rsidR="006B68CA" w:rsidRPr="00BF06CB" w14:paraId="63FB515F" w14:textId="77777777" w:rsidTr="00495584">
        <w:trPr>
          <w:jc w:val="center"/>
        </w:trPr>
        <w:tc>
          <w:tcPr>
            <w:tcW w:w="1638" w:type="dxa"/>
          </w:tcPr>
          <w:p w14:paraId="3417022D" w14:textId="4D466645" w:rsidR="006B68CA" w:rsidRPr="00BF06CB" w:rsidRDefault="006B68CA" w:rsidP="006B68C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1BB4F09" w14:textId="76224A9B" w:rsidR="006B68CA" w:rsidRPr="00BF06CB" w:rsidRDefault="006B68CA" w:rsidP="006B68CA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Taiwanese Han  </w:t>
            </w:r>
          </w:p>
        </w:tc>
        <w:tc>
          <w:tcPr>
            <w:tcW w:w="1293" w:type="dxa"/>
          </w:tcPr>
          <w:p w14:paraId="39D4128B" w14:textId="1C9512EC" w:rsidR="006B68CA" w:rsidRPr="00BF06CB" w:rsidRDefault="006B68CA" w:rsidP="006B68C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01B</w:t>
            </w:r>
          </w:p>
        </w:tc>
        <w:tc>
          <w:tcPr>
            <w:tcW w:w="1080" w:type="dxa"/>
          </w:tcPr>
          <w:p w14:paraId="17D82528" w14:textId="1E03AFE5" w:rsidR="006B68CA" w:rsidRPr="00BF06CB" w:rsidRDefault="006B68CA" w:rsidP="006B68C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350" w:type="dxa"/>
          </w:tcPr>
          <w:p w14:paraId="5A162E05" w14:textId="0E7F9499" w:rsidR="006B68CA" w:rsidRPr="00BF06CB" w:rsidRDefault="006B68CA" w:rsidP="006B68C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1FF06264" w14:textId="4F747218" w:rsidR="006B68CA" w:rsidRPr="00BF06CB" w:rsidRDefault="006B68CA" w:rsidP="006B68C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CHT</w:t>
            </w:r>
          </w:p>
        </w:tc>
      </w:tr>
      <w:tr w:rsidR="006B68CA" w:rsidRPr="00BF06CB" w14:paraId="1ECF56D1" w14:textId="77777777" w:rsidTr="00495584">
        <w:trPr>
          <w:jc w:val="center"/>
        </w:trPr>
        <w:tc>
          <w:tcPr>
            <w:tcW w:w="1638" w:type="dxa"/>
          </w:tcPr>
          <w:p w14:paraId="3B6D8872" w14:textId="77777777" w:rsidR="006B68CA" w:rsidRPr="00BF06CB" w:rsidRDefault="006B68CA" w:rsidP="006B68C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4185C92" w14:textId="62B77572" w:rsidR="006B68CA" w:rsidRPr="00BF06CB" w:rsidRDefault="006B68CA" w:rsidP="006B68CA">
            <w:pPr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</w:rPr>
              <w:t>Han Chinese</w:t>
            </w:r>
            <w:r w:rsidR="00462C96">
              <w:rPr>
                <w:rFonts w:cs="Times New Roman"/>
                <w:sz w:val="20"/>
                <w:szCs w:val="20"/>
              </w:rPr>
              <w:t xml:space="preserve"> South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</w:tcPr>
          <w:p w14:paraId="65A4411A" w14:textId="5CD440A2" w:rsidR="006B68CA" w:rsidRPr="00BF06CB" w:rsidRDefault="006B68CA" w:rsidP="006B68C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4059S</w:t>
            </w:r>
          </w:p>
        </w:tc>
        <w:tc>
          <w:tcPr>
            <w:tcW w:w="1080" w:type="dxa"/>
          </w:tcPr>
          <w:p w14:paraId="69626A38" w14:textId="55C0755F" w:rsidR="006B68CA" w:rsidRPr="00BF06CB" w:rsidRDefault="006B68CA" w:rsidP="006B68C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210</w:t>
            </w:r>
          </w:p>
        </w:tc>
        <w:tc>
          <w:tcPr>
            <w:tcW w:w="1350" w:type="dxa"/>
          </w:tcPr>
          <w:p w14:paraId="7F91D622" w14:textId="53639447" w:rsidR="006B68CA" w:rsidRPr="00BF06CB" w:rsidRDefault="006B68CA" w:rsidP="006B68C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1KG</w:t>
            </w:r>
          </w:p>
        </w:tc>
        <w:tc>
          <w:tcPr>
            <w:tcW w:w="990" w:type="dxa"/>
          </w:tcPr>
          <w:p w14:paraId="18D0D6DB" w14:textId="2E3C4EAC" w:rsidR="006B68CA" w:rsidRPr="00BF06CB" w:rsidRDefault="006B68CA" w:rsidP="006B68C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HCS</w:t>
            </w:r>
          </w:p>
        </w:tc>
      </w:tr>
      <w:tr w:rsidR="00953CEC" w:rsidRPr="00BF06CB" w14:paraId="229131BC" w14:textId="77777777" w:rsidTr="00495584">
        <w:trPr>
          <w:jc w:val="center"/>
        </w:trPr>
        <w:tc>
          <w:tcPr>
            <w:tcW w:w="1638" w:type="dxa"/>
          </w:tcPr>
          <w:p w14:paraId="13425FCD" w14:textId="77777777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4620713" w14:textId="374A76B2" w:rsidR="00953CEC" w:rsidRPr="00BF06CB" w:rsidRDefault="00953CEC" w:rsidP="00953CEC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Hakka  </w:t>
            </w:r>
          </w:p>
        </w:tc>
        <w:tc>
          <w:tcPr>
            <w:tcW w:w="1293" w:type="dxa"/>
          </w:tcPr>
          <w:p w14:paraId="6FB6484E" w14:textId="3EB85166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03D</w:t>
            </w:r>
          </w:p>
        </w:tc>
        <w:tc>
          <w:tcPr>
            <w:tcW w:w="1080" w:type="dxa"/>
          </w:tcPr>
          <w:p w14:paraId="3F00C176" w14:textId="40177B83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1350" w:type="dxa"/>
          </w:tcPr>
          <w:p w14:paraId="1B0A9FB7" w14:textId="5FEA390A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019DECC7" w14:textId="379B166A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HKA</w:t>
            </w:r>
          </w:p>
        </w:tc>
      </w:tr>
      <w:tr w:rsidR="00953CEC" w:rsidRPr="00BF06CB" w14:paraId="26CBB9FE" w14:textId="77777777" w:rsidTr="00495584">
        <w:trPr>
          <w:jc w:val="center"/>
        </w:trPr>
        <w:tc>
          <w:tcPr>
            <w:tcW w:w="1638" w:type="dxa"/>
          </w:tcPr>
          <w:p w14:paraId="372DCFEB" w14:textId="77777777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38E2872" w14:textId="1E58A79B" w:rsidR="00953CEC" w:rsidRPr="00BF06CB" w:rsidRDefault="00953CEC" w:rsidP="00953CEC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Hakka</w:t>
            </w:r>
            <w:r w:rsidR="006D3D1D">
              <w:rPr>
                <w:rFonts w:cs="Times New Roman"/>
                <w:sz w:val="20"/>
                <w:szCs w:val="20"/>
              </w:rPr>
              <w:t xml:space="preserve"> </w:t>
            </w:r>
            <w:r w:rsidRPr="00BF06CB">
              <w:rPr>
                <w:rFonts w:cs="Times New Roman"/>
                <w:sz w:val="20"/>
                <w:szCs w:val="20"/>
              </w:rPr>
              <w:t xml:space="preserve">(Meizhou)  </w:t>
            </w:r>
          </w:p>
        </w:tc>
        <w:tc>
          <w:tcPr>
            <w:tcW w:w="1293" w:type="dxa"/>
          </w:tcPr>
          <w:p w14:paraId="2FB29D3E" w14:textId="30F2D259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17P</w:t>
            </w:r>
          </w:p>
        </w:tc>
        <w:tc>
          <w:tcPr>
            <w:tcW w:w="1080" w:type="dxa"/>
          </w:tcPr>
          <w:p w14:paraId="724728DD" w14:textId="6E7C6F12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350" w:type="dxa"/>
          </w:tcPr>
          <w:p w14:paraId="2EF7A238" w14:textId="36BDF2D3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C.-X.Li</w:t>
            </w:r>
          </w:p>
        </w:tc>
        <w:tc>
          <w:tcPr>
            <w:tcW w:w="990" w:type="dxa"/>
          </w:tcPr>
          <w:p w14:paraId="6D17029A" w14:textId="30194C77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HKK</w:t>
            </w:r>
          </w:p>
        </w:tc>
      </w:tr>
      <w:tr w:rsidR="00953CEC" w:rsidRPr="00BF06CB" w14:paraId="3D849B75" w14:textId="77777777" w:rsidTr="00495584">
        <w:trPr>
          <w:jc w:val="center"/>
        </w:trPr>
        <w:tc>
          <w:tcPr>
            <w:tcW w:w="1638" w:type="dxa"/>
          </w:tcPr>
          <w:p w14:paraId="70AB1C6A" w14:textId="77777777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F6DF1DC" w14:textId="2DCD575D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Han</w:t>
            </w:r>
            <w:r w:rsidR="006D3D1D">
              <w:rPr>
                <w:rFonts w:cs="Times New Roman"/>
                <w:sz w:val="20"/>
                <w:szCs w:val="20"/>
              </w:rPr>
              <w:t xml:space="preserve"> </w:t>
            </w:r>
            <w:r w:rsidRPr="00BF06CB">
              <w:rPr>
                <w:rFonts w:cs="Times New Roman"/>
                <w:sz w:val="20"/>
                <w:szCs w:val="20"/>
              </w:rPr>
              <w:t xml:space="preserve">(Guangzhou)  </w:t>
            </w:r>
          </w:p>
        </w:tc>
        <w:tc>
          <w:tcPr>
            <w:tcW w:w="1293" w:type="dxa"/>
          </w:tcPr>
          <w:p w14:paraId="67E47FBA" w14:textId="422B2F6F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14M</w:t>
            </w:r>
          </w:p>
        </w:tc>
        <w:tc>
          <w:tcPr>
            <w:tcW w:w="1080" w:type="dxa"/>
          </w:tcPr>
          <w:p w14:paraId="4404F7AF" w14:textId="0DC79191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350" w:type="dxa"/>
          </w:tcPr>
          <w:p w14:paraId="0D9ECABF" w14:textId="3C281741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C.-X.Li</w:t>
            </w:r>
          </w:p>
        </w:tc>
        <w:tc>
          <w:tcPr>
            <w:tcW w:w="990" w:type="dxa"/>
          </w:tcPr>
          <w:p w14:paraId="1FD4B085" w14:textId="6910FF90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HGD</w:t>
            </w:r>
          </w:p>
        </w:tc>
      </w:tr>
      <w:tr w:rsidR="00953CEC" w:rsidRPr="00BF06CB" w14:paraId="0A33EB24" w14:textId="77777777" w:rsidTr="00495584">
        <w:trPr>
          <w:jc w:val="center"/>
        </w:trPr>
        <w:tc>
          <w:tcPr>
            <w:tcW w:w="1638" w:type="dxa"/>
          </w:tcPr>
          <w:p w14:paraId="234CB9BD" w14:textId="77777777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17E4028" w14:textId="63D43AB2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Han</w:t>
            </w:r>
            <w:r w:rsidR="006D3D1D">
              <w:rPr>
                <w:rFonts w:cs="Times New Roman"/>
                <w:sz w:val="20"/>
                <w:szCs w:val="20"/>
              </w:rPr>
              <w:t xml:space="preserve"> </w:t>
            </w:r>
            <w:r w:rsidRPr="00BF06CB">
              <w:rPr>
                <w:rFonts w:cs="Times New Roman"/>
                <w:sz w:val="20"/>
                <w:szCs w:val="20"/>
              </w:rPr>
              <w:t xml:space="preserve">(Guangxi)  </w:t>
            </w:r>
          </w:p>
        </w:tc>
        <w:tc>
          <w:tcPr>
            <w:tcW w:w="1293" w:type="dxa"/>
          </w:tcPr>
          <w:p w14:paraId="737016B8" w14:textId="706BAEAC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18Q</w:t>
            </w:r>
          </w:p>
        </w:tc>
        <w:tc>
          <w:tcPr>
            <w:tcW w:w="1080" w:type="dxa"/>
          </w:tcPr>
          <w:p w14:paraId="2E248908" w14:textId="6E18E9E1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350" w:type="dxa"/>
          </w:tcPr>
          <w:p w14:paraId="4AA9B8DE" w14:textId="4CD15526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C.-X.Li</w:t>
            </w:r>
          </w:p>
        </w:tc>
        <w:tc>
          <w:tcPr>
            <w:tcW w:w="990" w:type="dxa"/>
          </w:tcPr>
          <w:p w14:paraId="6C2608FE" w14:textId="15BC68C0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HJX</w:t>
            </w:r>
          </w:p>
        </w:tc>
      </w:tr>
      <w:tr w:rsidR="00953CEC" w:rsidRPr="00BF06CB" w14:paraId="4B0FC4C1" w14:textId="77777777" w:rsidTr="00495584">
        <w:trPr>
          <w:jc w:val="center"/>
        </w:trPr>
        <w:tc>
          <w:tcPr>
            <w:tcW w:w="1638" w:type="dxa"/>
          </w:tcPr>
          <w:p w14:paraId="04D08917" w14:textId="77777777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F27F5FF" w14:textId="5FDCA53D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Han</w:t>
            </w:r>
            <w:r w:rsidR="006D3D1D">
              <w:rPr>
                <w:rFonts w:cs="Times New Roman"/>
                <w:sz w:val="20"/>
                <w:szCs w:val="20"/>
              </w:rPr>
              <w:t xml:space="preserve"> </w:t>
            </w:r>
            <w:r w:rsidRPr="00BF06CB">
              <w:rPr>
                <w:rFonts w:cs="Times New Roman"/>
                <w:sz w:val="20"/>
                <w:szCs w:val="20"/>
              </w:rPr>
              <w:t xml:space="preserve">(Guangdong)  </w:t>
            </w:r>
          </w:p>
        </w:tc>
        <w:tc>
          <w:tcPr>
            <w:tcW w:w="1293" w:type="dxa"/>
          </w:tcPr>
          <w:p w14:paraId="4B150BC8" w14:textId="6D95CD43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13L</w:t>
            </w:r>
          </w:p>
        </w:tc>
        <w:tc>
          <w:tcPr>
            <w:tcW w:w="1080" w:type="dxa"/>
          </w:tcPr>
          <w:p w14:paraId="0171D0D3" w14:textId="26F06AE5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1350" w:type="dxa"/>
          </w:tcPr>
          <w:p w14:paraId="0664E7FA" w14:textId="704187DD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C.-X.Li</w:t>
            </w:r>
          </w:p>
        </w:tc>
        <w:tc>
          <w:tcPr>
            <w:tcW w:w="990" w:type="dxa"/>
          </w:tcPr>
          <w:p w14:paraId="68241392" w14:textId="1D061DBA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TEO</w:t>
            </w:r>
          </w:p>
        </w:tc>
      </w:tr>
      <w:tr w:rsidR="00953CEC" w:rsidRPr="00BF06CB" w14:paraId="0A525F1C" w14:textId="77777777" w:rsidTr="00495584">
        <w:trPr>
          <w:jc w:val="center"/>
        </w:trPr>
        <w:tc>
          <w:tcPr>
            <w:tcW w:w="1638" w:type="dxa"/>
          </w:tcPr>
          <w:p w14:paraId="36FBEC3E" w14:textId="77777777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9A2CEFA" w14:textId="34472139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hamba Tibetan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</w:tcPr>
          <w:p w14:paraId="75EB3F75" w14:textId="27D2447A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2434N</w:t>
            </w:r>
          </w:p>
        </w:tc>
        <w:tc>
          <w:tcPr>
            <w:tcW w:w="1080" w:type="dxa"/>
          </w:tcPr>
          <w:p w14:paraId="5CEE6868" w14:textId="4899BBB6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350" w:type="dxa"/>
          </w:tcPr>
          <w:p w14:paraId="41285631" w14:textId="4CC30238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H.Li</w:t>
            </w:r>
          </w:p>
        </w:tc>
        <w:tc>
          <w:tcPr>
            <w:tcW w:w="990" w:type="dxa"/>
          </w:tcPr>
          <w:p w14:paraId="437F6BAB" w14:textId="7038F4A9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HG</w:t>
            </w:r>
          </w:p>
        </w:tc>
      </w:tr>
      <w:tr w:rsidR="00953CEC" w:rsidRPr="00BF06CB" w14:paraId="5E00BCC4" w14:textId="77777777" w:rsidTr="00495584">
        <w:trPr>
          <w:jc w:val="center"/>
        </w:trPr>
        <w:tc>
          <w:tcPr>
            <w:tcW w:w="1638" w:type="dxa"/>
          </w:tcPr>
          <w:p w14:paraId="2B1AE59D" w14:textId="77777777" w:rsidR="00953CEC" w:rsidRPr="00BF06CB" w:rsidRDefault="00953CEC" w:rsidP="00953CEC"/>
        </w:tc>
        <w:tc>
          <w:tcPr>
            <w:tcW w:w="2127" w:type="dxa"/>
          </w:tcPr>
          <w:p w14:paraId="41E790AD" w14:textId="29F9DE24" w:rsidR="00953CEC" w:rsidRPr="00BF06CB" w:rsidRDefault="00953CEC" w:rsidP="00953CEC">
            <w:pPr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Tibetans  </w:t>
            </w:r>
          </w:p>
        </w:tc>
        <w:tc>
          <w:tcPr>
            <w:tcW w:w="1293" w:type="dxa"/>
          </w:tcPr>
          <w:p w14:paraId="6BA6121D" w14:textId="71CBC9A4" w:rsidR="00953CEC" w:rsidRPr="00BF06CB" w:rsidRDefault="00953CEC" w:rsidP="00953CEC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22L</w:t>
            </w:r>
          </w:p>
        </w:tc>
        <w:tc>
          <w:tcPr>
            <w:tcW w:w="1080" w:type="dxa"/>
          </w:tcPr>
          <w:p w14:paraId="5D11D77F" w14:textId="32038C1E" w:rsidR="00953CEC" w:rsidRPr="00BF06CB" w:rsidRDefault="00953CEC" w:rsidP="00953CEC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350" w:type="dxa"/>
          </w:tcPr>
          <w:p w14:paraId="108511CF" w14:textId="4D233855" w:rsidR="00953CEC" w:rsidRDefault="00953CEC" w:rsidP="00953CEC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L.Kang</w:t>
            </w:r>
          </w:p>
        </w:tc>
        <w:tc>
          <w:tcPr>
            <w:tcW w:w="990" w:type="dxa"/>
          </w:tcPr>
          <w:p w14:paraId="5C08F08A" w14:textId="5B35021F" w:rsidR="00953CEC" w:rsidRPr="00BF06CB" w:rsidRDefault="00953CEC" w:rsidP="00953CEC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</w:rPr>
              <w:t>TBT</w:t>
            </w:r>
          </w:p>
        </w:tc>
      </w:tr>
      <w:tr w:rsidR="003C1203" w:rsidRPr="00BF06CB" w14:paraId="082AC749" w14:textId="77777777" w:rsidTr="00495584">
        <w:trPr>
          <w:jc w:val="center"/>
        </w:trPr>
        <w:tc>
          <w:tcPr>
            <w:tcW w:w="1638" w:type="dxa"/>
          </w:tcPr>
          <w:p w14:paraId="15175C70" w14:textId="77777777" w:rsidR="003C1203" w:rsidRPr="00BF06CB" w:rsidRDefault="003C1203" w:rsidP="003C120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C41EF0F" w14:textId="494E0778" w:rsidR="003C1203" w:rsidRPr="00BF06CB" w:rsidRDefault="003C1203" w:rsidP="003C1203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 xml:space="preserve">Chengdu Tibetans  </w:t>
            </w:r>
          </w:p>
        </w:tc>
        <w:tc>
          <w:tcPr>
            <w:tcW w:w="1293" w:type="dxa"/>
          </w:tcPr>
          <w:p w14:paraId="487CD908" w14:textId="5181527F" w:rsidR="003C1203" w:rsidRPr="00BF06CB" w:rsidRDefault="003C1203" w:rsidP="003C120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624Q</w:t>
            </w:r>
          </w:p>
        </w:tc>
        <w:tc>
          <w:tcPr>
            <w:tcW w:w="1080" w:type="dxa"/>
          </w:tcPr>
          <w:p w14:paraId="789EE5CA" w14:textId="6946AC0C" w:rsidR="003C1203" w:rsidRPr="00BF06CB" w:rsidRDefault="003C1203" w:rsidP="003C120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126</w:t>
            </w:r>
          </w:p>
        </w:tc>
        <w:tc>
          <w:tcPr>
            <w:tcW w:w="1350" w:type="dxa"/>
          </w:tcPr>
          <w:p w14:paraId="02E26714" w14:textId="5743475D" w:rsidR="003C1203" w:rsidRPr="00BF06CB" w:rsidRDefault="003C1203" w:rsidP="003C120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Z.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>Wang</w:t>
            </w:r>
          </w:p>
        </w:tc>
        <w:tc>
          <w:tcPr>
            <w:tcW w:w="990" w:type="dxa"/>
          </w:tcPr>
          <w:p w14:paraId="429924EF" w14:textId="4B15900E" w:rsidR="003C1203" w:rsidRPr="00BF06CB" w:rsidRDefault="003C1203" w:rsidP="003C120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CTB</w:t>
            </w:r>
          </w:p>
        </w:tc>
      </w:tr>
      <w:tr w:rsidR="003C1203" w:rsidRPr="00BF06CB" w14:paraId="21228C93" w14:textId="77777777" w:rsidTr="00495584">
        <w:trPr>
          <w:jc w:val="center"/>
        </w:trPr>
        <w:tc>
          <w:tcPr>
            <w:tcW w:w="1638" w:type="dxa"/>
          </w:tcPr>
          <w:p w14:paraId="6C2BF98F" w14:textId="77777777" w:rsidR="003C1203" w:rsidRPr="00BF06CB" w:rsidRDefault="003C1203" w:rsidP="003C120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E11CC12" w14:textId="154437B0" w:rsidR="003C1203" w:rsidRPr="00BF06CB" w:rsidRDefault="003C1203" w:rsidP="003C1203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Liangshan Tibetan</w:t>
            </w:r>
            <w:r>
              <w:rPr>
                <w:rFonts w:cs="Times New Roman"/>
                <w:sz w:val="20"/>
                <w:szCs w:val="20"/>
                <w:highlight w:val="yellow"/>
              </w:rPr>
              <w:t>s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 xml:space="preserve">  </w:t>
            </w:r>
          </w:p>
        </w:tc>
        <w:tc>
          <w:tcPr>
            <w:tcW w:w="1293" w:type="dxa"/>
          </w:tcPr>
          <w:p w14:paraId="3BCEC8BF" w14:textId="7519232A" w:rsidR="003C1203" w:rsidRPr="00BF06CB" w:rsidRDefault="003C1203" w:rsidP="003C120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616R</w:t>
            </w:r>
          </w:p>
        </w:tc>
        <w:tc>
          <w:tcPr>
            <w:tcW w:w="1080" w:type="dxa"/>
          </w:tcPr>
          <w:p w14:paraId="06F82B1F" w14:textId="6067065B" w:rsidR="003C1203" w:rsidRPr="00BF06CB" w:rsidRDefault="003C1203" w:rsidP="003C120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66</w:t>
            </w:r>
          </w:p>
        </w:tc>
        <w:tc>
          <w:tcPr>
            <w:tcW w:w="1350" w:type="dxa"/>
          </w:tcPr>
          <w:p w14:paraId="799AEEAB" w14:textId="6B6BB3E3" w:rsidR="003C1203" w:rsidRPr="00BF06CB" w:rsidRDefault="003C1203" w:rsidP="003C120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Z.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>Wang</w:t>
            </w:r>
          </w:p>
        </w:tc>
        <w:tc>
          <w:tcPr>
            <w:tcW w:w="990" w:type="dxa"/>
          </w:tcPr>
          <w:p w14:paraId="47C30EFB" w14:textId="1DE0FBB6" w:rsidR="003C1203" w:rsidRPr="00BF06CB" w:rsidRDefault="003C1203" w:rsidP="003C120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LTB</w:t>
            </w:r>
          </w:p>
        </w:tc>
      </w:tr>
      <w:tr w:rsidR="003C1203" w:rsidRPr="00BF06CB" w14:paraId="41BE9402" w14:textId="77777777" w:rsidTr="00495584">
        <w:trPr>
          <w:jc w:val="center"/>
        </w:trPr>
        <w:tc>
          <w:tcPr>
            <w:tcW w:w="1638" w:type="dxa"/>
          </w:tcPr>
          <w:p w14:paraId="1AAB226A" w14:textId="77777777" w:rsidR="003C1203" w:rsidRPr="00BF06CB" w:rsidRDefault="003C1203" w:rsidP="003C120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253F5D4" w14:textId="7EA0D891" w:rsidR="003C1203" w:rsidRPr="00BF06CB" w:rsidRDefault="003C1203" w:rsidP="003C1203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Yi</w:t>
            </w:r>
            <w:r w:rsidR="006D3D1D">
              <w:rPr>
                <w:rFonts w:cs="Times New Roman"/>
                <w:sz w:val="20"/>
                <w:szCs w:val="20"/>
                <w:highlight w:val="yellow"/>
              </w:rPr>
              <w:t xml:space="preserve"> 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 xml:space="preserve">(Sichuan)  </w:t>
            </w:r>
          </w:p>
        </w:tc>
        <w:tc>
          <w:tcPr>
            <w:tcW w:w="1293" w:type="dxa"/>
          </w:tcPr>
          <w:p w14:paraId="5A0A9E21" w14:textId="7A9E8745" w:rsidR="003C1203" w:rsidRPr="00BF06CB" w:rsidRDefault="003C1203" w:rsidP="003C120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626S</w:t>
            </w:r>
          </w:p>
        </w:tc>
        <w:tc>
          <w:tcPr>
            <w:tcW w:w="1080" w:type="dxa"/>
          </w:tcPr>
          <w:p w14:paraId="64614934" w14:textId="2EB849B2" w:rsidR="003C1203" w:rsidRPr="00BF06CB" w:rsidRDefault="003C1203" w:rsidP="003C120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96</w:t>
            </w:r>
          </w:p>
        </w:tc>
        <w:tc>
          <w:tcPr>
            <w:tcW w:w="1350" w:type="dxa"/>
          </w:tcPr>
          <w:p w14:paraId="03423B58" w14:textId="6EEFED3B" w:rsidR="003C1203" w:rsidRPr="00BF06CB" w:rsidRDefault="003C1203" w:rsidP="003C120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Z.</w:t>
            </w:r>
            <w:r w:rsidRPr="00BF06CB">
              <w:rPr>
                <w:rFonts w:cs="Times New Roman"/>
                <w:sz w:val="20"/>
                <w:szCs w:val="20"/>
                <w:highlight w:val="yellow"/>
              </w:rPr>
              <w:t>Wang</w:t>
            </w:r>
          </w:p>
        </w:tc>
        <w:tc>
          <w:tcPr>
            <w:tcW w:w="990" w:type="dxa"/>
          </w:tcPr>
          <w:p w14:paraId="1EEB3E37" w14:textId="056CD9C9" w:rsidR="003C1203" w:rsidRPr="00BF06CB" w:rsidRDefault="003C1203" w:rsidP="003C120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LYI</w:t>
            </w:r>
          </w:p>
        </w:tc>
      </w:tr>
      <w:tr w:rsidR="00953CEC" w:rsidRPr="00BF06CB" w14:paraId="7861DEEC" w14:textId="77777777" w:rsidTr="00495584">
        <w:trPr>
          <w:jc w:val="center"/>
        </w:trPr>
        <w:tc>
          <w:tcPr>
            <w:tcW w:w="1638" w:type="dxa"/>
          </w:tcPr>
          <w:p w14:paraId="7459FD5E" w14:textId="77777777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B5A05DF" w14:textId="00E33E16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Tibetan</w:t>
            </w:r>
            <w:r w:rsidR="006D3D1D">
              <w:rPr>
                <w:rFonts w:cs="Times New Roman"/>
                <w:sz w:val="20"/>
                <w:szCs w:val="20"/>
              </w:rPr>
              <w:t xml:space="preserve">s </w:t>
            </w:r>
            <w:r w:rsidRPr="00BF06CB">
              <w:rPr>
                <w:rFonts w:cs="Times New Roman"/>
                <w:sz w:val="20"/>
                <w:szCs w:val="20"/>
              </w:rPr>
              <w:t xml:space="preserve">(Tibet)  </w:t>
            </w:r>
          </w:p>
        </w:tc>
        <w:tc>
          <w:tcPr>
            <w:tcW w:w="1293" w:type="dxa"/>
          </w:tcPr>
          <w:p w14:paraId="07A00645" w14:textId="7D14AEAF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02J</w:t>
            </w:r>
          </w:p>
        </w:tc>
        <w:tc>
          <w:tcPr>
            <w:tcW w:w="1080" w:type="dxa"/>
          </w:tcPr>
          <w:p w14:paraId="211D38C5" w14:textId="1D7E6A62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1350" w:type="dxa"/>
          </w:tcPr>
          <w:p w14:paraId="79179DC7" w14:textId="15C4005B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C.-X.Li</w:t>
            </w:r>
          </w:p>
        </w:tc>
        <w:tc>
          <w:tcPr>
            <w:tcW w:w="990" w:type="dxa"/>
          </w:tcPr>
          <w:p w14:paraId="1A0CCEAF" w14:textId="1B4E52DE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TBS</w:t>
            </w:r>
          </w:p>
        </w:tc>
      </w:tr>
      <w:tr w:rsidR="00953CEC" w:rsidRPr="00BF06CB" w14:paraId="378CD183" w14:textId="77777777" w:rsidTr="00495584">
        <w:trPr>
          <w:jc w:val="center"/>
        </w:trPr>
        <w:tc>
          <w:tcPr>
            <w:tcW w:w="1638" w:type="dxa"/>
          </w:tcPr>
          <w:p w14:paraId="4DF6CCFF" w14:textId="77777777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023267C" w14:textId="5BF6BEF0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Baima Dee  </w:t>
            </w:r>
          </w:p>
        </w:tc>
        <w:tc>
          <w:tcPr>
            <w:tcW w:w="1293" w:type="dxa"/>
          </w:tcPr>
          <w:p w14:paraId="2F882057" w14:textId="2407EACF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2432L</w:t>
            </w:r>
          </w:p>
        </w:tc>
        <w:tc>
          <w:tcPr>
            <w:tcW w:w="1080" w:type="dxa"/>
          </w:tcPr>
          <w:p w14:paraId="144D736A" w14:textId="5EC7D712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350" w:type="dxa"/>
          </w:tcPr>
          <w:p w14:paraId="7A5159C2" w14:textId="3392BF82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H.Li</w:t>
            </w:r>
          </w:p>
        </w:tc>
        <w:tc>
          <w:tcPr>
            <w:tcW w:w="990" w:type="dxa"/>
          </w:tcPr>
          <w:p w14:paraId="1DED66C8" w14:textId="1FC99C45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BQY</w:t>
            </w:r>
          </w:p>
        </w:tc>
      </w:tr>
      <w:tr w:rsidR="00953CEC" w:rsidRPr="00BF06CB" w14:paraId="5406B034" w14:textId="77777777" w:rsidTr="00495584">
        <w:trPr>
          <w:jc w:val="center"/>
        </w:trPr>
        <w:tc>
          <w:tcPr>
            <w:tcW w:w="1638" w:type="dxa"/>
          </w:tcPr>
          <w:p w14:paraId="304E53AD" w14:textId="77777777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7ECD975" w14:textId="79A44977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Yi  </w:t>
            </w:r>
          </w:p>
        </w:tc>
        <w:tc>
          <w:tcPr>
            <w:tcW w:w="1293" w:type="dxa"/>
          </w:tcPr>
          <w:p w14:paraId="645F2D87" w14:textId="2EA34D19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21K</w:t>
            </w:r>
          </w:p>
        </w:tc>
        <w:tc>
          <w:tcPr>
            <w:tcW w:w="1080" w:type="dxa"/>
          </w:tcPr>
          <w:p w14:paraId="32626D95" w14:textId="49D17D17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350" w:type="dxa"/>
          </w:tcPr>
          <w:p w14:paraId="0512C94B" w14:textId="04B8C05D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C.-X.Li</w:t>
            </w:r>
          </w:p>
        </w:tc>
        <w:tc>
          <w:tcPr>
            <w:tcW w:w="990" w:type="dxa"/>
          </w:tcPr>
          <w:p w14:paraId="3CC105C2" w14:textId="3EB85D91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YIS</w:t>
            </w:r>
          </w:p>
        </w:tc>
      </w:tr>
      <w:tr w:rsidR="00953CEC" w:rsidRPr="00BF06CB" w14:paraId="24B27E82" w14:textId="77777777" w:rsidTr="00495584">
        <w:trPr>
          <w:jc w:val="center"/>
        </w:trPr>
        <w:tc>
          <w:tcPr>
            <w:tcW w:w="1638" w:type="dxa"/>
          </w:tcPr>
          <w:p w14:paraId="1FA294BB" w14:textId="77777777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B309B9B" w14:textId="28D18804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Va</w:t>
            </w:r>
            <w:r w:rsidR="006D3D1D">
              <w:rPr>
                <w:rFonts w:cs="Times New Roman"/>
                <w:sz w:val="20"/>
                <w:szCs w:val="20"/>
              </w:rPr>
              <w:t xml:space="preserve"> </w:t>
            </w:r>
            <w:r w:rsidRPr="00BF06CB">
              <w:rPr>
                <w:rFonts w:cs="Times New Roman"/>
                <w:sz w:val="20"/>
                <w:szCs w:val="20"/>
              </w:rPr>
              <w:t xml:space="preserve">(Yunnan)  </w:t>
            </w:r>
          </w:p>
        </w:tc>
        <w:tc>
          <w:tcPr>
            <w:tcW w:w="1293" w:type="dxa"/>
          </w:tcPr>
          <w:p w14:paraId="52CE62B2" w14:textId="569B4B15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28R</w:t>
            </w:r>
          </w:p>
        </w:tc>
        <w:tc>
          <w:tcPr>
            <w:tcW w:w="1080" w:type="dxa"/>
          </w:tcPr>
          <w:p w14:paraId="52AD3B40" w14:textId="1E9C388D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1350" w:type="dxa"/>
          </w:tcPr>
          <w:p w14:paraId="5AC6F85D" w14:textId="6A323D7B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C.-X.Li</w:t>
            </w:r>
          </w:p>
        </w:tc>
        <w:tc>
          <w:tcPr>
            <w:tcW w:w="990" w:type="dxa"/>
          </w:tcPr>
          <w:p w14:paraId="1E32FA21" w14:textId="246D83BB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VAY</w:t>
            </w:r>
          </w:p>
        </w:tc>
      </w:tr>
      <w:tr w:rsidR="00953CEC" w:rsidRPr="00BF06CB" w14:paraId="5054094F" w14:textId="77777777" w:rsidTr="00495584">
        <w:trPr>
          <w:jc w:val="center"/>
        </w:trPr>
        <w:tc>
          <w:tcPr>
            <w:tcW w:w="1638" w:type="dxa"/>
          </w:tcPr>
          <w:p w14:paraId="6EAC15BE" w14:textId="77777777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ACB1607" w14:textId="23C20BE1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a</w:t>
            </w:r>
            <w:r w:rsidR="006D3D1D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Myanmar</w:t>
            </w:r>
            <w:r w:rsidRPr="00BF06CB">
              <w:rPr>
                <w:rFonts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293" w:type="dxa"/>
          </w:tcPr>
          <w:p w14:paraId="3C18FC0F" w14:textId="29426EDA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32M</w:t>
            </w:r>
          </w:p>
        </w:tc>
        <w:tc>
          <w:tcPr>
            <w:tcW w:w="1080" w:type="dxa"/>
          </w:tcPr>
          <w:p w14:paraId="258AAC69" w14:textId="74A35FE8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350" w:type="dxa"/>
          </w:tcPr>
          <w:p w14:paraId="5404ED45" w14:textId="3AA348C2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C.-X.Li</w:t>
            </w:r>
          </w:p>
        </w:tc>
        <w:tc>
          <w:tcPr>
            <w:tcW w:w="990" w:type="dxa"/>
          </w:tcPr>
          <w:p w14:paraId="5C0F4196" w14:textId="252B0F86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VAB</w:t>
            </w:r>
          </w:p>
        </w:tc>
      </w:tr>
      <w:tr w:rsidR="00953CEC" w:rsidRPr="00BF06CB" w14:paraId="2E019236" w14:textId="77777777" w:rsidTr="00495584">
        <w:trPr>
          <w:jc w:val="center"/>
        </w:trPr>
        <w:tc>
          <w:tcPr>
            <w:tcW w:w="1638" w:type="dxa"/>
          </w:tcPr>
          <w:p w14:paraId="690FED0F" w14:textId="77777777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306428D" w14:textId="13D99CD1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Bai  </w:t>
            </w:r>
          </w:p>
        </w:tc>
        <w:tc>
          <w:tcPr>
            <w:tcW w:w="1293" w:type="dxa"/>
          </w:tcPr>
          <w:p w14:paraId="4233D67E" w14:textId="1E61CAA8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30K</w:t>
            </w:r>
          </w:p>
        </w:tc>
        <w:tc>
          <w:tcPr>
            <w:tcW w:w="1080" w:type="dxa"/>
          </w:tcPr>
          <w:p w14:paraId="59B86D40" w14:textId="28A84282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350" w:type="dxa"/>
          </w:tcPr>
          <w:p w14:paraId="1344030C" w14:textId="5A0C46E6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C.-X.Li</w:t>
            </w:r>
          </w:p>
        </w:tc>
        <w:tc>
          <w:tcPr>
            <w:tcW w:w="990" w:type="dxa"/>
          </w:tcPr>
          <w:p w14:paraId="3335B22F" w14:textId="2408BEF2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BAI</w:t>
            </w:r>
          </w:p>
        </w:tc>
      </w:tr>
      <w:tr w:rsidR="00953CEC" w:rsidRPr="00BF06CB" w14:paraId="70DCD537" w14:textId="77777777" w:rsidTr="00495584">
        <w:trPr>
          <w:jc w:val="center"/>
        </w:trPr>
        <w:tc>
          <w:tcPr>
            <w:tcW w:w="1638" w:type="dxa"/>
          </w:tcPr>
          <w:p w14:paraId="0D52F2FE" w14:textId="77777777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240B7CA" w14:textId="2BDEAE1B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Qiang  </w:t>
            </w:r>
          </w:p>
        </w:tc>
        <w:tc>
          <w:tcPr>
            <w:tcW w:w="1293" w:type="dxa"/>
          </w:tcPr>
          <w:p w14:paraId="47D79F18" w14:textId="18CA0493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2433M</w:t>
            </w:r>
          </w:p>
        </w:tc>
        <w:tc>
          <w:tcPr>
            <w:tcW w:w="1080" w:type="dxa"/>
          </w:tcPr>
          <w:p w14:paraId="35FF25F9" w14:textId="191E3FD1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350" w:type="dxa"/>
          </w:tcPr>
          <w:p w14:paraId="18609B86" w14:textId="3882E22F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H.Li</w:t>
            </w:r>
          </w:p>
        </w:tc>
        <w:tc>
          <w:tcPr>
            <w:tcW w:w="990" w:type="dxa"/>
          </w:tcPr>
          <w:p w14:paraId="4D3B23E5" w14:textId="102BF3D4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QMR</w:t>
            </w:r>
          </w:p>
        </w:tc>
      </w:tr>
      <w:tr w:rsidR="00953CEC" w:rsidRPr="00BF06CB" w14:paraId="36BCF11E" w14:textId="77777777" w:rsidTr="00495584">
        <w:trPr>
          <w:jc w:val="center"/>
        </w:trPr>
        <w:tc>
          <w:tcPr>
            <w:tcW w:w="1638" w:type="dxa"/>
          </w:tcPr>
          <w:p w14:paraId="62EC94B1" w14:textId="77777777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91131EE" w14:textId="3DA533A5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Dai  </w:t>
            </w:r>
          </w:p>
        </w:tc>
        <w:tc>
          <w:tcPr>
            <w:tcW w:w="1293" w:type="dxa"/>
          </w:tcPr>
          <w:p w14:paraId="13B532F5" w14:textId="05BB2739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29S</w:t>
            </w:r>
          </w:p>
        </w:tc>
        <w:tc>
          <w:tcPr>
            <w:tcW w:w="1080" w:type="dxa"/>
          </w:tcPr>
          <w:p w14:paraId="29709D06" w14:textId="77DC66DB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350" w:type="dxa"/>
          </w:tcPr>
          <w:p w14:paraId="6044B59C" w14:textId="5D62E5C1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C.-X.Li</w:t>
            </w:r>
          </w:p>
        </w:tc>
        <w:tc>
          <w:tcPr>
            <w:tcW w:w="990" w:type="dxa"/>
          </w:tcPr>
          <w:p w14:paraId="46F817FC" w14:textId="3615033E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DAI</w:t>
            </w:r>
          </w:p>
        </w:tc>
      </w:tr>
      <w:tr w:rsidR="00953CEC" w:rsidRPr="00BF06CB" w14:paraId="43A694FC" w14:textId="77777777" w:rsidTr="00495584">
        <w:trPr>
          <w:jc w:val="center"/>
        </w:trPr>
        <w:tc>
          <w:tcPr>
            <w:tcW w:w="1638" w:type="dxa"/>
          </w:tcPr>
          <w:p w14:paraId="097AEC2F" w14:textId="77777777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BC38A36" w14:textId="4B68FEC9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Miao</w:t>
            </w:r>
            <w:r w:rsidR="001E6BE7">
              <w:rPr>
                <w:rFonts w:cs="Times New Roman"/>
                <w:sz w:val="20"/>
                <w:szCs w:val="20"/>
              </w:rPr>
              <w:t xml:space="preserve"> </w:t>
            </w:r>
            <w:r w:rsidRPr="00BF06CB">
              <w:rPr>
                <w:rFonts w:cs="Times New Roman"/>
                <w:sz w:val="20"/>
                <w:szCs w:val="20"/>
              </w:rPr>
              <w:t xml:space="preserve">(Guangxi)  </w:t>
            </w:r>
          </w:p>
        </w:tc>
        <w:tc>
          <w:tcPr>
            <w:tcW w:w="1293" w:type="dxa"/>
          </w:tcPr>
          <w:p w14:paraId="279A09DE" w14:textId="0E6A4B95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16O</w:t>
            </w:r>
          </w:p>
        </w:tc>
        <w:tc>
          <w:tcPr>
            <w:tcW w:w="1080" w:type="dxa"/>
          </w:tcPr>
          <w:p w14:paraId="5B7951BA" w14:textId="1EE24ACE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350" w:type="dxa"/>
          </w:tcPr>
          <w:p w14:paraId="584142BB" w14:textId="6A5C72BC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C.-X.Li</w:t>
            </w:r>
          </w:p>
        </w:tc>
        <w:tc>
          <w:tcPr>
            <w:tcW w:w="990" w:type="dxa"/>
          </w:tcPr>
          <w:p w14:paraId="5AA9EAEE" w14:textId="77AA9572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MAO</w:t>
            </w:r>
          </w:p>
        </w:tc>
      </w:tr>
      <w:tr w:rsidR="00953CEC" w:rsidRPr="00BF06CB" w14:paraId="3D8B59A7" w14:textId="77777777" w:rsidTr="00495584">
        <w:trPr>
          <w:jc w:val="center"/>
        </w:trPr>
        <w:tc>
          <w:tcPr>
            <w:tcW w:w="1638" w:type="dxa"/>
          </w:tcPr>
          <w:p w14:paraId="68AE704B" w14:textId="77777777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716EAE8" w14:textId="19C89A61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Miao</w:t>
            </w:r>
            <w:r w:rsidR="001E6BE7">
              <w:rPr>
                <w:rFonts w:cs="Times New Roman"/>
                <w:sz w:val="20"/>
                <w:szCs w:val="20"/>
              </w:rPr>
              <w:t xml:space="preserve"> </w:t>
            </w:r>
            <w:r w:rsidR="00D55247">
              <w:rPr>
                <w:rFonts w:cs="Times New Roman"/>
                <w:sz w:val="20"/>
                <w:szCs w:val="20"/>
              </w:rPr>
              <w:t>(</w:t>
            </w:r>
            <w:r w:rsidR="00D55247" w:rsidRPr="00B854DA">
              <w:rPr>
                <w:rFonts w:cs="Times New Roman"/>
                <w:sz w:val="20"/>
                <w:szCs w:val="20"/>
              </w:rPr>
              <w:t>Guizhou</w:t>
            </w:r>
            <w:r w:rsidRPr="00BF06CB">
              <w:rPr>
                <w:rFonts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293" w:type="dxa"/>
          </w:tcPr>
          <w:p w14:paraId="153E6AD9" w14:textId="354191E1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06N</w:t>
            </w:r>
          </w:p>
        </w:tc>
        <w:tc>
          <w:tcPr>
            <w:tcW w:w="1080" w:type="dxa"/>
          </w:tcPr>
          <w:p w14:paraId="1695D2E3" w14:textId="2F863BBB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1350" w:type="dxa"/>
          </w:tcPr>
          <w:p w14:paraId="0CC80FF5" w14:textId="4BAE4A5A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L.Kang</w:t>
            </w:r>
          </w:p>
        </w:tc>
        <w:tc>
          <w:tcPr>
            <w:tcW w:w="990" w:type="dxa"/>
          </w:tcPr>
          <w:p w14:paraId="7218D409" w14:textId="78673B3B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HMO</w:t>
            </w:r>
          </w:p>
        </w:tc>
      </w:tr>
      <w:tr w:rsidR="00953CEC" w:rsidRPr="00BF06CB" w14:paraId="00BC3312" w14:textId="77777777" w:rsidTr="00495584">
        <w:trPr>
          <w:jc w:val="center"/>
        </w:trPr>
        <w:tc>
          <w:tcPr>
            <w:tcW w:w="1638" w:type="dxa"/>
          </w:tcPr>
          <w:p w14:paraId="051DDDD6" w14:textId="77777777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5D41483" w14:textId="2D9D14DC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Dong</w:t>
            </w:r>
            <w:r w:rsidR="001E6BE7">
              <w:rPr>
                <w:rFonts w:cs="Times New Roman"/>
                <w:sz w:val="20"/>
                <w:szCs w:val="20"/>
              </w:rPr>
              <w:t xml:space="preserve"> </w:t>
            </w:r>
            <w:r w:rsidRPr="00BF06CB">
              <w:rPr>
                <w:rFonts w:cs="Times New Roman"/>
                <w:sz w:val="20"/>
                <w:szCs w:val="20"/>
              </w:rPr>
              <w:t xml:space="preserve">(Guangxi)  </w:t>
            </w:r>
          </w:p>
        </w:tc>
        <w:tc>
          <w:tcPr>
            <w:tcW w:w="1293" w:type="dxa"/>
          </w:tcPr>
          <w:p w14:paraId="1423C128" w14:textId="4B6CF5ED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12K</w:t>
            </w:r>
          </w:p>
        </w:tc>
        <w:tc>
          <w:tcPr>
            <w:tcW w:w="1080" w:type="dxa"/>
          </w:tcPr>
          <w:p w14:paraId="3AB5CDA9" w14:textId="2E2366E1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350" w:type="dxa"/>
          </w:tcPr>
          <w:p w14:paraId="6B9F93B9" w14:textId="1F2EA127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C.-X.Li</w:t>
            </w:r>
          </w:p>
        </w:tc>
        <w:tc>
          <w:tcPr>
            <w:tcW w:w="990" w:type="dxa"/>
          </w:tcPr>
          <w:p w14:paraId="63F31D69" w14:textId="5AE91FB8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DNG</w:t>
            </w:r>
          </w:p>
        </w:tc>
      </w:tr>
      <w:tr w:rsidR="002A016E" w:rsidRPr="00BF06CB" w14:paraId="5B783B13" w14:textId="77777777" w:rsidTr="00495584">
        <w:trPr>
          <w:jc w:val="center"/>
        </w:trPr>
        <w:tc>
          <w:tcPr>
            <w:tcW w:w="1638" w:type="dxa"/>
          </w:tcPr>
          <w:p w14:paraId="4EFFD88F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823C76F" w14:textId="7AD9B7EC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Jing</w:t>
            </w:r>
            <w:r w:rsidR="001E6BE7">
              <w:rPr>
                <w:rFonts w:cs="Times New Roman"/>
                <w:sz w:val="20"/>
                <w:szCs w:val="20"/>
              </w:rPr>
              <w:t xml:space="preserve"> </w:t>
            </w:r>
            <w:r w:rsidRPr="00BF06CB">
              <w:rPr>
                <w:rFonts w:cs="Times New Roman"/>
                <w:sz w:val="20"/>
                <w:szCs w:val="20"/>
              </w:rPr>
              <w:t xml:space="preserve">(Guangxi)  </w:t>
            </w:r>
          </w:p>
        </w:tc>
        <w:tc>
          <w:tcPr>
            <w:tcW w:w="1293" w:type="dxa"/>
          </w:tcPr>
          <w:p w14:paraId="1FA6B854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15N</w:t>
            </w:r>
          </w:p>
        </w:tc>
        <w:tc>
          <w:tcPr>
            <w:tcW w:w="1080" w:type="dxa"/>
          </w:tcPr>
          <w:p w14:paraId="59FA4189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350" w:type="dxa"/>
          </w:tcPr>
          <w:p w14:paraId="70B1087F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C.-X.Li</w:t>
            </w:r>
          </w:p>
        </w:tc>
        <w:tc>
          <w:tcPr>
            <w:tcW w:w="990" w:type="dxa"/>
          </w:tcPr>
          <w:p w14:paraId="529FE746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JNG</w:t>
            </w:r>
          </w:p>
        </w:tc>
      </w:tr>
      <w:tr w:rsidR="00953CEC" w:rsidRPr="00BF06CB" w14:paraId="00E00F74" w14:textId="77777777" w:rsidTr="00495584">
        <w:trPr>
          <w:jc w:val="center"/>
        </w:trPr>
        <w:tc>
          <w:tcPr>
            <w:tcW w:w="1638" w:type="dxa"/>
          </w:tcPr>
          <w:p w14:paraId="2E7F2F28" w14:textId="77777777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040D08B" w14:textId="256E334F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Li  </w:t>
            </w:r>
          </w:p>
        </w:tc>
        <w:tc>
          <w:tcPr>
            <w:tcW w:w="1293" w:type="dxa"/>
          </w:tcPr>
          <w:p w14:paraId="318D5B7C" w14:textId="0FB32FAD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08P</w:t>
            </w:r>
          </w:p>
        </w:tc>
        <w:tc>
          <w:tcPr>
            <w:tcW w:w="1080" w:type="dxa"/>
          </w:tcPr>
          <w:p w14:paraId="16FB689C" w14:textId="6838A862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1350" w:type="dxa"/>
          </w:tcPr>
          <w:p w14:paraId="45E8E3DD" w14:textId="60A09BB4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L.Kang</w:t>
            </w:r>
          </w:p>
        </w:tc>
        <w:tc>
          <w:tcPr>
            <w:tcW w:w="990" w:type="dxa"/>
          </w:tcPr>
          <w:p w14:paraId="127A8229" w14:textId="0C823C02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LIH</w:t>
            </w:r>
          </w:p>
        </w:tc>
      </w:tr>
      <w:tr w:rsidR="00953CEC" w:rsidRPr="00BF06CB" w14:paraId="45E8BFBA" w14:textId="77777777" w:rsidTr="00495584">
        <w:trPr>
          <w:jc w:val="center"/>
        </w:trPr>
        <w:tc>
          <w:tcPr>
            <w:tcW w:w="1638" w:type="dxa"/>
          </w:tcPr>
          <w:p w14:paraId="2EBD7D3B" w14:textId="77777777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679FABB" w14:textId="71BBAF1B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ese Dai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</w:tcPr>
          <w:p w14:paraId="0094A30E" w14:textId="48399B0A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238R</w:t>
            </w:r>
          </w:p>
        </w:tc>
        <w:tc>
          <w:tcPr>
            <w:tcW w:w="1080" w:type="dxa"/>
          </w:tcPr>
          <w:p w14:paraId="613FF40D" w14:textId="64FDAEC4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86</w:t>
            </w:r>
          </w:p>
        </w:tc>
        <w:tc>
          <w:tcPr>
            <w:tcW w:w="1350" w:type="dxa"/>
          </w:tcPr>
          <w:p w14:paraId="6D8277C1" w14:textId="732670C3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KG</w:t>
            </w:r>
          </w:p>
        </w:tc>
        <w:tc>
          <w:tcPr>
            <w:tcW w:w="990" w:type="dxa"/>
          </w:tcPr>
          <w:p w14:paraId="41391509" w14:textId="24C0E7B2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CDX</w:t>
            </w:r>
          </w:p>
        </w:tc>
      </w:tr>
      <w:tr w:rsidR="00953CEC" w:rsidRPr="00BF06CB" w14:paraId="7F60EE5B" w14:textId="77777777" w:rsidTr="00495584">
        <w:trPr>
          <w:jc w:val="center"/>
        </w:trPr>
        <w:tc>
          <w:tcPr>
            <w:tcW w:w="1638" w:type="dxa"/>
          </w:tcPr>
          <w:p w14:paraId="33164A9B" w14:textId="77777777" w:rsidR="00953CEC" w:rsidRPr="00BF06CB" w:rsidRDefault="00953CEC" w:rsidP="00953CEC"/>
        </w:tc>
        <w:tc>
          <w:tcPr>
            <w:tcW w:w="2127" w:type="dxa"/>
          </w:tcPr>
          <w:p w14:paraId="7938F6F8" w14:textId="2907E68F" w:rsidR="00953CEC" w:rsidRPr="00BF06CB" w:rsidRDefault="00953CEC" w:rsidP="00953CEC">
            <w:r w:rsidRPr="00BF06CB">
              <w:rPr>
                <w:rFonts w:cs="Times New Roman"/>
                <w:sz w:val="20"/>
                <w:szCs w:val="20"/>
              </w:rPr>
              <w:t xml:space="preserve">Vietnamese  </w:t>
            </w:r>
          </w:p>
        </w:tc>
        <w:tc>
          <w:tcPr>
            <w:tcW w:w="1293" w:type="dxa"/>
          </w:tcPr>
          <w:p w14:paraId="1967800E" w14:textId="2F24C4B5" w:rsidR="00953CEC" w:rsidRPr="00BF06CB" w:rsidRDefault="00953CEC" w:rsidP="00953CEC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004249T</w:t>
            </w:r>
          </w:p>
        </w:tc>
        <w:tc>
          <w:tcPr>
            <w:tcW w:w="1080" w:type="dxa"/>
          </w:tcPr>
          <w:p w14:paraId="32A86B95" w14:textId="309B158B" w:rsidR="00953CEC" w:rsidRPr="00BF06CB" w:rsidRDefault="00953CEC" w:rsidP="00953CEC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202</w:t>
            </w:r>
          </w:p>
        </w:tc>
        <w:tc>
          <w:tcPr>
            <w:tcW w:w="1350" w:type="dxa"/>
          </w:tcPr>
          <w:p w14:paraId="02340C73" w14:textId="48963B67" w:rsidR="00953CEC" w:rsidRPr="00BF06CB" w:rsidRDefault="00953CEC" w:rsidP="00953CEC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1KG</w:t>
            </w:r>
          </w:p>
        </w:tc>
        <w:tc>
          <w:tcPr>
            <w:tcW w:w="990" w:type="dxa"/>
          </w:tcPr>
          <w:p w14:paraId="21CE38AC" w14:textId="4671CA51" w:rsidR="00953CEC" w:rsidRPr="00BF06CB" w:rsidRDefault="00953CEC" w:rsidP="00953CEC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KHV</w:t>
            </w:r>
          </w:p>
        </w:tc>
      </w:tr>
      <w:tr w:rsidR="00953CEC" w:rsidRPr="00BF06CB" w14:paraId="48C3C1DC" w14:textId="77777777" w:rsidTr="00495584">
        <w:trPr>
          <w:jc w:val="center"/>
        </w:trPr>
        <w:tc>
          <w:tcPr>
            <w:tcW w:w="1638" w:type="dxa"/>
          </w:tcPr>
          <w:p w14:paraId="44A52207" w14:textId="77777777" w:rsidR="00953CEC" w:rsidRPr="00BF06CB" w:rsidRDefault="00953CEC" w:rsidP="00953CEC"/>
        </w:tc>
        <w:tc>
          <w:tcPr>
            <w:tcW w:w="2127" w:type="dxa"/>
          </w:tcPr>
          <w:p w14:paraId="0E1741E2" w14:textId="166B4E7C" w:rsidR="00953CEC" w:rsidRPr="00BF06CB" w:rsidRDefault="00953CEC" w:rsidP="00953CEC">
            <w:r w:rsidRPr="00BF06CB">
              <w:rPr>
                <w:rFonts w:cs="Times New Roman"/>
                <w:sz w:val="20"/>
                <w:szCs w:val="20"/>
              </w:rPr>
              <w:t xml:space="preserve">Lao Long  </w:t>
            </w:r>
          </w:p>
        </w:tc>
        <w:tc>
          <w:tcPr>
            <w:tcW w:w="1293" w:type="dxa"/>
          </w:tcPr>
          <w:p w14:paraId="2D473EB0" w14:textId="2DAEA258" w:rsidR="00953CEC" w:rsidRPr="00BF06CB" w:rsidRDefault="00953CEC" w:rsidP="00953CEC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001853R</w:t>
            </w:r>
          </w:p>
        </w:tc>
        <w:tc>
          <w:tcPr>
            <w:tcW w:w="1080" w:type="dxa"/>
          </w:tcPr>
          <w:p w14:paraId="213CB9A2" w14:textId="1F96E5C2" w:rsidR="00953CEC" w:rsidRPr="00BF06CB" w:rsidRDefault="00953CEC" w:rsidP="00953CEC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238</w:t>
            </w:r>
          </w:p>
        </w:tc>
        <w:tc>
          <w:tcPr>
            <w:tcW w:w="1350" w:type="dxa"/>
          </w:tcPr>
          <w:p w14:paraId="31AA5192" w14:textId="7AF90A81" w:rsidR="00953CEC" w:rsidRPr="00BF06CB" w:rsidRDefault="00953CEC" w:rsidP="00953CEC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6E082015" w14:textId="3F14FE8F" w:rsidR="00953CEC" w:rsidRPr="00BF06CB" w:rsidRDefault="00953CEC" w:rsidP="00953CEC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LAO</w:t>
            </w:r>
          </w:p>
        </w:tc>
      </w:tr>
      <w:tr w:rsidR="00953CEC" w:rsidRPr="00BF06CB" w14:paraId="2109905C" w14:textId="77777777" w:rsidTr="00495584">
        <w:trPr>
          <w:jc w:val="center"/>
        </w:trPr>
        <w:tc>
          <w:tcPr>
            <w:tcW w:w="1638" w:type="dxa"/>
          </w:tcPr>
          <w:p w14:paraId="18F0F50F" w14:textId="77777777" w:rsidR="00953CEC" w:rsidRPr="00BF06CB" w:rsidRDefault="00953CEC" w:rsidP="00953CEC"/>
        </w:tc>
        <w:tc>
          <w:tcPr>
            <w:tcW w:w="2127" w:type="dxa"/>
          </w:tcPr>
          <w:p w14:paraId="6EF5F5A5" w14:textId="05F9BEBE" w:rsidR="00953CEC" w:rsidRPr="00BF06CB" w:rsidRDefault="00953CEC" w:rsidP="00953CEC">
            <w:r w:rsidRPr="00BF06CB">
              <w:rPr>
                <w:rFonts w:cs="Times New Roman"/>
                <w:sz w:val="20"/>
                <w:szCs w:val="20"/>
              </w:rPr>
              <w:t>Cambodian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</w:tcPr>
          <w:p w14:paraId="6CDDB9CB" w14:textId="59173A24" w:rsidR="00953CEC" w:rsidRPr="00BF06CB" w:rsidRDefault="00953CEC" w:rsidP="00953CEC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000022E</w:t>
            </w:r>
          </w:p>
        </w:tc>
        <w:tc>
          <w:tcPr>
            <w:tcW w:w="1080" w:type="dxa"/>
          </w:tcPr>
          <w:p w14:paraId="112D8E85" w14:textId="6B1E5CFA" w:rsidR="00953CEC" w:rsidRPr="00BF06CB" w:rsidRDefault="00953CEC" w:rsidP="00953CEC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350" w:type="dxa"/>
          </w:tcPr>
          <w:p w14:paraId="1BC13BD7" w14:textId="06E1E43A" w:rsidR="00953CEC" w:rsidRPr="00BF06CB" w:rsidRDefault="00953CEC" w:rsidP="00953CEC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5F21716F" w14:textId="22FD2CDC" w:rsidR="00953CEC" w:rsidRPr="00BF06CB" w:rsidRDefault="00953CEC" w:rsidP="00953CEC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CBD</w:t>
            </w:r>
          </w:p>
        </w:tc>
      </w:tr>
      <w:tr w:rsidR="002A016E" w:rsidRPr="00BF06CB" w14:paraId="38D67CB2" w14:textId="77777777" w:rsidTr="00495584">
        <w:trPr>
          <w:jc w:val="center"/>
        </w:trPr>
        <w:tc>
          <w:tcPr>
            <w:tcW w:w="1638" w:type="dxa"/>
          </w:tcPr>
          <w:p w14:paraId="0D102B06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04F4099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Ami  </w:t>
            </w:r>
          </w:p>
        </w:tc>
        <w:tc>
          <w:tcPr>
            <w:tcW w:w="1293" w:type="dxa"/>
          </w:tcPr>
          <w:p w14:paraId="3B6E08FF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02C</w:t>
            </w:r>
          </w:p>
        </w:tc>
        <w:tc>
          <w:tcPr>
            <w:tcW w:w="1080" w:type="dxa"/>
          </w:tcPr>
          <w:p w14:paraId="075BE932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350" w:type="dxa"/>
          </w:tcPr>
          <w:p w14:paraId="6C0DCC5F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686654F7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AMI</w:t>
            </w:r>
          </w:p>
        </w:tc>
      </w:tr>
      <w:tr w:rsidR="002A016E" w:rsidRPr="00BF06CB" w14:paraId="7ACCC28B" w14:textId="77777777" w:rsidTr="00495584">
        <w:trPr>
          <w:jc w:val="center"/>
        </w:trPr>
        <w:tc>
          <w:tcPr>
            <w:tcW w:w="1638" w:type="dxa"/>
          </w:tcPr>
          <w:p w14:paraId="177A80E6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1AFAEED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Atayal  </w:t>
            </w:r>
          </w:p>
        </w:tc>
        <w:tc>
          <w:tcPr>
            <w:tcW w:w="1293" w:type="dxa"/>
          </w:tcPr>
          <w:p w14:paraId="5BD69CDA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21D</w:t>
            </w:r>
          </w:p>
        </w:tc>
        <w:tc>
          <w:tcPr>
            <w:tcW w:w="1080" w:type="dxa"/>
          </w:tcPr>
          <w:p w14:paraId="534C4078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350" w:type="dxa"/>
          </w:tcPr>
          <w:p w14:paraId="2F521D4D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7C3AE76A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ATL</w:t>
            </w:r>
          </w:p>
        </w:tc>
      </w:tr>
      <w:tr w:rsidR="002A016E" w:rsidRPr="00BF06CB" w14:paraId="47281E37" w14:textId="77777777" w:rsidTr="00495584">
        <w:trPr>
          <w:jc w:val="center"/>
        </w:trPr>
        <w:tc>
          <w:tcPr>
            <w:tcW w:w="1638" w:type="dxa"/>
          </w:tcPr>
          <w:p w14:paraId="4D42EDD0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BAA2286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Malaysians  </w:t>
            </w:r>
          </w:p>
        </w:tc>
        <w:tc>
          <w:tcPr>
            <w:tcW w:w="1293" w:type="dxa"/>
          </w:tcPr>
          <w:p w14:paraId="68FB3FFA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97Q</w:t>
            </w:r>
          </w:p>
        </w:tc>
        <w:tc>
          <w:tcPr>
            <w:tcW w:w="1080" w:type="dxa"/>
          </w:tcPr>
          <w:p w14:paraId="09D236BC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350" w:type="dxa"/>
          </w:tcPr>
          <w:p w14:paraId="608A86C3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3D60D715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MLY</w:t>
            </w:r>
          </w:p>
        </w:tc>
      </w:tr>
      <w:tr w:rsidR="00953CEC" w:rsidRPr="00BF06CB" w14:paraId="3413878D" w14:textId="77777777" w:rsidTr="00495584">
        <w:trPr>
          <w:jc w:val="center"/>
        </w:trPr>
        <w:tc>
          <w:tcPr>
            <w:tcW w:w="1638" w:type="dxa"/>
          </w:tcPr>
          <w:p w14:paraId="691BF8CC" w14:textId="5958688E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Pacific</w:t>
            </w:r>
          </w:p>
        </w:tc>
        <w:tc>
          <w:tcPr>
            <w:tcW w:w="2127" w:type="dxa"/>
          </w:tcPr>
          <w:p w14:paraId="71249BA0" w14:textId="37B5731B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Samoans  </w:t>
            </w:r>
          </w:p>
        </w:tc>
        <w:tc>
          <w:tcPr>
            <w:tcW w:w="1293" w:type="dxa"/>
          </w:tcPr>
          <w:p w14:paraId="24732A16" w14:textId="470DB617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72J</w:t>
            </w:r>
          </w:p>
        </w:tc>
        <w:tc>
          <w:tcPr>
            <w:tcW w:w="1080" w:type="dxa"/>
          </w:tcPr>
          <w:p w14:paraId="71224343" w14:textId="740F74AE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350" w:type="dxa"/>
          </w:tcPr>
          <w:p w14:paraId="4A7B6729" w14:textId="0FFC3FBC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7B31799D" w14:textId="5B25C0F9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MO</w:t>
            </w:r>
          </w:p>
        </w:tc>
      </w:tr>
      <w:tr w:rsidR="00953CEC" w:rsidRPr="00BF06CB" w14:paraId="500A5FD8" w14:textId="77777777" w:rsidTr="00495584">
        <w:trPr>
          <w:jc w:val="center"/>
        </w:trPr>
        <w:tc>
          <w:tcPr>
            <w:tcW w:w="1638" w:type="dxa"/>
          </w:tcPr>
          <w:p w14:paraId="6C440E74" w14:textId="77777777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9EB5701" w14:textId="023E1195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Micronesians  </w:t>
            </w:r>
          </w:p>
        </w:tc>
        <w:tc>
          <w:tcPr>
            <w:tcW w:w="1293" w:type="dxa"/>
          </w:tcPr>
          <w:p w14:paraId="24757358" w14:textId="22352193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63J</w:t>
            </w:r>
          </w:p>
        </w:tc>
        <w:tc>
          <w:tcPr>
            <w:tcW w:w="1080" w:type="dxa"/>
          </w:tcPr>
          <w:p w14:paraId="48D6B05D" w14:textId="6B55D0D4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1350" w:type="dxa"/>
          </w:tcPr>
          <w:p w14:paraId="6F38BEDE" w14:textId="56395059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6EFF37BE" w14:textId="6FCC3F92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MCR</w:t>
            </w:r>
          </w:p>
        </w:tc>
      </w:tr>
      <w:tr w:rsidR="00953CEC" w:rsidRPr="00BF06CB" w14:paraId="4989199B" w14:textId="77777777" w:rsidTr="00495584">
        <w:trPr>
          <w:jc w:val="center"/>
        </w:trPr>
        <w:tc>
          <w:tcPr>
            <w:tcW w:w="1638" w:type="dxa"/>
          </w:tcPr>
          <w:p w14:paraId="390BC9FF" w14:textId="77777777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450FE07" w14:textId="76FCD475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Papuan</w:t>
            </w:r>
            <w:r>
              <w:rPr>
                <w:rFonts w:cs="Times New Roman"/>
                <w:sz w:val="20"/>
                <w:szCs w:val="20"/>
              </w:rPr>
              <w:t>s, New Guinea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</w:tcPr>
          <w:p w14:paraId="022E037A" w14:textId="5C6F93D3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84M</w:t>
            </w:r>
          </w:p>
        </w:tc>
        <w:tc>
          <w:tcPr>
            <w:tcW w:w="1080" w:type="dxa"/>
          </w:tcPr>
          <w:p w14:paraId="3A4803E3" w14:textId="3F86EF87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350" w:type="dxa"/>
          </w:tcPr>
          <w:p w14:paraId="77C9E784" w14:textId="369FDAC5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17C3B1CF" w14:textId="2D989168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PNG</w:t>
            </w:r>
          </w:p>
        </w:tc>
      </w:tr>
      <w:tr w:rsidR="00953CEC" w:rsidRPr="00BF06CB" w14:paraId="3B56154A" w14:textId="77777777" w:rsidTr="00495584">
        <w:trPr>
          <w:jc w:val="center"/>
        </w:trPr>
        <w:tc>
          <w:tcPr>
            <w:tcW w:w="1638" w:type="dxa"/>
          </w:tcPr>
          <w:p w14:paraId="2BA82D1F" w14:textId="77777777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DD7C19F" w14:textId="3F95BFD0" w:rsidR="00953CEC" w:rsidRPr="00BF06CB" w:rsidRDefault="00953CEC" w:rsidP="00953CEC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Nasioi speakers  </w:t>
            </w:r>
          </w:p>
        </w:tc>
        <w:tc>
          <w:tcPr>
            <w:tcW w:w="1293" w:type="dxa"/>
          </w:tcPr>
          <w:p w14:paraId="092BD5EB" w14:textId="6EEC6002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12D</w:t>
            </w:r>
          </w:p>
        </w:tc>
        <w:tc>
          <w:tcPr>
            <w:tcW w:w="1080" w:type="dxa"/>
          </w:tcPr>
          <w:p w14:paraId="71BA543C" w14:textId="7D2C1792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350" w:type="dxa"/>
          </w:tcPr>
          <w:p w14:paraId="143E8706" w14:textId="1F913D25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3DCEA328" w14:textId="21E366B8" w:rsidR="00953CEC" w:rsidRPr="00BF06CB" w:rsidRDefault="00953CEC" w:rsidP="00953C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NAS</w:t>
            </w:r>
          </w:p>
        </w:tc>
      </w:tr>
      <w:tr w:rsidR="002A016E" w:rsidRPr="00BF06CB" w14:paraId="57141E1F" w14:textId="77777777" w:rsidTr="00495584">
        <w:trPr>
          <w:jc w:val="center"/>
        </w:trPr>
        <w:tc>
          <w:tcPr>
            <w:tcW w:w="1638" w:type="dxa"/>
          </w:tcPr>
          <w:p w14:paraId="707B96F7" w14:textId="201F349A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05B6ED3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Aboriginals, Australia</w:t>
            </w:r>
          </w:p>
        </w:tc>
        <w:tc>
          <w:tcPr>
            <w:tcW w:w="1293" w:type="dxa"/>
          </w:tcPr>
          <w:p w14:paraId="5EB78079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11J</w:t>
            </w:r>
          </w:p>
        </w:tc>
        <w:tc>
          <w:tcPr>
            <w:tcW w:w="1080" w:type="dxa"/>
          </w:tcPr>
          <w:p w14:paraId="40C88A68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264</w:t>
            </w:r>
          </w:p>
        </w:tc>
        <w:tc>
          <w:tcPr>
            <w:tcW w:w="1350" w:type="dxa"/>
          </w:tcPr>
          <w:p w14:paraId="6872998F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0F7A04BA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AUN</w:t>
            </w:r>
          </w:p>
        </w:tc>
      </w:tr>
      <w:tr w:rsidR="002A016E" w:rsidRPr="00BF06CB" w14:paraId="356FA8B1" w14:textId="77777777" w:rsidTr="00495584">
        <w:trPr>
          <w:jc w:val="center"/>
        </w:trPr>
        <w:tc>
          <w:tcPr>
            <w:tcW w:w="1638" w:type="dxa"/>
          </w:tcPr>
          <w:p w14:paraId="44BC616E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Greenland</w:t>
            </w:r>
          </w:p>
        </w:tc>
        <w:tc>
          <w:tcPr>
            <w:tcW w:w="2127" w:type="dxa"/>
          </w:tcPr>
          <w:p w14:paraId="09F297C0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Greenlanders  </w:t>
            </w:r>
          </w:p>
        </w:tc>
        <w:tc>
          <w:tcPr>
            <w:tcW w:w="1293" w:type="dxa"/>
          </w:tcPr>
          <w:p w14:paraId="3AB44B9C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96W</w:t>
            </w:r>
          </w:p>
        </w:tc>
        <w:tc>
          <w:tcPr>
            <w:tcW w:w="1080" w:type="dxa"/>
          </w:tcPr>
          <w:p w14:paraId="31C5759E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78</w:t>
            </w:r>
          </w:p>
        </w:tc>
        <w:tc>
          <w:tcPr>
            <w:tcW w:w="1350" w:type="dxa"/>
          </w:tcPr>
          <w:p w14:paraId="7F3DEEFC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Morling</w:t>
            </w:r>
          </w:p>
        </w:tc>
        <w:tc>
          <w:tcPr>
            <w:tcW w:w="990" w:type="dxa"/>
          </w:tcPr>
          <w:p w14:paraId="0606296B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GRN</w:t>
            </w:r>
          </w:p>
        </w:tc>
      </w:tr>
      <w:tr w:rsidR="002A016E" w:rsidRPr="00BF06CB" w14:paraId="5BD58B77" w14:textId="77777777" w:rsidTr="00495584">
        <w:trPr>
          <w:jc w:val="center"/>
        </w:trPr>
        <w:tc>
          <w:tcPr>
            <w:tcW w:w="1638" w:type="dxa"/>
          </w:tcPr>
          <w:p w14:paraId="17A75855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America, North</w:t>
            </w:r>
          </w:p>
        </w:tc>
        <w:tc>
          <w:tcPr>
            <w:tcW w:w="2127" w:type="dxa"/>
          </w:tcPr>
          <w:p w14:paraId="09F47A0B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Plains Amerindians  </w:t>
            </w:r>
          </w:p>
        </w:tc>
        <w:tc>
          <w:tcPr>
            <w:tcW w:w="1293" w:type="dxa"/>
          </w:tcPr>
          <w:p w14:paraId="02FA9E37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23F</w:t>
            </w:r>
          </w:p>
        </w:tc>
        <w:tc>
          <w:tcPr>
            <w:tcW w:w="1080" w:type="dxa"/>
          </w:tcPr>
          <w:p w14:paraId="63944985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1350" w:type="dxa"/>
          </w:tcPr>
          <w:p w14:paraId="4AD54D3B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7400C013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NPA</w:t>
            </w:r>
          </w:p>
        </w:tc>
      </w:tr>
      <w:tr w:rsidR="002A016E" w:rsidRPr="00BF06CB" w14:paraId="4E7131F9" w14:textId="77777777" w:rsidTr="00495584">
        <w:trPr>
          <w:jc w:val="center"/>
        </w:trPr>
        <w:tc>
          <w:tcPr>
            <w:tcW w:w="1638" w:type="dxa"/>
          </w:tcPr>
          <w:p w14:paraId="2A544A18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EAB49D7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Southwest Amerindians  </w:t>
            </w:r>
          </w:p>
        </w:tc>
        <w:tc>
          <w:tcPr>
            <w:tcW w:w="1293" w:type="dxa"/>
          </w:tcPr>
          <w:p w14:paraId="0C3CB61E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25H</w:t>
            </w:r>
          </w:p>
        </w:tc>
        <w:tc>
          <w:tcPr>
            <w:tcW w:w="1080" w:type="dxa"/>
          </w:tcPr>
          <w:p w14:paraId="10235DDD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1350" w:type="dxa"/>
          </w:tcPr>
          <w:p w14:paraId="37D4AD45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7507FC91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WA</w:t>
            </w:r>
          </w:p>
        </w:tc>
      </w:tr>
      <w:tr w:rsidR="002A016E" w:rsidRPr="00BF06CB" w14:paraId="6984F751" w14:textId="77777777" w:rsidTr="00495584">
        <w:trPr>
          <w:jc w:val="center"/>
        </w:trPr>
        <w:tc>
          <w:tcPr>
            <w:tcW w:w="1638" w:type="dxa"/>
          </w:tcPr>
          <w:p w14:paraId="6796FB7D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63AE90A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Yavapai  </w:t>
            </w:r>
          </w:p>
        </w:tc>
        <w:tc>
          <w:tcPr>
            <w:tcW w:w="1293" w:type="dxa"/>
          </w:tcPr>
          <w:p w14:paraId="3D0AFD6C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395V</w:t>
            </w:r>
          </w:p>
        </w:tc>
        <w:tc>
          <w:tcPr>
            <w:tcW w:w="1080" w:type="dxa"/>
          </w:tcPr>
          <w:p w14:paraId="69A8FB70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24</w:t>
            </w:r>
          </w:p>
        </w:tc>
        <w:tc>
          <w:tcPr>
            <w:tcW w:w="1350" w:type="dxa"/>
          </w:tcPr>
          <w:p w14:paraId="12C2E469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Wendt,  Budowle</w:t>
            </w:r>
          </w:p>
        </w:tc>
        <w:tc>
          <w:tcPr>
            <w:tcW w:w="990" w:type="dxa"/>
          </w:tcPr>
          <w:p w14:paraId="59C15920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YVP</w:t>
            </w:r>
          </w:p>
        </w:tc>
      </w:tr>
      <w:tr w:rsidR="006A655A" w:rsidRPr="00BF06CB" w14:paraId="36D099EE" w14:textId="77777777" w:rsidTr="00495584">
        <w:trPr>
          <w:jc w:val="center"/>
        </w:trPr>
        <w:tc>
          <w:tcPr>
            <w:tcW w:w="1638" w:type="dxa"/>
          </w:tcPr>
          <w:p w14:paraId="01010045" w14:textId="77777777" w:rsidR="006A655A" w:rsidRPr="00BF06CB" w:rsidRDefault="006A655A" w:rsidP="006A655A"/>
        </w:tc>
        <w:tc>
          <w:tcPr>
            <w:tcW w:w="2127" w:type="dxa"/>
          </w:tcPr>
          <w:p w14:paraId="1E73FE7B" w14:textId="52D55DF1" w:rsidR="006A655A" w:rsidRPr="00BF06CB" w:rsidRDefault="006A655A" w:rsidP="001E6BE7">
            <w:r w:rsidRPr="00BF06CB">
              <w:rPr>
                <w:rFonts w:cs="Times New Roman"/>
                <w:sz w:val="20"/>
                <w:szCs w:val="20"/>
              </w:rPr>
              <w:t>Pima</w:t>
            </w:r>
            <w:r w:rsidR="00F03096">
              <w:rPr>
                <w:rFonts w:cs="Times New Roman"/>
                <w:sz w:val="20"/>
                <w:szCs w:val="20"/>
              </w:rPr>
              <w:t>, N</w:t>
            </w:r>
            <w:r w:rsidR="001E6BE7">
              <w:rPr>
                <w:rFonts w:cs="Times New Roman"/>
                <w:sz w:val="20"/>
                <w:szCs w:val="20"/>
              </w:rPr>
              <w:t xml:space="preserve">orthern </w:t>
            </w:r>
            <w:r w:rsidR="00F03096">
              <w:rPr>
                <w:rFonts w:cs="Times New Roman"/>
                <w:sz w:val="20"/>
                <w:szCs w:val="20"/>
              </w:rPr>
              <w:t>Mexico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</w:tcPr>
          <w:p w14:paraId="62F67CFD" w14:textId="5254E267" w:rsidR="006A655A" w:rsidRPr="00BF06CB" w:rsidRDefault="006A655A" w:rsidP="006A655A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000026I</w:t>
            </w:r>
          </w:p>
        </w:tc>
        <w:tc>
          <w:tcPr>
            <w:tcW w:w="1080" w:type="dxa"/>
          </w:tcPr>
          <w:p w14:paraId="2525E61E" w14:textId="1D7E7A56" w:rsidR="006A655A" w:rsidRPr="00BF06CB" w:rsidRDefault="006A655A" w:rsidP="006A655A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106</w:t>
            </w:r>
          </w:p>
        </w:tc>
        <w:tc>
          <w:tcPr>
            <w:tcW w:w="1350" w:type="dxa"/>
          </w:tcPr>
          <w:p w14:paraId="39F9D3C8" w14:textId="182804D2" w:rsidR="006A655A" w:rsidRPr="00BF06CB" w:rsidRDefault="006A655A" w:rsidP="006A655A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403E730D" w14:textId="524D9C05" w:rsidR="006A655A" w:rsidRPr="00BF06CB" w:rsidRDefault="006A655A" w:rsidP="006A655A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PMM</w:t>
            </w:r>
          </w:p>
        </w:tc>
      </w:tr>
      <w:tr w:rsidR="002A016E" w:rsidRPr="00BF06CB" w14:paraId="0BA9B3CE" w14:textId="77777777" w:rsidTr="00495584">
        <w:trPr>
          <w:jc w:val="center"/>
        </w:trPr>
        <w:tc>
          <w:tcPr>
            <w:tcW w:w="1638" w:type="dxa"/>
          </w:tcPr>
          <w:p w14:paraId="2D10BE56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662AFE6" w14:textId="60E3F213" w:rsidR="002A016E" w:rsidRPr="00BF06CB" w:rsidRDefault="002A016E" w:rsidP="00F03096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Maya,Yucat</w:t>
            </w:r>
            <w:r w:rsidR="00F03096">
              <w:rPr>
                <w:rFonts w:cs="Times New Roman"/>
                <w:sz w:val="20"/>
                <w:szCs w:val="20"/>
              </w:rPr>
              <w:t>an</w:t>
            </w:r>
            <w:r w:rsidR="00312272">
              <w:rPr>
                <w:rFonts w:cs="Times New Roman"/>
                <w:sz w:val="20"/>
                <w:szCs w:val="20"/>
              </w:rPr>
              <w:t>,</w:t>
            </w:r>
            <w:r w:rsidR="00495584">
              <w:rPr>
                <w:rFonts w:cs="Times New Roman"/>
                <w:sz w:val="20"/>
                <w:szCs w:val="20"/>
              </w:rPr>
              <w:t xml:space="preserve"> </w:t>
            </w:r>
            <w:r w:rsidR="00312272">
              <w:rPr>
                <w:rFonts w:cs="Times New Roman"/>
                <w:sz w:val="20"/>
                <w:szCs w:val="20"/>
              </w:rPr>
              <w:t>Mexico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</w:tcPr>
          <w:p w14:paraId="4302EF69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13E</w:t>
            </w:r>
          </w:p>
        </w:tc>
        <w:tc>
          <w:tcPr>
            <w:tcW w:w="1080" w:type="dxa"/>
          </w:tcPr>
          <w:p w14:paraId="62A75580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06</w:t>
            </w:r>
          </w:p>
        </w:tc>
        <w:tc>
          <w:tcPr>
            <w:tcW w:w="1350" w:type="dxa"/>
          </w:tcPr>
          <w:p w14:paraId="4887FED8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24487B2A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MAY</w:t>
            </w:r>
          </w:p>
        </w:tc>
      </w:tr>
      <w:tr w:rsidR="002A016E" w:rsidRPr="00BF06CB" w14:paraId="44186C4C" w14:textId="77777777" w:rsidTr="00495584">
        <w:trPr>
          <w:jc w:val="center"/>
        </w:trPr>
        <w:tc>
          <w:tcPr>
            <w:tcW w:w="1638" w:type="dxa"/>
          </w:tcPr>
          <w:p w14:paraId="54BC1486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America, South</w:t>
            </w:r>
          </w:p>
        </w:tc>
        <w:tc>
          <w:tcPr>
            <w:tcW w:w="2127" w:type="dxa"/>
          </w:tcPr>
          <w:p w14:paraId="4E6C28C7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Guihiba speakers  </w:t>
            </w:r>
          </w:p>
        </w:tc>
        <w:tc>
          <w:tcPr>
            <w:tcW w:w="1293" w:type="dxa"/>
          </w:tcPr>
          <w:p w14:paraId="26653ACD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55K</w:t>
            </w:r>
          </w:p>
        </w:tc>
        <w:tc>
          <w:tcPr>
            <w:tcW w:w="1080" w:type="dxa"/>
          </w:tcPr>
          <w:p w14:paraId="148DA284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350" w:type="dxa"/>
          </w:tcPr>
          <w:p w14:paraId="18A065D7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5C6FB24F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GHB</w:t>
            </w:r>
          </w:p>
        </w:tc>
      </w:tr>
      <w:tr w:rsidR="00F03096" w:rsidRPr="00BF06CB" w14:paraId="68C2892A" w14:textId="77777777" w:rsidTr="00495584">
        <w:trPr>
          <w:jc w:val="center"/>
        </w:trPr>
        <w:tc>
          <w:tcPr>
            <w:tcW w:w="1638" w:type="dxa"/>
          </w:tcPr>
          <w:p w14:paraId="12C7B2E9" w14:textId="77777777" w:rsidR="00F03096" w:rsidRPr="00BF06CB" w:rsidRDefault="00F03096" w:rsidP="00F03096"/>
        </w:tc>
        <w:tc>
          <w:tcPr>
            <w:tcW w:w="2127" w:type="dxa"/>
          </w:tcPr>
          <w:p w14:paraId="12274820" w14:textId="6CDFB6E5" w:rsidR="00F03096" w:rsidRPr="00BF06CB" w:rsidRDefault="00F03096" w:rsidP="00F03096">
            <w:pPr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 xml:space="preserve">Kichwa  </w:t>
            </w:r>
          </w:p>
        </w:tc>
        <w:tc>
          <w:tcPr>
            <w:tcW w:w="1293" w:type="dxa"/>
          </w:tcPr>
          <w:p w14:paraId="08069EF0" w14:textId="5D7855FE" w:rsidR="00F03096" w:rsidRPr="00BF06CB" w:rsidRDefault="00F03096" w:rsidP="00F03096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510K</w:t>
            </w:r>
          </w:p>
        </w:tc>
        <w:tc>
          <w:tcPr>
            <w:tcW w:w="1080" w:type="dxa"/>
          </w:tcPr>
          <w:p w14:paraId="010C1038" w14:textId="6C87D334" w:rsidR="00F03096" w:rsidRPr="00BF06CB" w:rsidRDefault="00F03096" w:rsidP="00F03096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132</w:t>
            </w:r>
          </w:p>
        </w:tc>
        <w:tc>
          <w:tcPr>
            <w:tcW w:w="1350" w:type="dxa"/>
          </w:tcPr>
          <w:p w14:paraId="46D6DC35" w14:textId="31BE5B3E" w:rsidR="00F03096" w:rsidRPr="00BF06CB" w:rsidRDefault="00F03096" w:rsidP="00F03096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ntangelo</w:t>
            </w:r>
          </w:p>
        </w:tc>
        <w:tc>
          <w:tcPr>
            <w:tcW w:w="990" w:type="dxa"/>
          </w:tcPr>
          <w:p w14:paraId="3BCAA902" w14:textId="6EBF1BFB" w:rsidR="00F03096" w:rsidRPr="00BF06CB" w:rsidRDefault="00F03096" w:rsidP="00F03096">
            <w:pPr>
              <w:jc w:val="center"/>
              <w:rPr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KWA</w:t>
            </w:r>
          </w:p>
        </w:tc>
      </w:tr>
      <w:tr w:rsidR="002A016E" w:rsidRPr="00BF06CB" w14:paraId="5DA4F63D" w14:textId="77777777" w:rsidTr="00495584">
        <w:trPr>
          <w:jc w:val="center"/>
        </w:trPr>
        <w:tc>
          <w:tcPr>
            <w:tcW w:w="1638" w:type="dxa"/>
          </w:tcPr>
          <w:p w14:paraId="77FF7327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DF18D51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 xml:space="preserve">Afro-Ecuadorian  </w:t>
            </w:r>
          </w:p>
        </w:tc>
        <w:tc>
          <w:tcPr>
            <w:tcW w:w="1293" w:type="dxa"/>
          </w:tcPr>
          <w:p w14:paraId="56C71080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509S</w:t>
            </w:r>
          </w:p>
        </w:tc>
        <w:tc>
          <w:tcPr>
            <w:tcW w:w="1080" w:type="dxa"/>
          </w:tcPr>
          <w:p w14:paraId="2DD0E18E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58</w:t>
            </w:r>
          </w:p>
        </w:tc>
        <w:tc>
          <w:tcPr>
            <w:tcW w:w="1350" w:type="dxa"/>
          </w:tcPr>
          <w:p w14:paraId="4169E35F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ntangelo</w:t>
            </w:r>
          </w:p>
        </w:tc>
        <w:tc>
          <w:tcPr>
            <w:tcW w:w="990" w:type="dxa"/>
          </w:tcPr>
          <w:p w14:paraId="164484BD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AEC</w:t>
            </w:r>
          </w:p>
        </w:tc>
      </w:tr>
      <w:tr w:rsidR="002A016E" w:rsidRPr="00BF06CB" w14:paraId="5EFA5F46" w14:textId="77777777" w:rsidTr="00495584">
        <w:trPr>
          <w:jc w:val="center"/>
        </w:trPr>
        <w:tc>
          <w:tcPr>
            <w:tcW w:w="1638" w:type="dxa"/>
          </w:tcPr>
          <w:p w14:paraId="1C87691D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1D8470B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 xml:space="preserve">Ecuadorian Mestizo  </w:t>
            </w:r>
          </w:p>
        </w:tc>
        <w:tc>
          <w:tcPr>
            <w:tcW w:w="1293" w:type="dxa"/>
          </w:tcPr>
          <w:p w14:paraId="312A2BBE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004519T</w:t>
            </w:r>
          </w:p>
        </w:tc>
        <w:tc>
          <w:tcPr>
            <w:tcW w:w="1080" w:type="dxa"/>
          </w:tcPr>
          <w:p w14:paraId="39DCDB16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134</w:t>
            </w:r>
          </w:p>
        </w:tc>
        <w:tc>
          <w:tcPr>
            <w:tcW w:w="1350" w:type="dxa"/>
          </w:tcPr>
          <w:p w14:paraId="68CDA445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Santangelo</w:t>
            </w:r>
          </w:p>
        </w:tc>
        <w:tc>
          <w:tcPr>
            <w:tcW w:w="990" w:type="dxa"/>
          </w:tcPr>
          <w:p w14:paraId="3423DDA2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BF06CB">
              <w:rPr>
                <w:rFonts w:cs="Times New Roman"/>
                <w:sz w:val="20"/>
                <w:szCs w:val="20"/>
                <w:highlight w:val="yellow"/>
              </w:rPr>
              <w:t>ECM</w:t>
            </w:r>
          </w:p>
        </w:tc>
      </w:tr>
      <w:tr w:rsidR="00F03096" w:rsidRPr="00BF06CB" w14:paraId="44B7BF8A" w14:textId="77777777" w:rsidTr="00495584">
        <w:trPr>
          <w:jc w:val="center"/>
        </w:trPr>
        <w:tc>
          <w:tcPr>
            <w:tcW w:w="1638" w:type="dxa"/>
          </w:tcPr>
          <w:p w14:paraId="541338BB" w14:textId="77777777" w:rsidR="00F03096" w:rsidRPr="00BF06CB" w:rsidRDefault="00F03096" w:rsidP="00F0309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074523A" w14:textId="59ECD14E" w:rsidR="00F03096" w:rsidRPr="00BF06CB" w:rsidRDefault="00F03096" w:rsidP="00F0309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uvians</w:t>
            </w:r>
          </w:p>
        </w:tc>
        <w:tc>
          <w:tcPr>
            <w:tcW w:w="1293" w:type="dxa"/>
          </w:tcPr>
          <w:p w14:paraId="09832AF4" w14:textId="6D268795" w:rsidR="00F03096" w:rsidRPr="00BF06CB" w:rsidRDefault="00F03096" w:rsidP="00F030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4245P</w:t>
            </w:r>
          </w:p>
        </w:tc>
        <w:tc>
          <w:tcPr>
            <w:tcW w:w="1080" w:type="dxa"/>
          </w:tcPr>
          <w:p w14:paraId="081388BE" w14:textId="7A2C4EB2" w:rsidR="00F03096" w:rsidRPr="00BF06CB" w:rsidRDefault="00F03096" w:rsidP="00F030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1350" w:type="dxa"/>
          </w:tcPr>
          <w:p w14:paraId="7071A58B" w14:textId="10D3EE57" w:rsidR="00F03096" w:rsidRPr="00BF06CB" w:rsidRDefault="00F03096" w:rsidP="00F030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KG</w:t>
            </w:r>
          </w:p>
        </w:tc>
        <w:tc>
          <w:tcPr>
            <w:tcW w:w="990" w:type="dxa"/>
          </w:tcPr>
          <w:p w14:paraId="52E8B6C0" w14:textId="2D6B33D5" w:rsidR="00F03096" w:rsidRPr="00BF06CB" w:rsidRDefault="00F03096" w:rsidP="00F030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PEL</w:t>
            </w:r>
          </w:p>
        </w:tc>
      </w:tr>
      <w:tr w:rsidR="00F03096" w:rsidRPr="00BF06CB" w14:paraId="4A9BE3DE" w14:textId="77777777" w:rsidTr="00495584">
        <w:trPr>
          <w:jc w:val="center"/>
        </w:trPr>
        <w:tc>
          <w:tcPr>
            <w:tcW w:w="1638" w:type="dxa"/>
          </w:tcPr>
          <w:p w14:paraId="583BD82A" w14:textId="77777777" w:rsidR="00F03096" w:rsidRPr="00BF06CB" w:rsidRDefault="00F03096" w:rsidP="00F0309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AE0A498" w14:textId="139FA060" w:rsidR="00F03096" w:rsidRPr="00BF06CB" w:rsidRDefault="00F03096" w:rsidP="00F0309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uechua, Peru</w:t>
            </w:r>
            <w:r w:rsidRPr="00BF06CB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93" w:type="dxa"/>
          </w:tcPr>
          <w:p w14:paraId="67170CD2" w14:textId="6DD84B54" w:rsidR="00F03096" w:rsidRPr="00BF06CB" w:rsidRDefault="00F03096" w:rsidP="00F030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69P</w:t>
            </w:r>
          </w:p>
        </w:tc>
        <w:tc>
          <w:tcPr>
            <w:tcW w:w="1080" w:type="dxa"/>
          </w:tcPr>
          <w:p w14:paraId="7A53B791" w14:textId="1DCEC829" w:rsidR="00F03096" w:rsidRPr="00BF06CB" w:rsidRDefault="00F03096" w:rsidP="00F030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350" w:type="dxa"/>
          </w:tcPr>
          <w:p w14:paraId="78B6295D" w14:textId="20E17D13" w:rsidR="00F03096" w:rsidRPr="00BF06CB" w:rsidRDefault="00F03096" w:rsidP="00F030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7F5DC001" w14:textId="058813E1" w:rsidR="00F03096" w:rsidRPr="00BF06CB" w:rsidRDefault="00F03096" w:rsidP="00F030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QUE</w:t>
            </w:r>
          </w:p>
        </w:tc>
      </w:tr>
      <w:tr w:rsidR="00F03096" w:rsidRPr="00BF06CB" w14:paraId="65181FE7" w14:textId="77777777" w:rsidTr="00495584">
        <w:trPr>
          <w:jc w:val="center"/>
        </w:trPr>
        <w:tc>
          <w:tcPr>
            <w:tcW w:w="1638" w:type="dxa"/>
          </w:tcPr>
          <w:p w14:paraId="7F02E3A8" w14:textId="77777777" w:rsidR="00F03096" w:rsidRPr="00BF06CB" w:rsidRDefault="00F03096" w:rsidP="00F03096"/>
        </w:tc>
        <w:tc>
          <w:tcPr>
            <w:tcW w:w="2127" w:type="dxa"/>
          </w:tcPr>
          <w:p w14:paraId="2CE49819" w14:textId="0E1D3B3D" w:rsidR="00F03096" w:rsidRPr="00BF06CB" w:rsidRDefault="00F03096" w:rsidP="00F03096">
            <w:r w:rsidRPr="00BF06CB">
              <w:rPr>
                <w:rFonts w:cs="Times New Roman"/>
                <w:sz w:val="20"/>
                <w:szCs w:val="20"/>
              </w:rPr>
              <w:t>Ticuna</w:t>
            </w:r>
          </w:p>
        </w:tc>
        <w:tc>
          <w:tcPr>
            <w:tcW w:w="1293" w:type="dxa"/>
          </w:tcPr>
          <w:p w14:paraId="58ABC408" w14:textId="12765BFE" w:rsidR="00F03096" w:rsidRPr="00BF06CB" w:rsidRDefault="00F03096" w:rsidP="00F03096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SA000027J</w:t>
            </w:r>
          </w:p>
        </w:tc>
        <w:tc>
          <w:tcPr>
            <w:tcW w:w="1080" w:type="dxa"/>
          </w:tcPr>
          <w:p w14:paraId="508C55A6" w14:textId="61B3E807" w:rsidR="00F03096" w:rsidRPr="00BF06CB" w:rsidRDefault="00F03096" w:rsidP="00F03096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134</w:t>
            </w:r>
          </w:p>
        </w:tc>
        <w:tc>
          <w:tcPr>
            <w:tcW w:w="1350" w:type="dxa"/>
          </w:tcPr>
          <w:p w14:paraId="32BEACFA" w14:textId="4DD93CB1" w:rsidR="00F03096" w:rsidRPr="00BF06CB" w:rsidRDefault="00F03096" w:rsidP="00F03096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57FECD55" w14:textId="21FA3E93" w:rsidR="00F03096" w:rsidRPr="00BF06CB" w:rsidRDefault="00F03096" w:rsidP="00F03096">
            <w:pPr>
              <w:jc w:val="center"/>
            </w:pPr>
            <w:r w:rsidRPr="00BF06CB">
              <w:rPr>
                <w:rFonts w:cs="Times New Roman"/>
                <w:sz w:val="20"/>
                <w:szCs w:val="20"/>
              </w:rPr>
              <w:t>TIC</w:t>
            </w:r>
          </w:p>
        </w:tc>
      </w:tr>
      <w:tr w:rsidR="002A016E" w:rsidRPr="00BF06CB" w14:paraId="4433E987" w14:textId="77777777" w:rsidTr="00495584">
        <w:trPr>
          <w:jc w:val="center"/>
        </w:trPr>
        <w:tc>
          <w:tcPr>
            <w:tcW w:w="1638" w:type="dxa"/>
          </w:tcPr>
          <w:p w14:paraId="7A0979E4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8960608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Surui,Rondonia  </w:t>
            </w:r>
          </w:p>
        </w:tc>
        <w:tc>
          <w:tcPr>
            <w:tcW w:w="1293" w:type="dxa"/>
          </w:tcPr>
          <w:p w14:paraId="0E724889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14F</w:t>
            </w:r>
          </w:p>
        </w:tc>
        <w:tc>
          <w:tcPr>
            <w:tcW w:w="1080" w:type="dxa"/>
          </w:tcPr>
          <w:p w14:paraId="51556B43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350" w:type="dxa"/>
          </w:tcPr>
          <w:p w14:paraId="5500CBB8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1A943EA4" w14:textId="77777777" w:rsidR="002A016E" w:rsidRPr="00BF06CB" w:rsidRDefault="002A016E" w:rsidP="002A01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UR</w:t>
            </w:r>
          </w:p>
        </w:tc>
      </w:tr>
      <w:tr w:rsidR="00F03096" w:rsidRPr="00BF06CB" w14:paraId="1EC1C027" w14:textId="77777777" w:rsidTr="00495584">
        <w:trPr>
          <w:jc w:val="center"/>
        </w:trPr>
        <w:tc>
          <w:tcPr>
            <w:tcW w:w="1638" w:type="dxa"/>
          </w:tcPr>
          <w:p w14:paraId="1692B29E" w14:textId="77777777" w:rsidR="00F03096" w:rsidRPr="00BF06CB" w:rsidRDefault="00F03096" w:rsidP="00F0309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4DB1152" w14:textId="19537F90" w:rsidR="00F03096" w:rsidRPr="00BF06CB" w:rsidRDefault="00F03096" w:rsidP="00F03096">
            <w:pPr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 xml:space="preserve">Karitiana  </w:t>
            </w:r>
          </w:p>
        </w:tc>
        <w:tc>
          <w:tcPr>
            <w:tcW w:w="1293" w:type="dxa"/>
          </w:tcPr>
          <w:p w14:paraId="333439ED" w14:textId="33518324" w:rsidR="00F03096" w:rsidRPr="00BF06CB" w:rsidRDefault="00F03096" w:rsidP="00F030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SA000028K</w:t>
            </w:r>
          </w:p>
        </w:tc>
        <w:tc>
          <w:tcPr>
            <w:tcW w:w="1080" w:type="dxa"/>
          </w:tcPr>
          <w:p w14:paraId="759F0958" w14:textId="5920CF06" w:rsidR="00F03096" w:rsidRPr="00BF06CB" w:rsidRDefault="00F03096" w:rsidP="00F030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1350" w:type="dxa"/>
          </w:tcPr>
          <w:p w14:paraId="71366369" w14:textId="5AB2F5F1" w:rsidR="00F03096" w:rsidRPr="00BF06CB" w:rsidRDefault="00F03096" w:rsidP="00F030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iddlab</w:t>
            </w:r>
          </w:p>
        </w:tc>
        <w:tc>
          <w:tcPr>
            <w:tcW w:w="990" w:type="dxa"/>
          </w:tcPr>
          <w:p w14:paraId="4E90A975" w14:textId="1E91F372" w:rsidR="00F03096" w:rsidRPr="00BF06CB" w:rsidRDefault="00F03096" w:rsidP="00F030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06CB">
              <w:rPr>
                <w:rFonts w:cs="Times New Roman"/>
                <w:sz w:val="20"/>
                <w:szCs w:val="20"/>
              </w:rPr>
              <w:t>KAR</w:t>
            </w:r>
          </w:p>
        </w:tc>
      </w:tr>
      <w:tr w:rsidR="002A016E" w:rsidRPr="00BF06CB" w14:paraId="27A6F103" w14:textId="77777777" w:rsidTr="00803DFE">
        <w:trPr>
          <w:jc w:val="center"/>
        </w:trPr>
        <w:tc>
          <w:tcPr>
            <w:tcW w:w="8478" w:type="dxa"/>
            <w:gridSpan w:val="6"/>
          </w:tcPr>
          <w:p w14:paraId="09F5590F" w14:textId="54653B96" w:rsidR="002A016E" w:rsidRPr="0023705D" w:rsidRDefault="002A016E" w:rsidP="002A016E">
            <w:pPr>
              <w:rPr>
                <w:rFonts w:cs="Times New Roman"/>
                <w:sz w:val="22"/>
              </w:rPr>
            </w:pPr>
            <w:r w:rsidRPr="0023705D">
              <w:rPr>
                <w:rFonts w:cs="Times New Roman"/>
                <w:b/>
                <w:sz w:val="22"/>
              </w:rPr>
              <w:t>Table S1</w:t>
            </w:r>
            <w:r w:rsidR="004167F1" w:rsidRPr="0023705D">
              <w:rPr>
                <w:rFonts w:cs="Times New Roman"/>
                <w:sz w:val="22"/>
              </w:rPr>
              <w:t xml:space="preserve"> footnotes</w:t>
            </w:r>
          </w:p>
          <w:p w14:paraId="43DF28FA" w14:textId="77777777" w:rsidR="004167F1" w:rsidRPr="0023705D" w:rsidRDefault="004167F1" w:rsidP="002A016E">
            <w:pPr>
              <w:rPr>
                <w:rFonts w:cs="Times New Roman"/>
                <w:sz w:val="22"/>
              </w:rPr>
            </w:pPr>
          </w:p>
          <w:p w14:paraId="24665377" w14:textId="4973EDA3" w:rsidR="002A016E" w:rsidRPr="0023705D" w:rsidRDefault="002A016E" w:rsidP="004167F1">
            <w:pPr>
              <w:ind w:left="173" w:hanging="173"/>
              <w:rPr>
                <w:rFonts w:cs="Times New Roman"/>
                <w:sz w:val="22"/>
              </w:rPr>
            </w:pPr>
            <w:r w:rsidRPr="0023705D">
              <w:rPr>
                <w:rFonts w:cs="Times New Roman"/>
                <w:sz w:val="22"/>
                <w:vertAlign w:val="superscript"/>
              </w:rPr>
              <w:t xml:space="preserve">a </w:t>
            </w:r>
            <w:r w:rsidR="004167F1" w:rsidRPr="0023705D">
              <w:rPr>
                <w:rFonts w:cs="Times New Roman"/>
                <w:sz w:val="22"/>
                <w:vertAlign w:val="superscript"/>
              </w:rPr>
              <w:t xml:space="preserve"> </w:t>
            </w:r>
            <w:r w:rsidR="00335780" w:rsidRPr="0023705D">
              <w:rPr>
                <w:rFonts w:cs="Times New Roman"/>
                <w:sz w:val="22"/>
              </w:rPr>
              <w:t>E</w:t>
            </w:r>
            <w:r w:rsidRPr="0023705D">
              <w:rPr>
                <w:rFonts w:cs="Times New Roman"/>
                <w:sz w:val="22"/>
              </w:rPr>
              <w:t>ntries for the 25 newest population samples have yellow highlighting in this table. See also Table 1 for more details on sample collection, genotyping, and recent citations.</w:t>
            </w:r>
          </w:p>
          <w:p w14:paraId="372DF1EB" w14:textId="77777777" w:rsidR="00D955D6" w:rsidRPr="0023705D" w:rsidRDefault="00D955D6" w:rsidP="004167F1">
            <w:pPr>
              <w:ind w:left="173" w:hanging="173"/>
              <w:rPr>
                <w:rFonts w:cs="Times New Roman"/>
                <w:sz w:val="22"/>
                <w:vertAlign w:val="superscript"/>
              </w:rPr>
            </w:pPr>
          </w:p>
          <w:p w14:paraId="049CCCDB" w14:textId="63806011" w:rsidR="002A016E" w:rsidRPr="0023705D" w:rsidRDefault="002A016E" w:rsidP="004167F1">
            <w:pPr>
              <w:ind w:left="173" w:hanging="173"/>
              <w:rPr>
                <w:rFonts w:cs="Times New Roman"/>
                <w:sz w:val="22"/>
              </w:rPr>
            </w:pPr>
            <w:r w:rsidRPr="0023705D">
              <w:rPr>
                <w:rFonts w:cs="Times New Roman"/>
                <w:sz w:val="22"/>
                <w:vertAlign w:val="superscript"/>
              </w:rPr>
              <w:t xml:space="preserve">b </w:t>
            </w:r>
            <w:r w:rsidR="004167F1" w:rsidRPr="0023705D">
              <w:rPr>
                <w:rFonts w:cs="Times New Roman"/>
                <w:sz w:val="22"/>
                <w:vertAlign w:val="superscript"/>
              </w:rPr>
              <w:t xml:space="preserve"> </w:t>
            </w:r>
            <w:r w:rsidR="00EE38E6" w:rsidRPr="0023705D">
              <w:rPr>
                <w:rFonts w:cs="Times New Roman"/>
                <w:sz w:val="22"/>
              </w:rPr>
              <w:t xml:space="preserve">See also population tables </w:t>
            </w:r>
            <w:r w:rsidRPr="0023705D">
              <w:rPr>
                <w:rFonts w:cs="Times New Roman"/>
                <w:sz w:val="22"/>
              </w:rPr>
              <w:t xml:space="preserve">of </w:t>
            </w:r>
            <w:r w:rsidR="000434A2">
              <w:rPr>
                <w:rFonts w:cs="Times New Roman"/>
                <w:sz w:val="22"/>
              </w:rPr>
              <w:t xml:space="preserve">[1,2] </w:t>
            </w:r>
            <w:r w:rsidRPr="0023705D">
              <w:rPr>
                <w:rFonts w:cs="Times New Roman"/>
                <w:sz w:val="22"/>
              </w:rPr>
              <w:t>Pakstis et al.</w:t>
            </w:r>
            <w:r w:rsidR="00196490" w:rsidRPr="0023705D">
              <w:rPr>
                <w:rFonts w:cs="Times New Roman"/>
                <w:sz w:val="22"/>
              </w:rPr>
              <w:t xml:space="preserve"> </w:t>
            </w:r>
            <w:r w:rsidRPr="0023705D">
              <w:rPr>
                <w:rFonts w:cs="Times New Roman"/>
                <w:sz w:val="22"/>
              </w:rPr>
              <w:t>(2015,</w:t>
            </w:r>
            <w:r w:rsidR="00196490" w:rsidRPr="0023705D">
              <w:rPr>
                <w:rFonts w:cs="Times New Roman"/>
                <w:sz w:val="22"/>
              </w:rPr>
              <w:t xml:space="preserve"> </w:t>
            </w:r>
            <w:r w:rsidRPr="0023705D">
              <w:rPr>
                <w:rFonts w:cs="Times New Roman"/>
                <w:sz w:val="22"/>
              </w:rPr>
              <w:t>2017) for information concerning sources for collection of previously contributed reference population samples.</w:t>
            </w:r>
          </w:p>
          <w:p w14:paraId="78A6899A" w14:textId="77777777" w:rsidR="00D955D6" w:rsidRPr="0023705D" w:rsidRDefault="00D955D6" w:rsidP="004167F1">
            <w:pPr>
              <w:ind w:left="173" w:hanging="173"/>
              <w:rPr>
                <w:rFonts w:cs="Times New Roman"/>
                <w:sz w:val="22"/>
                <w:vertAlign w:val="superscript"/>
              </w:rPr>
            </w:pPr>
          </w:p>
          <w:p w14:paraId="0E6BB21F" w14:textId="71617C01" w:rsidR="002A016E" w:rsidRPr="0023705D" w:rsidRDefault="002A016E" w:rsidP="004167F1">
            <w:pPr>
              <w:ind w:left="173" w:hanging="173"/>
              <w:rPr>
                <w:rFonts w:cs="Times New Roman"/>
                <w:sz w:val="22"/>
              </w:rPr>
            </w:pPr>
            <w:r w:rsidRPr="0023705D">
              <w:rPr>
                <w:rFonts w:cs="Times New Roman"/>
                <w:sz w:val="22"/>
                <w:vertAlign w:val="superscript"/>
              </w:rPr>
              <w:t xml:space="preserve">c </w:t>
            </w:r>
            <w:r w:rsidR="004167F1" w:rsidRPr="0023705D">
              <w:rPr>
                <w:rFonts w:cs="Times New Roman"/>
                <w:sz w:val="22"/>
                <w:vertAlign w:val="superscript"/>
              </w:rPr>
              <w:t xml:space="preserve"> </w:t>
            </w:r>
            <w:r w:rsidRPr="0023705D">
              <w:rPr>
                <w:rFonts w:cs="Times New Roman"/>
                <w:sz w:val="22"/>
              </w:rPr>
              <w:t>1KG abbreviation stands for the 1000 Genomes Project--Phase 3.</w:t>
            </w:r>
          </w:p>
          <w:p w14:paraId="549D0A74" w14:textId="77777777" w:rsidR="002A016E" w:rsidRPr="00BF06CB" w:rsidRDefault="002A016E" w:rsidP="002A016E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48E75849" w14:textId="1500B48B" w:rsidR="0042365B" w:rsidRDefault="0042365B" w:rsidP="0087182B">
      <w:pPr>
        <w:rPr>
          <w:b/>
        </w:rPr>
      </w:pPr>
    </w:p>
    <w:p w14:paraId="6163C3C9" w14:textId="77777777" w:rsidR="00CD39AA" w:rsidRDefault="00CD39AA">
      <w:pPr>
        <w:rPr>
          <w:b/>
        </w:rPr>
      </w:pPr>
    </w:p>
    <w:p w14:paraId="571AEF31" w14:textId="77777777" w:rsidR="0042365B" w:rsidRDefault="0042365B">
      <w:pPr>
        <w:rPr>
          <w:b/>
        </w:rPr>
      </w:pPr>
      <w:r>
        <w:rPr>
          <w:b/>
        </w:rPr>
        <w:br w:type="page"/>
      </w:r>
    </w:p>
    <w:p w14:paraId="30582BA9" w14:textId="3609DA10" w:rsidR="007223A6" w:rsidRPr="00BA14CB" w:rsidRDefault="006C122F" w:rsidP="007223A6">
      <w:pPr>
        <w:spacing w:after="40" w:line="240" w:lineRule="auto"/>
        <w:rPr>
          <w:b/>
          <w:sz w:val="24"/>
          <w:szCs w:val="24"/>
        </w:rPr>
      </w:pPr>
      <w:r w:rsidRPr="00D8789F">
        <w:rPr>
          <w:b/>
          <w:sz w:val="24"/>
          <w:szCs w:val="24"/>
        </w:rPr>
        <w:lastRenderedPageBreak/>
        <w:t xml:space="preserve">Table </w:t>
      </w:r>
      <w:r w:rsidR="00D8789F" w:rsidRPr="00D8789F">
        <w:rPr>
          <w:b/>
          <w:sz w:val="24"/>
          <w:szCs w:val="24"/>
        </w:rPr>
        <w:t>S2</w:t>
      </w:r>
      <w:r w:rsidR="00E7106B" w:rsidRPr="00D8789F">
        <w:rPr>
          <w:b/>
          <w:sz w:val="24"/>
          <w:szCs w:val="24"/>
        </w:rPr>
        <w:t xml:space="preserve">. </w:t>
      </w:r>
      <w:r w:rsidR="006022BC" w:rsidRPr="00BA14CB">
        <w:rPr>
          <w:b/>
          <w:sz w:val="24"/>
          <w:szCs w:val="24"/>
        </w:rPr>
        <w:t>Birth places of individuals sampled in seven populations of N</w:t>
      </w:r>
      <w:r w:rsidR="00C63625" w:rsidRPr="00BA14CB">
        <w:rPr>
          <w:b/>
          <w:sz w:val="24"/>
          <w:szCs w:val="24"/>
        </w:rPr>
        <w:t>orthern</w:t>
      </w:r>
      <w:r w:rsidR="006022BC" w:rsidRPr="00BA14CB">
        <w:rPr>
          <w:b/>
          <w:sz w:val="24"/>
          <w:szCs w:val="24"/>
        </w:rPr>
        <w:t xml:space="preserve"> Iraq.</w:t>
      </w:r>
      <w:r w:rsidR="007223A6" w:rsidRPr="00BA14CB">
        <w:rPr>
          <w:b/>
          <w:sz w:val="24"/>
          <w:szCs w:val="24"/>
        </w:rPr>
        <w:t xml:space="preserve"> </w:t>
      </w:r>
    </w:p>
    <w:p w14:paraId="1DB36F1D" w14:textId="77777777" w:rsidR="009A35DA" w:rsidRPr="00BA14CB" w:rsidRDefault="009A35DA" w:rsidP="007223A6">
      <w:pPr>
        <w:spacing w:after="40" w:line="240" w:lineRule="auto"/>
        <w:rPr>
          <w:b/>
          <w:sz w:val="24"/>
          <w:szCs w:val="24"/>
        </w:rPr>
      </w:pPr>
    </w:p>
    <w:tbl>
      <w:tblPr>
        <w:tblW w:w="845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0"/>
        <w:gridCol w:w="859"/>
        <w:gridCol w:w="792"/>
        <w:gridCol w:w="936"/>
        <w:gridCol w:w="1096"/>
        <w:gridCol w:w="950"/>
        <w:gridCol w:w="1216"/>
        <w:gridCol w:w="1016"/>
      </w:tblGrid>
      <w:tr w:rsidR="00153EB6" w:rsidRPr="00BA14CB" w14:paraId="3A9B95F9" w14:textId="77777777" w:rsidTr="00821078">
        <w:trPr>
          <w:trHeight w:val="335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535E5F2" w14:textId="6A3444A3" w:rsidR="008E6FFF" w:rsidRPr="00BA14CB" w:rsidRDefault="00821078" w:rsidP="00821078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Locatio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FC34337" w14:textId="61A1CB9E" w:rsidR="008E6FFF" w:rsidRPr="00BA14CB" w:rsidRDefault="008E6FFF" w:rsidP="00996B6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Kurd</w:t>
            </w:r>
            <w:r w:rsidR="00C05DEF" w:rsidRPr="00BA14CB">
              <w:rPr>
                <w:rFonts w:eastAsia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0F667B4" w14:textId="170D6303" w:rsidR="008E6FFF" w:rsidRPr="00BA14CB" w:rsidRDefault="008E6FFF" w:rsidP="00996B6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Arab</w:t>
            </w:r>
            <w:r w:rsidR="00C05DEF" w:rsidRPr="00BA14CB">
              <w:rPr>
                <w:rFonts w:eastAsia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7F52C3F" w14:textId="779C322B" w:rsidR="008E6FFF" w:rsidRPr="00BA14CB" w:rsidRDefault="008E6FFF" w:rsidP="00996B6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Syriac</w:t>
            </w:r>
            <w:r w:rsidR="00C05DEF" w:rsidRPr="00BA14CB">
              <w:rPr>
                <w:rFonts w:eastAsia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3AF4E24" w14:textId="77777777" w:rsidR="008E6FFF" w:rsidRPr="00BA14CB" w:rsidRDefault="008E6FFF" w:rsidP="00996B6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Turkme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755B271" w14:textId="3E3D91C9" w:rsidR="008E6FFF" w:rsidRPr="00BA14CB" w:rsidRDefault="008E6FFF" w:rsidP="00996B6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Yazidi</w:t>
            </w:r>
            <w:r w:rsidR="00C05DEF" w:rsidRPr="00BA14CB">
              <w:rPr>
                <w:rFonts w:eastAsia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DAB5A2A" w14:textId="5857FD40" w:rsidR="008E6FFF" w:rsidRPr="00BA14CB" w:rsidRDefault="008E6FFF" w:rsidP="00996B6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Chaldean</w:t>
            </w:r>
            <w:r w:rsidR="00C05DEF" w:rsidRPr="00BA14CB">
              <w:rPr>
                <w:rFonts w:eastAsia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1AED12D" w14:textId="08A5E101" w:rsidR="008E6FFF" w:rsidRPr="00BA14CB" w:rsidRDefault="008E6FFF" w:rsidP="00996B6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Shabak</w:t>
            </w:r>
            <w:r w:rsidR="00C05DEF" w:rsidRPr="00BA14CB">
              <w:rPr>
                <w:rFonts w:eastAsia="Times New Roman"/>
                <w:color w:val="000000"/>
                <w:sz w:val="24"/>
                <w:szCs w:val="24"/>
              </w:rPr>
              <w:t>s</w:t>
            </w:r>
          </w:p>
        </w:tc>
      </w:tr>
      <w:tr w:rsidR="004D2031" w:rsidRPr="00BA14CB" w14:paraId="1400CAAB" w14:textId="77777777" w:rsidTr="00821078">
        <w:trPr>
          <w:trHeight w:val="335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DD53723" w14:textId="77777777" w:rsidR="008E6FFF" w:rsidRPr="00BA14CB" w:rsidRDefault="008E6FFF" w:rsidP="008560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Baghdad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7B13711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49A8308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6A1AD7D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389573F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6E4E6A0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67060B1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03A349A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</w:tr>
      <w:tr w:rsidR="004D2031" w:rsidRPr="00BA14CB" w14:paraId="3F5169B4" w14:textId="77777777" w:rsidTr="00821078">
        <w:trPr>
          <w:trHeight w:val="335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D6BC9F9" w14:textId="77777777" w:rsidR="008E6FFF" w:rsidRPr="00BA14CB" w:rsidRDefault="008E6FFF" w:rsidP="008560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Mosul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B305D14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96F9969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95D467B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A65C7E9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DB2E659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33BC0B7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65D2B43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</w:tr>
      <w:tr w:rsidR="004D2031" w:rsidRPr="00BA14CB" w14:paraId="225D2093" w14:textId="77777777" w:rsidTr="00821078">
        <w:trPr>
          <w:trHeight w:val="335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150F95B" w14:textId="77777777" w:rsidR="008E6FFF" w:rsidRPr="00BA14CB" w:rsidRDefault="008E6FFF" w:rsidP="008560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Erbil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A7ADF2B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6D0368F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CC9DFCC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79B5268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CB50338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7497852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99E117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</w:tr>
      <w:tr w:rsidR="004D2031" w:rsidRPr="00BA14CB" w14:paraId="5388B67E" w14:textId="77777777" w:rsidTr="00821078">
        <w:trPr>
          <w:trHeight w:val="335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9B76C7C" w14:textId="77777777" w:rsidR="008E6FFF" w:rsidRPr="00BA14CB" w:rsidRDefault="008E6FFF" w:rsidP="008560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Ramadi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CC9BD05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26538D8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04269A6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EDBBB1B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EA5BE52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7831C83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BE9CDCA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</w:tr>
      <w:tr w:rsidR="004D2031" w:rsidRPr="00BA14CB" w14:paraId="76A830CB" w14:textId="77777777" w:rsidTr="00821078">
        <w:trPr>
          <w:trHeight w:val="335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ECDE035" w14:textId="77777777" w:rsidR="008E6FFF" w:rsidRPr="00BA14CB" w:rsidRDefault="008E6FFF" w:rsidP="008560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Shaqlawa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B1F2253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474B885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CD7B596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A5E0B4B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4E400E1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A02A043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1CB1317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</w:tr>
      <w:tr w:rsidR="004D2031" w:rsidRPr="00BA14CB" w14:paraId="51F0CEB9" w14:textId="77777777" w:rsidTr="00821078">
        <w:trPr>
          <w:trHeight w:val="335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D64DAFA" w14:textId="77777777" w:rsidR="008E6FFF" w:rsidRPr="00BA14CB" w:rsidRDefault="008E6FFF" w:rsidP="008560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Sora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1316CC9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02704D5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3F1207D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47855B2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77C51ED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75FB6C8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DF3EDA6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</w:tr>
      <w:tr w:rsidR="004D2031" w:rsidRPr="00BA14CB" w14:paraId="15C245B2" w14:textId="77777777" w:rsidTr="00821078">
        <w:trPr>
          <w:trHeight w:val="335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E376BBF" w14:textId="77777777" w:rsidR="008E6FFF" w:rsidRPr="00BA14CB" w:rsidRDefault="008E6FFF" w:rsidP="008560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Halabja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F2D3E60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5BEC75D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2F2F022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CF32EC7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8566DBF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6BD0FFB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E1AD09F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</w:tr>
      <w:tr w:rsidR="004D2031" w:rsidRPr="00BA14CB" w14:paraId="7EBF0203" w14:textId="77777777" w:rsidTr="00821078">
        <w:trPr>
          <w:trHeight w:val="335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8F880B9" w14:textId="77777777" w:rsidR="008E6FFF" w:rsidRPr="00BA14CB" w:rsidRDefault="008E6FFF" w:rsidP="008560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Sulaymaniyah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06F28D9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37EFF66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A18BB7A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1DD25D7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C017FE0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09374E4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3F8115E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</w:tr>
      <w:tr w:rsidR="004D2031" w:rsidRPr="00BA14CB" w14:paraId="12D0C281" w14:textId="77777777" w:rsidTr="00821078">
        <w:trPr>
          <w:trHeight w:val="335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0BD1625" w14:textId="77777777" w:rsidR="008E6FFF" w:rsidRPr="00BA14CB" w:rsidRDefault="008E6FFF" w:rsidP="008560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Said Sadiq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1073007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BCA6B4A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F82C6BB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70ECD66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DEA973F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BB939E2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BEE5F74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</w:tr>
      <w:tr w:rsidR="004D2031" w:rsidRPr="00BA14CB" w14:paraId="38D70773" w14:textId="77777777" w:rsidTr="00821078">
        <w:trPr>
          <w:trHeight w:val="335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DC28EC6" w14:textId="77777777" w:rsidR="008E6FFF" w:rsidRPr="00BA14CB" w:rsidRDefault="008E6FFF" w:rsidP="008560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BEC3FCF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158C809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5FEC0F6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93D5FFA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297E604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8600C62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7C7D8DB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</w:tr>
      <w:tr w:rsidR="004D2031" w:rsidRPr="00BA14CB" w14:paraId="34D04027" w14:textId="77777777" w:rsidTr="00821078">
        <w:trPr>
          <w:trHeight w:val="335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C45A1F7" w14:textId="77777777" w:rsidR="008E6FFF" w:rsidRPr="00BA14CB" w:rsidRDefault="008E6FFF" w:rsidP="008560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6635CBF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CE9C0F6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E9C7257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2DB2654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C5A6398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2AB9A75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C5144FB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</w:tr>
      <w:tr w:rsidR="004D2031" w:rsidRPr="00BA14CB" w14:paraId="053024AD" w14:textId="77777777" w:rsidTr="00821078">
        <w:trPr>
          <w:trHeight w:val="335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439F262" w14:textId="77777777" w:rsidR="008E6FFF" w:rsidRPr="00BA14CB" w:rsidRDefault="008E6FFF" w:rsidP="008560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Duhok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E1467C1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FDD1BE5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08416A7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665E52D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E15C764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48F0B37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EAE062F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</w:tr>
      <w:tr w:rsidR="004D2031" w:rsidRPr="00BA14CB" w14:paraId="0DDFAD7B" w14:textId="77777777" w:rsidTr="00821078">
        <w:trPr>
          <w:trHeight w:val="335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2FBAE08" w14:textId="77777777" w:rsidR="008E6FFF" w:rsidRPr="00BA14CB" w:rsidRDefault="008E6FFF" w:rsidP="008560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Kirkuk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C5030B0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B68AA3B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9574831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4794077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AAAE5B3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93B0761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896D7C0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</w:tr>
      <w:tr w:rsidR="004D2031" w:rsidRPr="00BA14CB" w14:paraId="51267F75" w14:textId="77777777" w:rsidTr="00821078">
        <w:trPr>
          <w:trHeight w:val="335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90EFB28" w14:textId="77777777" w:rsidR="008E6FFF" w:rsidRPr="00BA14CB" w:rsidRDefault="008E6FFF" w:rsidP="008560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EC62591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29C0512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67B2B67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E3CDA2D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F8AACF6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61A578C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B9D6B34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</w:tr>
      <w:tr w:rsidR="004D2031" w:rsidRPr="00BA14CB" w14:paraId="487F07D5" w14:textId="77777777" w:rsidTr="00C833AF">
        <w:trPr>
          <w:trHeight w:val="335"/>
        </w:trPr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7C08052" w14:textId="77777777" w:rsidR="005755D4" w:rsidRPr="00BA14CB" w:rsidRDefault="005755D4" w:rsidP="008560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  <w:p w14:paraId="4CF495FA" w14:textId="77777777" w:rsidR="008E6FFF" w:rsidRPr="0051037F" w:rsidRDefault="008E6FFF" w:rsidP="008560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51037F">
              <w:rPr>
                <w:rFonts w:eastAsia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E2A75EE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DFB0AB2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2D62355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C165776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0260CB3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EC23020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ABD3AA0" w14:textId="77777777" w:rsidR="008E6FFF" w:rsidRPr="00BA14CB" w:rsidRDefault="008E6FFF" w:rsidP="003C44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A14CB"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</w:tr>
    </w:tbl>
    <w:p w14:paraId="418FCABC" w14:textId="350E5677" w:rsidR="007223A6" w:rsidRPr="00BA14CB" w:rsidRDefault="007223A6" w:rsidP="007223A6">
      <w:pPr>
        <w:spacing w:after="40" w:line="240" w:lineRule="auto"/>
        <w:rPr>
          <w:sz w:val="24"/>
          <w:szCs w:val="24"/>
          <w:highlight w:val="green"/>
        </w:rPr>
      </w:pPr>
    </w:p>
    <w:p w14:paraId="2C0FB6C1" w14:textId="54B908AD" w:rsidR="004950C0" w:rsidRPr="00BA14CB" w:rsidRDefault="004950C0">
      <w:pPr>
        <w:rPr>
          <w:sz w:val="24"/>
          <w:szCs w:val="24"/>
          <w:highlight w:val="green"/>
        </w:rPr>
      </w:pPr>
    </w:p>
    <w:p w14:paraId="17905D16" w14:textId="77777777" w:rsidR="009A35DA" w:rsidRPr="00BA14CB" w:rsidRDefault="009A35DA">
      <w:pPr>
        <w:rPr>
          <w:sz w:val="24"/>
          <w:szCs w:val="24"/>
          <w:highlight w:val="green"/>
        </w:rPr>
      </w:pPr>
    </w:p>
    <w:p w14:paraId="07BA77BE" w14:textId="6F92115E" w:rsidR="009A35DA" w:rsidRPr="0082367E" w:rsidRDefault="0072763D" w:rsidP="004A6DD5">
      <w:pPr>
        <w:rPr>
          <w:b/>
          <w:sz w:val="24"/>
          <w:szCs w:val="24"/>
        </w:rPr>
      </w:pPr>
      <w:r w:rsidRPr="00D8789F">
        <w:rPr>
          <w:b/>
          <w:sz w:val="24"/>
          <w:szCs w:val="24"/>
        </w:rPr>
        <w:t xml:space="preserve">Table </w:t>
      </w:r>
      <w:r w:rsidR="00D8789F" w:rsidRPr="00D8789F">
        <w:rPr>
          <w:b/>
          <w:sz w:val="24"/>
          <w:szCs w:val="24"/>
        </w:rPr>
        <w:t>S3</w:t>
      </w:r>
      <w:r w:rsidR="00D8789F">
        <w:rPr>
          <w:b/>
          <w:sz w:val="24"/>
          <w:szCs w:val="24"/>
        </w:rPr>
        <w:t>.</w:t>
      </w:r>
      <w:r w:rsidR="008D1896" w:rsidRPr="00BA14CB">
        <w:rPr>
          <w:b/>
          <w:sz w:val="24"/>
          <w:szCs w:val="24"/>
        </w:rPr>
        <w:t xml:space="preserve"> Residential locations of Greek Cypriots sampled in Cyprus.   </w:t>
      </w:r>
    </w:p>
    <w:tbl>
      <w:tblPr>
        <w:tblStyle w:val="TableGrid1"/>
        <w:tblW w:w="8568" w:type="dxa"/>
        <w:tblLayout w:type="fixed"/>
        <w:tblLook w:val="04A0" w:firstRow="1" w:lastRow="0" w:firstColumn="1" w:lastColumn="0" w:noHBand="0" w:noVBand="1"/>
      </w:tblPr>
      <w:tblGrid>
        <w:gridCol w:w="1998"/>
        <w:gridCol w:w="990"/>
        <w:gridCol w:w="1260"/>
        <w:gridCol w:w="1080"/>
        <w:gridCol w:w="990"/>
        <w:gridCol w:w="1260"/>
        <w:gridCol w:w="990"/>
      </w:tblGrid>
      <w:tr w:rsidR="00AD790F" w:rsidRPr="00BA14CB" w14:paraId="69AF4B1F" w14:textId="77777777" w:rsidTr="00B41E6F">
        <w:trPr>
          <w:trHeight w:val="22"/>
        </w:trPr>
        <w:tc>
          <w:tcPr>
            <w:tcW w:w="1998" w:type="dxa"/>
            <w:vMerge w:val="restart"/>
            <w:hideMark/>
          </w:tcPr>
          <w:p w14:paraId="3A289A0F" w14:textId="777ED293" w:rsidR="00AD790F" w:rsidRPr="00BA14CB" w:rsidRDefault="00AD790F" w:rsidP="00AD790F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5580" w:type="dxa"/>
            <w:gridSpan w:val="5"/>
          </w:tcPr>
          <w:p w14:paraId="06697722" w14:textId="08A820F3" w:rsidR="00AD790F" w:rsidRPr="00436678" w:rsidRDefault="005C60F3" w:rsidP="00AD790F">
            <w:pPr>
              <w:jc w:val="center"/>
              <w:rPr>
                <w:rFonts w:eastAsia="Times New Roman"/>
                <w:b/>
                <w:szCs w:val="24"/>
              </w:rPr>
            </w:pPr>
            <w:r w:rsidRPr="00436678">
              <w:rPr>
                <w:rFonts w:eastAsia="Times New Roman"/>
                <w:b/>
                <w:szCs w:val="24"/>
              </w:rPr>
              <w:t xml:space="preserve">South  </w:t>
            </w:r>
            <w:r w:rsidR="00AD790F" w:rsidRPr="00436678">
              <w:rPr>
                <w:rFonts w:eastAsia="Times New Roman"/>
                <w:b/>
                <w:szCs w:val="24"/>
              </w:rPr>
              <w:t>Cyprus</w:t>
            </w:r>
          </w:p>
          <w:p w14:paraId="50F268C6" w14:textId="461DC5C7" w:rsidR="00AD790F" w:rsidRPr="005771AF" w:rsidRDefault="00AD790F" w:rsidP="00AD790F">
            <w:pPr>
              <w:jc w:val="center"/>
              <w:rPr>
                <w:rFonts w:eastAsia="Times New Roman"/>
                <w:szCs w:val="24"/>
              </w:rPr>
            </w:pPr>
            <w:r w:rsidRPr="00436678">
              <w:rPr>
                <w:rFonts w:eastAsia="Times New Roman"/>
                <w:b/>
                <w:szCs w:val="24"/>
              </w:rPr>
              <w:t>5 administrative regions</w:t>
            </w:r>
          </w:p>
        </w:tc>
        <w:tc>
          <w:tcPr>
            <w:tcW w:w="990" w:type="dxa"/>
          </w:tcPr>
          <w:p w14:paraId="7EAA6345" w14:textId="68F6E99E" w:rsidR="00AD790F" w:rsidRPr="005771AF" w:rsidRDefault="00AD790F" w:rsidP="00F1226C">
            <w:pPr>
              <w:rPr>
                <w:rFonts w:eastAsia="Times New Roman"/>
                <w:szCs w:val="24"/>
              </w:rPr>
            </w:pPr>
          </w:p>
        </w:tc>
      </w:tr>
      <w:tr w:rsidR="003824A1" w:rsidRPr="00BA14CB" w14:paraId="10768CF0" w14:textId="77777777" w:rsidTr="00B41E6F">
        <w:trPr>
          <w:trHeight w:val="764"/>
        </w:trPr>
        <w:tc>
          <w:tcPr>
            <w:tcW w:w="1998" w:type="dxa"/>
            <w:vMerge/>
            <w:hideMark/>
          </w:tcPr>
          <w:p w14:paraId="64327283" w14:textId="77777777" w:rsidR="00AF0A1F" w:rsidRPr="00BA14CB" w:rsidRDefault="00AF0A1F" w:rsidP="00F1226C">
            <w:pPr>
              <w:rPr>
                <w:rFonts w:eastAsia="Times New Roman"/>
                <w:szCs w:val="24"/>
              </w:rPr>
            </w:pPr>
          </w:p>
        </w:tc>
        <w:tc>
          <w:tcPr>
            <w:tcW w:w="990" w:type="dxa"/>
          </w:tcPr>
          <w:p w14:paraId="477A905A" w14:textId="77777777" w:rsidR="00AF0A1F" w:rsidRPr="005771AF" w:rsidRDefault="00AF0A1F" w:rsidP="00F1226C">
            <w:pPr>
              <w:jc w:val="right"/>
              <w:rPr>
                <w:rFonts w:eastAsia="Times New Roman"/>
                <w:szCs w:val="24"/>
              </w:rPr>
            </w:pPr>
          </w:p>
          <w:p w14:paraId="7E5FEC52" w14:textId="27E2C1CB" w:rsidR="00AF0A1F" w:rsidRPr="005771AF" w:rsidRDefault="00AF0A1F" w:rsidP="00F1226C">
            <w:pPr>
              <w:jc w:val="right"/>
              <w:rPr>
                <w:rFonts w:eastAsia="Times New Roman"/>
                <w:szCs w:val="24"/>
              </w:rPr>
            </w:pPr>
            <w:r w:rsidRPr="005771AF">
              <w:rPr>
                <w:rFonts w:eastAsia="Times New Roman"/>
                <w:szCs w:val="24"/>
              </w:rPr>
              <w:t>Nicosia</w:t>
            </w:r>
          </w:p>
        </w:tc>
        <w:tc>
          <w:tcPr>
            <w:tcW w:w="1260" w:type="dxa"/>
            <w:hideMark/>
          </w:tcPr>
          <w:p w14:paraId="4400B9F1" w14:textId="77777777" w:rsidR="00AF0A1F" w:rsidRPr="005771AF" w:rsidRDefault="00AF0A1F" w:rsidP="00F1226C">
            <w:pPr>
              <w:jc w:val="right"/>
              <w:rPr>
                <w:rFonts w:eastAsia="Times New Roman"/>
                <w:szCs w:val="24"/>
              </w:rPr>
            </w:pPr>
          </w:p>
          <w:p w14:paraId="40F9F2BC" w14:textId="77777777" w:rsidR="00AF0A1F" w:rsidRPr="005771AF" w:rsidRDefault="00AF0A1F" w:rsidP="00F1226C">
            <w:pPr>
              <w:jc w:val="right"/>
              <w:rPr>
                <w:rFonts w:eastAsia="Times New Roman"/>
                <w:szCs w:val="24"/>
              </w:rPr>
            </w:pPr>
            <w:r w:rsidRPr="005771AF">
              <w:rPr>
                <w:rFonts w:eastAsia="Times New Roman"/>
                <w:szCs w:val="24"/>
              </w:rPr>
              <w:t>Limassol</w:t>
            </w:r>
          </w:p>
        </w:tc>
        <w:tc>
          <w:tcPr>
            <w:tcW w:w="1080" w:type="dxa"/>
            <w:hideMark/>
          </w:tcPr>
          <w:p w14:paraId="6AEA25F2" w14:textId="77777777" w:rsidR="00AF0A1F" w:rsidRPr="005771AF" w:rsidRDefault="00AF0A1F" w:rsidP="00F1226C">
            <w:pPr>
              <w:jc w:val="right"/>
              <w:rPr>
                <w:rFonts w:eastAsia="Times New Roman"/>
                <w:szCs w:val="24"/>
              </w:rPr>
            </w:pPr>
          </w:p>
          <w:p w14:paraId="4FE1F455" w14:textId="77777777" w:rsidR="00AF0A1F" w:rsidRPr="005771AF" w:rsidRDefault="00AF0A1F" w:rsidP="00F1226C">
            <w:pPr>
              <w:jc w:val="right"/>
              <w:rPr>
                <w:rFonts w:eastAsia="Times New Roman"/>
                <w:szCs w:val="24"/>
              </w:rPr>
            </w:pPr>
            <w:r w:rsidRPr="005771AF">
              <w:rPr>
                <w:rFonts w:eastAsia="Times New Roman"/>
                <w:szCs w:val="24"/>
              </w:rPr>
              <w:t>Larnaca</w:t>
            </w:r>
          </w:p>
        </w:tc>
        <w:tc>
          <w:tcPr>
            <w:tcW w:w="990" w:type="dxa"/>
            <w:hideMark/>
          </w:tcPr>
          <w:p w14:paraId="33BE9520" w14:textId="77777777" w:rsidR="00AF0A1F" w:rsidRPr="005771AF" w:rsidRDefault="00AF0A1F" w:rsidP="00AD790F">
            <w:pPr>
              <w:jc w:val="center"/>
              <w:rPr>
                <w:rFonts w:eastAsia="Times New Roman"/>
                <w:szCs w:val="24"/>
              </w:rPr>
            </w:pPr>
          </w:p>
          <w:p w14:paraId="2A673925" w14:textId="77777777" w:rsidR="00AF0A1F" w:rsidRPr="005771AF" w:rsidRDefault="00AF0A1F" w:rsidP="00AD790F">
            <w:pPr>
              <w:jc w:val="center"/>
              <w:rPr>
                <w:rFonts w:eastAsia="Times New Roman"/>
                <w:szCs w:val="24"/>
              </w:rPr>
            </w:pPr>
            <w:r w:rsidRPr="005771AF">
              <w:rPr>
                <w:rFonts w:eastAsia="Times New Roman"/>
                <w:szCs w:val="24"/>
              </w:rPr>
              <w:t>Paphos</w:t>
            </w:r>
          </w:p>
        </w:tc>
        <w:tc>
          <w:tcPr>
            <w:tcW w:w="1260" w:type="dxa"/>
            <w:hideMark/>
          </w:tcPr>
          <w:p w14:paraId="316BA8CB" w14:textId="77777777" w:rsidR="00AF0A1F" w:rsidRPr="005771AF" w:rsidRDefault="00AF0A1F" w:rsidP="00F1226C">
            <w:pPr>
              <w:jc w:val="right"/>
              <w:rPr>
                <w:rFonts w:eastAsia="Times New Roman"/>
                <w:szCs w:val="24"/>
              </w:rPr>
            </w:pPr>
          </w:p>
          <w:p w14:paraId="203E62D2" w14:textId="77777777" w:rsidR="00AF0A1F" w:rsidRPr="005771AF" w:rsidRDefault="00AF0A1F" w:rsidP="000E29FB">
            <w:pPr>
              <w:jc w:val="center"/>
              <w:rPr>
                <w:rFonts w:eastAsia="Times New Roman"/>
                <w:szCs w:val="24"/>
              </w:rPr>
            </w:pPr>
            <w:r w:rsidRPr="005771AF">
              <w:rPr>
                <w:rFonts w:eastAsia="Times New Roman"/>
                <w:szCs w:val="24"/>
              </w:rPr>
              <w:t>South Famagusta</w:t>
            </w:r>
          </w:p>
          <w:p w14:paraId="5508193B" w14:textId="77777777" w:rsidR="003824A1" w:rsidRPr="005771AF" w:rsidRDefault="003824A1" w:rsidP="000E29FB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05D66E9C" w14:textId="77777777" w:rsidR="00AF0A1F" w:rsidRPr="005771AF" w:rsidRDefault="00AF0A1F" w:rsidP="00B64C77">
            <w:pPr>
              <w:rPr>
                <w:rFonts w:eastAsia="Times New Roman"/>
                <w:szCs w:val="24"/>
              </w:rPr>
            </w:pPr>
          </w:p>
          <w:p w14:paraId="32BCCFA4" w14:textId="574DB795" w:rsidR="00AF0A1F" w:rsidRPr="0051037F" w:rsidRDefault="00AF0A1F" w:rsidP="00F1226C">
            <w:pPr>
              <w:jc w:val="right"/>
              <w:rPr>
                <w:rFonts w:eastAsia="Times New Roman"/>
                <w:szCs w:val="24"/>
              </w:rPr>
            </w:pPr>
            <w:r w:rsidRPr="0051037F">
              <w:rPr>
                <w:rFonts w:eastAsia="Times New Roman"/>
                <w:szCs w:val="24"/>
              </w:rPr>
              <w:t>Total</w:t>
            </w:r>
            <w:r w:rsidR="00A12B78" w:rsidRPr="0051037F">
              <w:rPr>
                <w:rFonts w:eastAsia="Times New Roman"/>
                <w:szCs w:val="24"/>
              </w:rPr>
              <w:t>s</w:t>
            </w:r>
          </w:p>
        </w:tc>
      </w:tr>
      <w:tr w:rsidR="003824A1" w:rsidRPr="00BA14CB" w14:paraId="5DE4F48B" w14:textId="77777777" w:rsidTr="00B41E6F">
        <w:trPr>
          <w:trHeight w:val="288"/>
        </w:trPr>
        <w:tc>
          <w:tcPr>
            <w:tcW w:w="1998" w:type="dxa"/>
            <w:noWrap/>
            <w:hideMark/>
          </w:tcPr>
          <w:p w14:paraId="55CC7F52" w14:textId="45BE486C" w:rsidR="00AF0A1F" w:rsidRPr="005771AF" w:rsidRDefault="00AF0A1F" w:rsidP="00AD790F">
            <w:pPr>
              <w:jc w:val="center"/>
              <w:rPr>
                <w:rFonts w:eastAsia="Times New Roman"/>
                <w:szCs w:val="24"/>
              </w:rPr>
            </w:pPr>
            <w:r w:rsidRPr="005771AF">
              <w:rPr>
                <w:rFonts w:eastAsia="Times New Roman"/>
                <w:szCs w:val="24"/>
              </w:rPr>
              <w:t>Individuals</w:t>
            </w:r>
            <w:r w:rsidR="00F91A65" w:rsidRPr="005771AF">
              <w:rPr>
                <w:rFonts w:eastAsia="Times New Roman"/>
                <w:szCs w:val="24"/>
              </w:rPr>
              <w:t xml:space="preserve"> tested</w:t>
            </w:r>
          </w:p>
        </w:tc>
        <w:tc>
          <w:tcPr>
            <w:tcW w:w="990" w:type="dxa"/>
          </w:tcPr>
          <w:p w14:paraId="213D420F" w14:textId="1C6F5F63" w:rsidR="00AF0A1F" w:rsidRPr="005771AF" w:rsidRDefault="00AF0A1F" w:rsidP="00F1226C">
            <w:pPr>
              <w:jc w:val="right"/>
              <w:rPr>
                <w:rFonts w:eastAsia="Times New Roman"/>
                <w:szCs w:val="24"/>
              </w:rPr>
            </w:pPr>
            <w:r w:rsidRPr="005771AF">
              <w:rPr>
                <w:rFonts w:eastAsia="Times New Roman"/>
                <w:szCs w:val="24"/>
              </w:rPr>
              <w:t>28</w:t>
            </w:r>
          </w:p>
        </w:tc>
        <w:tc>
          <w:tcPr>
            <w:tcW w:w="1260" w:type="dxa"/>
            <w:noWrap/>
            <w:hideMark/>
          </w:tcPr>
          <w:p w14:paraId="461C080D" w14:textId="77777777" w:rsidR="00AF0A1F" w:rsidRPr="005771AF" w:rsidRDefault="00AF0A1F" w:rsidP="00F1226C">
            <w:pPr>
              <w:jc w:val="right"/>
              <w:rPr>
                <w:rFonts w:eastAsia="Times New Roman"/>
                <w:szCs w:val="24"/>
              </w:rPr>
            </w:pPr>
            <w:r w:rsidRPr="005771AF">
              <w:rPr>
                <w:rFonts w:eastAsia="Times New Roman"/>
                <w:szCs w:val="24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3C6DA2F4" w14:textId="77777777" w:rsidR="00AF0A1F" w:rsidRPr="005771AF" w:rsidRDefault="00AF0A1F" w:rsidP="00F1226C">
            <w:pPr>
              <w:jc w:val="right"/>
              <w:rPr>
                <w:rFonts w:eastAsia="Times New Roman"/>
                <w:szCs w:val="24"/>
              </w:rPr>
            </w:pPr>
            <w:r w:rsidRPr="005771AF">
              <w:rPr>
                <w:rFonts w:eastAsia="Times New Roman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55114860" w14:textId="77777777" w:rsidR="00AF0A1F" w:rsidRPr="005771AF" w:rsidRDefault="00AF0A1F" w:rsidP="00F1226C">
            <w:pPr>
              <w:jc w:val="right"/>
              <w:rPr>
                <w:rFonts w:eastAsia="Times New Roman"/>
                <w:szCs w:val="24"/>
              </w:rPr>
            </w:pPr>
            <w:r w:rsidRPr="005771AF">
              <w:rPr>
                <w:rFonts w:eastAsia="Times New Roman"/>
                <w:szCs w:val="24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13126DA2" w14:textId="77777777" w:rsidR="00AF0A1F" w:rsidRPr="005771AF" w:rsidRDefault="00AF0A1F" w:rsidP="00F1226C">
            <w:pPr>
              <w:jc w:val="right"/>
              <w:rPr>
                <w:rFonts w:eastAsia="Times New Roman"/>
                <w:szCs w:val="24"/>
              </w:rPr>
            </w:pPr>
            <w:r w:rsidRPr="005771AF">
              <w:rPr>
                <w:rFonts w:eastAsia="Times New Roman"/>
                <w:szCs w:val="24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4504A2C3" w14:textId="77777777" w:rsidR="00AF0A1F" w:rsidRPr="005771AF" w:rsidRDefault="00AF0A1F" w:rsidP="00F1226C">
            <w:pPr>
              <w:jc w:val="right"/>
              <w:rPr>
                <w:rFonts w:eastAsia="Times New Roman"/>
                <w:szCs w:val="24"/>
              </w:rPr>
            </w:pPr>
            <w:r w:rsidRPr="005771AF">
              <w:rPr>
                <w:rFonts w:eastAsia="Times New Roman"/>
                <w:szCs w:val="24"/>
              </w:rPr>
              <w:t>96</w:t>
            </w:r>
          </w:p>
        </w:tc>
      </w:tr>
      <w:tr w:rsidR="003824A1" w:rsidRPr="00BA14CB" w14:paraId="7B4EAEB3" w14:textId="77777777" w:rsidTr="00B41E6F">
        <w:trPr>
          <w:trHeight w:val="288"/>
        </w:trPr>
        <w:tc>
          <w:tcPr>
            <w:tcW w:w="1998" w:type="dxa"/>
            <w:noWrap/>
            <w:hideMark/>
          </w:tcPr>
          <w:p w14:paraId="3386734E" w14:textId="2FED31AD" w:rsidR="00AF0A1F" w:rsidRPr="005771AF" w:rsidRDefault="00AF0A1F" w:rsidP="00AD790F">
            <w:pPr>
              <w:jc w:val="center"/>
              <w:rPr>
                <w:rFonts w:eastAsia="Times New Roman"/>
                <w:szCs w:val="24"/>
              </w:rPr>
            </w:pPr>
            <w:r w:rsidRPr="005771AF">
              <w:rPr>
                <w:rFonts w:eastAsia="Times New Roman"/>
                <w:szCs w:val="24"/>
              </w:rPr>
              <w:t>Proportion</w:t>
            </w:r>
            <w:r w:rsidR="00F91A65" w:rsidRPr="005771AF">
              <w:rPr>
                <w:rFonts w:eastAsia="Times New Roman"/>
                <w:szCs w:val="24"/>
              </w:rPr>
              <w:t xml:space="preserve"> tested</w:t>
            </w:r>
          </w:p>
        </w:tc>
        <w:tc>
          <w:tcPr>
            <w:tcW w:w="990" w:type="dxa"/>
          </w:tcPr>
          <w:p w14:paraId="48024603" w14:textId="77AA40FD" w:rsidR="00AF0A1F" w:rsidRPr="005771AF" w:rsidRDefault="00AF0A1F" w:rsidP="00F1226C">
            <w:pPr>
              <w:jc w:val="right"/>
              <w:rPr>
                <w:rFonts w:eastAsia="Times New Roman"/>
                <w:szCs w:val="24"/>
              </w:rPr>
            </w:pPr>
            <w:r w:rsidRPr="005771AF">
              <w:rPr>
                <w:rFonts w:eastAsia="Times New Roman"/>
                <w:szCs w:val="24"/>
              </w:rPr>
              <w:t>0.292</w:t>
            </w:r>
          </w:p>
        </w:tc>
        <w:tc>
          <w:tcPr>
            <w:tcW w:w="1260" w:type="dxa"/>
            <w:noWrap/>
            <w:hideMark/>
          </w:tcPr>
          <w:p w14:paraId="1A44B04B" w14:textId="77777777" w:rsidR="00AF0A1F" w:rsidRPr="005771AF" w:rsidRDefault="00AF0A1F" w:rsidP="00F1226C">
            <w:pPr>
              <w:jc w:val="right"/>
              <w:rPr>
                <w:rFonts w:eastAsia="Times New Roman"/>
                <w:szCs w:val="24"/>
              </w:rPr>
            </w:pPr>
            <w:r w:rsidRPr="005771AF">
              <w:rPr>
                <w:rFonts w:eastAsia="Times New Roman"/>
                <w:szCs w:val="24"/>
              </w:rPr>
              <w:t>0.417</w:t>
            </w:r>
          </w:p>
        </w:tc>
        <w:tc>
          <w:tcPr>
            <w:tcW w:w="1080" w:type="dxa"/>
            <w:noWrap/>
            <w:hideMark/>
          </w:tcPr>
          <w:p w14:paraId="582BE07F" w14:textId="77777777" w:rsidR="00AF0A1F" w:rsidRPr="005771AF" w:rsidRDefault="00AF0A1F" w:rsidP="00F1226C">
            <w:pPr>
              <w:jc w:val="right"/>
              <w:rPr>
                <w:rFonts w:eastAsia="Times New Roman"/>
                <w:szCs w:val="24"/>
              </w:rPr>
            </w:pPr>
            <w:r w:rsidRPr="005771AF">
              <w:rPr>
                <w:rFonts w:eastAsia="Times New Roman"/>
                <w:szCs w:val="24"/>
              </w:rPr>
              <w:t>0.115</w:t>
            </w:r>
          </w:p>
        </w:tc>
        <w:tc>
          <w:tcPr>
            <w:tcW w:w="990" w:type="dxa"/>
            <w:noWrap/>
            <w:hideMark/>
          </w:tcPr>
          <w:p w14:paraId="26504B45" w14:textId="77777777" w:rsidR="00AF0A1F" w:rsidRPr="005771AF" w:rsidRDefault="00AF0A1F" w:rsidP="00F1226C">
            <w:pPr>
              <w:jc w:val="right"/>
              <w:rPr>
                <w:rFonts w:eastAsia="Times New Roman"/>
                <w:szCs w:val="24"/>
              </w:rPr>
            </w:pPr>
            <w:r w:rsidRPr="005771AF">
              <w:rPr>
                <w:rFonts w:eastAsia="Times New Roman"/>
                <w:szCs w:val="24"/>
              </w:rPr>
              <w:t>0.083</w:t>
            </w:r>
          </w:p>
        </w:tc>
        <w:tc>
          <w:tcPr>
            <w:tcW w:w="1260" w:type="dxa"/>
            <w:noWrap/>
            <w:hideMark/>
          </w:tcPr>
          <w:p w14:paraId="71645574" w14:textId="77777777" w:rsidR="00AF0A1F" w:rsidRPr="005771AF" w:rsidRDefault="00AF0A1F" w:rsidP="00F1226C">
            <w:pPr>
              <w:jc w:val="right"/>
              <w:rPr>
                <w:rFonts w:eastAsia="Times New Roman"/>
                <w:szCs w:val="24"/>
              </w:rPr>
            </w:pPr>
            <w:r w:rsidRPr="005771AF">
              <w:rPr>
                <w:rFonts w:eastAsia="Times New Roman"/>
                <w:szCs w:val="24"/>
              </w:rPr>
              <w:t>0.094</w:t>
            </w:r>
          </w:p>
        </w:tc>
        <w:tc>
          <w:tcPr>
            <w:tcW w:w="990" w:type="dxa"/>
            <w:noWrap/>
            <w:hideMark/>
          </w:tcPr>
          <w:p w14:paraId="312F369B" w14:textId="12A77D9A" w:rsidR="00AF0A1F" w:rsidRPr="005771AF" w:rsidRDefault="00AF0A1F" w:rsidP="00F1226C">
            <w:pPr>
              <w:jc w:val="right"/>
              <w:rPr>
                <w:rFonts w:eastAsia="Times New Roman"/>
                <w:szCs w:val="24"/>
              </w:rPr>
            </w:pPr>
            <w:r w:rsidRPr="005771AF">
              <w:rPr>
                <w:rFonts w:eastAsia="Times New Roman"/>
                <w:szCs w:val="24"/>
              </w:rPr>
              <w:t>1</w:t>
            </w:r>
            <w:r w:rsidR="00AD6003" w:rsidRPr="005771AF">
              <w:rPr>
                <w:rFonts w:eastAsia="Times New Roman"/>
                <w:szCs w:val="24"/>
              </w:rPr>
              <w:t>.000</w:t>
            </w:r>
          </w:p>
        </w:tc>
      </w:tr>
      <w:tr w:rsidR="003824A1" w:rsidRPr="00BA14CB" w14:paraId="095D93A0" w14:textId="77777777" w:rsidTr="00B41E6F">
        <w:trPr>
          <w:trHeight w:val="288"/>
        </w:trPr>
        <w:tc>
          <w:tcPr>
            <w:tcW w:w="1998" w:type="dxa"/>
            <w:noWrap/>
            <w:hideMark/>
          </w:tcPr>
          <w:p w14:paraId="645E9D06" w14:textId="77777777" w:rsidR="003824A1" w:rsidRPr="001A7C4F" w:rsidRDefault="00AF0A1F" w:rsidP="009E5D17">
            <w:pPr>
              <w:jc w:val="center"/>
              <w:rPr>
                <w:rFonts w:eastAsia="Times New Roman"/>
                <w:szCs w:val="24"/>
              </w:rPr>
            </w:pPr>
            <w:r w:rsidRPr="001A7C4F">
              <w:rPr>
                <w:rFonts w:eastAsia="Times New Roman"/>
                <w:szCs w:val="24"/>
              </w:rPr>
              <w:t>2011 census</w:t>
            </w:r>
          </w:p>
          <w:p w14:paraId="1490F36E" w14:textId="1CBADA7B" w:rsidR="00AF0A1F" w:rsidRPr="001A7C4F" w:rsidRDefault="00AF0A1F" w:rsidP="009E5D17">
            <w:pPr>
              <w:jc w:val="center"/>
              <w:rPr>
                <w:rFonts w:eastAsia="Times New Roman"/>
                <w:szCs w:val="24"/>
              </w:rPr>
            </w:pPr>
            <w:r w:rsidRPr="001A7C4F">
              <w:rPr>
                <w:rFonts w:eastAsia="Times New Roman"/>
                <w:szCs w:val="24"/>
              </w:rPr>
              <w:t xml:space="preserve"> Greek </w:t>
            </w:r>
            <w:r w:rsidR="009E5D17" w:rsidRPr="001A7C4F">
              <w:rPr>
                <w:rFonts w:eastAsia="Times New Roman"/>
                <w:szCs w:val="24"/>
              </w:rPr>
              <w:t>Cypriots</w:t>
            </w:r>
          </w:p>
        </w:tc>
        <w:tc>
          <w:tcPr>
            <w:tcW w:w="990" w:type="dxa"/>
            <w:vAlign w:val="center"/>
          </w:tcPr>
          <w:p w14:paraId="17D773BE" w14:textId="1298A291" w:rsidR="00AF0A1F" w:rsidRPr="001A7C4F" w:rsidRDefault="00AF0A1F" w:rsidP="003824A1">
            <w:pPr>
              <w:jc w:val="right"/>
              <w:rPr>
                <w:rFonts w:eastAsia="Times New Roman"/>
                <w:szCs w:val="24"/>
              </w:rPr>
            </w:pPr>
            <w:r w:rsidRPr="001A7C4F">
              <w:rPr>
                <w:rFonts w:eastAsia="Times New Roman"/>
                <w:szCs w:val="24"/>
              </w:rPr>
              <w:t>267266</w:t>
            </w:r>
          </w:p>
        </w:tc>
        <w:tc>
          <w:tcPr>
            <w:tcW w:w="1260" w:type="dxa"/>
            <w:noWrap/>
            <w:vAlign w:val="center"/>
            <w:hideMark/>
          </w:tcPr>
          <w:p w14:paraId="3F7FFD04" w14:textId="10B53400" w:rsidR="00AF0A1F" w:rsidRPr="001A7C4F" w:rsidRDefault="00AF0A1F" w:rsidP="003824A1">
            <w:pPr>
              <w:jc w:val="right"/>
              <w:rPr>
                <w:rFonts w:eastAsia="Times New Roman"/>
                <w:szCs w:val="24"/>
              </w:rPr>
            </w:pPr>
            <w:r w:rsidRPr="001A7C4F">
              <w:rPr>
                <w:rFonts w:eastAsia="Times New Roman"/>
                <w:szCs w:val="24"/>
              </w:rPr>
              <w:t>188798</w:t>
            </w:r>
          </w:p>
        </w:tc>
        <w:tc>
          <w:tcPr>
            <w:tcW w:w="1080" w:type="dxa"/>
            <w:noWrap/>
            <w:vAlign w:val="center"/>
            <w:hideMark/>
          </w:tcPr>
          <w:p w14:paraId="2C1A56C0" w14:textId="7235B031" w:rsidR="00AF0A1F" w:rsidRPr="001A7C4F" w:rsidRDefault="00AF0A1F" w:rsidP="003824A1">
            <w:pPr>
              <w:jc w:val="right"/>
              <w:rPr>
                <w:rFonts w:eastAsia="Times New Roman"/>
                <w:szCs w:val="24"/>
              </w:rPr>
            </w:pPr>
            <w:r w:rsidRPr="001A7C4F">
              <w:rPr>
                <w:rFonts w:eastAsia="Times New Roman"/>
                <w:szCs w:val="24"/>
              </w:rPr>
              <w:t>115299</w:t>
            </w:r>
          </w:p>
        </w:tc>
        <w:tc>
          <w:tcPr>
            <w:tcW w:w="990" w:type="dxa"/>
            <w:noWrap/>
            <w:vAlign w:val="center"/>
            <w:hideMark/>
          </w:tcPr>
          <w:p w14:paraId="097EC47E" w14:textId="5E3A0098" w:rsidR="00AF0A1F" w:rsidRPr="001A7C4F" w:rsidRDefault="00AF0A1F" w:rsidP="003824A1">
            <w:pPr>
              <w:jc w:val="right"/>
              <w:rPr>
                <w:rFonts w:eastAsia="Times New Roman"/>
                <w:szCs w:val="24"/>
              </w:rPr>
            </w:pPr>
            <w:r w:rsidRPr="001A7C4F">
              <w:rPr>
                <w:rFonts w:eastAsia="Times New Roman"/>
                <w:szCs w:val="24"/>
              </w:rPr>
              <w:t>58470</w:t>
            </w:r>
          </w:p>
        </w:tc>
        <w:tc>
          <w:tcPr>
            <w:tcW w:w="1260" w:type="dxa"/>
            <w:noWrap/>
            <w:vAlign w:val="center"/>
            <w:hideMark/>
          </w:tcPr>
          <w:p w14:paraId="5F44C6DA" w14:textId="1F3F6608" w:rsidR="00AF0A1F" w:rsidRPr="001A7C4F" w:rsidRDefault="00AF0A1F" w:rsidP="00335E4F">
            <w:pPr>
              <w:jc w:val="right"/>
              <w:rPr>
                <w:rFonts w:eastAsia="Times New Roman"/>
                <w:szCs w:val="24"/>
              </w:rPr>
            </w:pPr>
            <w:r w:rsidRPr="001A7C4F">
              <w:rPr>
                <w:rFonts w:eastAsia="Times New Roman"/>
                <w:szCs w:val="24"/>
              </w:rPr>
              <w:t>37565</w:t>
            </w:r>
          </w:p>
        </w:tc>
        <w:tc>
          <w:tcPr>
            <w:tcW w:w="990" w:type="dxa"/>
            <w:noWrap/>
            <w:vAlign w:val="center"/>
            <w:hideMark/>
          </w:tcPr>
          <w:p w14:paraId="6C8D720F" w14:textId="4A2597DA" w:rsidR="00AF0A1F" w:rsidRPr="001A7C4F" w:rsidRDefault="00AF0A1F" w:rsidP="00335E4F">
            <w:pPr>
              <w:jc w:val="right"/>
              <w:rPr>
                <w:rFonts w:eastAsia="Times New Roman"/>
                <w:szCs w:val="24"/>
              </w:rPr>
            </w:pPr>
            <w:r w:rsidRPr="001A7C4F">
              <w:rPr>
                <w:rFonts w:eastAsia="Times New Roman"/>
                <w:szCs w:val="24"/>
              </w:rPr>
              <w:t>667398</w:t>
            </w:r>
          </w:p>
        </w:tc>
      </w:tr>
      <w:tr w:rsidR="003824A1" w:rsidRPr="00BA14CB" w14:paraId="641EC337" w14:textId="77777777" w:rsidTr="00B41E6F">
        <w:trPr>
          <w:trHeight w:val="288"/>
        </w:trPr>
        <w:tc>
          <w:tcPr>
            <w:tcW w:w="1998" w:type="dxa"/>
            <w:noWrap/>
            <w:hideMark/>
          </w:tcPr>
          <w:p w14:paraId="475C585B" w14:textId="77777777" w:rsidR="003824A1" w:rsidRPr="001A7C4F" w:rsidRDefault="00AF0A1F" w:rsidP="003234FE">
            <w:pPr>
              <w:jc w:val="center"/>
              <w:rPr>
                <w:rFonts w:eastAsia="Times New Roman"/>
                <w:szCs w:val="24"/>
              </w:rPr>
            </w:pPr>
            <w:r w:rsidRPr="001A7C4F">
              <w:rPr>
                <w:rFonts w:eastAsia="Times New Roman"/>
                <w:szCs w:val="24"/>
              </w:rPr>
              <w:t xml:space="preserve">2011 proportion </w:t>
            </w:r>
          </w:p>
          <w:p w14:paraId="65F5236F" w14:textId="3CB67353" w:rsidR="00AF0A1F" w:rsidRPr="001A7C4F" w:rsidRDefault="00AF0A1F" w:rsidP="003234FE">
            <w:pPr>
              <w:jc w:val="center"/>
              <w:rPr>
                <w:rFonts w:eastAsia="Times New Roman"/>
                <w:szCs w:val="24"/>
              </w:rPr>
            </w:pPr>
            <w:r w:rsidRPr="001A7C4F">
              <w:rPr>
                <w:rFonts w:eastAsia="Times New Roman"/>
                <w:szCs w:val="24"/>
              </w:rPr>
              <w:t>Greek Cypr</w:t>
            </w:r>
            <w:r w:rsidR="003234FE" w:rsidRPr="001A7C4F">
              <w:rPr>
                <w:rFonts w:eastAsia="Times New Roman"/>
                <w:szCs w:val="24"/>
              </w:rPr>
              <w:t>iots</w:t>
            </w:r>
          </w:p>
        </w:tc>
        <w:tc>
          <w:tcPr>
            <w:tcW w:w="990" w:type="dxa"/>
            <w:vAlign w:val="center"/>
          </w:tcPr>
          <w:p w14:paraId="085D5004" w14:textId="060B8FCD" w:rsidR="00AF0A1F" w:rsidRPr="001A7C4F" w:rsidRDefault="00AF0A1F" w:rsidP="003824A1">
            <w:pPr>
              <w:jc w:val="right"/>
              <w:rPr>
                <w:rFonts w:eastAsia="Times New Roman"/>
                <w:szCs w:val="24"/>
              </w:rPr>
            </w:pPr>
            <w:r w:rsidRPr="001A7C4F">
              <w:rPr>
                <w:rFonts w:eastAsia="Times New Roman"/>
                <w:szCs w:val="24"/>
              </w:rPr>
              <w:t>0.400</w:t>
            </w:r>
          </w:p>
        </w:tc>
        <w:tc>
          <w:tcPr>
            <w:tcW w:w="1260" w:type="dxa"/>
            <w:noWrap/>
            <w:vAlign w:val="center"/>
            <w:hideMark/>
          </w:tcPr>
          <w:p w14:paraId="7ED35223" w14:textId="77777777" w:rsidR="00AF0A1F" w:rsidRPr="001A7C4F" w:rsidRDefault="00AF0A1F" w:rsidP="003824A1">
            <w:pPr>
              <w:jc w:val="right"/>
              <w:rPr>
                <w:rFonts w:eastAsia="Times New Roman"/>
                <w:szCs w:val="24"/>
              </w:rPr>
            </w:pPr>
            <w:r w:rsidRPr="001A7C4F">
              <w:rPr>
                <w:rFonts w:eastAsia="Times New Roman"/>
                <w:szCs w:val="24"/>
              </w:rPr>
              <w:t>0.283</w:t>
            </w:r>
          </w:p>
        </w:tc>
        <w:tc>
          <w:tcPr>
            <w:tcW w:w="1080" w:type="dxa"/>
            <w:noWrap/>
            <w:vAlign w:val="center"/>
            <w:hideMark/>
          </w:tcPr>
          <w:p w14:paraId="0C02FAC2" w14:textId="77777777" w:rsidR="00AF0A1F" w:rsidRPr="001A7C4F" w:rsidRDefault="00AF0A1F" w:rsidP="003824A1">
            <w:pPr>
              <w:jc w:val="right"/>
              <w:rPr>
                <w:rFonts w:eastAsia="Times New Roman"/>
                <w:szCs w:val="24"/>
              </w:rPr>
            </w:pPr>
            <w:r w:rsidRPr="001A7C4F">
              <w:rPr>
                <w:rFonts w:eastAsia="Times New Roman"/>
                <w:szCs w:val="24"/>
              </w:rPr>
              <w:t>0.173</w:t>
            </w:r>
          </w:p>
        </w:tc>
        <w:tc>
          <w:tcPr>
            <w:tcW w:w="990" w:type="dxa"/>
            <w:noWrap/>
            <w:vAlign w:val="center"/>
            <w:hideMark/>
          </w:tcPr>
          <w:p w14:paraId="695AA9A2" w14:textId="77777777" w:rsidR="00AF0A1F" w:rsidRPr="001A7C4F" w:rsidRDefault="00AF0A1F" w:rsidP="003824A1">
            <w:pPr>
              <w:jc w:val="right"/>
              <w:rPr>
                <w:rFonts w:eastAsia="Times New Roman"/>
                <w:szCs w:val="24"/>
              </w:rPr>
            </w:pPr>
            <w:r w:rsidRPr="001A7C4F">
              <w:rPr>
                <w:rFonts w:eastAsia="Times New Roman"/>
                <w:szCs w:val="24"/>
              </w:rPr>
              <w:t>0.088</w:t>
            </w:r>
          </w:p>
        </w:tc>
        <w:tc>
          <w:tcPr>
            <w:tcW w:w="1260" w:type="dxa"/>
            <w:noWrap/>
            <w:vAlign w:val="center"/>
            <w:hideMark/>
          </w:tcPr>
          <w:p w14:paraId="562A9ECA" w14:textId="77777777" w:rsidR="00AF0A1F" w:rsidRPr="001A7C4F" w:rsidRDefault="00AF0A1F" w:rsidP="003824A1">
            <w:pPr>
              <w:jc w:val="right"/>
              <w:rPr>
                <w:rFonts w:eastAsia="Times New Roman"/>
                <w:szCs w:val="24"/>
              </w:rPr>
            </w:pPr>
            <w:r w:rsidRPr="001A7C4F">
              <w:rPr>
                <w:rFonts w:eastAsia="Times New Roman"/>
                <w:szCs w:val="24"/>
              </w:rPr>
              <w:t>0.056</w:t>
            </w:r>
          </w:p>
        </w:tc>
        <w:tc>
          <w:tcPr>
            <w:tcW w:w="990" w:type="dxa"/>
            <w:noWrap/>
            <w:vAlign w:val="center"/>
            <w:hideMark/>
          </w:tcPr>
          <w:p w14:paraId="3C1A9DA6" w14:textId="77777777" w:rsidR="00AF0A1F" w:rsidRPr="001A7C4F" w:rsidRDefault="00AF0A1F" w:rsidP="003824A1">
            <w:pPr>
              <w:jc w:val="right"/>
              <w:rPr>
                <w:rFonts w:eastAsia="Times New Roman"/>
                <w:szCs w:val="24"/>
              </w:rPr>
            </w:pPr>
            <w:r w:rsidRPr="001A7C4F">
              <w:rPr>
                <w:rFonts w:eastAsia="Times New Roman"/>
                <w:szCs w:val="24"/>
              </w:rPr>
              <w:t>1.000</w:t>
            </w:r>
          </w:p>
        </w:tc>
      </w:tr>
    </w:tbl>
    <w:p w14:paraId="1AABD701" w14:textId="31C05A7C" w:rsidR="00011D1D" w:rsidRDefault="00011D1D">
      <w:pPr>
        <w:rPr>
          <w:b/>
          <w:sz w:val="36"/>
          <w:szCs w:val="36"/>
        </w:rPr>
      </w:pPr>
    </w:p>
    <w:sectPr w:rsidR="00011D1D" w:rsidSect="0082006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39" w:code="9"/>
      <w:pgMar w:top="1699" w:right="1699" w:bottom="1699" w:left="1699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D1493D" w16cid:durableId="1F43B529"/>
  <w16cid:commentId w16cid:paraId="6F89DDA2" w16cid:durableId="1F43B52A"/>
  <w16cid:commentId w16cid:paraId="2E30F090" w16cid:durableId="1F43B52B"/>
  <w16cid:commentId w16cid:paraId="3F9E21A1" w16cid:durableId="1F43B52C"/>
  <w16cid:commentId w16cid:paraId="3C96A19C" w16cid:durableId="1F43B52D"/>
  <w16cid:commentId w16cid:paraId="1FAFB779" w16cid:durableId="1F43B52E"/>
  <w16cid:commentId w16cid:paraId="2774F3A6" w16cid:durableId="1F43B52F"/>
  <w16cid:commentId w16cid:paraId="03D87948" w16cid:durableId="1F43B530"/>
  <w16cid:commentId w16cid:paraId="6103CBBB" w16cid:durableId="1F43B531"/>
  <w16cid:commentId w16cid:paraId="74042460" w16cid:durableId="1F43B532"/>
  <w16cid:commentId w16cid:paraId="02392CA5" w16cid:durableId="1F43B533"/>
  <w16cid:commentId w16cid:paraId="4F2E579B" w16cid:durableId="1F43B534"/>
  <w16cid:commentId w16cid:paraId="3132077B" w16cid:durableId="1F43B535"/>
  <w16cid:commentId w16cid:paraId="2244E3CE" w16cid:durableId="1F43B536"/>
  <w16cid:commentId w16cid:paraId="3A5F0481" w16cid:durableId="1F43B537"/>
  <w16cid:commentId w16cid:paraId="3AA6FDEB" w16cid:durableId="1F43B538"/>
  <w16cid:commentId w16cid:paraId="5FED1989" w16cid:durableId="1F43B539"/>
  <w16cid:commentId w16cid:paraId="0C24DB13" w16cid:durableId="1F43B53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FDDBF0" w14:textId="77777777" w:rsidR="00312840" w:rsidRDefault="00312840" w:rsidP="00F241C0">
      <w:pPr>
        <w:spacing w:after="0" w:line="240" w:lineRule="auto"/>
      </w:pPr>
      <w:r>
        <w:separator/>
      </w:r>
    </w:p>
  </w:endnote>
  <w:endnote w:type="continuationSeparator" w:id="0">
    <w:p w14:paraId="7F5A3A89" w14:textId="77777777" w:rsidR="00312840" w:rsidRDefault="00312840" w:rsidP="00F241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B791F6" w14:textId="77777777" w:rsidR="00EA2561" w:rsidRDefault="00EA256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08780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1FAABD" w14:textId="7FE09246" w:rsidR="00EA2561" w:rsidRDefault="00EA25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1B9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CFEE1C" w14:textId="77777777" w:rsidR="00EA2561" w:rsidRDefault="00EA256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5D29F7" w14:textId="77777777" w:rsidR="00EA2561" w:rsidRDefault="00EA25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CA1D48" w14:textId="77777777" w:rsidR="00312840" w:rsidRDefault="00312840" w:rsidP="00F241C0">
      <w:pPr>
        <w:spacing w:after="0" w:line="240" w:lineRule="auto"/>
      </w:pPr>
      <w:r>
        <w:separator/>
      </w:r>
    </w:p>
  </w:footnote>
  <w:footnote w:type="continuationSeparator" w:id="0">
    <w:p w14:paraId="0A25C102" w14:textId="77777777" w:rsidR="00312840" w:rsidRDefault="00312840" w:rsidP="00F241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C25753" w14:textId="77777777" w:rsidR="00EA2561" w:rsidRDefault="00EA256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AA8332" w14:textId="77777777" w:rsidR="00EA2561" w:rsidRDefault="00EA256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566197" w14:textId="77777777" w:rsidR="00EA2561" w:rsidRDefault="00EA256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942249"/>
    <w:multiLevelType w:val="hybridMultilevel"/>
    <w:tmpl w:val="B9A0D9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9F0BB3"/>
    <w:multiLevelType w:val="hybridMultilevel"/>
    <w:tmpl w:val="97307C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BD6E5E"/>
    <w:multiLevelType w:val="hybridMultilevel"/>
    <w:tmpl w:val="A74EF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9134C9"/>
    <w:multiLevelType w:val="hybridMultilevel"/>
    <w:tmpl w:val="F2C8735A"/>
    <w:lvl w:ilvl="0" w:tplc="A5FC3F3E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CA75DA"/>
    <w:multiLevelType w:val="hybridMultilevel"/>
    <w:tmpl w:val="945CF628"/>
    <w:lvl w:ilvl="0" w:tplc="7292B760">
      <w:start w:val="1"/>
      <w:numFmt w:val="lowerLetter"/>
      <w:lvlText w:val="%1)"/>
      <w:lvlJc w:val="left"/>
      <w:pPr>
        <w:ind w:left="18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5" w15:restartNumberingAfterBreak="0">
    <w:nsid w:val="753308D9"/>
    <w:multiLevelType w:val="hybridMultilevel"/>
    <w:tmpl w:val="548292B6"/>
    <w:lvl w:ilvl="0" w:tplc="3B521992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B76"/>
    <w:rsid w:val="00001E03"/>
    <w:rsid w:val="00002099"/>
    <w:rsid w:val="00003845"/>
    <w:rsid w:val="000038F5"/>
    <w:rsid w:val="000043E1"/>
    <w:rsid w:val="0000462D"/>
    <w:rsid w:val="000059D9"/>
    <w:rsid w:val="00005C0F"/>
    <w:rsid w:val="0000623D"/>
    <w:rsid w:val="00006E4E"/>
    <w:rsid w:val="00007301"/>
    <w:rsid w:val="00007698"/>
    <w:rsid w:val="00007F5F"/>
    <w:rsid w:val="0001049A"/>
    <w:rsid w:val="000106EC"/>
    <w:rsid w:val="00011204"/>
    <w:rsid w:val="000119CD"/>
    <w:rsid w:val="00011B3A"/>
    <w:rsid w:val="00011D1D"/>
    <w:rsid w:val="00011E49"/>
    <w:rsid w:val="00013D4D"/>
    <w:rsid w:val="0001416C"/>
    <w:rsid w:val="00014520"/>
    <w:rsid w:val="00014D31"/>
    <w:rsid w:val="00016431"/>
    <w:rsid w:val="000166EF"/>
    <w:rsid w:val="00016AEA"/>
    <w:rsid w:val="000174EF"/>
    <w:rsid w:val="000204B2"/>
    <w:rsid w:val="00021A57"/>
    <w:rsid w:val="00022A21"/>
    <w:rsid w:val="00023474"/>
    <w:rsid w:val="00024DCE"/>
    <w:rsid w:val="00025748"/>
    <w:rsid w:val="00025F2E"/>
    <w:rsid w:val="000276CC"/>
    <w:rsid w:val="000277C7"/>
    <w:rsid w:val="00030257"/>
    <w:rsid w:val="00030A6E"/>
    <w:rsid w:val="00030C33"/>
    <w:rsid w:val="000311F8"/>
    <w:rsid w:val="0003179F"/>
    <w:rsid w:val="00031895"/>
    <w:rsid w:val="00033A51"/>
    <w:rsid w:val="0003579F"/>
    <w:rsid w:val="0003600F"/>
    <w:rsid w:val="00037980"/>
    <w:rsid w:val="000379B7"/>
    <w:rsid w:val="0004039F"/>
    <w:rsid w:val="000413A6"/>
    <w:rsid w:val="00041604"/>
    <w:rsid w:val="00042A7B"/>
    <w:rsid w:val="000434A2"/>
    <w:rsid w:val="00043541"/>
    <w:rsid w:val="000437B5"/>
    <w:rsid w:val="00043991"/>
    <w:rsid w:val="00045B96"/>
    <w:rsid w:val="0004644E"/>
    <w:rsid w:val="00046EDF"/>
    <w:rsid w:val="0004703F"/>
    <w:rsid w:val="000500AB"/>
    <w:rsid w:val="00050DC2"/>
    <w:rsid w:val="000519D8"/>
    <w:rsid w:val="00052036"/>
    <w:rsid w:val="00052172"/>
    <w:rsid w:val="0005457F"/>
    <w:rsid w:val="0005494E"/>
    <w:rsid w:val="00054AA2"/>
    <w:rsid w:val="00054F9E"/>
    <w:rsid w:val="00056119"/>
    <w:rsid w:val="00056863"/>
    <w:rsid w:val="00056A28"/>
    <w:rsid w:val="00056B63"/>
    <w:rsid w:val="00057B77"/>
    <w:rsid w:val="00057D62"/>
    <w:rsid w:val="000602B6"/>
    <w:rsid w:val="0006045E"/>
    <w:rsid w:val="000606D0"/>
    <w:rsid w:val="000610EA"/>
    <w:rsid w:val="00061B0F"/>
    <w:rsid w:val="00062767"/>
    <w:rsid w:val="0006342D"/>
    <w:rsid w:val="0006480A"/>
    <w:rsid w:val="00064E53"/>
    <w:rsid w:val="000657FF"/>
    <w:rsid w:val="00067982"/>
    <w:rsid w:val="00070475"/>
    <w:rsid w:val="0007160E"/>
    <w:rsid w:val="000749B8"/>
    <w:rsid w:val="000749D4"/>
    <w:rsid w:val="000754DD"/>
    <w:rsid w:val="00075895"/>
    <w:rsid w:val="00076389"/>
    <w:rsid w:val="00076AC1"/>
    <w:rsid w:val="00077172"/>
    <w:rsid w:val="00080857"/>
    <w:rsid w:val="00080A6F"/>
    <w:rsid w:val="000812A3"/>
    <w:rsid w:val="00081C63"/>
    <w:rsid w:val="00081FBA"/>
    <w:rsid w:val="0008215A"/>
    <w:rsid w:val="000836C8"/>
    <w:rsid w:val="00083722"/>
    <w:rsid w:val="00083BC6"/>
    <w:rsid w:val="00083E67"/>
    <w:rsid w:val="00085099"/>
    <w:rsid w:val="000851FA"/>
    <w:rsid w:val="0008729E"/>
    <w:rsid w:val="00087AD5"/>
    <w:rsid w:val="00087E49"/>
    <w:rsid w:val="00090143"/>
    <w:rsid w:val="00091BD6"/>
    <w:rsid w:val="000922EE"/>
    <w:rsid w:val="00092D3C"/>
    <w:rsid w:val="00093693"/>
    <w:rsid w:val="000937EC"/>
    <w:rsid w:val="00093AF2"/>
    <w:rsid w:val="000943DD"/>
    <w:rsid w:val="00094A74"/>
    <w:rsid w:val="000954A9"/>
    <w:rsid w:val="00096439"/>
    <w:rsid w:val="00096C60"/>
    <w:rsid w:val="00097261"/>
    <w:rsid w:val="0009768B"/>
    <w:rsid w:val="00097700"/>
    <w:rsid w:val="00097A71"/>
    <w:rsid w:val="000A0E4F"/>
    <w:rsid w:val="000A1090"/>
    <w:rsid w:val="000A2AD1"/>
    <w:rsid w:val="000A2E31"/>
    <w:rsid w:val="000A4CFF"/>
    <w:rsid w:val="000A5447"/>
    <w:rsid w:val="000A5694"/>
    <w:rsid w:val="000A6557"/>
    <w:rsid w:val="000A65A5"/>
    <w:rsid w:val="000A698B"/>
    <w:rsid w:val="000A6E03"/>
    <w:rsid w:val="000A6FE2"/>
    <w:rsid w:val="000A7189"/>
    <w:rsid w:val="000A7FD8"/>
    <w:rsid w:val="000B0057"/>
    <w:rsid w:val="000B0BFE"/>
    <w:rsid w:val="000B1C88"/>
    <w:rsid w:val="000B1D39"/>
    <w:rsid w:val="000B1D78"/>
    <w:rsid w:val="000B22B5"/>
    <w:rsid w:val="000B23E9"/>
    <w:rsid w:val="000B28E3"/>
    <w:rsid w:val="000B293A"/>
    <w:rsid w:val="000B2DDB"/>
    <w:rsid w:val="000B2FF4"/>
    <w:rsid w:val="000B3066"/>
    <w:rsid w:val="000B31E9"/>
    <w:rsid w:val="000B41AF"/>
    <w:rsid w:val="000B42FB"/>
    <w:rsid w:val="000B4B63"/>
    <w:rsid w:val="000B504E"/>
    <w:rsid w:val="000B5096"/>
    <w:rsid w:val="000B77CB"/>
    <w:rsid w:val="000C0A1C"/>
    <w:rsid w:val="000C1F2E"/>
    <w:rsid w:val="000C44C1"/>
    <w:rsid w:val="000C64B1"/>
    <w:rsid w:val="000C67A4"/>
    <w:rsid w:val="000C6F11"/>
    <w:rsid w:val="000C6FA0"/>
    <w:rsid w:val="000D07E0"/>
    <w:rsid w:val="000D15E0"/>
    <w:rsid w:val="000D1714"/>
    <w:rsid w:val="000D32D2"/>
    <w:rsid w:val="000D3DAE"/>
    <w:rsid w:val="000D404E"/>
    <w:rsid w:val="000D5A5E"/>
    <w:rsid w:val="000D67E0"/>
    <w:rsid w:val="000D7459"/>
    <w:rsid w:val="000E0205"/>
    <w:rsid w:val="000E0C29"/>
    <w:rsid w:val="000E0CB7"/>
    <w:rsid w:val="000E29DA"/>
    <w:rsid w:val="000E29FB"/>
    <w:rsid w:val="000E30DC"/>
    <w:rsid w:val="000E3327"/>
    <w:rsid w:val="000E335C"/>
    <w:rsid w:val="000E37B8"/>
    <w:rsid w:val="000E4546"/>
    <w:rsid w:val="000E5C90"/>
    <w:rsid w:val="000E5E3B"/>
    <w:rsid w:val="000E747F"/>
    <w:rsid w:val="000E753B"/>
    <w:rsid w:val="000E7D00"/>
    <w:rsid w:val="000E7E02"/>
    <w:rsid w:val="000F1348"/>
    <w:rsid w:val="000F1984"/>
    <w:rsid w:val="000F1FEE"/>
    <w:rsid w:val="000F2833"/>
    <w:rsid w:val="000F30C9"/>
    <w:rsid w:val="000F3264"/>
    <w:rsid w:val="000F4097"/>
    <w:rsid w:val="000F4A0B"/>
    <w:rsid w:val="000F54E0"/>
    <w:rsid w:val="000F55A5"/>
    <w:rsid w:val="000F5DFD"/>
    <w:rsid w:val="000F7FF7"/>
    <w:rsid w:val="001006FF"/>
    <w:rsid w:val="00100829"/>
    <w:rsid w:val="001018F7"/>
    <w:rsid w:val="00101CF9"/>
    <w:rsid w:val="0010222E"/>
    <w:rsid w:val="00103E0E"/>
    <w:rsid w:val="0010404E"/>
    <w:rsid w:val="00104434"/>
    <w:rsid w:val="00104532"/>
    <w:rsid w:val="00105AD2"/>
    <w:rsid w:val="001067BE"/>
    <w:rsid w:val="00107A51"/>
    <w:rsid w:val="00107E67"/>
    <w:rsid w:val="001102B0"/>
    <w:rsid w:val="001102D7"/>
    <w:rsid w:val="00110C22"/>
    <w:rsid w:val="001123E4"/>
    <w:rsid w:val="00112E2E"/>
    <w:rsid w:val="001139E1"/>
    <w:rsid w:val="00113A18"/>
    <w:rsid w:val="00113EFC"/>
    <w:rsid w:val="00115B7C"/>
    <w:rsid w:val="00115D19"/>
    <w:rsid w:val="00117279"/>
    <w:rsid w:val="00120326"/>
    <w:rsid w:val="00120C85"/>
    <w:rsid w:val="00120D98"/>
    <w:rsid w:val="00121535"/>
    <w:rsid w:val="00121BB7"/>
    <w:rsid w:val="00122E8A"/>
    <w:rsid w:val="0012397B"/>
    <w:rsid w:val="00123C48"/>
    <w:rsid w:val="00124161"/>
    <w:rsid w:val="00124320"/>
    <w:rsid w:val="001244DB"/>
    <w:rsid w:val="0012531E"/>
    <w:rsid w:val="001257E3"/>
    <w:rsid w:val="00125BCA"/>
    <w:rsid w:val="00126EC1"/>
    <w:rsid w:val="00126FCF"/>
    <w:rsid w:val="0012702A"/>
    <w:rsid w:val="0012736F"/>
    <w:rsid w:val="00127A02"/>
    <w:rsid w:val="001300DB"/>
    <w:rsid w:val="00130C53"/>
    <w:rsid w:val="00131844"/>
    <w:rsid w:val="00131FCD"/>
    <w:rsid w:val="0013200F"/>
    <w:rsid w:val="001332FC"/>
    <w:rsid w:val="00134361"/>
    <w:rsid w:val="00135D10"/>
    <w:rsid w:val="00135F58"/>
    <w:rsid w:val="00135F83"/>
    <w:rsid w:val="001377BA"/>
    <w:rsid w:val="00140F86"/>
    <w:rsid w:val="00141208"/>
    <w:rsid w:val="00141416"/>
    <w:rsid w:val="001419FB"/>
    <w:rsid w:val="0014224C"/>
    <w:rsid w:val="00142A85"/>
    <w:rsid w:val="00144C00"/>
    <w:rsid w:val="00144DA6"/>
    <w:rsid w:val="00144F19"/>
    <w:rsid w:val="00145150"/>
    <w:rsid w:val="001453E4"/>
    <w:rsid w:val="001456B7"/>
    <w:rsid w:val="0014611D"/>
    <w:rsid w:val="001461ED"/>
    <w:rsid w:val="001477E2"/>
    <w:rsid w:val="00147A71"/>
    <w:rsid w:val="00147B7D"/>
    <w:rsid w:val="00150415"/>
    <w:rsid w:val="00151B2B"/>
    <w:rsid w:val="0015255F"/>
    <w:rsid w:val="00152953"/>
    <w:rsid w:val="0015303C"/>
    <w:rsid w:val="00153072"/>
    <w:rsid w:val="00153092"/>
    <w:rsid w:val="0015327D"/>
    <w:rsid w:val="00153352"/>
    <w:rsid w:val="001539DA"/>
    <w:rsid w:val="00153EB6"/>
    <w:rsid w:val="001549B2"/>
    <w:rsid w:val="001565F5"/>
    <w:rsid w:val="001567C2"/>
    <w:rsid w:val="0015748F"/>
    <w:rsid w:val="0015774A"/>
    <w:rsid w:val="00160D09"/>
    <w:rsid w:val="001614CB"/>
    <w:rsid w:val="00161928"/>
    <w:rsid w:val="00161A82"/>
    <w:rsid w:val="0016251D"/>
    <w:rsid w:val="0016294B"/>
    <w:rsid w:val="00162F07"/>
    <w:rsid w:val="001644C3"/>
    <w:rsid w:val="00164BC9"/>
    <w:rsid w:val="00165956"/>
    <w:rsid w:val="00165D0E"/>
    <w:rsid w:val="00166DE7"/>
    <w:rsid w:val="00167229"/>
    <w:rsid w:val="001675A1"/>
    <w:rsid w:val="00167A62"/>
    <w:rsid w:val="001700F8"/>
    <w:rsid w:val="001704AD"/>
    <w:rsid w:val="00171706"/>
    <w:rsid w:val="00172ACE"/>
    <w:rsid w:val="001735A9"/>
    <w:rsid w:val="00173B92"/>
    <w:rsid w:val="0017402A"/>
    <w:rsid w:val="0017439E"/>
    <w:rsid w:val="001746CB"/>
    <w:rsid w:val="00174BDD"/>
    <w:rsid w:val="00175470"/>
    <w:rsid w:val="00175F0D"/>
    <w:rsid w:val="0017672B"/>
    <w:rsid w:val="0017728A"/>
    <w:rsid w:val="001778A7"/>
    <w:rsid w:val="0018059F"/>
    <w:rsid w:val="00180987"/>
    <w:rsid w:val="001811DF"/>
    <w:rsid w:val="0018132E"/>
    <w:rsid w:val="00181682"/>
    <w:rsid w:val="00181DF0"/>
    <w:rsid w:val="001825E3"/>
    <w:rsid w:val="00182D08"/>
    <w:rsid w:val="001833E7"/>
    <w:rsid w:val="001837E9"/>
    <w:rsid w:val="00185B2C"/>
    <w:rsid w:val="00186314"/>
    <w:rsid w:val="00186FC6"/>
    <w:rsid w:val="0018782D"/>
    <w:rsid w:val="00187977"/>
    <w:rsid w:val="00187BCD"/>
    <w:rsid w:val="001902D8"/>
    <w:rsid w:val="0019171D"/>
    <w:rsid w:val="0019237F"/>
    <w:rsid w:val="00192724"/>
    <w:rsid w:val="001934ED"/>
    <w:rsid w:val="001952F0"/>
    <w:rsid w:val="00196490"/>
    <w:rsid w:val="00196D29"/>
    <w:rsid w:val="00197039"/>
    <w:rsid w:val="001977DE"/>
    <w:rsid w:val="00197922"/>
    <w:rsid w:val="001A122F"/>
    <w:rsid w:val="001A19FD"/>
    <w:rsid w:val="001A2FB4"/>
    <w:rsid w:val="001A35B2"/>
    <w:rsid w:val="001A46E6"/>
    <w:rsid w:val="001A490D"/>
    <w:rsid w:val="001A4F96"/>
    <w:rsid w:val="001A52B4"/>
    <w:rsid w:val="001A52CA"/>
    <w:rsid w:val="001A625C"/>
    <w:rsid w:val="001A6267"/>
    <w:rsid w:val="001A7C4F"/>
    <w:rsid w:val="001B1CBC"/>
    <w:rsid w:val="001B28BC"/>
    <w:rsid w:val="001B2DEA"/>
    <w:rsid w:val="001B3DB9"/>
    <w:rsid w:val="001B3F53"/>
    <w:rsid w:val="001B416D"/>
    <w:rsid w:val="001B46E3"/>
    <w:rsid w:val="001B5207"/>
    <w:rsid w:val="001B53C8"/>
    <w:rsid w:val="001B6D8F"/>
    <w:rsid w:val="001B71AC"/>
    <w:rsid w:val="001C1ABD"/>
    <w:rsid w:val="001C30EC"/>
    <w:rsid w:val="001C3A39"/>
    <w:rsid w:val="001C44FA"/>
    <w:rsid w:val="001C461F"/>
    <w:rsid w:val="001C4DA4"/>
    <w:rsid w:val="001C5989"/>
    <w:rsid w:val="001C617B"/>
    <w:rsid w:val="001C6CCE"/>
    <w:rsid w:val="001C76C5"/>
    <w:rsid w:val="001D01DE"/>
    <w:rsid w:val="001D02C1"/>
    <w:rsid w:val="001D12D9"/>
    <w:rsid w:val="001D1CD1"/>
    <w:rsid w:val="001D1E97"/>
    <w:rsid w:val="001D2565"/>
    <w:rsid w:val="001D2EA5"/>
    <w:rsid w:val="001D3298"/>
    <w:rsid w:val="001D3BEE"/>
    <w:rsid w:val="001D43F6"/>
    <w:rsid w:val="001D4D2E"/>
    <w:rsid w:val="001D66B1"/>
    <w:rsid w:val="001D759F"/>
    <w:rsid w:val="001D79AB"/>
    <w:rsid w:val="001D7D9A"/>
    <w:rsid w:val="001E01FF"/>
    <w:rsid w:val="001E0639"/>
    <w:rsid w:val="001E08F4"/>
    <w:rsid w:val="001E0A2B"/>
    <w:rsid w:val="001E0A7B"/>
    <w:rsid w:val="001E10FF"/>
    <w:rsid w:val="001E11A5"/>
    <w:rsid w:val="001E26DB"/>
    <w:rsid w:val="001E347F"/>
    <w:rsid w:val="001E45F6"/>
    <w:rsid w:val="001E4A58"/>
    <w:rsid w:val="001E52CF"/>
    <w:rsid w:val="001E53B1"/>
    <w:rsid w:val="001E56B6"/>
    <w:rsid w:val="001E5F53"/>
    <w:rsid w:val="001E6A00"/>
    <w:rsid w:val="001E6BE7"/>
    <w:rsid w:val="001E76EA"/>
    <w:rsid w:val="001F0892"/>
    <w:rsid w:val="001F09D5"/>
    <w:rsid w:val="001F15AD"/>
    <w:rsid w:val="001F1C1E"/>
    <w:rsid w:val="001F2E64"/>
    <w:rsid w:val="001F3A52"/>
    <w:rsid w:val="001F579D"/>
    <w:rsid w:val="001F58F9"/>
    <w:rsid w:val="001F5E24"/>
    <w:rsid w:val="001F7A7F"/>
    <w:rsid w:val="00200F2D"/>
    <w:rsid w:val="00201488"/>
    <w:rsid w:val="002014F2"/>
    <w:rsid w:val="00202A0D"/>
    <w:rsid w:val="002035D5"/>
    <w:rsid w:val="00204AE2"/>
    <w:rsid w:val="0020675E"/>
    <w:rsid w:val="0020713F"/>
    <w:rsid w:val="00207AD1"/>
    <w:rsid w:val="00211073"/>
    <w:rsid w:val="002110AF"/>
    <w:rsid w:val="00211692"/>
    <w:rsid w:val="0021297C"/>
    <w:rsid w:val="00212E06"/>
    <w:rsid w:val="00213D3A"/>
    <w:rsid w:val="00213E5F"/>
    <w:rsid w:val="00214005"/>
    <w:rsid w:val="00214C5E"/>
    <w:rsid w:val="00214F55"/>
    <w:rsid w:val="00215A9A"/>
    <w:rsid w:val="00215B15"/>
    <w:rsid w:val="00215EE8"/>
    <w:rsid w:val="00217011"/>
    <w:rsid w:val="00217535"/>
    <w:rsid w:val="00217D14"/>
    <w:rsid w:val="0022019A"/>
    <w:rsid w:val="002208F2"/>
    <w:rsid w:val="00220C02"/>
    <w:rsid w:val="0022120A"/>
    <w:rsid w:val="002239EF"/>
    <w:rsid w:val="00223E89"/>
    <w:rsid w:val="00223EE1"/>
    <w:rsid w:val="0022410F"/>
    <w:rsid w:val="002242E5"/>
    <w:rsid w:val="00224309"/>
    <w:rsid w:val="00224459"/>
    <w:rsid w:val="00224D2D"/>
    <w:rsid w:val="00224DC5"/>
    <w:rsid w:val="00224E12"/>
    <w:rsid w:val="002254D8"/>
    <w:rsid w:val="0022621B"/>
    <w:rsid w:val="002271F5"/>
    <w:rsid w:val="0022737F"/>
    <w:rsid w:val="002273BA"/>
    <w:rsid w:val="002320E9"/>
    <w:rsid w:val="0023266F"/>
    <w:rsid w:val="0023290B"/>
    <w:rsid w:val="00232971"/>
    <w:rsid w:val="002333FA"/>
    <w:rsid w:val="002346D6"/>
    <w:rsid w:val="0023705D"/>
    <w:rsid w:val="0023722B"/>
    <w:rsid w:val="002373C2"/>
    <w:rsid w:val="00237848"/>
    <w:rsid w:val="0024042A"/>
    <w:rsid w:val="002411F6"/>
    <w:rsid w:val="002418B7"/>
    <w:rsid w:val="00241B84"/>
    <w:rsid w:val="00241C5A"/>
    <w:rsid w:val="0024286C"/>
    <w:rsid w:val="00242998"/>
    <w:rsid w:val="002431D6"/>
    <w:rsid w:val="0024372A"/>
    <w:rsid w:val="002437E7"/>
    <w:rsid w:val="00244946"/>
    <w:rsid w:val="00246557"/>
    <w:rsid w:val="0024711A"/>
    <w:rsid w:val="002500B7"/>
    <w:rsid w:val="002510A3"/>
    <w:rsid w:val="00253CE2"/>
    <w:rsid w:val="0025429D"/>
    <w:rsid w:val="00254791"/>
    <w:rsid w:val="0025479A"/>
    <w:rsid w:val="00254DE6"/>
    <w:rsid w:val="002557E3"/>
    <w:rsid w:val="002567FB"/>
    <w:rsid w:val="00256888"/>
    <w:rsid w:val="00256A07"/>
    <w:rsid w:val="00256A87"/>
    <w:rsid w:val="00257E6F"/>
    <w:rsid w:val="00257EC1"/>
    <w:rsid w:val="00260251"/>
    <w:rsid w:val="00260C67"/>
    <w:rsid w:val="002613E2"/>
    <w:rsid w:val="00261DFB"/>
    <w:rsid w:val="00262504"/>
    <w:rsid w:val="00262CC3"/>
    <w:rsid w:val="00262EBC"/>
    <w:rsid w:val="0026304D"/>
    <w:rsid w:val="00263794"/>
    <w:rsid w:val="002656F2"/>
    <w:rsid w:val="00265E45"/>
    <w:rsid w:val="002660BC"/>
    <w:rsid w:val="002674A3"/>
    <w:rsid w:val="00267F29"/>
    <w:rsid w:val="00270B93"/>
    <w:rsid w:val="00270CBD"/>
    <w:rsid w:val="00271A66"/>
    <w:rsid w:val="00272659"/>
    <w:rsid w:val="0027289F"/>
    <w:rsid w:val="00273B90"/>
    <w:rsid w:val="00273E85"/>
    <w:rsid w:val="00274E78"/>
    <w:rsid w:val="00275123"/>
    <w:rsid w:val="0027556E"/>
    <w:rsid w:val="00276AEA"/>
    <w:rsid w:val="00276F53"/>
    <w:rsid w:val="00280216"/>
    <w:rsid w:val="00280EAF"/>
    <w:rsid w:val="00281FC2"/>
    <w:rsid w:val="002828C0"/>
    <w:rsid w:val="00283B51"/>
    <w:rsid w:val="00283D1B"/>
    <w:rsid w:val="00283E7A"/>
    <w:rsid w:val="00284383"/>
    <w:rsid w:val="0028487C"/>
    <w:rsid w:val="00285610"/>
    <w:rsid w:val="00286DA4"/>
    <w:rsid w:val="00287279"/>
    <w:rsid w:val="00287B5D"/>
    <w:rsid w:val="00290070"/>
    <w:rsid w:val="00290DE7"/>
    <w:rsid w:val="0029175C"/>
    <w:rsid w:val="00291BD8"/>
    <w:rsid w:val="002920BC"/>
    <w:rsid w:val="0029223E"/>
    <w:rsid w:val="0029393C"/>
    <w:rsid w:val="0029396C"/>
    <w:rsid w:val="00293D90"/>
    <w:rsid w:val="0029435E"/>
    <w:rsid w:val="0029512E"/>
    <w:rsid w:val="002957E8"/>
    <w:rsid w:val="00295E8E"/>
    <w:rsid w:val="00297EAE"/>
    <w:rsid w:val="002A003A"/>
    <w:rsid w:val="002A016E"/>
    <w:rsid w:val="002A2B46"/>
    <w:rsid w:val="002A358A"/>
    <w:rsid w:val="002A6E49"/>
    <w:rsid w:val="002A72B1"/>
    <w:rsid w:val="002A7D3F"/>
    <w:rsid w:val="002B05D3"/>
    <w:rsid w:val="002B227B"/>
    <w:rsid w:val="002B253A"/>
    <w:rsid w:val="002B2978"/>
    <w:rsid w:val="002B4D65"/>
    <w:rsid w:val="002B5BA2"/>
    <w:rsid w:val="002B6CE0"/>
    <w:rsid w:val="002B741A"/>
    <w:rsid w:val="002B7A89"/>
    <w:rsid w:val="002C0138"/>
    <w:rsid w:val="002C2815"/>
    <w:rsid w:val="002C2F3F"/>
    <w:rsid w:val="002C3DC9"/>
    <w:rsid w:val="002C3DCD"/>
    <w:rsid w:val="002C3E15"/>
    <w:rsid w:val="002C4A9C"/>
    <w:rsid w:val="002C4B83"/>
    <w:rsid w:val="002C4F19"/>
    <w:rsid w:val="002C5508"/>
    <w:rsid w:val="002C6DB4"/>
    <w:rsid w:val="002C6E81"/>
    <w:rsid w:val="002D02F7"/>
    <w:rsid w:val="002D37EC"/>
    <w:rsid w:val="002D436F"/>
    <w:rsid w:val="002D4672"/>
    <w:rsid w:val="002D6515"/>
    <w:rsid w:val="002D6974"/>
    <w:rsid w:val="002D7D49"/>
    <w:rsid w:val="002D7F29"/>
    <w:rsid w:val="002E0268"/>
    <w:rsid w:val="002E0805"/>
    <w:rsid w:val="002E0900"/>
    <w:rsid w:val="002E16A4"/>
    <w:rsid w:val="002E27BC"/>
    <w:rsid w:val="002E29DB"/>
    <w:rsid w:val="002E548F"/>
    <w:rsid w:val="002E64CC"/>
    <w:rsid w:val="002E67CD"/>
    <w:rsid w:val="002E6BDE"/>
    <w:rsid w:val="002E7392"/>
    <w:rsid w:val="002E76BE"/>
    <w:rsid w:val="002F0A8B"/>
    <w:rsid w:val="002F0ADF"/>
    <w:rsid w:val="002F120C"/>
    <w:rsid w:val="002F1274"/>
    <w:rsid w:val="002F1A95"/>
    <w:rsid w:val="002F1E31"/>
    <w:rsid w:val="002F20BA"/>
    <w:rsid w:val="002F22D2"/>
    <w:rsid w:val="002F280D"/>
    <w:rsid w:val="002F3B75"/>
    <w:rsid w:val="002F3D3A"/>
    <w:rsid w:val="002F4261"/>
    <w:rsid w:val="002F5277"/>
    <w:rsid w:val="002F73B0"/>
    <w:rsid w:val="002F73E5"/>
    <w:rsid w:val="002F7E05"/>
    <w:rsid w:val="0030020B"/>
    <w:rsid w:val="00300A0E"/>
    <w:rsid w:val="0030238E"/>
    <w:rsid w:val="00302F72"/>
    <w:rsid w:val="00304260"/>
    <w:rsid w:val="00304F69"/>
    <w:rsid w:val="00305340"/>
    <w:rsid w:val="003061A0"/>
    <w:rsid w:val="00307F47"/>
    <w:rsid w:val="003107D5"/>
    <w:rsid w:val="00311109"/>
    <w:rsid w:val="00311422"/>
    <w:rsid w:val="00311CB4"/>
    <w:rsid w:val="00312272"/>
    <w:rsid w:val="00312840"/>
    <w:rsid w:val="003136B7"/>
    <w:rsid w:val="003137AD"/>
    <w:rsid w:val="003145AA"/>
    <w:rsid w:val="003149A3"/>
    <w:rsid w:val="00314DC8"/>
    <w:rsid w:val="00315721"/>
    <w:rsid w:val="003165E1"/>
    <w:rsid w:val="003173E2"/>
    <w:rsid w:val="00317A6C"/>
    <w:rsid w:val="00317E78"/>
    <w:rsid w:val="00322D8C"/>
    <w:rsid w:val="003234FE"/>
    <w:rsid w:val="00323739"/>
    <w:rsid w:val="00324C8E"/>
    <w:rsid w:val="00325966"/>
    <w:rsid w:val="00325DC9"/>
    <w:rsid w:val="00325F8B"/>
    <w:rsid w:val="00326365"/>
    <w:rsid w:val="003276E8"/>
    <w:rsid w:val="00327C0D"/>
    <w:rsid w:val="003304EE"/>
    <w:rsid w:val="00330C0D"/>
    <w:rsid w:val="00331C16"/>
    <w:rsid w:val="0033221B"/>
    <w:rsid w:val="00333338"/>
    <w:rsid w:val="00333946"/>
    <w:rsid w:val="003347AC"/>
    <w:rsid w:val="00334A45"/>
    <w:rsid w:val="00334EA3"/>
    <w:rsid w:val="00335780"/>
    <w:rsid w:val="00335DCA"/>
    <w:rsid w:val="00335E4F"/>
    <w:rsid w:val="00335FB5"/>
    <w:rsid w:val="003362A3"/>
    <w:rsid w:val="00336A08"/>
    <w:rsid w:val="00337414"/>
    <w:rsid w:val="00337894"/>
    <w:rsid w:val="00340436"/>
    <w:rsid w:val="003405D3"/>
    <w:rsid w:val="003405ED"/>
    <w:rsid w:val="00341043"/>
    <w:rsid w:val="00341247"/>
    <w:rsid w:val="00342515"/>
    <w:rsid w:val="003428A6"/>
    <w:rsid w:val="00343490"/>
    <w:rsid w:val="003439B3"/>
    <w:rsid w:val="00343EE7"/>
    <w:rsid w:val="00344E71"/>
    <w:rsid w:val="00345378"/>
    <w:rsid w:val="003462FB"/>
    <w:rsid w:val="00346635"/>
    <w:rsid w:val="003467D2"/>
    <w:rsid w:val="003474D9"/>
    <w:rsid w:val="0034751D"/>
    <w:rsid w:val="00350031"/>
    <w:rsid w:val="003507E5"/>
    <w:rsid w:val="00351325"/>
    <w:rsid w:val="003520E5"/>
    <w:rsid w:val="003523AC"/>
    <w:rsid w:val="0035291C"/>
    <w:rsid w:val="003539AD"/>
    <w:rsid w:val="0035466A"/>
    <w:rsid w:val="0035493C"/>
    <w:rsid w:val="00354AEE"/>
    <w:rsid w:val="00354AF6"/>
    <w:rsid w:val="00355467"/>
    <w:rsid w:val="0035678C"/>
    <w:rsid w:val="003603B3"/>
    <w:rsid w:val="003603E8"/>
    <w:rsid w:val="00360504"/>
    <w:rsid w:val="0036102C"/>
    <w:rsid w:val="003616FC"/>
    <w:rsid w:val="003617BA"/>
    <w:rsid w:val="00361EF6"/>
    <w:rsid w:val="00362020"/>
    <w:rsid w:val="003621C3"/>
    <w:rsid w:val="00362807"/>
    <w:rsid w:val="003629D3"/>
    <w:rsid w:val="003631F9"/>
    <w:rsid w:val="00363F77"/>
    <w:rsid w:val="00364CD3"/>
    <w:rsid w:val="0036646E"/>
    <w:rsid w:val="00366DE5"/>
    <w:rsid w:val="00367209"/>
    <w:rsid w:val="003672A4"/>
    <w:rsid w:val="00367660"/>
    <w:rsid w:val="00367B59"/>
    <w:rsid w:val="00367D4B"/>
    <w:rsid w:val="00367D55"/>
    <w:rsid w:val="00367E39"/>
    <w:rsid w:val="00367F27"/>
    <w:rsid w:val="00370C79"/>
    <w:rsid w:val="003718B8"/>
    <w:rsid w:val="00371BF4"/>
    <w:rsid w:val="0037297E"/>
    <w:rsid w:val="00372ED1"/>
    <w:rsid w:val="00373A49"/>
    <w:rsid w:val="0037491D"/>
    <w:rsid w:val="003753DA"/>
    <w:rsid w:val="003758BE"/>
    <w:rsid w:val="00375C1A"/>
    <w:rsid w:val="00376349"/>
    <w:rsid w:val="00376BAC"/>
    <w:rsid w:val="00376FF6"/>
    <w:rsid w:val="00377A42"/>
    <w:rsid w:val="00377A7E"/>
    <w:rsid w:val="003800EE"/>
    <w:rsid w:val="00380D19"/>
    <w:rsid w:val="00380EC4"/>
    <w:rsid w:val="0038109C"/>
    <w:rsid w:val="00381A83"/>
    <w:rsid w:val="00381EF4"/>
    <w:rsid w:val="003824A1"/>
    <w:rsid w:val="003827A2"/>
    <w:rsid w:val="00382A18"/>
    <w:rsid w:val="00382C6D"/>
    <w:rsid w:val="00383041"/>
    <w:rsid w:val="003830E7"/>
    <w:rsid w:val="00383BD8"/>
    <w:rsid w:val="00383F99"/>
    <w:rsid w:val="003852B3"/>
    <w:rsid w:val="00385705"/>
    <w:rsid w:val="003858A3"/>
    <w:rsid w:val="003864B9"/>
    <w:rsid w:val="00387044"/>
    <w:rsid w:val="00390582"/>
    <w:rsid w:val="00390F20"/>
    <w:rsid w:val="00391C65"/>
    <w:rsid w:val="00392685"/>
    <w:rsid w:val="00394F44"/>
    <w:rsid w:val="00395138"/>
    <w:rsid w:val="003959B6"/>
    <w:rsid w:val="00396A31"/>
    <w:rsid w:val="00397A77"/>
    <w:rsid w:val="00397B0A"/>
    <w:rsid w:val="003A0BB0"/>
    <w:rsid w:val="003A1F43"/>
    <w:rsid w:val="003A3011"/>
    <w:rsid w:val="003A3B2F"/>
    <w:rsid w:val="003A48F1"/>
    <w:rsid w:val="003A5B20"/>
    <w:rsid w:val="003A5EC3"/>
    <w:rsid w:val="003A692D"/>
    <w:rsid w:val="003A6C25"/>
    <w:rsid w:val="003A719A"/>
    <w:rsid w:val="003A7658"/>
    <w:rsid w:val="003A7D08"/>
    <w:rsid w:val="003B05DC"/>
    <w:rsid w:val="003B0ECB"/>
    <w:rsid w:val="003B19B5"/>
    <w:rsid w:val="003B2485"/>
    <w:rsid w:val="003B2634"/>
    <w:rsid w:val="003B312E"/>
    <w:rsid w:val="003B3708"/>
    <w:rsid w:val="003B382A"/>
    <w:rsid w:val="003B4194"/>
    <w:rsid w:val="003B4900"/>
    <w:rsid w:val="003B51C2"/>
    <w:rsid w:val="003B5FEB"/>
    <w:rsid w:val="003B6F8B"/>
    <w:rsid w:val="003B7325"/>
    <w:rsid w:val="003C0B41"/>
    <w:rsid w:val="003C0D92"/>
    <w:rsid w:val="003C0DB8"/>
    <w:rsid w:val="003C1203"/>
    <w:rsid w:val="003C1CAA"/>
    <w:rsid w:val="003C2C9D"/>
    <w:rsid w:val="003C443A"/>
    <w:rsid w:val="003C5130"/>
    <w:rsid w:val="003C5972"/>
    <w:rsid w:val="003C6E66"/>
    <w:rsid w:val="003C7AEB"/>
    <w:rsid w:val="003C7BBD"/>
    <w:rsid w:val="003C7F33"/>
    <w:rsid w:val="003D0C4F"/>
    <w:rsid w:val="003D11B2"/>
    <w:rsid w:val="003D14FB"/>
    <w:rsid w:val="003D188D"/>
    <w:rsid w:val="003D2124"/>
    <w:rsid w:val="003D232B"/>
    <w:rsid w:val="003D2600"/>
    <w:rsid w:val="003D3192"/>
    <w:rsid w:val="003D35B7"/>
    <w:rsid w:val="003D3AA6"/>
    <w:rsid w:val="003D4099"/>
    <w:rsid w:val="003D4194"/>
    <w:rsid w:val="003D44E8"/>
    <w:rsid w:val="003D500D"/>
    <w:rsid w:val="003D572E"/>
    <w:rsid w:val="003D66E1"/>
    <w:rsid w:val="003E19C6"/>
    <w:rsid w:val="003E1EA0"/>
    <w:rsid w:val="003E2A4A"/>
    <w:rsid w:val="003E5519"/>
    <w:rsid w:val="003E61FF"/>
    <w:rsid w:val="003E6433"/>
    <w:rsid w:val="003E7245"/>
    <w:rsid w:val="003E7CA9"/>
    <w:rsid w:val="003F01DA"/>
    <w:rsid w:val="003F0BC2"/>
    <w:rsid w:val="003F1BE5"/>
    <w:rsid w:val="003F215D"/>
    <w:rsid w:val="003F23F2"/>
    <w:rsid w:val="003F2A13"/>
    <w:rsid w:val="003F2B16"/>
    <w:rsid w:val="003F2E9D"/>
    <w:rsid w:val="003F3B79"/>
    <w:rsid w:val="003F3E15"/>
    <w:rsid w:val="003F4467"/>
    <w:rsid w:val="003F4655"/>
    <w:rsid w:val="003F6411"/>
    <w:rsid w:val="003F70DD"/>
    <w:rsid w:val="003F7FA7"/>
    <w:rsid w:val="0040058E"/>
    <w:rsid w:val="0040129B"/>
    <w:rsid w:val="00401854"/>
    <w:rsid w:val="004018BA"/>
    <w:rsid w:val="00401C87"/>
    <w:rsid w:val="004020E2"/>
    <w:rsid w:val="00403521"/>
    <w:rsid w:val="0040499F"/>
    <w:rsid w:val="00404CA5"/>
    <w:rsid w:val="00405ED6"/>
    <w:rsid w:val="0040694A"/>
    <w:rsid w:val="00406AA1"/>
    <w:rsid w:val="00407101"/>
    <w:rsid w:val="00407C6C"/>
    <w:rsid w:val="0041006F"/>
    <w:rsid w:val="00410307"/>
    <w:rsid w:val="004109FE"/>
    <w:rsid w:val="0041154E"/>
    <w:rsid w:val="00411E57"/>
    <w:rsid w:val="00412235"/>
    <w:rsid w:val="0041366A"/>
    <w:rsid w:val="004137AF"/>
    <w:rsid w:val="00413F8B"/>
    <w:rsid w:val="00415519"/>
    <w:rsid w:val="004165F1"/>
    <w:rsid w:val="004167F1"/>
    <w:rsid w:val="00416C9C"/>
    <w:rsid w:val="00417128"/>
    <w:rsid w:val="00417D8C"/>
    <w:rsid w:val="00421A88"/>
    <w:rsid w:val="0042365B"/>
    <w:rsid w:val="00423B76"/>
    <w:rsid w:val="00424072"/>
    <w:rsid w:val="00424B42"/>
    <w:rsid w:val="004263E8"/>
    <w:rsid w:val="00426D84"/>
    <w:rsid w:val="00430F52"/>
    <w:rsid w:val="0043109C"/>
    <w:rsid w:val="00431BE3"/>
    <w:rsid w:val="0043253A"/>
    <w:rsid w:val="00432611"/>
    <w:rsid w:val="00432C78"/>
    <w:rsid w:val="00432D4C"/>
    <w:rsid w:val="00433A9D"/>
    <w:rsid w:val="00433B9B"/>
    <w:rsid w:val="00433FD8"/>
    <w:rsid w:val="004346B3"/>
    <w:rsid w:val="00434B78"/>
    <w:rsid w:val="00435066"/>
    <w:rsid w:val="00435239"/>
    <w:rsid w:val="00435848"/>
    <w:rsid w:val="00435CC7"/>
    <w:rsid w:val="00436678"/>
    <w:rsid w:val="0043779D"/>
    <w:rsid w:val="00437928"/>
    <w:rsid w:val="00437A8F"/>
    <w:rsid w:val="00437EE9"/>
    <w:rsid w:val="00440595"/>
    <w:rsid w:val="00440F1E"/>
    <w:rsid w:val="00440FD7"/>
    <w:rsid w:val="00441649"/>
    <w:rsid w:val="004417D8"/>
    <w:rsid w:val="00442298"/>
    <w:rsid w:val="0044240B"/>
    <w:rsid w:val="00443ED8"/>
    <w:rsid w:val="00443FF7"/>
    <w:rsid w:val="00444B96"/>
    <w:rsid w:val="00444C09"/>
    <w:rsid w:val="00446E3C"/>
    <w:rsid w:val="00447426"/>
    <w:rsid w:val="0044752F"/>
    <w:rsid w:val="004500B8"/>
    <w:rsid w:val="00451432"/>
    <w:rsid w:val="0045143D"/>
    <w:rsid w:val="00452B0A"/>
    <w:rsid w:val="00452FE3"/>
    <w:rsid w:val="004542D6"/>
    <w:rsid w:val="004544CF"/>
    <w:rsid w:val="00454564"/>
    <w:rsid w:val="00454D3A"/>
    <w:rsid w:val="00455031"/>
    <w:rsid w:val="00455D99"/>
    <w:rsid w:val="00456FD6"/>
    <w:rsid w:val="0046135E"/>
    <w:rsid w:val="004613DC"/>
    <w:rsid w:val="00461846"/>
    <w:rsid w:val="00462034"/>
    <w:rsid w:val="004628F0"/>
    <w:rsid w:val="00462C96"/>
    <w:rsid w:val="00462E97"/>
    <w:rsid w:val="00463548"/>
    <w:rsid w:val="00464353"/>
    <w:rsid w:val="00465A69"/>
    <w:rsid w:val="00466BB7"/>
    <w:rsid w:val="00472A00"/>
    <w:rsid w:val="00473245"/>
    <w:rsid w:val="00473488"/>
    <w:rsid w:val="00473C45"/>
    <w:rsid w:val="00475B63"/>
    <w:rsid w:val="00476190"/>
    <w:rsid w:val="0048071B"/>
    <w:rsid w:val="00480C4F"/>
    <w:rsid w:val="004818B2"/>
    <w:rsid w:val="00482256"/>
    <w:rsid w:val="004823B4"/>
    <w:rsid w:val="00482670"/>
    <w:rsid w:val="00482D64"/>
    <w:rsid w:val="00483075"/>
    <w:rsid w:val="004830A4"/>
    <w:rsid w:val="00483600"/>
    <w:rsid w:val="00483CCA"/>
    <w:rsid w:val="0048400B"/>
    <w:rsid w:val="00484A44"/>
    <w:rsid w:val="00484C38"/>
    <w:rsid w:val="00485869"/>
    <w:rsid w:val="0048668F"/>
    <w:rsid w:val="004876A8"/>
    <w:rsid w:val="00490DB7"/>
    <w:rsid w:val="00491CA3"/>
    <w:rsid w:val="0049450A"/>
    <w:rsid w:val="0049482E"/>
    <w:rsid w:val="00494C5C"/>
    <w:rsid w:val="004950C0"/>
    <w:rsid w:val="00495584"/>
    <w:rsid w:val="004959B4"/>
    <w:rsid w:val="00496860"/>
    <w:rsid w:val="00496ACD"/>
    <w:rsid w:val="00496FA9"/>
    <w:rsid w:val="004A0024"/>
    <w:rsid w:val="004A1020"/>
    <w:rsid w:val="004A10D3"/>
    <w:rsid w:val="004A1CCF"/>
    <w:rsid w:val="004A2130"/>
    <w:rsid w:val="004A2E8A"/>
    <w:rsid w:val="004A3649"/>
    <w:rsid w:val="004A386F"/>
    <w:rsid w:val="004A509B"/>
    <w:rsid w:val="004A52F1"/>
    <w:rsid w:val="004A5507"/>
    <w:rsid w:val="004A5890"/>
    <w:rsid w:val="004A6661"/>
    <w:rsid w:val="004A6DD5"/>
    <w:rsid w:val="004A7976"/>
    <w:rsid w:val="004B0045"/>
    <w:rsid w:val="004B0F85"/>
    <w:rsid w:val="004B1101"/>
    <w:rsid w:val="004B176D"/>
    <w:rsid w:val="004B29FC"/>
    <w:rsid w:val="004B33CF"/>
    <w:rsid w:val="004B4409"/>
    <w:rsid w:val="004B5784"/>
    <w:rsid w:val="004B5CB9"/>
    <w:rsid w:val="004B5EAC"/>
    <w:rsid w:val="004B6E90"/>
    <w:rsid w:val="004B7D4B"/>
    <w:rsid w:val="004C0312"/>
    <w:rsid w:val="004C0909"/>
    <w:rsid w:val="004C0B64"/>
    <w:rsid w:val="004C13B3"/>
    <w:rsid w:val="004C15AE"/>
    <w:rsid w:val="004C250A"/>
    <w:rsid w:val="004C257F"/>
    <w:rsid w:val="004C4108"/>
    <w:rsid w:val="004C41B9"/>
    <w:rsid w:val="004C4617"/>
    <w:rsid w:val="004C4FA0"/>
    <w:rsid w:val="004C57D7"/>
    <w:rsid w:val="004C68A3"/>
    <w:rsid w:val="004C755A"/>
    <w:rsid w:val="004C7C1E"/>
    <w:rsid w:val="004D0654"/>
    <w:rsid w:val="004D094A"/>
    <w:rsid w:val="004D190F"/>
    <w:rsid w:val="004D1BE9"/>
    <w:rsid w:val="004D2031"/>
    <w:rsid w:val="004D20D4"/>
    <w:rsid w:val="004D2104"/>
    <w:rsid w:val="004D3236"/>
    <w:rsid w:val="004D477F"/>
    <w:rsid w:val="004D4891"/>
    <w:rsid w:val="004D4B93"/>
    <w:rsid w:val="004D4C2F"/>
    <w:rsid w:val="004D4E6B"/>
    <w:rsid w:val="004D5A59"/>
    <w:rsid w:val="004D6435"/>
    <w:rsid w:val="004E0869"/>
    <w:rsid w:val="004E2197"/>
    <w:rsid w:val="004E2AE6"/>
    <w:rsid w:val="004E2E8E"/>
    <w:rsid w:val="004E36F4"/>
    <w:rsid w:val="004E3923"/>
    <w:rsid w:val="004E3CF0"/>
    <w:rsid w:val="004E3EA8"/>
    <w:rsid w:val="004E4433"/>
    <w:rsid w:val="004E46AE"/>
    <w:rsid w:val="004E4BFE"/>
    <w:rsid w:val="004E4D71"/>
    <w:rsid w:val="004E5E16"/>
    <w:rsid w:val="004E6143"/>
    <w:rsid w:val="004E6CB0"/>
    <w:rsid w:val="004E7373"/>
    <w:rsid w:val="004E73EC"/>
    <w:rsid w:val="004E7B58"/>
    <w:rsid w:val="004E7CDF"/>
    <w:rsid w:val="004F08FB"/>
    <w:rsid w:val="004F0A7A"/>
    <w:rsid w:val="004F1193"/>
    <w:rsid w:val="004F14E8"/>
    <w:rsid w:val="004F1A10"/>
    <w:rsid w:val="004F1C8D"/>
    <w:rsid w:val="004F2831"/>
    <w:rsid w:val="004F325A"/>
    <w:rsid w:val="004F40C9"/>
    <w:rsid w:val="004F4260"/>
    <w:rsid w:val="004F5905"/>
    <w:rsid w:val="004F7A03"/>
    <w:rsid w:val="004F7BBB"/>
    <w:rsid w:val="004F7C7F"/>
    <w:rsid w:val="00500E8F"/>
    <w:rsid w:val="005011C7"/>
    <w:rsid w:val="005013DF"/>
    <w:rsid w:val="00501DBA"/>
    <w:rsid w:val="00503D5E"/>
    <w:rsid w:val="00505A71"/>
    <w:rsid w:val="00505BE7"/>
    <w:rsid w:val="00505DE1"/>
    <w:rsid w:val="00506C49"/>
    <w:rsid w:val="0050713D"/>
    <w:rsid w:val="00507958"/>
    <w:rsid w:val="0051037F"/>
    <w:rsid w:val="0051084A"/>
    <w:rsid w:val="00510F6F"/>
    <w:rsid w:val="005114E3"/>
    <w:rsid w:val="005136F4"/>
    <w:rsid w:val="00513F2A"/>
    <w:rsid w:val="005145AD"/>
    <w:rsid w:val="00514D86"/>
    <w:rsid w:val="005155EA"/>
    <w:rsid w:val="00517E34"/>
    <w:rsid w:val="005206DD"/>
    <w:rsid w:val="00520D27"/>
    <w:rsid w:val="00522860"/>
    <w:rsid w:val="00522E27"/>
    <w:rsid w:val="005239BA"/>
    <w:rsid w:val="00523A73"/>
    <w:rsid w:val="00523AAA"/>
    <w:rsid w:val="00524491"/>
    <w:rsid w:val="00525389"/>
    <w:rsid w:val="00525FD2"/>
    <w:rsid w:val="005263FA"/>
    <w:rsid w:val="005265A9"/>
    <w:rsid w:val="00530216"/>
    <w:rsid w:val="0053102B"/>
    <w:rsid w:val="00531750"/>
    <w:rsid w:val="005329D2"/>
    <w:rsid w:val="00533623"/>
    <w:rsid w:val="00534653"/>
    <w:rsid w:val="005356B8"/>
    <w:rsid w:val="00535846"/>
    <w:rsid w:val="00535ACC"/>
    <w:rsid w:val="00536302"/>
    <w:rsid w:val="00536826"/>
    <w:rsid w:val="00536CB9"/>
    <w:rsid w:val="00537FE3"/>
    <w:rsid w:val="00540725"/>
    <w:rsid w:val="0054141A"/>
    <w:rsid w:val="005423A1"/>
    <w:rsid w:val="0054294F"/>
    <w:rsid w:val="00542F20"/>
    <w:rsid w:val="005431AF"/>
    <w:rsid w:val="00543C07"/>
    <w:rsid w:val="00543E7C"/>
    <w:rsid w:val="00544039"/>
    <w:rsid w:val="00544B26"/>
    <w:rsid w:val="00544EF0"/>
    <w:rsid w:val="00545B7D"/>
    <w:rsid w:val="0054657F"/>
    <w:rsid w:val="00547377"/>
    <w:rsid w:val="0054798D"/>
    <w:rsid w:val="00547BA9"/>
    <w:rsid w:val="00551B13"/>
    <w:rsid w:val="00551E89"/>
    <w:rsid w:val="00552C36"/>
    <w:rsid w:val="00554015"/>
    <w:rsid w:val="0055444B"/>
    <w:rsid w:val="00554739"/>
    <w:rsid w:val="00554A81"/>
    <w:rsid w:val="00554BA0"/>
    <w:rsid w:val="00554FC4"/>
    <w:rsid w:val="00555181"/>
    <w:rsid w:val="005552F3"/>
    <w:rsid w:val="00555750"/>
    <w:rsid w:val="00555973"/>
    <w:rsid w:val="00556F93"/>
    <w:rsid w:val="0055769D"/>
    <w:rsid w:val="00560EAF"/>
    <w:rsid w:val="00562F9B"/>
    <w:rsid w:val="00563157"/>
    <w:rsid w:val="0056387D"/>
    <w:rsid w:val="005649B9"/>
    <w:rsid w:val="00564CAD"/>
    <w:rsid w:val="00564F6E"/>
    <w:rsid w:val="00565143"/>
    <w:rsid w:val="005653EE"/>
    <w:rsid w:val="00566D10"/>
    <w:rsid w:val="00567284"/>
    <w:rsid w:val="005679B4"/>
    <w:rsid w:val="00567FC3"/>
    <w:rsid w:val="005705AB"/>
    <w:rsid w:val="0057094D"/>
    <w:rsid w:val="0057189F"/>
    <w:rsid w:val="005722FF"/>
    <w:rsid w:val="00572AF9"/>
    <w:rsid w:val="00572D8F"/>
    <w:rsid w:val="00572DA3"/>
    <w:rsid w:val="0057354E"/>
    <w:rsid w:val="00573AF6"/>
    <w:rsid w:val="005749D4"/>
    <w:rsid w:val="005755D4"/>
    <w:rsid w:val="005758EC"/>
    <w:rsid w:val="005760D9"/>
    <w:rsid w:val="00576869"/>
    <w:rsid w:val="005771AF"/>
    <w:rsid w:val="00577358"/>
    <w:rsid w:val="00577BD7"/>
    <w:rsid w:val="00577F9D"/>
    <w:rsid w:val="00580158"/>
    <w:rsid w:val="00580641"/>
    <w:rsid w:val="00580A17"/>
    <w:rsid w:val="005813EB"/>
    <w:rsid w:val="00581D75"/>
    <w:rsid w:val="005823C6"/>
    <w:rsid w:val="00582A5A"/>
    <w:rsid w:val="00582EE8"/>
    <w:rsid w:val="005834B0"/>
    <w:rsid w:val="00583F8F"/>
    <w:rsid w:val="00584215"/>
    <w:rsid w:val="00584801"/>
    <w:rsid w:val="0058516A"/>
    <w:rsid w:val="00585863"/>
    <w:rsid w:val="00585930"/>
    <w:rsid w:val="00586728"/>
    <w:rsid w:val="00586834"/>
    <w:rsid w:val="005870A5"/>
    <w:rsid w:val="00587BB5"/>
    <w:rsid w:val="00587E52"/>
    <w:rsid w:val="0059126E"/>
    <w:rsid w:val="005926D6"/>
    <w:rsid w:val="005935A5"/>
    <w:rsid w:val="00594217"/>
    <w:rsid w:val="00594E8A"/>
    <w:rsid w:val="00595202"/>
    <w:rsid w:val="005959EF"/>
    <w:rsid w:val="00595C6D"/>
    <w:rsid w:val="005960FC"/>
    <w:rsid w:val="005973D5"/>
    <w:rsid w:val="00597BB2"/>
    <w:rsid w:val="005A040B"/>
    <w:rsid w:val="005A0BD4"/>
    <w:rsid w:val="005A111E"/>
    <w:rsid w:val="005A1354"/>
    <w:rsid w:val="005A2128"/>
    <w:rsid w:val="005A222A"/>
    <w:rsid w:val="005A2283"/>
    <w:rsid w:val="005A232D"/>
    <w:rsid w:val="005A3088"/>
    <w:rsid w:val="005A3C0E"/>
    <w:rsid w:val="005A4588"/>
    <w:rsid w:val="005A4BBC"/>
    <w:rsid w:val="005A4FDB"/>
    <w:rsid w:val="005A5AB4"/>
    <w:rsid w:val="005A5C97"/>
    <w:rsid w:val="005A5D2B"/>
    <w:rsid w:val="005A6724"/>
    <w:rsid w:val="005A6BEF"/>
    <w:rsid w:val="005A742B"/>
    <w:rsid w:val="005B00AD"/>
    <w:rsid w:val="005B0FC9"/>
    <w:rsid w:val="005B39C3"/>
    <w:rsid w:val="005B432B"/>
    <w:rsid w:val="005B468A"/>
    <w:rsid w:val="005B5022"/>
    <w:rsid w:val="005B6186"/>
    <w:rsid w:val="005B77DA"/>
    <w:rsid w:val="005B78CD"/>
    <w:rsid w:val="005B7ADA"/>
    <w:rsid w:val="005B7F59"/>
    <w:rsid w:val="005B7FF8"/>
    <w:rsid w:val="005C1C67"/>
    <w:rsid w:val="005C200C"/>
    <w:rsid w:val="005C28B1"/>
    <w:rsid w:val="005C33B4"/>
    <w:rsid w:val="005C52B7"/>
    <w:rsid w:val="005C577F"/>
    <w:rsid w:val="005C60F3"/>
    <w:rsid w:val="005C6EDA"/>
    <w:rsid w:val="005D0B7D"/>
    <w:rsid w:val="005D0E5C"/>
    <w:rsid w:val="005D13D0"/>
    <w:rsid w:val="005D1923"/>
    <w:rsid w:val="005D1B10"/>
    <w:rsid w:val="005D2419"/>
    <w:rsid w:val="005D2B60"/>
    <w:rsid w:val="005D2D8C"/>
    <w:rsid w:val="005D37C4"/>
    <w:rsid w:val="005D38EB"/>
    <w:rsid w:val="005D39B9"/>
    <w:rsid w:val="005D39F9"/>
    <w:rsid w:val="005D490D"/>
    <w:rsid w:val="005D49A6"/>
    <w:rsid w:val="005D4AD8"/>
    <w:rsid w:val="005D4ECC"/>
    <w:rsid w:val="005D5299"/>
    <w:rsid w:val="005D5B70"/>
    <w:rsid w:val="005D657C"/>
    <w:rsid w:val="005D6943"/>
    <w:rsid w:val="005D6F8D"/>
    <w:rsid w:val="005D73A9"/>
    <w:rsid w:val="005D7891"/>
    <w:rsid w:val="005D7958"/>
    <w:rsid w:val="005E0497"/>
    <w:rsid w:val="005E0A22"/>
    <w:rsid w:val="005E0D6C"/>
    <w:rsid w:val="005E1970"/>
    <w:rsid w:val="005E2B4C"/>
    <w:rsid w:val="005E3380"/>
    <w:rsid w:val="005E33C5"/>
    <w:rsid w:val="005E3C54"/>
    <w:rsid w:val="005E5DCB"/>
    <w:rsid w:val="005E7583"/>
    <w:rsid w:val="005E7CF9"/>
    <w:rsid w:val="005F059D"/>
    <w:rsid w:val="005F0A97"/>
    <w:rsid w:val="005F17B5"/>
    <w:rsid w:val="005F20CE"/>
    <w:rsid w:val="005F2993"/>
    <w:rsid w:val="005F366B"/>
    <w:rsid w:val="005F3C28"/>
    <w:rsid w:val="005F4FC0"/>
    <w:rsid w:val="005F50C0"/>
    <w:rsid w:val="005F52BD"/>
    <w:rsid w:val="005F52D9"/>
    <w:rsid w:val="005F6A7E"/>
    <w:rsid w:val="00600141"/>
    <w:rsid w:val="006001F1"/>
    <w:rsid w:val="00601298"/>
    <w:rsid w:val="00601997"/>
    <w:rsid w:val="006022BC"/>
    <w:rsid w:val="00603DDB"/>
    <w:rsid w:val="00604530"/>
    <w:rsid w:val="0060501A"/>
    <w:rsid w:val="006059F2"/>
    <w:rsid w:val="006065DF"/>
    <w:rsid w:val="00610349"/>
    <w:rsid w:val="00611807"/>
    <w:rsid w:val="006118B9"/>
    <w:rsid w:val="00611A7E"/>
    <w:rsid w:val="00611F9F"/>
    <w:rsid w:val="00611FCD"/>
    <w:rsid w:val="0061292C"/>
    <w:rsid w:val="00612DE1"/>
    <w:rsid w:val="00612E96"/>
    <w:rsid w:val="006130CA"/>
    <w:rsid w:val="00613A4F"/>
    <w:rsid w:val="006145DA"/>
    <w:rsid w:val="006154ED"/>
    <w:rsid w:val="006167C7"/>
    <w:rsid w:val="00616D5F"/>
    <w:rsid w:val="00617654"/>
    <w:rsid w:val="0062090A"/>
    <w:rsid w:val="00622CC2"/>
    <w:rsid w:val="00622FA4"/>
    <w:rsid w:val="00623059"/>
    <w:rsid w:val="0062364B"/>
    <w:rsid w:val="00623FEE"/>
    <w:rsid w:val="006240A3"/>
    <w:rsid w:val="006241C7"/>
    <w:rsid w:val="0062562C"/>
    <w:rsid w:val="00626C71"/>
    <w:rsid w:val="00627DC8"/>
    <w:rsid w:val="00630DC4"/>
    <w:rsid w:val="006323B0"/>
    <w:rsid w:val="00632892"/>
    <w:rsid w:val="0063481D"/>
    <w:rsid w:val="00634C57"/>
    <w:rsid w:val="00635B95"/>
    <w:rsid w:val="0063631B"/>
    <w:rsid w:val="0063672B"/>
    <w:rsid w:val="00636B88"/>
    <w:rsid w:val="00637003"/>
    <w:rsid w:val="006370C8"/>
    <w:rsid w:val="006375FA"/>
    <w:rsid w:val="00640785"/>
    <w:rsid w:val="006409C9"/>
    <w:rsid w:val="00640A5B"/>
    <w:rsid w:val="00640CDC"/>
    <w:rsid w:val="006418C3"/>
    <w:rsid w:val="0064297A"/>
    <w:rsid w:val="006438BE"/>
    <w:rsid w:val="006448A7"/>
    <w:rsid w:val="00644BA8"/>
    <w:rsid w:val="0064508F"/>
    <w:rsid w:val="00646883"/>
    <w:rsid w:val="006475CA"/>
    <w:rsid w:val="006506EC"/>
    <w:rsid w:val="00650D6E"/>
    <w:rsid w:val="006511D5"/>
    <w:rsid w:val="006515F5"/>
    <w:rsid w:val="00652792"/>
    <w:rsid w:val="00652C11"/>
    <w:rsid w:val="00653618"/>
    <w:rsid w:val="006547BB"/>
    <w:rsid w:val="0065786B"/>
    <w:rsid w:val="006620A6"/>
    <w:rsid w:val="006628BC"/>
    <w:rsid w:val="00662D9B"/>
    <w:rsid w:val="00662E60"/>
    <w:rsid w:val="006631A3"/>
    <w:rsid w:val="0066330D"/>
    <w:rsid w:val="00663E78"/>
    <w:rsid w:val="00664A24"/>
    <w:rsid w:val="00664DB1"/>
    <w:rsid w:val="00666A38"/>
    <w:rsid w:val="00666B0E"/>
    <w:rsid w:val="006706DC"/>
    <w:rsid w:val="00671317"/>
    <w:rsid w:val="00671D28"/>
    <w:rsid w:val="00671D9D"/>
    <w:rsid w:val="00671FD4"/>
    <w:rsid w:val="00672529"/>
    <w:rsid w:val="00672EA7"/>
    <w:rsid w:val="0067349E"/>
    <w:rsid w:val="00673DD0"/>
    <w:rsid w:val="00674AB6"/>
    <w:rsid w:val="0067519E"/>
    <w:rsid w:val="00675C7D"/>
    <w:rsid w:val="00677989"/>
    <w:rsid w:val="00680080"/>
    <w:rsid w:val="0068070D"/>
    <w:rsid w:val="00680B36"/>
    <w:rsid w:val="006823C4"/>
    <w:rsid w:val="006824F1"/>
    <w:rsid w:val="006836D0"/>
    <w:rsid w:val="006846D7"/>
    <w:rsid w:val="00684FDB"/>
    <w:rsid w:val="0068648E"/>
    <w:rsid w:val="00687668"/>
    <w:rsid w:val="00690229"/>
    <w:rsid w:val="0069092C"/>
    <w:rsid w:val="00690B12"/>
    <w:rsid w:val="00691906"/>
    <w:rsid w:val="00692180"/>
    <w:rsid w:val="00692AC3"/>
    <w:rsid w:val="006936CE"/>
    <w:rsid w:val="00694EA6"/>
    <w:rsid w:val="006952B2"/>
    <w:rsid w:val="006958F9"/>
    <w:rsid w:val="00695D32"/>
    <w:rsid w:val="00696AD3"/>
    <w:rsid w:val="006A19FA"/>
    <w:rsid w:val="006A2244"/>
    <w:rsid w:val="006A33DA"/>
    <w:rsid w:val="006A3656"/>
    <w:rsid w:val="006A3DEA"/>
    <w:rsid w:val="006A4A3A"/>
    <w:rsid w:val="006A522B"/>
    <w:rsid w:val="006A5D4F"/>
    <w:rsid w:val="006A5E83"/>
    <w:rsid w:val="006A655A"/>
    <w:rsid w:val="006A6874"/>
    <w:rsid w:val="006A6C9E"/>
    <w:rsid w:val="006A7053"/>
    <w:rsid w:val="006B000F"/>
    <w:rsid w:val="006B0B21"/>
    <w:rsid w:val="006B1F13"/>
    <w:rsid w:val="006B26D8"/>
    <w:rsid w:val="006B2932"/>
    <w:rsid w:val="006B36BA"/>
    <w:rsid w:val="006B3726"/>
    <w:rsid w:val="006B3AA0"/>
    <w:rsid w:val="006B558A"/>
    <w:rsid w:val="006B6814"/>
    <w:rsid w:val="006B68CA"/>
    <w:rsid w:val="006B700C"/>
    <w:rsid w:val="006C00D0"/>
    <w:rsid w:val="006C122F"/>
    <w:rsid w:val="006C1334"/>
    <w:rsid w:val="006C2AF2"/>
    <w:rsid w:val="006C37E7"/>
    <w:rsid w:val="006C3A5C"/>
    <w:rsid w:val="006C3B1B"/>
    <w:rsid w:val="006C436E"/>
    <w:rsid w:val="006C497C"/>
    <w:rsid w:val="006C5C2F"/>
    <w:rsid w:val="006C5C85"/>
    <w:rsid w:val="006C625D"/>
    <w:rsid w:val="006C7055"/>
    <w:rsid w:val="006C78B8"/>
    <w:rsid w:val="006D259F"/>
    <w:rsid w:val="006D3D1D"/>
    <w:rsid w:val="006D5BD7"/>
    <w:rsid w:val="006D6951"/>
    <w:rsid w:val="006D7EA5"/>
    <w:rsid w:val="006E0771"/>
    <w:rsid w:val="006E0917"/>
    <w:rsid w:val="006E0E8A"/>
    <w:rsid w:val="006E1480"/>
    <w:rsid w:val="006E17B4"/>
    <w:rsid w:val="006E1F1B"/>
    <w:rsid w:val="006E2E7C"/>
    <w:rsid w:val="006E3017"/>
    <w:rsid w:val="006E3244"/>
    <w:rsid w:val="006E3326"/>
    <w:rsid w:val="006E43A9"/>
    <w:rsid w:val="006E5073"/>
    <w:rsid w:val="006E7D7C"/>
    <w:rsid w:val="006F1358"/>
    <w:rsid w:val="006F14D8"/>
    <w:rsid w:val="006F1AAC"/>
    <w:rsid w:val="006F2109"/>
    <w:rsid w:val="006F3520"/>
    <w:rsid w:val="006F4763"/>
    <w:rsid w:val="006F5707"/>
    <w:rsid w:val="006F5774"/>
    <w:rsid w:val="006F5DCA"/>
    <w:rsid w:val="006F6FEC"/>
    <w:rsid w:val="00700512"/>
    <w:rsid w:val="007037EF"/>
    <w:rsid w:val="00703BE3"/>
    <w:rsid w:val="007040C6"/>
    <w:rsid w:val="00704B61"/>
    <w:rsid w:val="00704FC0"/>
    <w:rsid w:val="007053D1"/>
    <w:rsid w:val="00705E44"/>
    <w:rsid w:val="00707076"/>
    <w:rsid w:val="00707DD0"/>
    <w:rsid w:val="00710819"/>
    <w:rsid w:val="0071156F"/>
    <w:rsid w:val="007124A8"/>
    <w:rsid w:val="00712DBE"/>
    <w:rsid w:val="00714174"/>
    <w:rsid w:val="00714FD3"/>
    <w:rsid w:val="007153C4"/>
    <w:rsid w:val="007153C6"/>
    <w:rsid w:val="007158E6"/>
    <w:rsid w:val="00716545"/>
    <w:rsid w:val="007172D8"/>
    <w:rsid w:val="0072062C"/>
    <w:rsid w:val="00720C45"/>
    <w:rsid w:val="00720F53"/>
    <w:rsid w:val="00721015"/>
    <w:rsid w:val="00721606"/>
    <w:rsid w:val="007218F1"/>
    <w:rsid w:val="0072215A"/>
    <w:rsid w:val="0072216E"/>
    <w:rsid w:val="007223A6"/>
    <w:rsid w:val="00722611"/>
    <w:rsid w:val="007246C0"/>
    <w:rsid w:val="007248B8"/>
    <w:rsid w:val="0072601D"/>
    <w:rsid w:val="007271A0"/>
    <w:rsid w:val="0072763D"/>
    <w:rsid w:val="007310A8"/>
    <w:rsid w:val="007313E9"/>
    <w:rsid w:val="007316F0"/>
    <w:rsid w:val="00731BAC"/>
    <w:rsid w:val="00734774"/>
    <w:rsid w:val="00734DEA"/>
    <w:rsid w:val="007352A9"/>
    <w:rsid w:val="00736A06"/>
    <w:rsid w:val="00736BEC"/>
    <w:rsid w:val="00737553"/>
    <w:rsid w:val="0074140F"/>
    <w:rsid w:val="00741C57"/>
    <w:rsid w:val="0074208C"/>
    <w:rsid w:val="00742344"/>
    <w:rsid w:val="007423C5"/>
    <w:rsid w:val="007428D1"/>
    <w:rsid w:val="00742FEC"/>
    <w:rsid w:val="00743A2D"/>
    <w:rsid w:val="00743D1C"/>
    <w:rsid w:val="007444DE"/>
    <w:rsid w:val="00744F04"/>
    <w:rsid w:val="00747052"/>
    <w:rsid w:val="007500DA"/>
    <w:rsid w:val="007504F4"/>
    <w:rsid w:val="0075150B"/>
    <w:rsid w:val="00751BF5"/>
    <w:rsid w:val="007525F1"/>
    <w:rsid w:val="00752750"/>
    <w:rsid w:val="0075547B"/>
    <w:rsid w:val="0075580D"/>
    <w:rsid w:val="00755A39"/>
    <w:rsid w:val="00755D8B"/>
    <w:rsid w:val="00755DA4"/>
    <w:rsid w:val="007571B4"/>
    <w:rsid w:val="00757E49"/>
    <w:rsid w:val="007601AB"/>
    <w:rsid w:val="00760678"/>
    <w:rsid w:val="00762DDB"/>
    <w:rsid w:val="007639CA"/>
    <w:rsid w:val="00763DB9"/>
    <w:rsid w:val="0076486D"/>
    <w:rsid w:val="00765560"/>
    <w:rsid w:val="00766507"/>
    <w:rsid w:val="00766816"/>
    <w:rsid w:val="00766C6B"/>
    <w:rsid w:val="0077095D"/>
    <w:rsid w:val="007719CA"/>
    <w:rsid w:val="00771C6E"/>
    <w:rsid w:val="00772A66"/>
    <w:rsid w:val="007735DC"/>
    <w:rsid w:val="00773AE5"/>
    <w:rsid w:val="00773EF4"/>
    <w:rsid w:val="00774358"/>
    <w:rsid w:val="00774403"/>
    <w:rsid w:val="00774D37"/>
    <w:rsid w:val="007766C7"/>
    <w:rsid w:val="00776B0B"/>
    <w:rsid w:val="00776C10"/>
    <w:rsid w:val="00776F18"/>
    <w:rsid w:val="00777077"/>
    <w:rsid w:val="0078013C"/>
    <w:rsid w:val="007803B0"/>
    <w:rsid w:val="00781EA0"/>
    <w:rsid w:val="007820B8"/>
    <w:rsid w:val="00782D66"/>
    <w:rsid w:val="00783542"/>
    <w:rsid w:val="00785460"/>
    <w:rsid w:val="00785B06"/>
    <w:rsid w:val="007861E9"/>
    <w:rsid w:val="00786384"/>
    <w:rsid w:val="00786DBA"/>
    <w:rsid w:val="00787422"/>
    <w:rsid w:val="007875A8"/>
    <w:rsid w:val="00791221"/>
    <w:rsid w:val="00791412"/>
    <w:rsid w:val="0079285E"/>
    <w:rsid w:val="007928F7"/>
    <w:rsid w:val="00794C9E"/>
    <w:rsid w:val="007961A3"/>
    <w:rsid w:val="00796D55"/>
    <w:rsid w:val="00796FD8"/>
    <w:rsid w:val="00797315"/>
    <w:rsid w:val="007A02C6"/>
    <w:rsid w:val="007A091D"/>
    <w:rsid w:val="007A1055"/>
    <w:rsid w:val="007A18F2"/>
    <w:rsid w:val="007A3318"/>
    <w:rsid w:val="007A50CE"/>
    <w:rsid w:val="007A5830"/>
    <w:rsid w:val="007A60E0"/>
    <w:rsid w:val="007A7BE9"/>
    <w:rsid w:val="007B1071"/>
    <w:rsid w:val="007B1ACA"/>
    <w:rsid w:val="007B1BE2"/>
    <w:rsid w:val="007B1FCD"/>
    <w:rsid w:val="007B25ED"/>
    <w:rsid w:val="007B2613"/>
    <w:rsid w:val="007B28FD"/>
    <w:rsid w:val="007B31A1"/>
    <w:rsid w:val="007B31F1"/>
    <w:rsid w:val="007B474A"/>
    <w:rsid w:val="007B49BA"/>
    <w:rsid w:val="007B5A04"/>
    <w:rsid w:val="007B5E04"/>
    <w:rsid w:val="007B5EC2"/>
    <w:rsid w:val="007B75BF"/>
    <w:rsid w:val="007B767C"/>
    <w:rsid w:val="007B7939"/>
    <w:rsid w:val="007C0D32"/>
    <w:rsid w:val="007C193C"/>
    <w:rsid w:val="007C1D8B"/>
    <w:rsid w:val="007C1D8E"/>
    <w:rsid w:val="007C28B3"/>
    <w:rsid w:val="007C2BBD"/>
    <w:rsid w:val="007C359C"/>
    <w:rsid w:val="007C5D2B"/>
    <w:rsid w:val="007C6737"/>
    <w:rsid w:val="007C6CE7"/>
    <w:rsid w:val="007C71F5"/>
    <w:rsid w:val="007C7720"/>
    <w:rsid w:val="007D010E"/>
    <w:rsid w:val="007D0995"/>
    <w:rsid w:val="007D0E59"/>
    <w:rsid w:val="007D16B7"/>
    <w:rsid w:val="007D17A6"/>
    <w:rsid w:val="007D20BD"/>
    <w:rsid w:val="007D2720"/>
    <w:rsid w:val="007D2976"/>
    <w:rsid w:val="007D44A1"/>
    <w:rsid w:val="007D4AB9"/>
    <w:rsid w:val="007D535F"/>
    <w:rsid w:val="007D64D5"/>
    <w:rsid w:val="007D692D"/>
    <w:rsid w:val="007D697D"/>
    <w:rsid w:val="007D74F5"/>
    <w:rsid w:val="007E0154"/>
    <w:rsid w:val="007E0FD4"/>
    <w:rsid w:val="007E1ECE"/>
    <w:rsid w:val="007E4536"/>
    <w:rsid w:val="007E478D"/>
    <w:rsid w:val="007E5483"/>
    <w:rsid w:val="007E628D"/>
    <w:rsid w:val="007E646A"/>
    <w:rsid w:val="007E6814"/>
    <w:rsid w:val="007E6E26"/>
    <w:rsid w:val="007E6E7F"/>
    <w:rsid w:val="007E7DA3"/>
    <w:rsid w:val="007F02A9"/>
    <w:rsid w:val="007F0459"/>
    <w:rsid w:val="007F0EE7"/>
    <w:rsid w:val="007F0FC5"/>
    <w:rsid w:val="007F1136"/>
    <w:rsid w:val="007F1966"/>
    <w:rsid w:val="007F1F84"/>
    <w:rsid w:val="007F2183"/>
    <w:rsid w:val="007F2B06"/>
    <w:rsid w:val="007F2CF2"/>
    <w:rsid w:val="007F47CB"/>
    <w:rsid w:val="007F5F78"/>
    <w:rsid w:val="007F62F9"/>
    <w:rsid w:val="007F7DEA"/>
    <w:rsid w:val="00800B4F"/>
    <w:rsid w:val="00800DA5"/>
    <w:rsid w:val="0080248B"/>
    <w:rsid w:val="0080256D"/>
    <w:rsid w:val="00802D0C"/>
    <w:rsid w:val="008030B3"/>
    <w:rsid w:val="00803722"/>
    <w:rsid w:val="00803CFF"/>
    <w:rsid w:val="00803DFE"/>
    <w:rsid w:val="0080443A"/>
    <w:rsid w:val="008044A9"/>
    <w:rsid w:val="0080484C"/>
    <w:rsid w:val="00804C2F"/>
    <w:rsid w:val="00804E30"/>
    <w:rsid w:val="00805B70"/>
    <w:rsid w:val="00805CA7"/>
    <w:rsid w:val="00805DDC"/>
    <w:rsid w:val="00807301"/>
    <w:rsid w:val="008105C1"/>
    <w:rsid w:val="00810D0A"/>
    <w:rsid w:val="008118FE"/>
    <w:rsid w:val="008120E7"/>
    <w:rsid w:val="008134A2"/>
    <w:rsid w:val="00815A36"/>
    <w:rsid w:val="00816050"/>
    <w:rsid w:val="008166D7"/>
    <w:rsid w:val="00816C0D"/>
    <w:rsid w:val="00816C65"/>
    <w:rsid w:val="00820060"/>
    <w:rsid w:val="00820487"/>
    <w:rsid w:val="008205C5"/>
    <w:rsid w:val="00821078"/>
    <w:rsid w:val="0082153C"/>
    <w:rsid w:val="00821A92"/>
    <w:rsid w:val="00821F16"/>
    <w:rsid w:val="0082367E"/>
    <w:rsid w:val="00823A3E"/>
    <w:rsid w:val="00823DEE"/>
    <w:rsid w:val="00824548"/>
    <w:rsid w:val="00825EEF"/>
    <w:rsid w:val="00826009"/>
    <w:rsid w:val="008260D7"/>
    <w:rsid w:val="00826778"/>
    <w:rsid w:val="00830692"/>
    <w:rsid w:val="0083087C"/>
    <w:rsid w:val="00831485"/>
    <w:rsid w:val="00831D3A"/>
    <w:rsid w:val="00831FBE"/>
    <w:rsid w:val="008323E4"/>
    <w:rsid w:val="00832A81"/>
    <w:rsid w:val="00832ACF"/>
    <w:rsid w:val="008336F7"/>
    <w:rsid w:val="00833FD8"/>
    <w:rsid w:val="008348FD"/>
    <w:rsid w:val="0083503C"/>
    <w:rsid w:val="0083524D"/>
    <w:rsid w:val="008354E0"/>
    <w:rsid w:val="00835A82"/>
    <w:rsid w:val="00836115"/>
    <w:rsid w:val="00836637"/>
    <w:rsid w:val="008367BC"/>
    <w:rsid w:val="008371AF"/>
    <w:rsid w:val="00840FFB"/>
    <w:rsid w:val="0084113D"/>
    <w:rsid w:val="00842753"/>
    <w:rsid w:val="008427D0"/>
    <w:rsid w:val="00842A55"/>
    <w:rsid w:val="0084381A"/>
    <w:rsid w:val="0084397A"/>
    <w:rsid w:val="00844BED"/>
    <w:rsid w:val="00844C6D"/>
    <w:rsid w:val="00845210"/>
    <w:rsid w:val="008452D5"/>
    <w:rsid w:val="008464AD"/>
    <w:rsid w:val="008477FD"/>
    <w:rsid w:val="008479CD"/>
    <w:rsid w:val="00847B21"/>
    <w:rsid w:val="008500C4"/>
    <w:rsid w:val="008504EE"/>
    <w:rsid w:val="00850778"/>
    <w:rsid w:val="008508EA"/>
    <w:rsid w:val="0085128E"/>
    <w:rsid w:val="008512F9"/>
    <w:rsid w:val="008515F9"/>
    <w:rsid w:val="008528A9"/>
    <w:rsid w:val="00852951"/>
    <w:rsid w:val="00853734"/>
    <w:rsid w:val="00853EC0"/>
    <w:rsid w:val="00854110"/>
    <w:rsid w:val="00854187"/>
    <w:rsid w:val="00854634"/>
    <w:rsid w:val="0085511E"/>
    <w:rsid w:val="00855AC3"/>
    <w:rsid w:val="008560EB"/>
    <w:rsid w:val="0085675C"/>
    <w:rsid w:val="00857177"/>
    <w:rsid w:val="008579F2"/>
    <w:rsid w:val="00860444"/>
    <w:rsid w:val="00860627"/>
    <w:rsid w:val="0086094D"/>
    <w:rsid w:val="00860A4D"/>
    <w:rsid w:val="00860B9A"/>
    <w:rsid w:val="008613DA"/>
    <w:rsid w:val="00861D90"/>
    <w:rsid w:val="00862182"/>
    <w:rsid w:val="008623B2"/>
    <w:rsid w:val="00862A22"/>
    <w:rsid w:val="00864328"/>
    <w:rsid w:val="00864E4B"/>
    <w:rsid w:val="00865595"/>
    <w:rsid w:val="00866436"/>
    <w:rsid w:val="00866F38"/>
    <w:rsid w:val="008704E1"/>
    <w:rsid w:val="008714B6"/>
    <w:rsid w:val="0087182B"/>
    <w:rsid w:val="008735D1"/>
    <w:rsid w:val="008747DF"/>
    <w:rsid w:val="0087491B"/>
    <w:rsid w:val="00874FFC"/>
    <w:rsid w:val="00877726"/>
    <w:rsid w:val="00880A49"/>
    <w:rsid w:val="00880C26"/>
    <w:rsid w:val="00880FFF"/>
    <w:rsid w:val="00881407"/>
    <w:rsid w:val="00882154"/>
    <w:rsid w:val="0088240C"/>
    <w:rsid w:val="008828D1"/>
    <w:rsid w:val="008830E3"/>
    <w:rsid w:val="008840CC"/>
    <w:rsid w:val="00884386"/>
    <w:rsid w:val="008844A0"/>
    <w:rsid w:val="008856AC"/>
    <w:rsid w:val="0088685F"/>
    <w:rsid w:val="00886C9C"/>
    <w:rsid w:val="008871C0"/>
    <w:rsid w:val="00890FE7"/>
    <w:rsid w:val="008910E0"/>
    <w:rsid w:val="008939E2"/>
    <w:rsid w:val="008952A5"/>
    <w:rsid w:val="00895CB1"/>
    <w:rsid w:val="00897828"/>
    <w:rsid w:val="0089795C"/>
    <w:rsid w:val="008A08B4"/>
    <w:rsid w:val="008A0E10"/>
    <w:rsid w:val="008A1B82"/>
    <w:rsid w:val="008A3678"/>
    <w:rsid w:val="008A3F39"/>
    <w:rsid w:val="008A4F7D"/>
    <w:rsid w:val="008A4F9C"/>
    <w:rsid w:val="008A4FDD"/>
    <w:rsid w:val="008A5558"/>
    <w:rsid w:val="008A5A80"/>
    <w:rsid w:val="008A641C"/>
    <w:rsid w:val="008A6553"/>
    <w:rsid w:val="008A67E0"/>
    <w:rsid w:val="008B12FF"/>
    <w:rsid w:val="008B1928"/>
    <w:rsid w:val="008B2553"/>
    <w:rsid w:val="008B31D4"/>
    <w:rsid w:val="008B37F0"/>
    <w:rsid w:val="008B39E1"/>
    <w:rsid w:val="008B54F8"/>
    <w:rsid w:val="008B56EE"/>
    <w:rsid w:val="008B572A"/>
    <w:rsid w:val="008B584C"/>
    <w:rsid w:val="008B5ED9"/>
    <w:rsid w:val="008B704A"/>
    <w:rsid w:val="008B729F"/>
    <w:rsid w:val="008B773A"/>
    <w:rsid w:val="008C15E9"/>
    <w:rsid w:val="008C1622"/>
    <w:rsid w:val="008C1DB4"/>
    <w:rsid w:val="008C20B1"/>
    <w:rsid w:val="008C2491"/>
    <w:rsid w:val="008C3FF3"/>
    <w:rsid w:val="008C436F"/>
    <w:rsid w:val="008C4EDD"/>
    <w:rsid w:val="008D163E"/>
    <w:rsid w:val="008D1896"/>
    <w:rsid w:val="008D1F52"/>
    <w:rsid w:val="008D299C"/>
    <w:rsid w:val="008D2D56"/>
    <w:rsid w:val="008D2EC1"/>
    <w:rsid w:val="008D5765"/>
    <w:rsid w:val="008D6F56"/>
    <w:rsid w:val="008D710C"/>
    <w:rsid w:val="008D7AD8"/>
    <w:rsid w:val="008E03F4"/>
    <w:rsid w:val="008E044F"/>
    <w:rsid w:val="008E0ACA"/>
    <w:rsid w:val="008E1144"/>
    <w:rsid w:val="008E1163"/>
    <w:rsid w:val="008E3450"/>
    <w:rsid w:val="008E3BDF"/>
    <w:rsid w:val="008E40FF"/>
    <w:rsid w:val="008E43CC"/>
    <w:rsid w:val="008E550A"/>
    <w:rsid w:val="008E69BF"/>
    <w:rsid w:val="008E6FFF"/>
    <w:rsid w:val="008E7490"/>
    <w:rsid w:val="008E76B1"/>
    <w:rsid w:val="008F0D95"/>
    <w:rsid w:val="008F1B3C"/>
    <w:rsid w:val="008F2500"/>
    <w:rsid w:val="008F263E"/>
    <w:rsid w:val="008F34A9"/>
    <w:rsid w:val="008F364A"/>
    <w:rsid w:val="008F37D6"/>
    <w:rsid w:val="008F3C69"/>
    <w:rsid w:val="008F3C71"/>
    <w:rsid w:val="008F57F4"/>
    <w:rsid w:val="008F5ADC"/>
    <w:rsid w:val="008F6B7F"/>
    <w:rsid w:val="00901517"/>
    <w:rsid w:val="00901619"/>
    <w:rsid w:val="00901B62"/>
    <w:rsid w:val="00901C49"/>
    <w:rsid w:val="00901CFF"/>
    <w:rsid w:val="0090202B"/>
    <w:rsid w:val="00902529"/>
    <w:rsid w:val="00903610"/>
    <w:rsid w:val="0090392D"/>
    <w:rsid w:val="00903B52"/>
    <w:rsid w:val="00904255"/>
    <w:rsid w:val="0090502B"/>
    <w:rsid w:val="00905740"/>
    <w:rsid w:val="009058A7"/>
    <w:rsid w:val="00906313"/>
    <w:rsid w:val="009065A0"/>
    <w:rsid w:val="009067E0"/>
    <w:rsid w:val="00906A39"/>
    <w:rsid w:val="00906E1B"/>
    <w:rsid w:val="00907175"/>
    <w:rsid w:val="00910383"/>
    <w:rsid w:val="009108AA"/>
    <w:rsid w:val="009109C1"/>
    <w:rsid w:val="00910AFF"/>
    <w:rsid w:val="009116A9"/>
    <w:rsid w:val="009117B4"/>
    <w:rsid w:val="009117C1"/>
    <w:rsid w:val="009125E5"/>
    <w:rsid w:val="0091284E"/>
    <w:rsid w:val="0091518D"/>
    <w:rsid w:val="00915513"/>
    <w:rsid w:val="00915B71"/>
    <w:rsid w:val="00916359"/>
    <w:rsid w:val="00916EA3"/>
    <w:rsid w:val="0092018A"/>
    <w:rsid w:val="0092073E"/>
    <w:rsid w:val="00920B3E"/>
    <w:rsid w:val="0092244E"/>
    <w:rsid w:val="00922A48"/>
    <w:rsid w:val="0092388D"/>
    <w:rsid w:val="00923BB7"/>
    <w:rsid w:val="0092406B"/>
    <w:rsid w:val="00924E08"/>
    <w:rsid w:val="009272FD"/>
    <w:rsid w:val="00927C26"/>
    <w:rsid w:val="0093085F"/>
    <w:rsid w:val="00932184"/>
    <w:rsid w:val="0093259C"/>
    <w:rsid w:val="00933575"/>
    <w:rsid w:val="009341EE"/>
    <w:rsid w:val="0093461F"/>
    <w:rsid w:val="00934756"/>
    <w:rsid w:val="0093506E"/>
    <w:rsid w:val="00936084"/>
    <w:rsid w:val="009366AC"/>
    <w:rsid w:val="009366CD"/>
    <w:rsid w:val="00936E66"/>
    <w:rsid w:val="00940222"/>
    <w:rsid w:val="00941482"/>
    <w:rsid w:val="00941DDF"/>
    <w:rsid w:val="0094264F"/>
    <w:rsid w:val="009426CE"/>
    <w:rsid w:val="00943B53"/>
    <w:rsid w:val="00943DD3"/>
    <w:rsid w:val="00944A04"/>
    <w:rsid w:val="009454BA"/>
    <w:rsid w:val="009454ED"/>
    <w:rsid w:val="00945D81"/>
    <w:rsid w:val="00946A1F"/>
    <w:rsid w:val="009470EA"/>
    <w:rsid w:val="00947ED0"/>
    <w:rsid w:val="009504E5"/>
    <w:rsid w:val="009509F5"/>
    <w:rsid w:val="00952B43"/>
    <w:rsid w:val="00953332"/>
    <w:rsid w:val="00953A13"/>
    <w:rsid w:val="00953CEC"/>
    <w:rsid w:val="00954351"/>
    <w:rsid w:val="009550D7"/>
    <w:rsid w:val="00955268"/>
    <w:rsid w:val="00955A3E"/>
    <w:rsid w:val="00956BA1"/>
    <w:rsid w:val="00957991"/>
    <w:rsid w:val="009579D5"/>
    <w:rsid w:val="009604F4"/>
    <w:rsid w:val="00961B74"/>
    <w:rsid w:val="0096260D"/>
    <w:rsid w:val="00962784"/>
    <w:rsid w:val="00962DBF"/>
    <w:rsid w:val="009639D3"/>
    <w:rsid w:val="00964087"/>
    <w:rsid w:val="009644FB"/>
    <w:rsid w:val="009645D0"/>
    <w:rsid w:val="009654F9"/>
    <w:rsid w:val="009656DF"/>
    <w:rsid w:val="00965A5A"/>
    <w:rsid w:val="00965EC3"/>
    <w:rsid w:val="0096668F"/>
    <w:rsid w:val="00966A1E"/>
    <w:rsid w:val="00966A8F"/>
    <w:rsid w:val="00966CE4"/>
    <w:rsid w:val="00972377"/>
    <w:rsid w:val="0097244F"/>
    <w:rsid w:val="0097261D"/>
    <w:rsid w:val="00973092"/>
    <w:rsid w:val="00973D11"/>
    <w:rsid w:val="00974AF1"/>
    <w:rsid w:val="0097520F"/>
    <w:rsid w:val="00975359"/>
    <w:rsid w:val="0097568F"/>
    <w:rsid w:val="00975861"/>
    <w:rsid w:val="009760CD"/>
    <w:rsid w:val="00980533"/>
    <w:rsid w:val="00980716"/>
    <w:rsid w:val="0098083A"/>
    <w:rsid w:val="00980C38"/>
    <w:rsid w:val="00980F9C"/>
    <w:rsid w:val="00981B28"/>
    <w:rsid w:val="00981B4B"/>
    <w:rsid w:val="009833B1"/>
    <w:rsid w:val="00983690"/>
    <w:rsid w:val="00983741"/>
    <w:rsid w:val="00983A3C"/>
    <w:rsid w:val="009854D5"/>
    <w:rsid w:val="0098559B"/>
    <w:rsid w:val="00985D34"/>
    <w:rsid w:val="009866FF"/>
    <w:rsid w:val="009918CB"/>
    <w:rsid w:val="00991902"/>
    <w:rsid w:val="009933A2"/>
    <w:rsid w:val="009934CF"/>
    <w:rsid w:val="0099391C"/>
    <w:rsid w:val="00993B2C"/>
    <w:rsid w:val="00993BD7"/>
    <w:rsid w:val="009944E4"/>
    <w:rsid w:val="00994681"/>
    <w:rsid w:val="00995236"/>
    <w:rsid w:val="00995384"/>
    <w:rsid w:val="00996A0C"/>
    <w:rsid w:val="00996B61"/>
    <w:rsid w:val="0099783A"/>
    <w:rsid w:val="009A03FB"/>
    <w:rsid w:val="009A0DC7"/>
    <w:rsid w:val="009A11CF"/>
    <w:rsid w:val="009A1F6F"/>
    <w:rsid w:val="009A35DA"/>
    <w:rsid w:val="009A3C65"/>
    <w:rsid w:val="009A5B12"/>
    <w:rsid w:val="009A5BFB"/>
    <w:rsid w:val="009A648E"/>
    <w:rsid w:val="009A77FF"/>
    <w:rsid w:val="009A7DDD"/>
    <w:rsid w:val="009B00AD"/>
    <w:rsid w:val="009B1370"/>
    <w:rsid w:val="009B24B1"/>
    <w:rsid w:val="009B366A"/>
    <w:rsid w:val="009B40BD"/>
    <w:rsid w:val="009B540D"/>
    <w:rsid w:val="009B5781"/>
    <w:rsid w:val="009B7595"/>
    <w:rsid w:val="009B7845"/>
    <w:rsid w:val="009B78B4"/>
    <w:rsid w:val="009B7DC4"/>
    <w:rsid w:val="009C21BC"/>
    <w:rsid w:val="009C2BFF"/>
    <w:rsid w:val="009C2C76"/>
    <w:rsid w:val="009C3674"/>
    <w:rsid w:val="009C4010"/>
    <w:rsid w:val="009C41E8"/>
    <w:rsid w:val="009C4A04"/>
    <w:rsid w:val="009C5E4A"/>
    <w:rsid w:val="009C606B"/>
    <w:rsid w:val="009C7450"/>
    <w:rsid w:val="009D08BD"/>
    <w:rsid w:val="009D08FA"/>
    <w:rsid w:val="009D370F"/>
    <w:rsid w:val="009D5225"/>
    <w:rsid w:val="009D64A0"/>
    <w:rsid w:val="009D64F7"/>
    <w:rsid w:val="009E074C"/>
    <w:rsid w:val="009E07B1"/>
    <w:rsid w:val="009E0B5A"/>
    <w:rsid w:val="009E2362"/>
    <w:rsid w:val="009E26B6"/>
    <w:rsid w:val="009E2BA8"/>
    <w:rsid w:val="009E2C09"/>
    <w:rsid w:val="009E2CB6"/>
    <w:rsid w:val="009E39FE"/>
    <w:rsid w:val="009E3FF4"/>
    <w:rsid w:val="009E54EF"/>
    <w:rsid w:val="009E55E1"/>
    <w:rsid w:val="009E57FF"/>
    <w:rsid w:val="009E5D17"/>
    <w:rsid w:val="009E7CB5"/>
    <w:rsid w:val="009E7D43"/>
    <w:rsid w:val="009F04A9"/>
    <w:rsid w:val="009F0AAE"/>
    <w:rsid w:val="009F195F"/>
    <w:rsid w:val="009F391F"/>
    <w:rsid w:val="009F3F98"/>
    <w:rsid w:val="009F43F8"/>
    <w:rsid w:val="009F4789"/>
    <w:rsid w:val="009F530F"/>
    <w:rsid w:val="009F5588"/>
    <w:rsid w:val="009F5664"/>
    <w:rsid w:val="009F708A"/>
    <w:rsid w:val="009F7719"/>
    <w:rsid w:val="009F7A6D"/>
    <w:rsid w:val="00A00806"/>
    <w:rsid w:val="00A00B30"/>
    <w:rsid w:val="00A01357"/>
    <w:rsid w:val="00A02B56"/>
    <w:rsid w:val="00A03741"/>
    <w:rsid w:val="00A040D8"/>
    <w:rsid w:val="00A04ABB"/>
    <w:rsid w:val="00A04C1E"/>
    <w:rsid w:val="00A055C7"/>
    <w:rsid w:val="00A0588D"/>
    <w:rsid w:val="00A05C77"/>
    <w:rsid w:val="00A060C2"/>
    <w:rsid w:val="00A07B97"/>
    <w:rsid w:val="00A07F24"/>
    <w:rsid w:val="00A10466"/>
    <w:rsid w:val="00A10B1C"/>
    <w:rsid w:val="00A11CCF"/>
    <w:rsid w:val="00A11DDD"/>
    <w:rsid w:val="00A12B78"/>
    <w:rsid w:val="00A13352"/>
    <w:rsid w:val="00A14B2B"/>
    <w:rsid w:val="00A150EB"/>
    <w:rsid w:val="00A16C58"/>
    <w:rsid w:val="00A173BD"/>
    <w:rsid w:val="00A17624"/>
    <w:rsid w:val="00A17F19"/>
    <w:rsid w:val="00A2040B"/>
    <w:rsid w:val="00A209CB"/>
    <w:rsid w:val="00A21991"/>
    <w:rsid w:val="00A21DD8"/>
    <w:rsid w:val="00A228F8"/>
    <w:rsid w:val="00A24538"/>
    <w:rsid w:val="00A249A6"/>
    <w:rsid w:val="00A26C13"/>
    <w:rsid w:val="00A30318"/>
    <w:rsid w:val="00A30567"/>
    <w:rsid w:val="00A30D1B"/>
    <w:rsid w:val="00A32CA7"/>
    <w:rsid w:val="00A33458"/>
    <w:rsid w:val="00A33549"/>
    <w:rsid w:val="00A3434E"/>
    <w:rsid w:val="00A347BB"/>
    <w:rsid w:val="00A347DD"/>
    <w:rsid w:val="00A34DCF"/>
    <w:rsid w:val="00A36C94"/>
    <w:rsid w:val="00A37D70"/>
    <w:rsid w:val="00A40408"/>
    <w:rsid w:val="00A40F92"/>
    <w:rsid w:val="00A41399"/>
    <w:rsid w:val="00A41B44"/>
    <w:rsid w:val="00A41B53"/>
    <w:rsid w:val="00A42C26"/>
    <w:rsid w:val="00A43689"/>
    <w:rsid w:val="00A43CEE"/>
    <w:rsid w:val="00A44D45"/>
    <w:rsid w:val="00A44F2A"/>
    <w:rsid w:val="00A45889"/>
    <w:rsid w:val="00A45C4D"/>
    <w:rsid w:val="00A46C2D"/>
    <w:rsid w:val="00A47430"/>
    <w:rsid w:val="00A47956"/>
    <w:rsid w:val="00A50035"/>
    <w:rsid w:val="00A507BA"/>
    <w:rsid w:val="00A51569"/>
    <w:rsid w:val="00A52157"/>
    <w:rsid w:val="00A52F8F"/>
    <w:rsid w:val="00A53014"/>
    <w:rsid w:val="00A533EA"/>
    <w:rsid w:val="00A540AA"/>
    <w:rsid w:val="00A545D0"/>
    <w:rsid w:val="00A549BD"/>
    <w:rsid w:val="00A555DC"/>
    <w:rsid w:val="00A56287"/>
    <w:rsid w:val="00A56AF0"/>
    <w:rsid w:val="00A572AE"/>
    <w:rsid w:val="00A57367"/>
    <w:rsid w:val="00A57532"/>
    <w:rsid w:val="00A579A5"/>
    <w:rsid w:val="00A6041C"/>
    <w:rsid w:val="00A62834"/>
    <w:rsid w:val="00A6286D"/>
    <w:rsid w:val="00A631A2"/>
    <w:rsid w:val="00A63367"/>
    <w:rsid w:val="00A64236"/>
    <w:rsid w:val="00A64675"/>
    <w:rsid w:val="00A64AB4"/>
    <w:rsid w:val="00A64EC3"/>
    <w:rsid w:val="00A64FF3"/>
    <w:rsid w:val="00A65059"/>
    <w:rsid w:val="00A65406"/>
    <w:rsid w:val="00A6625F"/>
    <w:rsid w:val="00A66354"/>
    <w:rsid w:val="00A669EC"/>
    <w:rsid w:val="00A670DD"/>
    <w:rsid w:val="00A67423"/>
    <w:rsid w:val="00A67789"/>
    <w:rsid w:val="00A67808"/>
    <w:rsid w:val="00A67A03"/>
    <w:rsid w:val="00A67B01"/>
    <w:rsid w:val="00A705E5"/>
    <w:rsid w:val="00A7165B"/>
    <w:rsid w:val="00A71749"/>
    <w:rsid w:val="00A71AD5"/>
    <w:rsid w:val="00A728D0"/>
    <w:rsid w:val="00A729A0"/>
    <w:rsid w:val="00A739EF"/>
    <w:rsid w:val="00A74301"/>
    <w:rsid w:val="00A74727"/>
    <w:rsid w:val="00A75771"/>
    <w:rsid w:val="00A759F4"/>
    <w:rsid w:val="00A76B88"/>
    <w:rsid w:val="00A77943"/>
    <w:rsid w:val="00A8062B"/>
    <w:rsid w:val="00A81644"/>
    <w:rsid w:val="00A81881"/>
    <w:rsid w:val="00A81939"/>
    <w:rsid w:val="00A81B3C"/>
    <w:rsid w:val="00A81F14"/>
    <w:rsid w:val="00A82A17"/>
    <w:rsid w:val="00A830C2"/>
    <w:rsid w:val="00A8385F"/>
    <w:rsid w:val="00A83883"/>
    <w:rsid w:val="00A84269"/>
    <w:rsid w:val="00A84939"/>
    <w:rsid w:val="00A84F89"/>
    <w:rsid w:val="00A85266"/>
    <w:rsid w:val="00A86648"/>
    <w:rsid w:val="00A87688"/>
    <w:rsid w:val="00A90673"/>
    <w:rsid w:val="00A90E6E"/>
    <w:rsid w:val="00A9176B"/>
    <w:rsid w:val="00A92EE2"/>
    <w:rsid w:val="00A94C1A"/>
    <w:rsid w:val="00A96183"/>
    <w:rsid w:val="00A96187"/>
    <w:rsid w:val="00A96555"/>
    <w:rsid w:val="00A966A1"/>
    <w:rsid w:val="00A966F8"/>
    <w:rsid w:val="00A97962"/>
    <w:rsid w:val="00AA08E2"/>
    <w:rsid w:val="00AA0BC6"/>
    <w:rsid w:val="00AA335C"/>
    <w:rsid w:val="00AA38AA"/>
    <w:rsid w:val="00AA3BD4"/>
    <w:rsid w:val="00AA460B"/>
    <w:rsid w:val="00AA4B7C"/>
    <w:rsid w:val="00AA64C3"/>
    <w:rsid w:val="00AA6AF7"/>
    <w:rsid w:val="00AA713C"/>
    <w:rsid w:val="00AB0C72"/>
    <w:rsid w:val="00AB0DFC"/>
    <w:rsid w:val="00AB0FDC"/>
    <w:rsid w:val="00AB196D"/>
    <w:rsid w:val="00AB2CFB"/>
    <w:rsid w:val="00AB413B"/>
    <w:rsid w:val="00AB4DC4"/>
    <w:rsid w:val="00AB60F4"/>
    <w:rsid w:val="00AB6B47"/>
    <w:rsid w:val="00AB6BAC"/>
    <w:rsid w:val="00AB785C"/>
    <w:rsid w:val="00AB7DDD"/>
    <w:rsid w:val="00AC04D2"/>
    <w:rsid w:val="00AC075D"/>
    <w:rsid w:val="00AC0E14"/>
    <w:rsid w:val="00AC1F86"/>
    <w:rsid w:val="00AC4127"/>
    <w:rsid w:val="00AC53F5"/>
    <w:rsid w:val="00AC5CB2"/>
    <w:rsid w:val="00AC5CBB"/>
    <w:rsid w:val="00AC6D20"/>
    <w:rsid w:val="00AD098B"/>
    <w:rsid w:val="00AD0B9B"/>
    <w:rsid w:val="00AD1B46"/>
    <w:rsid w:val="00AD2ADD"/>
    <w:rsid w:val="00AD2DCA"/>
    <w:rsid w:val="00AD2DDF"/>
    <w:rsid w:val="00AD6003"/>
    <w:rsid w:val="00AD790F"/>
    <w:rsid w:val="00AD7C8B"/>
    <w:rsid w:val="00AE0EF5"/>
    <w:rsid w:val="00AE1986"/>
    <w:rsid w:val="00AE3983"/>
    <w:rsid w:val="00AE47F0"/>
    <w:rsid w:val="00AE6CA7"/>
    <w:rsid w:val="00AE789B"/>
    <w:rsid w:val="00AF0A1F"/>
    <w:rsid w:val="00AF19F4"/>
    <w:rsid w:val="00AF2006"/>
    <w:rsid w:val="00AF20B0"/>
    <w:rsid w:val="00AF2AFC"/>
    <w:rsid w:val="00AF2F05"/>
    <w:rsid w:val="00AF4254"/>
    <w:rsid w:val="00AF4B03"/>
    <w:rsid w:val="00AF58E2"/>
    <w:rsid w:val="00AF6621"/>
    <w:rsid w:val="00B005CF"/>
    <w:rsid w:val="00B00748"/>
    <w:rsid w:val="00B008C5"/>
    <w:rsid w:val="00B01E96"/>
    <w:rsid w:val="00B02C7B"/>
    <w:rsid w:val="00B02D90"/>
    <w:rsid w:val="00B02DC0"/>
    <w:rsid w:val="00B0356F"/>
    <w:rsid w:val="00B03DD5"/>
    <w:rsid w:val="00B03E2E"/>
    <w:rsid w:val="00B05084"/>
    <w:rsid w:val="00B05606"/>
    <w:rsid w:val="00B073B7"/>
    <w:rsid w:val="00B078F9"/>
    <w:rsid w:val="00B07B5F"/>
    <w:rsid w:val="00B07B83"/>
    <w:rsid w:val="00B07DC8"/>
    <w:rsid w:val="00B07EE5"/>
    <w:rsid w:val="00B102AE"/>
    <w:rsid w:val="00B10A5C"/>
    <w:rsid w:val="00B123B4"/>
    <w:rsid w:val="00B14003"/>
    <w:rsid w:val="00B14C7E"/>
    <w:rsid w:val="00B16510"/>
    <w:rsid w:val="00B17A67"/>
    <w:rsid w:val="00B20666"/>
    <w:rsid w:val="00B2113A"/>
    <w:rsid w:val="00B22B79"/>
    <w:rsid w:val="00B23600"/>
    <w:rsid w:val="00B238A1"/>
    <w:rsid w:val="00B23D83"/>
    <w:rsid w:val="00B24152"/>
    <w:rsid w:val="00B241AA"/>
    <w:rsid w:val="00B243D0"/>
    <w:rsid w:val="00B246A7"/>
    <w:rsid w:val="00B25150"/>
    <w:rsid w:val="00B255DB"/>
    <w:rsid w:val="00B258FA"/>
    <w:rsid w:val="00B2631F"/>
    <w:rsid w:val="00B26454"/>
    <w:rsid w:val="00B26A4D"/>
    <w:rsid w:val="00B3151A"/>
    <w:rsid w:val="00B31EC1"/>
    <w:rsid w:val="00B324C5"/>
    <w:rsid w:val="00B32855"/>
    <w:rsid w:val="00B3349A"/>
    <w:rsid w:val="00B341DD"/>
    <w:rsid w:val="00B359F7"/>
    <w:rsid w:val="00B35F88"/>
    <w:rsid w:val="00B37074"/>
    <w:rsid w:val="00B370B4"/>
    <w:rsid w:val="00B37C1C"/>
    <w:rsid w:val="00B37FCC"/>
    <w:rsid w:val="00B40653"/>
    <w:rsid w:val="00B4065A"/>
    <w:rsid w:val="00B40BDF"/>
    <w:rsid w:val="00B41286"/>
    <w:rsid w:val="00B41B34"/>
    <w:rsid w:val="00B41E6F"/>
    <w:rsid w:val="00B420F6"/>
    <w:rsid w:val="00B42719"/>
    <w:rsid w:val="00B42B42"/>
    <w:rsid w:val="00B42C5D"/>
    <w:rsid w:val="00B42D28"/>
    <w:rsid w:val="00B4320E"/>
    <w:rsid w:val="00B437CA"/>
    <w:rsid w:val="00B44350"/>
    <w:rsid w:val="00B44363"/>
    <w:rsid w:val="00B44545"/>
    <w:rsid w:val="00B45505"/>
    <w:rsid w:val="00B45FF5"/>
    <w:rsid w:val="00B46641"/>
    <w:rsid w:val="00B466AD"/>
    <w:rsid w:val="00B47478"/>
    <w:rsid w:val="00B47682"/>
    <w:rsid w:val="00B47748"/>
    <w:rsid w:val="00B47B45"/>
    <w:rsid w:val="00B505C4"/>
    <w:rsid w:val="00B50647"/>
    <w:rsid w:val="00B50F80"/>
    <w:rsid w:val="00B5126B"/>
    <w:rsid w:val="00B51403"/>
    <w:rsid w:val="00B51B64"/>
    <w:rsid w:val="00B530B7"/>
    <w:rsid w:val="00B54E9F"/>
    <w:rsid w:val="00B556FF"/>
    <w:rsid w:val="00B57150"/>
    <w:rsid w:val="00B57624"/>
    <w:rsid w:val="00B612B7"/>
    <w:rsid w:val="00B61AD6"/>
    <w:rsid w:val="00B61D32"/>
    <w:rsid w:val="00B62B87"/>
    <w:rsid w:val="00B62E1B"/>
    <w:rsid w:val="00B63075"/>
    <w:rsid w:val="00B6473A"/>
    <w:rsid w:val="00B648CA"/>
    <w:rsid w:val="00B64A3F"/>
    <w:rsid w:val="00B64C77"/>
    <w:rsid w:val="00B66570"/>
    <w:rsid w:val="00B67B43"/>
    <w:rsid w:val="00B67D79"/>
    <w:rsid w:val="00B67E9C"/>
    <w:rsid w:val="00B7002E"/>
    <w:rsid w:val="00B708B9"/>
    <w:rsid w:val="00B71FD7"/>
    <w:rsid w:val="00B72952"/>
    <w:rsid w:val="00B73DD4"/>
    <w:rsid w:val="00B7538A"/>
    <w:rsid w:val="00B7791D"/>
    <w:rsid w:val="00B77B8F"/>
    <w:rsid w:val="00B800BB"/>
    <w:rsid w:val="00B80F02"/>
    <w:rsid w:val="00B81609"/>
    <w:rsid w:val="00B818D8"/>
    <w:rsid w:val="00B8263E"/>
    <w:rsid w:val="00B829B6"/>
    <w:rsid w:val="00B83151"/>
    <w:rsid w:val="00B833DD"/>
    <w:rsid w:val="00B836EA"/>
    <w:rsid w:val="00B84ED1"/>
    <w:rsid w:val="00B854DA"/>
    <w:rsid w:val="00B870FD"/>
    <w:rsid w:val="00B871A7"/>
    <w:rsid w:val="00B8760F"/>
    <w:rsid w:val="00B9100B"/>
    <w:rsid w:val="00B91FEC"/>
    <w:rsid w:val="00B928B5"/>
    <w:rsid w:val="00B9296E"/>
    <w:rsid w:val="00B92AD0"/>
    <w:rsid w:val="00B9311D"/>
    <w:rsid w:val="00B93496"/>
    <w:rsid w:val="00B946EF"/>
    <w:rsid w:val="00B94998"/>
    <w:rsid w:val="00B94A35"/>
    <w:rsid w:val="00B95C20"/>
    <w:rsid w:val="00B97E68"/>
    <w:rsid w:val="00B97F9B"/>
    <w:rsid w:val="00BA13E9"/>
    <w:rsid w:val="00BA14CB"/>
    <w:rsid w:val="00BA1F2B"/>
    <w:rsid w:val="00BA28CF"/>
    <w:rsid w:val="00BA47A2"/>
    <w:rsid w:val="00BA5C45"/>
    <w:rsid w:val="00BA64C2"/>
    <w:rsid w:val="00BA6B8E"/>
    <w:rsid w:val="00BA6BFC"/>
    <w:rsid w:val="00BA70D5"/>
    <w:rsid w:val="00BA7DF2"/>
    <w:rsid w:val="00BB079E"/>
    <w:rsid w:val="00BB2346"/>
    <w:rsid w:val="00BB2448"/>
    <w:rsid w:val="00BB29E7"/>
    <w:rsid w:val="00BB31E4"/>
    <w:rsid w:val="00BB507B"/>
    <w:rsid w:val="00BB5347"/>
    <w:rsid w:val="00BB6709"/>
    <w:rsid w:val="00BB78C7"/>
    <w:rsid w:val="00BC0A04"/>
    <w:rsid w:val="00BC1848"/>
    <w:rsid w:val="00BC46A6"/>
    <w:rsid w:val="00BC4BAF"/>
    <w:rsid w:val="00BC55C7"/>
    <w:rsid w:val="00BC63D3"/>
    <w:rsid w:val="00BC684D"/>
    <w:rsid w:val="00BC6A5E"/>
    <w:rsid w:val="00BC772C"/>
    <w:rsid w:val="00BC7928"/>
    <w:rsid w:val="00BC7FB5"/>
    <w:rsid w:val="00BD092C"/>
    <w:rsid w:val="00BD310F"/>
    <w:rsid w:val="00BD3762"/>
    <w:rsid w:val="00BD3BE3"/>
    <w:rsid w:val="00BD51EA"/>
    <w:rsid w:val="00BD53B3"/>
    <w:rsid w:val="00BD5420"/>
    <w:rsid w:val="00BD5585"/>
    <w:rsid w:val="00BD5A87"/>
    <w:rsid w:val="00BD5AF1"/>
    <w:rsid w:val="00BD75B8"/>
    <w:rsid w:val="00BE306D"/>
    <w:rsid w:val="00BE3329"/>
    <w:rsid w:val="00BE44E4"/>
    <w:rsid w:val="00BE74FE"/>
    <w:rsid w:val="00BE7E09"/>
    <w:rsid w:val="00BE7EA7"/>
    <w:rsid w:val="00BF06CB"/>
    <w:rsid w:val="00BF12A4"/>
    <w:rsid w:val="00BF138D"/>
    <w:rsid w:val="00BF177B"/>
    <w:rsid w:val="00BF1D3D"/>
    <w:rsid w:val="00BF2C7E"/>
    <w:rsid w:val="00BF359F"/>
    <w:rsid w:val="00BF442E"/>
    <w:rsid w:val="00BF4887"/>
    <w:rsid w:val="00BF4A8C"/>
    <w:rsid w:val="00BF556C"/>
    <w:rsid w:val="00BF57CB"/>
    <w:rsid w:val="00BF5EB7"/>
    <w:rsid w:val="00BF6BDB"/>
    <w:rsid w:val="00C00090"/>
    <w:rsid w:val="00C02523"/>
    <w:rsid w:val="00C02AC2"/>
    <w:rsid w:val="00C03850"/>
    <w:rsid w:val="00C04344"/>
    <w:rsid w:val="00C04C24"/>
    <w:rsid w:val="00C0545D"/>
    <w:rsid w:val="00C05DEF"/>
    <w:rsid w:val="00C05E3E"/>
    <w:rsid w:val="00C06721"/>
    <w:rsid w:val="00C06EF9"/>
    <w:rsid w:val="00C070BE"/>
    <w:rsid w:val="00C07962"/>
    <w:rsid w:val="00C108C3"/>
    <w:rsid w:val="00C13510"/>
    <w:rsid w:val="00C137FA"/>
    <w:rsid w:val="00C13A6D"/>
    <w:rsid w:val="00C1432F"/>
    <w:rsid w:val="00C14339"/>
    <w:rsid w:val="00C14D47"/>
    <w:rsid w:val="00C15DE9"/>
    <w:rsid w:val="00C15EA8"/>
    <w:rsid w:val="00C174EC"/>
    <w:rsid w:val="00C17862"/>
    <w:rsid w:val="00C17D3A"/>
    <w:rsid w:val="00C20A31"/>
    <w:rsid w:val="00C215C7"/>
    <w:rsid w:val="00C2177E"/>
    <w:rsid w:val="00C23629"/>
    <w:rsid w:val="00C245B4"/>
    <w:rsid w:val="00C252F7"/>
    <w:rsid w:val="00C2649F"/>
    <w:rsid w:val="00C266D8"/>
    <w:rsid w:val="00C2684D"/>
    <w:rsid w:val="00C26A56"/>
    <w:rsid w:val="00C27519"/>
    <w:rsid w:val="00C277CB"/>
    <w:rsid w:val="00C3098E"/>
    <w:rsid w:val="00C30E4E"/>
    <w:rsid w:val="00C30E84"/>
    <w:rsid w:val="00C32415"/>
    <w:rsid w:val="00C32AB7"/>
    <w:rsid w:val="00C32C40"/>
    <w:rsid w:val="00C343AC"/>
    <w:rsid w:val="00C34CA4"/>
    <w:rsid w:val="00C35BE7"/>
    <w:rsid w:val="00C40F82"/>
    <w:rsid w:val="00C4148B"/>
    <w:rsid w:val="00C416C7"/>
    <w:rsid w:val="00C41B98"/>
    <w:rsid w:val="00C4223F"/>
    <w:rsid w:val="00C42271"/>
    <w:rsid w:val="00C42795"/>
    <w:rsid w:val="00C42C37"/>
    <w:rsid w:val="00C43282"/>
    <w:rsid w:val="00C44014"/>
    <w:rsid w:val="00C440B4"/>
    <w:rsid w:val="00C44304"/>
    <w:rsid w:val="00C44383"/>
    <w:rsid w:val="00C44A47"/>
    <w:rsid w:val="00C44AFC"/>
    <w:rsid w:val="00C454B6"/>
    <w:rsid w:val="00C4562B"/>
    <w:rsid w:val="00C45848"/>
    <w:rsid w:val="00C472BE"/>
    <w:rsid w:val="00C50658"/>
    <w:rsid w:val="00C50833"/>
    <w:rsid w:val="00C50B2E"/>
    <w:rsid w:val="00C50B53"/>
    <w:rsid w:val="00C519CA"/>
    <w:rsid w:val="00C51AE9"/>
    <w:rsid w:val="00C5283A"/>
    <w:rsid w:val="00C55547"/>
    <w:rsid w:val="00C557F4"/>
    <w:rsid w:val="00C55E9F"/>
    <w:rsid w:val="00C55F8F"/>
    <w:rsid w:val="00C57419"/>
    <w:rsid w:val="00C57755"/>
    <w:rsid w:val="00C609B4"/>
    <w:rsid w:val="00C60CEE"/>
    <w:rsid w:val="00C62285"/>
    <w:rsid w:val="00C63625"/>
    <w:rsid w:val="00C63F53"/>
    <w:rsid w:val="00C647E8"/>
    <w:rsid w:val="00C656E0"/>
    <w:rsid w:val="00C65B1C"/>
    <w:rsid w:val="00C6642F"/>
    <w:rsid w:val="00C66814"/>
    <w:rsid w:val="00C67705"/>
    <w:rsid w:val="00C67B3D"/>
    <w:rsid w:val="00C70011"/>
    <w:rsid w:val="00C703F3"/>
    <w:rsid w:val="00C70668"/>
    <w:rsid w:val="00C70F09"/>
    <w:rsid w:val="00C715C6"/>
    <w:rsid w:val="00C719B0"/>
    <w:rsid w:val="00C719BB"/>
    <w:rsid w:val="00C72439"/>
    <w:rsid w:val="00C733A1"/>
    <w:rsid w:val="00C75C56"/>
    <w:rsid w:val="00C76CC9"/>
    <w:rsid w:val="00C77019"/>
    <w:rsid w:val="00C77706"/>
    <w:rsid w:val="00C77D33"/>
    <w:rsid w:val="00C77F75"/>
    <w:rsid w:val="00C80294"/>
    <w:rsid w:val="00C81159"/>
    <w:rsid w:val="00C81C04"/>
    <w:rsid w:val="00C823D1"/>
    <w:rsid w:val="00C833AF"/>
    <w:rsid w:val="00C8341A"/>
    <w:rsid w:val="00C837FB"/>
    <w:rsid w:val="00C84BF8"/>
    <w:rsid w:val="00C8508F"/>
    <w:rsid w:val="00C869DE"/>
    <w:rsid w:val="00C879C1"/>
    <w:rsid w:val="00C9189E"/>
    <w:rsid w:val="00C920C4"/>
    <w:rsid w:val="00C94624"/>
    <w:rsid w:val="00C94712"/>
    <w:rsid w:val="00C94EED"/>
    <w:rsid w:val="00C96B77"/>
    <w:rsid w:val="00C973FC"/>
    <w:rsid w:val="00C97D63"/>
    <w:rsid w:val="00CA021E"/>
    <w:rsid w:val="00CA085B"/>
    <w:rsid w:val="00CA0B4D"/>
    <w:rsid w:val="00CA3259"/>
    <w:rsid w:val="00CA4F19"/>
    <w:rsid w:val="00CA603C"/>
    <w:rsid w:val="00CA6318"/>
    <w:rsid w:val="00CA67B5"/>
    <w:rsid w:val="00CA70DC"/>
    <w:rsid w:val="00CA7CC1"/>
    <w:rsid w:val="00CB071F"/>
    <w:rsid w:val="00CB0CD2"/>
    <w:rsid w:val="00CB17F7"/>
    <w:rsid w:val="00CB1B32"/>
    <w:rsid w:val="00CB1F9D"/>
    <w:rsid w:val="00CB3900"/>
    <w:rsid w:val="00CB3BB4"/>
    <w:rsid w:val="00CB5B10"/>
    <w:rsid w:val="00CB5B36"/>
    <w:rsid w:val="00CB69C3"/>
    <w:rsid w:val="00CB6FFB"/>
    <w:rsid w:val="00CB74D6"/>
    <w:rsid w:val="00CB76FF"/>
    <w:rsid w:val="00CC014B"/>
    <w:rsid w:val="00CC0259"/>
    <w:rsid w:val="00CC0D14"/>
    <w:rsid w:val="00CC136B"/>
    <w:rsid w:val="00CC1FE4"/>
    <w:rsid w:val="00CC27E5"/>
    <w:rsid w:val="00CC3E4A"/>
    <w:rsid w:val="00CC44AC"/>
    <w:rsid w:val="00CC46CF"/>
    <w:rsid w:val="00CC4E19"/>
    <w:rsid w:val="00CC4F21"/>
    <w:rsid w:val="00CC68D9"/>
    <w:rsid w:val="00CC6B2D"/>
    <w:rsid w:val="00CD0AB5"/>
    <w:rsid w:val="00CD0DB7"/>
    <w:rsid w:val="00CD12C0"/>
    <w:rsid w:val="00CD1981"/>
    <w:rsid w:val="00CD1AAA"/>
    <w:rsid w:val="00CD2650"/>
    <w:rsid w:val="00CD34AD"/>
    <w:rsid w:val="00CD36A6"/>
    <w:rsid w:val="00CD3753"/>
    <w:rsid w:val="00CD39AA"/>
    <w:rsid w:val="00CD77AD"/>
    <w:rsid w:val="00CD7D83"/>
    <w:rsid w:val="00CD7FC4"/>
    <w:rsid w:val="00CE026C"/>
    <w:rsid w:val="00CE0DDC"/>
    <w:rsid w:val="00CE111A"/>
    <w:rsid w:val="00CE11AB"/>
    <w:rsid w:val="00CE1544"/>
    <w:rsid w:val="00CE1B93"/>
    <w:rsid w:val="00CE1C20"/>
    <w:rsid w:val="00CE2E43"/>
    <w:rsid w:val="00CE34F6"/>
    <w:rsid w:val="00CE3734"/>
    <w:rsid w:val="00CE4963"/>
    <w:rsid w:val="00CE507C"/>
    <w:rsid w:val="00CE63EC"/>
    <w:rsid w:val="00CE7E36"/>
    <w:rsid w:val="00CE7FE3"/>
    <w:rsid w:val="00CF08B9"/>
    <w:rsid w:val="00CF1765"/>
    <w:rsid w:val="00CF1CFF"/>
    <w:rsid w:val="00CF3485"/>
    <w:rsid w:val="00CF4ABE"/>
    <w:rsid w:val="00CF4D54"/>
    <w:rsid w:val="00CF4EFD"/>
    <w:rsid w:val="00CF51B9"/>
    <w:rsid w:val="00CF682C"/>
    <w:rsid w:val="00CF6886"/>
    <w:rsid w:val="00CF6C3D"/>
    <w:rsid w:val="00CF7B12"/>
    <w:rsid w:val="00CF7B78"/>
    <w:rsid w:val="00CF7D0C"/>
    <w:rsid w:val="00D0067F"/>
    <w:rsid w:val="00D021DD"/>
    <w:rsid w:val="00D028A9"/>
    <w:rsid w:val="00D03448"/>
    <w:rsid w:val="00D0551F"/>
    <w:rsid w:val="00D0610A"/>
    <w:rsid w:val="00D0694E"/>
    <w:rsid w:val="00D07CE5"/>
    <w:rsid w:val="00D07FB1"/>
    <w:rsid w:val="00D100A1"/>
    <w:rsid w:val="00D107D1"/>
    <w:rsid w:val="00D10BFD"/>
    <w:rsid w:val="00D12D18"/>
    <w:rsid w:val="00D1323F"/>
    <w:rsid w:val="00D136C9"/>
    <w:rsid w:val="00D14816"/>
    <w:rsid w:val="00D14951"/>
    <w:rsid w:val="00D17843"/>
    <w:rsid w:val="00D2047A"/>
    <w:rsid w:val="00D20635"/>
    <w:rsid w:val="00D21720"/>
    <w:rsid w:val="00D21F71"/>
    <w:rsid w:val="00D243E0"/>
    <w:rsid w:val="00D24C0E"/>
    <w:rsid w:val="00D2665E"/>
    <w:rsid w:val="00D26794"/>
    <w:rsid w:val="00D26D4A"/>
    <w:rsid w:val="00D27028"/>
    <w:rsid w:val="00D271D2"/>
    <w:rsid w:val="00D31B41"/>
    <w:rsid w:val="00D321AD"/>
    <w:rsid w:val="00D34183"/>
    <w:rsid w:val="00D34F78"/>
    <w:rsid w:val="00D35A9A"/>
    <w:rsid w:val="00D35D3C"/>
    <w:rsid w:val="00D369F7"/>
    <w:rsid w:val="00D400D7"/>
    <w:rsid w:val="00D40926"/>
    <w:rsid w:val="00D414C8"/>
    <w:rsid w:val="00D44E32"/>
    <w:rsid w:val="00D454AD"/>
    <w:rsid w:val="00D46499"/>
    <w:rsid w:val="00D46E4D"/>
    <w:rsid w:val="00D470BB"/>
    <w:rsid w:val="00D50DAB"/>
    <w:rsid w:val="00D5129D"/>
    <w:rsid w:val="00D52854"/>
    <w:rsid w:val="00D5285F"/>
    <w:rsid w:val="00D52CD4"/>
    <w:rsid w:val="00D53326"/>
    <w:rsid w:val="00D55247"/>
    <w:rsid w:val="00D55CE9"/>
    <w:rsid w:val="00D55FF4"/>
    <w:rsid w:val="00D56913"/>
    <w:rsid w:val="00D60BCA"/>
    <w:rsid w:val="00D61606"/>
    <w:rsid w:val="00D61A31"/>
    <w:rsid w:val="00D61A9A"/>
    <w:rsid w:val="00D61AD3"/>
    <w:rsid w:val="00D61E19"/>
    <w:rsid w:val="00D622A4"/>
    <w:rsid w:val="00D62F0F"/>
    <w:rsid w:val="00D63423"/>
    <w:rsid w:val="00D6431D"/>
    <w:rsid w:val="00D6563F"/>
    <w:rsid w:val="00D65D15"/>
    <w:rsid w:val="00D66012"/>
    <w:rsid w:val="00D676AE"/>
    <w:rsid w:val="00D70348"/>
    <w:rsid w:val="00D70CBA"/>
    <w:rsid w:val="00D73258"/>
    <w:rsid w:val="00D73274"/>
    <w:rsid w:val="00D74008"/>
    <w:rsid w:val="00D7461C"/>
    <w:rsid w:val="00D747C9"/>
    <w:rsid w:val="00D74E7B"/>
    <w:rsid w:val="00D759DA"/>
    <w:rsid w:val="00D7679A"/>
    <w:rsid w:val="00D77B74"/>
    <w:rsid w:val="00D806A6"/>
    <w:rsid w:val="00D816D4"/>
    <w:rsid w:val="00D8176E"/>
    <w:rsid w:val="00D82422"/>
    <w:rsid w:val="00D834CF"/>
    <w:rsid w:val="00D83E8B"/>
    <w:rsid w:val="00D841A3"/>
    <w:rsid w:val="00D851A9"/>
    <w:rsid w:val="00D858A6"/>
    <w:rsid w:val="00D85BF3"/>
    <w:rsid w:val="00D85C55"/>
    <w:rsid w:val="00D8789F"/>
    <w:rsid w:val="00D878FE"/>
    <w:rsid w:val="00D916D0"/>
    <w:rsid w:val="00D930F1"/>
    <w:rsid w:val="00D93E2E"/>
    <w:rsid w:val="00D942A9"/>
    <w:rsid w:val="00D946E5"/>
    <w:rsid w:val="00D949EC"/>
    <w:rsid w:val="00D9502C"/>
    <w:rsid w:val="00D952C4"/>
    <w:rsid w:val="00D953E8"/>
    <w:rsid w:val="00D955D6"/>
    <w:rsid w:val="00D95661"/>
    <w:rsid w:val="00D95E52"/>
    <w:rsid w:val="00D965AE"/>
    <w:rsid w:val="00D9773C"/>
    <w:rsid w:val="00DA0022"/>
    <w:rsid w:val="00DA1431"/>
    <w:rsid w:val="00DA2A44"/>
    <w:rsid w:val="00DA3F7F"/>
    <w:rsid w:val="00DA5394"/>
    <w:rsid w:val="00DA6FBD"/>
    <w:rsid w:val="00DA7FA3"/>
    <w:rsid w:val="00DB083C"/>
    <w:rsid w:val="00DB1969"/>
    <w:rsid w:val="00DB1E3E"/>
    <w:rsid w:val="00DB2043"/>
    <w:rsid w:val="00DB2499"/>
    <w:rsid w:val="00DB26D2"/>
    <w:rsid w:val="00DB2C71"/>
    <w:rsid w:val="00DB3548"/>
    <w:rsid w:val="00DB3800"/>
    <w:rsid w:val="00DB4BC0"/>
    <w:rsid w:val="00DB50A1"/>
    <w:rsid w:val="00DB5969"/>
    <w:rsid w:val="00DB5F73"/>
    <w:rsid w:val="00DB658A"/>
    <w:rsid w:val="00DB6E41"/>
    <w:rsid w:val="00DB7903"/>
    <w:rsid w:val="00DC0296"/>
    <w:rsid w:val="00DC0B7C"/>
    <w:rsid w:val="00DC1D0D"/>
    <w:rsid w:val="00DC1F76"/>
    <w:rsid w:val="00DC3228"/>
    <w:rsid w:val="00DC36DD"/>
    <w:rsid w:val="00DC372B"/>
    <w:rsid w:val="00DC3C4A"/>
    <w:rsid w:val="00DC3CB3"/>
    <w:rsid w:val="00DC3D07"/>
    <w:rsid w:val="00DC4B5E"/>
    <w:rsid w:val="00DC5182"/>
    <w:rsid w:val="00DC5355"/>
    <w:rsid w:val="00DC58EB"/>
    <w:rsid w:val="00DC5C47"/>
    <w:rsid w:val="00DC5F5B"/>
    <w:rsid w:val="00DC682A"/>
    <w:rsid w:val="00DC6C2E"/>
    <w:rsid w:val="00DC701E"/>
    <w:rsid w:val="00DC72E7"/>
    <w:rsid w:val="00DD00C8"/>
    <w:rsid w:val="00DD0F2C"/>
    <w:rsid w:val="00DD1B9D"/>
    <w:rsid w:val="00DD1C31"/>
    <w:rsid w:val="00DD2033"/>
    <w:rsid w:val="00DD2B3C"/>
    <w:rsid w:val="00DD2C63"/>
    <w:rsid w:val="00DD3195"/>
    <w:rsid w:val="00DD3D4E"/>
    <w:rsid w:val="00DD49A3"/>
    <w:rsid w:val="00DD4EA3"/>
    <w:rsid w:val="00DD613F"/>
    <w:rsid w:val="00DD639B"/>
    <w:rsid w:val="00DD6468"/>
    <w:rsid w:val="00DD6D5C"/>
    <w:rsid w:val="00DD70A9"/>
    <w:rsid w:val="00DD7592"/>
    <w:rsid w:val="00DD7E83"/>
    <w:rsid w:val="00DE15A9"/>
    <w:rsid w:val="00DE2D8A"/>
    <w:rsid w:val="00DE363B"/>
    <w:rsid w:val="00DE49DA"/>
    <w:rsid w:val="00DE537F"/>
    <w:rsid w:val="00DE6B30"/>
    <w:rsid w:val="00DE72A3"/>
    <w:rsid w:val="00DF393C"/>
    <w:rsid w:val="00DF512C"/>
    <w:rsid w:val="00DF5315"/>
    <w:rsid w:val="00DF734A"/>
    <w:rsid w:val="00DF7827"/>
    <w:rsid w:val="00DF7E6F"/>
    <w:rsid w:val="00E00E77"/>
    <w:rsid w:val="00E00F9A"/>
    <w:rsid w:val="00E01CE8"/>
    <w:rsid w:val="00E01ED8"/>
    <w:rsid w:val="00E02110"/>
    <w:rsid w:val="00E0223E"/>
    <w:rsid w:val="00E0248D"/>
    <w:rsid w:val="00E02FC2"/>
    <w:rsid w:val="00E05B9D"/>
    <w:rsid w:val="00E0737F"/>
    <w:rsid w:val="00E07E11"/>
    <w:rsid w:val="00E109B5"/>
    <w:rsid w:val="00E13705"/>
    <w:rsid w:val="00E14E3C"/>
    <w:rsid w:val="00E16187"/>
    <w:rsid w:val="00E17E35"/>
    <w:rsid w:val="00E2004C"/>
    <w:rsid w:val="00E20CE9"/>
    <w:rsid w:val="00E21195"/>
    <w:rsid w:val="00E219E1"/>
    <w:rsid w:val="00E21CD3"/>
    <w:rsid w:val="00E221DE"/>
    <w:rsid w:val="00E22628"/>
    <w:rsid w:val="00E22CA2"/>
    <w:rsid w:val="00E233D9"/>
    <w:rsid w:val="00E2365D"/>
    <w:rsid w:val="00E239D4"/>
    <w:rsid w:val="00E23F8B"/>
    <w:rsid w:val="00E253DD"/>
    <w:rsid w:val="00E254A9"/>
    <w:rsid w:val="00E26309"/>
    <w:rsid w:val="00E26473"/>
    <w:rsid w:val="00E26C72"/>
    <w:rsid w:val="00E2704F"/>
    <w:rsid w:val="00E30AE7"/>
    <w:rsid w:val="00E323F0"/>
    <w:rsid w:val="00E32C0A"/>
    <w:rsid w:val="00E33BB1"/>
    <w:rsid w:val="00E33ECD"/>
    <w:rsid w:val="00E35B8C"/>
    <w:rsid w:val="00E37D1C"/>
    <w:rsid w:val="00E40BFE"/>
    <w:rsid w:val="00E41F62"/>
    <w:rsid w:val="00E42143"/>
    <w:rsid w:val="00E4244E"/>
    <w:rsid w:val="00E425E7"/>
    <w:rsid w:val="00E437FE"/>
    <w:rsid w:val="00E43866"/>
    <w:rsid w:val="00E43A94"/>
    <w:rsid w:val="00E43BA3"/>
    <w:rsid w:val="00E43F53"/>
    <w:rsid w:val="00E45E3F"/>
    <w:rsid w:val="00E461C5"/>
    <w:rsid w:val="00E46EA6"/>
    <w:rsid w:val="00E511B9"/>
    <w:rsid w:val="00E515B9"/>
    <w:rsid w:val="00E5162D"/>
    <w:rsid w:val="00E51BA3"/>
    <w:rsid w:val="00E524FB"/>
    <w:rsid w:val="00E527E2"/>
    <w:rsid w:val="00E528F6"/>
    <w:rsid w:val="00E52A26"/>
    <w:rsid w:val="00E537B4"/>
    <w:rsid w:val="00E54080"/>
    <w:rsid w:val="00E5457A"/>
    <w:rsid w:val="00E548A4"/>
    <w:rsid w:val="00E5500A"/>
    <w:rsid w:val="00E55339"/>
    <w:rsid w:val="00E55BA2"/>
    <w:rsid w:val="00E56D5A"/>
    <w:rsid w:val="00E57DDE"/>
    <w:rsid w:val="00E62432"/>
    <w:rsid w:val="00E6254F"/>
    <w:rsid w:val="00E62EDB"/>
    <w:rsid w:val="00E63B9B"/>
    <w:rsid w:val="00E63E92"/>
    <w:rsid w:val="00E64352"/>
    <w:rsid w:val="00E64E84"/>
    <w:rsid w:val="00E656D9"/>
    <w:rsid w:val="00E65F41"/>
    <w:rsid w:val="00E67A49"/>
    <w:rsid w:val="00E70C58"/>
    <w:rsid w:val="00E7106B"/>
    <w:rsid w:val="00E716D5"/>
    <w:rsid w:val="00E73248"/>
    <w:rsid w:val="00E73869"/>
    <w:rsid w:val="00E73AFF"/>
    <w:rsid w:val="00E73B61"/>
    <w:rsid w:val="00E74255"/>
    <w:rsid w:val="00E74AA0"/>
    <w:rsid w:val="00E74DF5"/>
    <w:rsid w:val="00E75B33"/>
    <w:rsid w:val="00E75CC5"/>
    <w:rsid w:val="00E75ED3"/>
    <w:rsid w:val="00E75EF3"/>
    <w:rsid w:val="00E768F2"/>
    <w:rsid w:val="00E769B6"/>
    <w:rsid w:val="00E77E30"/>
    <w:rsid w:val="00E8004E"/>
    <w:rsid w:val="00E803F5"/>
    <w:rsid w:val="00E80EE7"/>
    <w:rsid w:val="00E816C2"/>
    <w:rsid w:val="00E8294D"/>
    <w:rsid w:val="00E8467A"/>
    <w:rsid w:val="00E84A62"/>
    <w:rsid w:val="00E8720A"/>
    <w:rsid w:val="00E87F15"/>
    <w:rsid w:val="00E900C2"/>
    <w:rsid w:val="00E903A1"/>
    <w:rsid w:val="00E9067D"/>
    <w:rsid w:val="00E907A2"/>
    <w:rsid w:val="00E90B95"/>
    <w:rsid w:val="00E90FE3"/>
    <w:rsid w:val="00E91534"/>
    <w:rsid w:val="00E9194B"/>
    <w:rsid w:val="00E93225"/>
    <w:rsid w:val="00E93EF4"/>
    <w:rsid w:val="00E93F22"/>
    <w:rsid w:val="00E944BE"/>
    <w:rsid w:val="00E958F2"/>
    <w:rsid w:val="00E95A9B"/>
    <w:rsid w:val="00E95B4F"/>
    <w:rsid w:val="00E96739"/>
    <w:rsid w:val="00E96C4B"/>
    <w:rsid w:val="00E97B0F"/>
    <w:rsid w:val="00E97C98"/>
    <w:rsid w:val="00EA00B7"/>
    <w:rsid w:val="00EA0848"/>
    <w:rsid w:val="00EA0CD4"/>
    <w:rsid w:val="00EA225C"/>
    <w:rsid w:val="00EA2561"/>
    <w:rsid w:val="00EA266F"/>
    <w:rsid w:val="00EA32B6"/>
    <w:rsid w:val="00EA585A"/>
    <w:rsid w:val="00EA684B"/>
    <w:rsid w:val="00EA701A"/>
    <w:rsid w:val="00EA7D36"/>
    <w:rsid w:val="00EB2279"/>
    <w:rsid w:val="00EB406F"/>
    <w:rsid w:val="00EB476A"/>
    <w:rsid w:val="00EB4A1F"/>
    <w:rsid w:val="00EB4A90"/>
    <w:rsid w:val="00EB52FF"/>
    <w:rsid w:val="00EB5D49"/>
    <w:rsid w:val="00EB67CB"/>
    <w:rsid w:val="00EB6EBA"/>
    <w:rsid w:val="00EC060E"/>
    <w:rsid w:val="00EC300D"/>
    <w:rsid w:val="00EC3535"/>
    <w:rsid w:val="00EC4178"/>
    <w:rsid w:val="00EC4B36"/>
    <w:rsid w:val="00EC5127"/>
    <w:rsid w:val="00EC69C1"/>
    <w:rsid w:val="00EC6C64"/>
    <w:rsid w:val="00EC6EAD"/>
    <w:rsid w:val="00EC7D76"/>
    <w:rsid w:val="00ED14EB"/>
    <w:rsid w:val="00ED1BC5"/>
    <w:rsid w:val="00ED23B0"/>
    <w:rsid w:val="00ED3220"/>
    <w:rsid w:val="00ED5D8D"/>
    <w:rsid w:val="00ED5FCB"/>
    <w:rsid w:val="00ED60A4"/>
    <w:rsid w:val="00ED762B"/>
    <w:rsid w:val="00EE103D"/>
    <w:rsid w:val="00EE1C15"/>
    <w:rsid w:val="00EE1EB8"/>
    <w:rsid w:val="00EE38E6"/>
    <w:rsid w:val="00EE5191"/>
    <w:rsid w:val="00EE6429"/>
    <w:rsid w:val="00EE6557"/>
    <w:rsid w:val="00EE72B2"/>
    <w:rsid w:val="00EE7856"/>
    <w:rsid w:val="00EF0688"/>
    <w:rsid w:val="00EF21D5"/>
    <w:rsid w:val="00EF2F22"/>
    <w:rsid w:val="00EF31D8"/>
    <w:rsid w:val="00EF4400"/>
    <w:rsid w:val="00EF4413"/>
    <w:rsid w:val="00EF447D"/>
    <w:rsid w:val="00EF481A"/>
    <w:rsid w:val="00EF489F"/>
    <w:rsid w:val="00EF5175"/>
    <w:rsid w:val="00EF64C2"/>
    <w:rsid w:val="00EF7EEE"/>
    <w:rsid w:val="00F0178D"/>
    <w:rsid w:val="00F0295C"/>
    <w:rsid w:val="00F02C2F"/>
    <w:rsid w:val="00F03096"/>
    <w:rsid w:val="00F04047"/>
    <w:rsid w:val="00F05FD0"/>
    <w:rsid w:val="00F062BF"/>
    <w:rsid w:val="00F06940"/>
    <w:rsid w:val="00F06BAF"/>
    <w:rsid w:val="00F07309"/>
    <w:rsid w:val="00F10742"/>
    <w:rsid w:val="00F11EE5"/>
    <w:rsid w:val="00F1226C"/>
    <w:rsid w:val="00F1251A"/>
    <w:rsid w:val="00F12AF7"/>
    <w:rsid w:val="00F12AFD"/>
    <w:rsid w:val="00F12D43"/>
    <w:rsid w:val="00F134D9"/>
    <w:rsid w:val="00F14CC4"/>
    <w:rsid w:val="00F155F8"/>
    <w:rsid w:val="00F15A97"/>
    <w:rsid w:val="00F15D1A"/>
    <w:rsid w:val="00F16203"/>
    <w:rsid w:val="00F2002E"/>
    <w:rsid w:val="00F2122A"/>
    <w:rsid w:val="00F2207D"/>
    <w:rsid w:val="00F22697"/>
    <w:rsid w:val="00F22A2E"/>
    <w:rsid w:val="00F23167"/>
    <w:rsid w:val="00F234F1"/>
    <w:rsid w:val="00F241C0"/>
    <w:rsid w:val="00F24537"/>
    <w:rsid w:val="00F24991"/>
    <w:rsid w:val="00F250EC"/>
    <w:rsid w:val="00F25343"/>
    <w:rsid w:val="00F25884"/>
    <w:rsid w:val="00F2679F"/>
    <w:rsid w:val="00F26865"/>
    <w:rsid w:val="00F3182C"/>
    <w:rsid w:val="00F332D0"/>
    <w:rsid w:val="00F33414"/>
    <w:rsid w:val="00F335B3"/>
    <w:rsid w:val="00F33A12"/>
    <w:rsid w:val="00F33B67"/>
    <w:rsid w:val="00F33B73"/>
    <w:rsid w:val="00F33CD3"/>
    <w:rsid w:val="00F34E78"/>
    <w:rsid w:val="00F34F1C"/>
    <w:rsid w:val="00F34F70"/>
    <w:rsid w:val="00F354CA"/>
    <w:rsid w:val="00F35635"/>
    <w:rsid w:val="00F364E3"/>
    <w:rsid w:val="00F36D86"/>
    <w:rsid w:val="00F37382"/>
    <w:rsid w:val="00F378BF"/>
    <w:rsid w:val="00F40142"/>
    <w:rsid w:val="00F40266"/>
    <w:rsid w:val="00F402A1"/>
    <w:rsid w:val="00F4035C"/>
    <w:rsid w:val="00F404FB"/>
    <w:rsid w:val="00F40F67"/>
    <w:rsid w:val="00F41122"/>
    <w:rsid w:val="00F41BDA"/>
    <w:rsid w:val="00F43DC7"/>
    <w:rsid w:val="00F442B7"/>
    <w:rsid w:val="00F45E0C"/>
    <w:rsid w:val="00F45F3B"/>
    <w:rsid w:val="00F46A8B"/>
    <w:rsid w:val="00F473EB"/>
    <w:rsid w:val="00F47FBB"/>
    <w:rsid w:val="00F50CCF"/>
    <w:rsid w:val="00F50EEE"/>
    <w:rsid w:val="00F524AD"/>
    <w:rsid w:val="00F529B7"/>
    <w:rsid w:val="00F53CA5"/>
    <w:rsid w:val="00F5406A"/>
    <w:rsid w:val="00F54C2F"/>
    <w:rsid w:val="00F562E5"/>
    <w:rsid w:val="00F5640D"/>
    <w:rsid w:val="00F61AF8"/>
    <w:rsid w:val="00F61CC4"/>
    <w:rsid w:val="00F6300D"/>
    <w:rsid w:val="00F638AA"/>
    <w:rsid w:val="00F63A40"/>
    <w:rsid w:val="00F647AB"/>
    <w:rsid w:val="00F64FB7"/>
    <w:rsid w:val="00F6543B"/>
    <w:rsid w:val="00F6604B"/>
    <w:rsid w:val="00F66DA1"/>
    <w:rsid w:val="00F676BE"/>
    <w:rsid w:val="00F67BD1"/>
    <w:rsid w:val="00F70684"/>
    <w:rsid w:val="00F706F3"/>
    <w:rsid w:val="00F70BF2"/>
    <w:rsid w:val="00F72117"/>
    <w:rsid w:val="00F73000"/>
    <w:rsid w:val="00F73185"/>
    <w:rsid w:val="00F7341E"/>
    <w:rsid w:val="00F735CA"/>
    <w:rsid w:val="00F737FC"/>
    <w:rsid w:val="00F7585D"/>
    <w:rsid w:val="00F759B3"/>
    <w:rsid w:val="00F766EF"/>
    <w:rsid w:val="00F77110"/>
    <w:rsid w:val="00F777A8"/>
    <w:rsid w:val="00F77EC3"/>
    <w:rsid w:val="00F80683"/>
    <w:rsid w:val="00F80A68"/>
    <w:rsid w:val="00F82186"/>
    <w:rsid w:val="00F826C3"/>
    <w:rsid w:val="00F82979"/>
    <w:rsid w:val="00F82B51"/>
    <w:rsid w:val="00F82B6C"/>
    <w:rsid w:val="00F83989"/>
    <w:rsid w:val="00F83AE9"/>
    <w:rsid w:val="00F85169"/>
    <w:rsid w:val="00F85BD0"/>
    <w:rsid w:val="00F85DFF"/>
    <w:rsid w:val="00F90154"/>
    <w:rsid w:val="00F901E9"/>
    <w:rsid w:val="00F90978"/>
    <w:rsid w:val="00F9136B"/>
    <w:rsid w:val="00F91A65"/>
    <w:rsid w:val="00F936D7"/>
    <w:rsid w:val="00F95ABE"/>
    <w:rsid w:val="00F96FD0"/>
    <w:rsid w:val="00F97E32"/>
    <w:rsid w:val="00FA0527"/>
    <w:rsid w:val="00FA20BD"/>
    <w:rsid w:val="00FA2F57"/>
    <w:rsid w:val="00FA381B"/>
    <w:rsid w:val="00FA4CFA"/>
    <w:rsid w:val="00FA56CF"/>
    <w:rsid w:val="00FA6A52"/>
    <w:rsid w:val="00FA6B76"/>
    <w:rsid w:val="00FA7758"/>
    <w:rsid w:val="00FB1010"/>
    <w:rsid w:val="00FB1094"/>
    <w:rsid w:val="00FB10DC"/>
    <w:rsid w:val="00FB3DF6"/>
    <w:rsid w:val="00FB3F2B"/>
    <w:rsid w:val="00FB5636"/>
    <w:rsid w:val="00FB661E"/>
    <w:rsid w:val="00FB6C66"/>
    <w:rsid w:val="00FB7048"/>
    <w:rsid w:val="00FB7B4C"/>
    <w:rsid w:val="00FB7D73"/>
    <w:rsid w:val="00FC01EE"/>
    <w:rsid w:val="00FC0322"/>
    <w:rsid w:val="00FC1191"/>
    <w:rsid w:val="00FC230B"/>
    <w:rsid w:val="00FC253A"/>
    <w:rsid w:val="00FC2C23"/>
    <w:rsid w:val="00FC2ED9"/>
    <w:rsid w:val="00FC2F65"/>
    <w:rsid w:val="00FC6205"/>
    <w:rsid w:val="00FC7D58"/>
    <w:rsid w:val="00FD0464"/>
    <w:rsid w:val="00FD0DC3"/>
    <w:rsid w:val="00FD2780"/>
    <w:rsid w:val="00FD3324"/>
    <w:rsid w:val="00FD3331"/>
    <w:rsid w:val="00FD4397"/>
    <w:rsid w:val="00FD5FCA"/>
    <w:rsid w:val="00FD60C1"/>
    <w:rsid w:val="00FE06CB"/>
    <w:rsid w:val="00FE0890"/>
    <w:rsid w:val="00FE0D48"/>
    <w:rsid w:val="00FE0E23"/>
    <w:rsid w:val="00FE10E3"/>
    <w:rsid w:val="00FE1417"/>
    <w:rsid w:val="00FE514F"/>
    <w:rsid w:val="00FE578F"/>
    <w:rsid w:val="00FE5D8A"/>
    <w:rsid w:val="00FE60E1"/>
    <w:rsid w:val="00FE62E0"/>
    <w:rsid w:val="00FE645E"/>
    <w:rsid w:val="00FE6AA2"/>
    <w:rsid w:val="00FE7B41"/>
    <w:rsid w:val="00FE7C6B"/>
    <w:rsid w:val="00FE7E46"/>
    <w:rsid w:val="00FE7F38"/>
    <w:rsid w:val="00FF0513"/>
    <w:rsid w:val="00FF1E75"/>
    <w:rsid w:val="00FF26CA"/>
    <w:rsid w:val="00FF3B76"/>
    <w:rsid w:val="00FF3C71"/>
    <w:rsid w:val="00FF3E7C"/>
    <w:rsid w:val="00FF57C4"/>
    <w:rsid w:val="00FF5CD8"/>
    <w:rsid w:val="00FF63B9"/>
    <w:rsid w:val="00FF6758"/>
    <w:rsid w:val="00FF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F7E19"/>
  <w15:docId w15:val="{2D9D1E86-4A39-4122-BE83-08383DA57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8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411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80080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37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7D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08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085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A085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8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85B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2A016E"/>
  </w:style>
  <w:style w:type="table" w:customStyle="1" w:styleId="TableGrid1">
    <w:name w:val="Table Grid1"/>
    <w:basedOn w:val="TableNormal"/>
    <w:next w:val="TableGrid"/>
    <w:uiPriority w:val="39"/>
    <w:rsid w:val="002A016E"/>
    <w:pPr>
      <w:spacing w:after="0" w:line="240" w:lineRule="auto"/>
    </w:pPr>
    <w:rPr>
      <w:rFonts w:cstheme="minorBidi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1226C"/>
    <w:rPr>
      <w:color w:val="954F72"/>
      <w:u w:val="single"/>
    </w:rPr>
  </w:style>
  <w:style w:type="paragraph" w:customStyle="1" w:styleId="font0">
    <w:name w:val="font0"/>
    <w:basedOn w:val="Normal"/>
    <w:rsid w:val="00F1226C"/>
    <w:pPr>
      <w:spacing w:before="100" w:beforeAutospacing="1" w:after="100" w:afterAutospacing="1" w:line="240" w:lineRule="auto"/>
    </w:pPr>
    <w:rPr>
      <w:rFonts w:ascii="Arial" w:eastAsia="Times New Roman" w:hAnsi="Arial" w:cs="Arial"/>
    </w:rPr>
  </w:style>
  <w:style w:type="paragraph" w:customStyle="1" w:styleId="font5">
    <w:name w:val="font5"/>
    <w:basedOn w:val="Normal"/>
    <w:rsid w:val="00F1226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</w:rPr>
  </w:style>
  <w:style w:type="paragraph" w:customStyle="1" w:styleId="font6">
    <w:name w:val="font6"/>
    <w:basedOn w:val="Normal"/>
    <w:rsid w:val="00F1226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FF"/>
    </w:rPr>
  </w:style>
  <w:style w:type="paragraph" w:customStyle="1" w:styleId="xl63">
    <w:name w:val="xl63"/>
    <w:basedOn w:val="Normal"/>
    <w:rsid w:val="00F122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customStyle="1" w:styleId="xl64">
    <w:name w:val="xl64"/>
    <w:basedOn w:val="Normal"/>
    <w:rsid w:val="00F122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customStyle="1" w:styleId="xl65">
    <w:name w:val="xl65"/>
    <w:basedOn w:val="Normal"/>
    <w:rsid w:val="00F122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color w:val="0000FF"/>
      <w:sz w:val="24"/>
      <w:szCs w:val="24"/>
    </w:rPr>
  </w:style>
  <w:style w:type="paragraph" w:customStyle="1" w:styleId="xl66">
    <w:name w:val="xl66"/>
    <w:basedOn w:val="Normal"/>
    <w:rsid w:val="00F122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color w:val="FF00FF"/>
      <w:sz w:val="24"/>
      <w:szCs w:val="24"/>
    </w:rPr>
  </w:style>
  <w:style w:type="paragraph" w:customStyle="1" w:styleId="xl67">
    <w:name w:val="xl67"/>
    <w:basedOn w:val="Normal"/>
    <w:rsid w:val="00F122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customStyle="1" w:styleId="xl68">
    <w:name w:val="xl68"/>
    <w:basedOn w:val="Normal"/>
    <w:rsid w:val="00F1226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color w:val="FF00FF"/>
      <w:sz w:val="24"/>
      <w:szCs w:val="24"/>
    </w:rPr>
  </w:style>
  <w:style w:type="paragraph" w:customStyle="1" w:styleId="xl69">
    <w:name w:val="xl69"/>
    <w:basedOn w:val="Normal"/>
    <w:rsid w:val="00F1226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color w:val="FF00FF"/>
      <w:sz w:val="24"/>
      <w:szCs w:val="24"/>
    </w:rPr>
  </w:style>
  <w:style w:type="paragraph" w:customStyle="1" w:styleId="xl70">
    <w:name w:val="xl70"/>
    <w:basedOn w:val="Normal"/>
    <w:rsid w:val="00F1226C"/>
    <w:pPr>
      <w:spacing w:before="100" w:beforeAutospacing="1" w:after="100" w:afterAutospacing="1" w:line="240" w:lineRule="auto"/>
    </w:pPr>
    <w:rPr>
      <w:rFonts w:eastAsia="Times New Roman"/>
      <w:color w:val="0000FF"/>
      <w:sz w:val="24"/>
      <w:szCs w:val="24"/>
    </w:rPr>
  </w:style>
  <w:style w:type="paragraph" w:customStyle="1" w:styleId="xl71">
    <w:name w:val="xl71"/>
    <w:basedOn w:val="Normal"/>
    <w:rsid w:val="00F122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color w:val="0000FF"/>
      <w:sz w:val="24"/>
      <w:szCs w:val="24"/>
    </w:rPr>
  </w:style>
  <w:style w:type="paragraph" w:customStyle="1" w:styleId="xl72">
    <w:name w:val="xl72"/>
    <w:basedOn w:val="Normal"/>
    <w:rsid w:val="00F1226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sz w:val="24"/>
      <w:szCs w:val="24"/>
    </w:rPr>
  </w:style>
  <w:style w:type="paragraph" w:customStyle="1" w:styleId="xl73">
    <w:name w:val="xl73"/>
    <w:basedOn w:val="Normal"/>
    <w:rsid w:val="00F1226C"/>
    <w:pP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</w:rPr>
  </w:style>
  <w:style w:type="paragraph" w:customStyle="1" w:styleId="xl74">
    <w:name w:val="xl74"/>
    <w:basedOn w:val="Normal"/>
    <w:rsid w:val="00F1226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</w:rPr>
  </w:style>
  <w:style w:type="paragraph" w:customStyle="1" w:styleId="xl75">
    <w:name w:val="xl75"/>
    <w:basedOn w:val="Normal"/>
    <w:rsid w:val="00F122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sz w:val="24"/>
      <w:szCs w:val="24"/>
    </w:rPr>
  </w:style>
  <w:style w:type="paragraph" w:customStyle="1" w:styleId="xl76">
    <w:name w:val="xl76"/>
    <w:basedOn w:val="Normal"/>
    <w:rsid w:val="00F122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color w:val="0000FF"/>
      <w:sz w:val="24"/>
      <w:szCs w:val="24"/>
    </w:rPr>
  </w:style>
  <w:style w:type="paragraph" w:customStyle="1" w:styleId="xl77">
    <w:name w:val="xl77"/>
    <w:basedOn w:val="Normal"/>
    <w:rsid w:val="00F1226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</w:rPr>
  </w:style>
  <w:style w:type="paragraph" w:customStyle="1" w:styleId="xl78">
    <w:name w:val="xl78"/>
    <w:basedOn w:val="Normal"/>
    <w:rsid w:val="00F1226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500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241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1C0"/>
  </w:style>
  <w:style w:type="paragraph" w:styleId="Footer">
    <w:name w:val="footer"/>
    <w:basedOn w:val="Normal"/>
    <w:link w:val="FooterChar"/>
    <w:uiPriority w:val="99"/>
    <w:unhideWhenUsed/>
    <w:rsid w:val="00F241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1C0"/>
  </w:style>
  <w:style w:type="character" w:styleId="LineNumber">
    <w:name w:val="line number"/>
    <w:basedOn w:val="DefaultParagraphFont"/>
    <w:uiPriority w:val="99"/>
    <w:semiHidden/>
    <w:unhideWhenUsed/>
    <w:rsid w:val="00CB07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23" Type="http://schemas.microsoft.com/office/2016/09/relationships/commentsIds" Target="commentsId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5</Pages>
  <Words>1408</Words>
  <Characters>803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9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P</dc:creator>
  <cp:lastModifiedBy>AJP</cp:lastModifiedBy>
  <cp:revision>161</cp:revision>
  <cp:lastPrinted>2018-06-19T23:39:00Z</cp:lastPrinted>
  <dcterms:created xsi:type="dcterms:W3CDTF">2018-10-18T16:42:00Z</dcterms:created>
  <dcterms:modified xsi:type="dcterms:W3CDTF">2019-03-28T14:39:00Z</dcterms:modified>
</cp:coreProperties>
</file>